
<file path=[Content_Types].xml><?xml version="1.0" encoding="utf-8"?>
<Types xmlns="http://schemas.openxmlformats.org/package/2006/content-types">
  <Default Extension="bin" ContentType="application/vnd.openxmlformats-officedocument.oleObject"/>
  <Default Extension="png" ContentType="image/png"/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theme/themeOverride1.xml" ContentType="application/vnd.openxmlformats-officedocument.themeOverride+xml"/>
  <Override PartName="/word/charts/chart2.xml" ContentType="application/vnd.openxmlformats-officedocument.drawingml.chart+xml"/>
  <Override PartName="/word/theme/themeOverride2.xml" ContentType="application/vnd.openxmlformats-officedocument.themeOverride+xml"/>
  <Override PartName="/word/charts/chart3.xml" ContentType="application/vnd.openxmlformats-officedocument.drawingml.chart+xml"/>
  <Override PartName="/word/theme/themeOverride3.xml" ContentType="application/vnd.openxmlformats-officedocument.themeOverride+xml"/>
  <Override PartName="/word/charts/chart4.xml" ContentType="application/vnd.openxmlformats-officedocument.drawingml.chart+xml"/>
  <Override PartName="/word/theme/themeOverride4.xml" ContentType="application/vnd.openxmlformats-officedocument.themeOverride+xml"/>
  <Override PartName="/word/charts/chart5.xml" ContentType="application/vnd.openxmlformats-officedocument.drawingml.chart+xml"/>
  <Override PartName="/word/theme/themeOverride5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441FA" w:rsidRPr="00BB43F6" w:rsidRDefault="002441FA" w:rsidP="002441FA">
      <w:pPr>
        <w:shd w:val="clear" w:color="auto" w:fill="FFFFFF"/>
        <w:tabs>
          <w:tab w:val="left" w:pos="540"/>
        </w:tabs>
        <w:autoSpaceDE w:val="0"/>
        <w:autoSpaceDN w:val="0"/>
        <w:adjustRightInd w:val="0"/>
        <w:spacing w:after="0" w:line="240" w:lineRule="auto"/>
        <w:ind w:left="540" w:hanging="540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GB"/>
        </w:rPr>
      </w:pPr>
      <w:r w:rsidRPr="00BB43F6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GB"/>
        </w:rPr>
        <w:t>Supplemental materials</w:t>
      </w:r>
    </w:p>
    <w:p w:rsidR="002441FA" w:rsidRPr="000B2267" w:rsidRDefault="002441FA" w:rsidP="002441FA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bookmarkStart w:id="0" w:name="_GoBack"/>
      <w:bookmarkEnd w:id="0"/>
    </w:p>
    <w:p w:rsidR="002441FA" w:rsidRPr="000B2267" w:rsidRDefault="002441FA" w:rsidP="002441FA">
      <w:pPr>
        <w:pStyle w:val="ListParagraph"/>
        <w:numPr>
          <w:ilvl w:val="0"/>
          <w:numId w:val="1"/>
        </w:numPr>
        <w:rPr>
          <w:lang w:val="en-GB"/>
        </w:rPr>
      </w:pPr>
      <w:proofErr w:type="spellStart"/>
      <w:r w:rsidRPr="000B2267">
        <w:rPr>
          <w:lang w:val="en-GB"/>
        </w:rPr>
        <w:t>NO</w:t>
      </w:r>
      <w:r w:rsidRPr="000B2267">
        <w:rPr>
          <w:vertAlign w:val="subscript"/>
          <w:lang w:val="en-GB"/>
        </w:rPr>
        <w:t>x</w:t>
      </w:r>
      <w:proofErr w:type="spellEnd"/>
    </w:p>
    <w:p w:rsidR="002441FA" w:rsidRPr="000B2267" w:rsidRDefault="002441FA" w:rsidP="002441FA">
      <w:pPr>
        <w:rPr>
          <w:lang w:val="en-GB"/>
        </w:rPr>
      </w:pPr>
      <w:r w:rsidRPr="000B2267">
        <w:rPr>
          <w:lang w:val="en-GB"/>
        </w:rPr>
        <w:t xml:space="preserve"> </w:t>
      </w:r>
      <w:r w:rsidRPr="000B2267">
        <w:rPr>
          <w:noProof/>
          <w:lang w:eastAsia="en-PH"/>
        </w:rPr>
        <w:drawing>
          <wp:inline distT="0" distB="0" distL="0" distR="0" wp14:anchorId="163A6BCB" wp14:editId="5A4609AF">
            <wp:extent cx="5943600" cy="4666615"/>
            <wp:effectExtent l="0" t="0" r="0" b="635"/>
            <wp:docPr id="15" name="Chart 1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:rsidR="002441FA" w:rsidRPr="000B2267" w:rsidRDefault="002441FA" w:rsidP="002441FA">
      <w:pPr>
        <w:rPr>
          <w:lang w:val="en-GB"/>
        </w:rPr>
      </w:pPr>
    </w:p>
    <w:p w:rsidR="002441FA" w:rsidRPr="000B2267" w:rsidRDefault="002441FA" w:rsidP="002441FA">
      <w:pPr>
        <w:rPr>
          <w:lang w:val="en-GB"/>
        </w:rPr>
      </w:pPr>
    </w:p>
    <w:p w:rsidR="002441FA" w:rsidRPr="000B2267" w:rsidRDefault="002441FA" w:rsidP="002441FA">
      <w:pPr>
        <w:rPr>
          <w:lang w:val="en-GB"/>
        </w:rPr>
      </w:pPr>
    </w:p>
    <w:p w:rsidR="002441FA" w:rsidRPr="000B2267" w:rsidRDefault="002441FA" w:rsidP="002441FA">
      <w:pPr>
        <w:rPr>
          <w:lang w:val="en-GB"/>
        </w:rPr>
      </w:pPr>
    </w:p>
    <w:p w:rsidR="002441FA" w:rsidRPr="000B2267" w:rsidRDefault="002441FA" w:rsidP="002441FA">
      <w:pPr>
        <w:rPr>
          <w:lang w:val="en-GB"/>
        </w:rPr>
      </w:pPr>
    </w:p>
    <w:p w:rsidR="002441FA" w:rsidRPr="000B2267" w:rsidRDefault="002441FA" w:rsidP="002441FA">
      <w:pPr>
        <w:rPr>
          <w:lang w:val="en-GB"/>
        </w:rPr>
      </w:pPr>
    </w:p>
    <w:p w:rsidR="002441FA" w:rsidRPr="000B2267" w:rsidRDefault="002441FA" w:rsidP="002441FA">
      <w:pPr>
        <w:rPr>
          <w:lang w:val="en-GB"/>
        </w:rPr>
      </w:pPr>
    </w:p>
    <w:p w:rsidR="002441FA" w:rsidRPr="000B2267" w:rsidRDefault="002441FA" w:rsidP="002441FA">
      <w:pPr>
        <w:rPr>
          <w:lang w:val="en-GB"/>
        </w:rPr>
      </w:pPr>
    </w:p>
    <w:p w:rsidR="002441FA" w:rsidRPr="000B2267" w:rsidRDefault="002441FA" w:rsidP="002441FA">
      <w:pPr>
        <w:rPr>
          <w:lang w:val="en-GB"/>
        </w:rPr>
      </w:pPr>
    </w:p>
    <w:p w:rsidR="002441FA" w:rsidRPr="000B2267" w:rsidRDefault="002441FA" w:rsidP="002441FA">
      <w:pPr>
        <w:pStyle w:val="ListParagraph"/>
        <w:numPr>
          <w:ilvl w:val="0"/>
          <w:numId w:val="1"/>
        </w:numPr>
        <w:rPr>
          <w:lang w:val="en-GB"/>
        </w:rPr>
      </w:pPr>
      <w:r w:rsidRPr="000B2267">
        <w:rPr>
          <w:lang w:val="en-GB"/>
        </w:rPr>
        <w:t>NO</w:t>
      </w:r>
      <w:r w:rsidRPr="000B2267">
        <w:rPr>
          <w:vertAlign w:val="subscript"/>
          <w:lang w:val="en-GB"/>
        </w:rPr>
        <w:t>2</w:t>
      </w:r>
    </w:p>
    <w:p w:rsidR="002441FA" w:rsidRPr="000B2267" w:rsidRDefault="002441FA" w:rsidP="002441FA">
      <w:pPr>
        <w:rPr>
          <w:lang w:val="en-GB"/>
        </w:rPr>
      </w:pPr>
      <w:r w:rsidRPr="000B2267">
        <w:rPr>
          <w:noProof/>
          <w:lang w:eastAsia="en-PH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3BBE51C" wp14:editId="3A51415B">
                <wp:simplePos x="0" y="0"/>
                <wp:positionH relativeFrom="column">
                  <wp:posOffset>2100701</wp:posOffset>
                </wp:positionH>
                <wp:positionV relativeFrom="paragraph">
                  <wp:posOffset>294370</wp:posOffset>
                </wp:positionV>
                <wp:extent cx="819150" cy="276225"/>
                <wp:effectExtent l="0" t="0" r="0" b="0"/>
                <wp:wrapNone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19150" cy="27622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txbx>
                        <w:txbxContent>
                          <w:p w:rsidR="002441FA" w:rsidRPr="00321A15" w:rsidRDefault="002441FA" w:rsidP="002441FA">
                            <w:pPr>
                              <w:rPr>
                                <w:color w:val="365F91" w:themeColor="accent1" w:themeShade="BF"/>
                              </w:rPr>
                            </w:pPr>
                            <w:proofErr w:type="gramStart"/>
                            <w:r w:rsidRPr="00321A15">
                              <w:rPr>
                                <w:color w:val="365F91" w:themeColor="accent1" w:themeShade="BF"/>
                              </w:rPr>
                              <w:t xml:space="preserve">75 </w:t>
                            </w:r>
                            <w:r>
                              <w:rPr>
                                <w:rFonts w:cstheme="minorHAnsi"/>
                                <w:color w:val="365F91" w:themeColor="accent1" w:themeShade="BF"/>
                              </w:rPr>
                              <w:t>µ</w:t>
                            </w:r>
                            <w:r w:rsidRPr="00321A15">
                              <w:rPr>
                                <w:color w:val="365F91" w:themeColor="accent1" w:themeShade="BF"/>
                              </w:rPr>
                              <w:t>g/m</w:t>
                            </w:r>
                            <w:r w:rsidRPr="00321A15">
                              <w:rPr>
                                <w:color w:val="365F91" w:themeColor="accent1" w:themeShade="BF"/>
                                <w:vertAlign w:val="superscript"/>
                              </w:rPr>
                              <w:t>3</w:t>
                            </w:r>
                            <w:proofErr w:type="gram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165.4pt;margin-top:23.2pt;width:64.5pt;height:21.7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" filled="f" stroked="f" strokeweight=".5pt">
                <v:textbox>
                  <w:txbxContent>
                    <w:p w:rsidR="002441FA" w:rsidRPr="00321A15" w:rsidRDefault="002441FA" w:rsidP="002441FA">
                      <w:pPr>
                        <w:rPr>
                          <w:color w:val="365F91" w:themeColor="accent1" w:themeShade="BF"/>
                        </w:rPr>
                      </w:pPr>
                      <w:proofErr w:type="gramStart"/>
                      <w:r w:rsidRPr="00321A15">
                        <w:rPr>
                          <w:color w:val="365F91" w:themeColor="accent1" w:themeShade="BF"/>
                        </w:rPr>
                        <w:t xml:space="preserve">75 </w:t>
                      </w:r>
                      <w:r>
                        <w:rPr>
                          <w:rFonts w:cstheme="minorHAnsi"/>
                          <w:color w:val="365F91" w:themeColor="accent1" w:themeShade="BF"/>
                        </w:rPr>
                        <w:t>µ</w:t>
                      </w:r>
                      <w:r w:rsidRPr="00321A15">
                        <w:rPr>
                          <w:color w:val="365F91" w:themeColor="accent1" w:themeShade="BF"/>
                        </w:rPr>
                        <w:t>g/m</w:t>
                      </w:r>
                      <w:r w:rsidRPr="00321A15">
                        <w:rPr>
                          <w:color w:val="365F91" w:themeColor="accent1" w:themeShade="BF"/>
                          <w:vertAlign w:val="superscript"/>
                        </w:rPr>
                        <w:t>3</w:t>
                      </w:r>
                      <w:proofErr w:type="gramEnd"/>
                    </w:p>
                  </w:txbxContent>
                </v:textbox>
              </v:shape>
            </w:pict>
          </mc:Fallback>
        </mc:AlternateContent>
      </w:r>
      <w:r w:rsidRPr="000B2267">
        <w:rPr>
          <w:noProof/>
          <w:lang w:eastAsia="en-PH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5A452642" wp14:editId="29D9A8E4">
                <wp:simplePos x="0" y="0"/>
                <wp:positionH relativeFrom="column">
                  <wp:posOffset>554477</wp:posOffset>
                </wp:positionH>
                <wp:positionV relativeFrom="paragraph">
                  <wp:posOffset>323350</wp:posOffset>
                </wp:positionV>
                <wp:extent cx="5126476" cy="19050"/>
                <wp:effectExtent l="0" t="0" r="36195" b="19050"/>
                <wp:wrapNone/>
                <wp:docPr id="14" name="Straight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126476" cy="19050"/>
                        </a:xfrm>
                        <a:prstGeom prst="line">
                          <a:avLst/>
                        </a:prstGeom>
                        <a:noFill/>
                        <a:ln w="19050" cap="flat" cmpd="sng" algn="ctr">
                          <a:solidFill>
                            <a:srgbClr val="5B9BD5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id="Straight Connector 14" o:spid="_x0000_s1026" style="position:absolute;z-index:25166233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43.65pt,25.45pt" to="447.3pt,26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" strokecolor="#5b9bd5" strokeweight="1.5pt">
                <v:stroke joinstyle="miter"/>
              </v:line>
            </w:pict>
          </mc:Fallback>
        </mc:AlternateContent>
      </w:r>
      <w:r w:rsidRPr="000B2267">
        <w:rPr>
          <w:noProof/>
          <w:lang w:eastAsia="en-PH"/>
        </w:rPr>
        <w:drawing>
          <wp:inline distT="0" distB="0" distL="0" distR="0" wp14:anchorId="1E30F06C" wp14:editId="56841E8C">
            <wp:extent cx="5943600" cy="4666615"/>
            <wp:effectExtent l="0" t="0" r="0" b="635"/>
            <wp:docPr id="17" name="Chart 1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:rsidR="002441FA" w:rsidRPr="000B2267" w:rsidRDefault="002441FA" w:rsidP="002441FA">
      <w:pPr>
        <w:rPr>
          <w:lang w:val="en-GB"/>
        </w:rPr>
      </w:pPr>
    </w:p>
    <w:p w:rsidR="002441FA" w:rsidRPr="000B2267" w:rsidRDefault="002441FA" w:rsidP="002441FA">
      <w:pPr>
        <w:rPr>
          <w:lang w:val="en-GB"/>
        </w:rPr>
      </w:pPr>
    </w:p>
    <w:p w:rsidR="002441FA" w:rsidRPr="000B2267" w:rsidRDefault="002441FA" w:rsidP="002441FA">
      <w:pPr>
        <w:rPr>
          <w:lang w:val="en-GB"/>
        </w:rPr>
      </w:pPr>
    </w:p>
    <w:p w:rsidR="002441FA" w:rsidRPr="000B2267" w:rsidRDefault="002441FA" w:rsidP="002441FA">
      <w:pPr>
        <w:rPr>
          <w:lang w:val="en-GB"/>
        </w:rPr>
      </w:pPr>
    </w:p>
    <w:p w:rsidR="002441FA" w:rsidRPr="000B2267" w:rsidRDefault="002441FA" w:rsidP="002441FA">
      <w:pPr>
        <w:rPr>
          <w:lang w:val="en-GB"/>
        </w:rPr>
      </w:pPr>
    </w:p>
    <w:p w:rsidR="002441FA" w:rsidRPr="000B2267" w:rsidRDefault="002441FA" w:rsidP="002441FA">
      <w:pPr>
        <w:rPr>
          <w:lang w:val="en-GB"/>
        </w:rPr>
      </w:pPr>
    </w:p>
    <w:p w:rsidR="002441FA" w:rsidRPr="000B2267" w:rsidRDefault="002441FA" w:rsidP="002441FA">
      <w:pPr>
        <w:rPr>
          <w:lang w:val="en-GB"/>
        </w:rPr>
      </w:pPr>
    </w:p>
    <w:p w:rsidR="002441FA" w:rsidRPr="000B2267" w:rsidRDefault="002441FA" w:rsidP="002441FA">
      <w:pPr>
        <w:rPr>
          <w:lang w:val="en-GB"/>
        </w:rPr>
      </w:pPr>
    </w:p>
    <w:p w:rsidR="002441FA" w:rsidRPr="000B2267" w:rsidRDefault="002441FA" w:rsidP="002441FA">
      <w:pPr>
        <w:rPr>
          <w:lang w:val="en-GB"/>
        </w:rPr>
      </w:pPr>
    </w:p>
    <w:p w:rsidR="002441FA" w:rsidRPr="000B2267" w:rsidRDefault="002441FA" w:rsidP="002441FA">
      <w:pPr>
        <w:rPr>
          <w:lang w:val="en-GB"/>
        </w:rPr>
      </w:pPr>
    </w:p>
    <w:p w:rsidR="002441FA" w:rsidRPr="000B2267" w:rsidRDefault="002441FA" w:rsidP="002441FA">
      <w:pPr>
        <w:rPr>
          <w:lang w:val="en-GB"/>
        </w:rPr>
      </w:pPr>
    </w:p>
    <w:p w:rsidR="002441FA" w:rsidRPr="000B2267" w:rsidRDefault="002441FA" w:rsidP="002441FA">
      <w:pPr>
        <w:pStyle w:val="ListParagraph"/>
        <w:numPr>
          <w:ilvl w:val="0"/>
          <w:numId w:val="1"/>
        </w:numPr>
        <w:rPr>
          <w:lang w:val="en-GB"/>
        </w:rPr>
      </w:pPr>
      <w:r w:rsidRPr="000B2267">
        <w:rPr>
          <w:lang w:val="en-GB"/>
        </w:rPr>
        <w:t>SO</w:t>
      </w:r>
      <w:r w:rsidRPr="000B2267">
        <w:rPr>
          <w:vertAlign w:val="subscript"/>
          <w:lang w:val="en-GB"/>
        </w:rPr>
        <w:t>2</w:t>
      </w:r>
    </w:p>
    <w:p w:rsidR="002441FA" w:rsidRPr="000B2267" w:rsidRDefault="002441FA" w:rsidP="002441FA">
      <w:pPr>
        <w:rPr>
          <w:lang w:val="en-GB"/>
        </w:rPr>
      </w:pPr>
      <w:r w:rsidRPr="000B2267">
        <w:rPr>
          <w:noProof/>
          <w:lang w:eastAsia="en-PH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5ED04626" wp14:editId="772008C7">
                <wp:simplePos x="0" y="0"/>
                <wp:positionH relativeFrom="column">
                  <wp:posOffset>563880</wp:posOffset>
                </wp:positionH>
                <wp:positionV relativeFrom="paragraph">
                  <wp:posOffset>138430</wp:posOffset>
                </wp:positionV>
                <wp:extent cx="5106670" cy="0"/>
                <wp:effectExtent l="0" t="0" r="36830" b="19050"/>
                <wp:wrapNone/>
                <wp:docPr id="16" name="Straight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106670" cy="0"/>
                        </a:xfrm>
                        <a:prstGeom prst="line">
                          <a:avLst/>
                        </a:prstGeom>
                        <a:noFill/>
                        <a:ln w="19050" cap="flat" cmpd="sng" algn="ctr">
                          <a:solidFill>
                            <a:srgbClr val="5B9BD5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id="Straight Connector 16" o:spid="_x0000_s1026" style="position:absolute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44.4pt,10.9pt" to="446.5pt,10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" strokecolor="#5b9bd5" strokeweight="1.5pt">
                <v:stroke joinstyle="miter"/>
              </v:line>
            </w:pict>
          </mc:Fallback>
        </mc:AlternateContent>
      </w:r>
      <w:r w:rsidRPr="000B2267">
        <w:rPr>
          <w:noProof/>
          <w:lang w:eastAsia="en-PH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22FDA67E" wp14:editId="77E8EE56">
                <wp:simplePos x="0" y="0"/>
                <wp:positionH relativeFrom="column">
                  <wp:posOffset>2859405</wp:posOffset>
                </wp:positionH>
                <wp:positionV relativeFrom="paragraph">
                  <wp:posOffset>72863</wp:posOffset>
                </wp:positionV>
                <wp:extent cx="819150" cy="276225"/>
                <wp:effectExtent l="0" t="0" r="0" b="0"/>
                <wp:wrapNone/>
                <wp:docPr id="19" name="Text Box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19150" cy="27622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txbx>
                        <w:txbxContent>
                          <w:p w:rsidR="002441FA" w:rsidRPr="00321A15" w:rsidRDefault="002441FA" w:rsidP="002441FA">
                            <w:pPr>
                              <w:rPr>
                                <w:color w:val="365F91" w:themeColor="accent1" w:themeShade="BF"/>
                              </w:rPr>
                            </w:pPr>
                            <w:proofErr w:type="gramStart"/>
                            <w:r>
                              <w:rPr>
                                <w:color w:val="365F91" w:themeColor="accent1" w:themeShade="BF"/>
                              </w:rPr>
                              <w:t>90</w:t>
                            </w:r>
                            <w:r w:rsidRPr="00321A15">
                              <w:rPr>
                                <w:color w:val="365F91" w:themeColor="accent1" w:themeShade="BF"/>
                              </w:rPr>
                              <w:t xml:space="preserve"> </w:t>
                            </w:r>
                            <w:r>
                              <w:rPr>
                                <w:rFonts w:cstheme="minorHAnsi"/>
                                <w:color w:val="365F91" w:themeColor="accent1" w:themeShade="BF"/>
                              </w:rPr>
                              <w:t>µ</w:t>
                            </w:r>
                            <w:r w:rsidRPr="00321A15">
                              <w:rPr>
                                <w:color w:val="365F91" w:themeColor="accent1" w:themeShade="BF"/>
                              </w:rPr>
                              <w:t>g/m</w:t>
                            </w:r>
                            <w:r w:rsidRPr="00321A15">
                              <w:rPr>
                                <w:color w:val="365F91" w:themeColor="accent1" w:themeShade="BF"/>
                                <w:vertAlign w:val="superscript"/>
                              </w:rPr>
                              <w:t>3</w:t>
                            </w:r>
                            <w:proofErr w:type="gram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19" o:spid="_x0000_s1027" type="#_x0000_t202" style="position:absolute;margin-left:225.15pt;margin-top:5.75pt;width:64.5pt;height:21.7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" filled="f" stroked="f" strokeweight=".5pt">
                <v:textbox>
                  <w:txbxContent>
                    <w:p w:rsidR="002441FA" w:rsidRPr="00321A15" w:rsidRDefault="002441FA" w:rsidP="002441FA">
                      <w:pPr>
                        <w:rPr>
                          <w:color w:val="365F91" w:themeColor="accent1" w:themeShade="BF"/>
                        </w:rPr>
                      </w:pPr>
                      <w:proofErr w:type="gramStart"/>
                      <w:r>
                        <w:rPr>
                          <w:color w:val="365F91" w:themeColor="accent1" w:themeShade="BF"/>
                        </w:rPr>
                        <w:t>90</w:t>
                      </w:r>
                      <w:r w:rsidRPr="00321A15">
                        <w:rPr>
                          <w:color w:val="365F91" w:themeColor="accent1" w:themeShade="BF"/>
                        </w:rPr>
                        <w:t xml:space="preserve"> </w:t>
                      </w:r>
                      <w:r>
                        <w:rPr>
                          <w:rFonts w:cstheme="minorHAnsi"/>
                          <w:color w:val="365F91" w:themeColor="accent1" w:themeShade="BF"/>
                        </w:rPr>
                        <w:t>µ</w:t>
                      </w:r>
                      <w:r w:rsidRPr="00321A15">
                        <w:rPr>
                          <w:color w:val="365F91" w:themeColor="accent1" w:themeShade="BF"/>
                        </w:rPr>
                        <w:t>g/m</w:t>
                      </w:r>
                      <w:r w:rsidRPr="00321A15">
                        <w:rPr>
                          <w:color w:val="365F91" w:themeColor="accent1" w:themeShade="BF"/>
                          <w:vertAlign w:val="superscript"/>
                        </w:rPr>
                        <w:t>3</w:t>
                      </w:r>
                      <w:proofErr w:type="gramEnd"/>
                    </w:p>
                  </w:txbxContent>
                </v:textbox>
              </v:shape>
            </w:pict>
          </mc:Fallback>
        </mc:AlternateContent>
      </w:r>
      <w:r w:rsidRPr="000B2267">
        <w:rPr>
          <w:noProof/>
          <w:lang w:eastAsia="en-PH"/>
        </w:rPr>
        <w:drawing>
          <wp:inline distT="0" distB="0" distL="0" distR="0" wp14:anchorId="3E0C4CC8" wp14:editId="78EA71F0">
            <wp:extent cx="5943600" cy="4666615"/>
            <wp:effectExtent l="0" t="0" r="0" b="635"/>
            <wp:docPr id="20" name="Chart 20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:rsidR="002441FA" w:rsidRPr="000B2267" w:rsidRDefault="002441FA" w:rsidP="002441FA">
      <w:pPr>
        <w:rPr>
          <w:lang w:val="en-GB"/>
        </w:rPr>
      </w:pPr>
    </w:p>
    <w:p w:rsidR="002441FA" w:rsidRPr="000B2267" w:rsidRDefault="002441FA" w:rsidP="002441FA">
      <w:pPr>
        <w:rPr>
          <w:lang w:val="en-GB"/>
        </w:rPr>
      </w:pPr>
    </w:p>
    <w:p w:rsidR="002441FA" w:rsidRPr="000B2267" w:rsidRDefault="002441FA" w:rsidP="002441FA">
      <w:pPr>
        <w:rPr>
          <w:lang w:val="en-GB"/>
        </w:rPr>
      </w:pPr>
    </w:p>
    <w:p w:rsidR="002441FA" w:rsidRPr="000B2267" w:rsidRDefault="002441FA" w:rsidP="002441FA">
      <w:pPr>
        <w:rPr>
          <w:lang w:val="en-GB"/>
        </w:rPr>
      </w:pPr>
    </w:p>
    <w:p w:rsidR="002441FA" w:rsidRPr="000B2267" w:rsidRDefault="002441FA" w:rsidP="002441FA">
      <w:pPr>
        <w:rPr>
          <w:lang w:val="en-GB"/>
        </w:rPr>
      </w:pPr>
    </w:p>
    <w:p w:rsidR="002441FA" w:rsidRPr="000B2267" w:rsidRDefault="002441FA" w:rsidP="002441FA">
      <w:pPr>
        <w:rPr>
          <w:lang w:val="en-GB"/>
        </w:rPr>
      </w:pPr>
    </w:p>
    <w:p w:rsidR="002441FA" w:rsidRPr="000B2267" w:rsidRDefault="002441FA" w:rsidP="002441FA">
      <w:pPr>
        <w:rPr>
          <w:lang w:val="en-GB"/>
        </w:rPr>
      </w:pPr>
    </w:p>
    <w:p w:rsidR="002441FA" w:rsidRPr="000B2267" w:rsidRDefault="002441FA" w:rsidP="002441FA">
      <w:pPr>
        <w:rPr>
          <w:lang w:val="en-GB"/>
        </w:rPr>
      </w:pPr>
    </w:p>
    <w:p w:rsidR="002441FA" w:rsidRPr="000B2267" w:rsidRDefault="002441FA" w:rsidP="002441FA">
      <w:pPr>
        <w:rPr>
          <w:lang w:val="en-GB"/>
        </w:rPr>
      </w:pPr>
    </w:p>
    <w:p w:rsidR="002441FA" w:rsidRDefault="002441FA" w:rsidP="002441FA">
      <w:pPr>
        <w:rPr>
          <w:lang w:val="en-GB"/>
        </w:rPr>
      </w:pPr>
    </w:p>
    <w:p w:rsidR="002441FA" w:rsidRPr="000B2267" w:rsidRDefault="002441FA" w:rsidP="002441FA">
      <w:pPr>
        <w:rPr>
          <w:lang w:val="en-GB"/>
        </w:rPr>
      </w:pPr>
    </w:p>
    <w:p w:rsidR="002441FA" w:rsidRPr="000B2267" w:rsidRDefault="002441FA" w:rsidP="002441FA">
      <w:pPr>
        <w:pStyle w:val="ListParagraph"/>
        <w:numPr>
          <w:ilvl w:val="0"/>
          <w:numId w:val="1"/>
        </w:numPr>
        <w:rPr>
          <w:lang w:val="en-GB"/>
        </w:rPr>
      </w:pPr>
      <w:r w:rsidRPr="000B2267">
        <w:rPr>
          <w:lang w:val="en-GB"/>
        </w:rPr>
        <w:t>O</w:t>
      </w:r>
      <w:r w:rsidRPr="000B2267">
        <w:rPr>
          <w:vertAlign w:val="subscript"/>
          <w:lang w:val="en-GB"/>
        </w:rPr>
        <w:t>3</w:t>
      </w:r>
    </w:p>
    <w:p w:rsidR="002441FA" w:rsidRPr="000B2267" w:rsidRDefault="002441FA" w:rsidP="002441FA">
      <w:pPr>
        <w:rPr>
          <w:lang w:val="en-GB"/>
        </w:rPr>
      </w:pPr>
      <w:r w:rsidRPr="000B2267">
        <w:rPr>
          <w:noProof/>
          <w:lang w:eastAsia="en-PH"/>
        </w:rPr>
        <w:drawing>
          <wp:inline distT="0" distB="0" distL="0" distR="0" wp14:anchorId="61AC602F" wp14:editId="2CF2D7DF">
            <wp:extent cx="5943600" cy="4666615"/>
            <wp:effectExtent l="0" t="0" r="0" b="635"/>
            <wp:docPr id="29" name="Chart 29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:rsidR="002441FA" w:rsidRPr="000B2267" w:rsidRDefault="002441FA" w:rsidP="002441FA">
      <w:pPr>
        <w:rPr>
          <w:lang w:val="en-GB"/>
        </w:rPr>
      </w:pPr>
    </w:p>
    <w:p w:rsidR="002441FA" w:rsidRPr="000B2267" w:rsidRDefault="002441FA" w:rsidP="002441FA">
      <w:pPr>
        <w:rPr>
          <w:lang w:val="en-GB"/>
        </w:rPr>
      </w:pPr>
    </w:p>
    <w:p w:rsidR="002441FA" w:rsidRPr="000B2267" w:rsidRDefault="002441FA" w:rsidP="002441FA">
      <w:pPr>
        <w:rPr>
          <w:lang w:val="en-GB"/>
        </w:rPr>
      </w:pPr>
    </w:p>
    <w:p w:rsidR="002441FA" w:rsidRPr="000B2267" w:rsidRDefault="002441FA" w:rsidP="002441FA">
      <w:pPr>
        <w:rPr>
          <w:lang w:val="en-GB"/>
        </w:rPr>
      </w:pPr>
    </w:p>
    <w:p w:rsidR="002441FA" w:rsidRPr="000B2267" w:rsidRDefault="002441FA" w:rsidP="002441FA">
      <w:pPr>
        <w:rPr>
          <w:lang w:val="en-GB"/>
        </w:rPr>
      </w:pPr>
    </w:p>
    <w:p w:rsidR="002441FA" w:rsidRPr="000B2267" w:rsidRDefault="002441FA" w:rsidP="002441FA">
      <w:pPr>
        <w:rPr>
          <w:lang w:val="en-GB"/>
        </w:rPr>
      </w:pPr>
    </w:p>
    <w:p w:rsidR="002441FA" w:rsidRPr="000B2267" w:rsidRDefault="002441FA" w:rsidP="002441FA">
      <w:pPr>
        <w:rPr>
          <w:lang w:val="en-GB"/>
        </w:rPr>
      </w:pPr>
    </w:p>
    <w:p w:rsidR="002441FA" w:rsidRPr="000B2267" w:rsidRDefault="002441FA" w:rsidP="002441FA">
      <w:pPr>
        <w:rPr>
          <w:lang w:val="en-GB"/>
        </w:rPr>
      </w:pPr>
    </w:p>
    <w:p w:rsidR="002441FA" w:rsidRPr="000B2267" w:rsidRDefault="002441FA" w:rsidP="002441FA">
      <w:pPr>
        <w:rPr>
          <w:lang w:val="en-GB"/>
        </w:rPr>
      </w:pPr>
    </w:p>
    <w:p w:rsidR="002441FA" w:rsidRPr="000B2267" w:rsidRDefault="002441FA" w:rsidP="002441FA">
      <w:pPr>
        <w:rPr>
          <w:lang w:val="en-GB"/>
        </w:rPr>
      </w:pPr>
    </w:p>
    <w:p w:rsidR="002441FA" w:rsidRPr="000B2267" w:rsidRDefault="002441FA" w:rsidP="002441FA">
      <w:pPr>
        <w:rPr>
          <w:lang w:val="en-GB"/>
        </w:rPr>
      </w:pPr>
    </w:p>
    <w:p w:rsidR="002441FA" w:rsidRPr="000B2267" w:rsidRDefault="002441FA" w:rsidP="002441FA">
      <w:pPr>
        <w:pStyle w:val="ListParagraph"/>
        <w:numPr>
          <w:ilvl w:val="0"/>
          <w:numId w:val="1"/>
        </w:numPr>
        <w:rPr>
          <w:lang w:val="en-GB"/>
        </w:rPr>
      </w:pPr>
      <w:r w:rsidRPr="000B2267">
        <w:rPr>
          <w:lang w:val="en-GB"/>
        </w:rPr>
        <w:t>PM</w:t>
      </w:r>
      <w:r w:rsidRPr="000B2267">
        <w:rPr>
          <w:vertAlign w:val="subscript"/>
          <w:lang w:val="en-GB"/>
        </w:rPr>
        <w:t>10</w:t>
      </w:r>
    </w:p>
    <w:p w:rsidR="002441FA" w:rsidRPr="000B2267" w:rsidRDefault="002441FA" w:rsidP="002441FA">
      <w:pPr>
        <w:rPr>
          <w:lang w:val="en-GB"/>
        </w:rPr>
      </w:pPr>
      <w:r w:rsidRPr="000B2267">
        <w:rPr>
          <w:noProof/>
          <w:lang w:eastAsia="en-PH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D957669" wp14:editId="29EC61B4">
                <wp:simplePos x="0" y="0"/>
                <wp:positionH relativeFrom="column">
                  <wp:posOffset>2759940</wp:posOffset>
                </wp:positionH>
                <wp:positionV relativeFrom="paragraph">
                  <wp:posOffset>113327</wp:posOffset>
                </wp:positionV>
                <wp:extent cx="819150" cy="276225"/>
                <wp:effectExtent l="0" t="0" r="0" b="0"/>
                <wp:wrapNone/>
                <wp:docPr id="21" name="Text Box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19150" cy="27622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txbx>
                        <w:txbxContent>
                          <w:p w:rsidR="002441FA" w:rsidRPr="00321A15" w:rsidRDefault="002441FA" w:rsidP="002441FA">
                            <w:pPr>
                              <w:rPr>
                                <w:color w:val="365F91" w:themeColor="accent1" w:themeShade="BF"/>
                              </w:rPr>
                            </w:pPr>
                            <w:proofErr w:type="gramStart"/>
                            <w:r>
                              <w:rPr>
                                <w:color w:val="365F91" w:themeColor="accent1" w:themeShade="BF"/>
                              </w:rPr>
                              <w:t>120</w:t>
                            </w:r>
                            <w:r w:rsidRPr="00321A15">
                              <w:rPr>
                                <w:color w:val="365F91" w:themeColor="accent1" w:themeShade="BF"/>
                              </w:rPr>
                              <w:t xml:space="preserve"> </w:t>
                            </w:r>
                            <w:r>
                              <w:rPr>
                                <w:rFonts w:cstheme="minorHAnsi"/>
                                <w:color w:val="365F91" w:themeColor="accent1" w:themeShade="BF"/>
                              </w:rPr>
                              <w:t>µ</w:t>
                            </w:r>
                            <w:r w:rsidRPr="00321A15">
                              <w:rPr>
                                <w:color w:val="365F91" w:themeColor="accent1" w:themeShade="BF"/>
                              </w:rPr>
                              <w:t>g/m</w:t>
                            </w:r>
                            <w:r w:rsidRPr="00321A15">
                              <w:rPr>
                                <w:color w:val="365F91" w:themeColor="accent1" w:themeShade="BF"/>
                                <w:vertAlign w:val="superscript"/>
                              </w:rPr>
                              <w:t>3</w:t>
                            </w:r>
                            <w:proofErr w:type="gram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21" o:spid="_x0000_s1028" type="#_x0000_t202" style="position:absolute;margin-left:217.3pt;margin-top:8.9pt;width:64.5pt;height:21.7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" filled="f" stroked="f" strokeweight=".5pt">
                <v:textbox>
                  <w:txbxContent>
                    <w:p w:rsidR="002441FA" w:rsidRPr="00321A15" w:rsidRDefault="002441FA" w:rsidP="002441FA">
                      <w:pPr>
                        <w:rPr>
                          <w:color w:val="365F91" w:themeColor="accent1" w:themeShade="BF"/>
                        </w:rPr>
                      </w:pPr>
                      <w:proofErr w:type="gramStart"/>
                      <w:r>
                        <w:rPr>
                          <w:color w:val="365F91" w:themeColor="accent1" w:themeShade="BF"/>
                        </w:rPr>
                        <w:t>120</w:t>
                      </w:r>
                      <w:r w:rsidRPr="00321A15">
                        <w:rPr>
                          <w:color w:val="365F91" w:themeColor="accent1" w:themeShade="BF"/>
                        </w:rPr>
                        <w:t xml:space="preserve"> </w:t>
                      </w:r>
                      <w:r>
                        <w:rPr>
                          <w:rFonts w:cstheme="minorHAnsi"/>
                          <w:color w:val="365F91" w:themeColor="accent1" w:themeShade="BF"/>
                        </w:rPr>
                        <w:t>µ</w:t>
                      </w:r>
                      <w:r w:rsidRPr="00321A15">
                        <w:rPr>
                          <w:color w:val="365F91" w:themeColor="accent1" w:themeShade="BF"/>
                        </w:rPr>
                        <w:t>g/m</w:t>
                      </w:r>
                      <w:r w:rsidRPr="00321A15">
                        <w:rPr>
                          <w:color w:val="365F91" w:themeColor="accent1" w:themeShade="BF"/>
                          <w:vertAlign w:val="superscript"/>
                        </w:rPr>
                        <w:t>3</w:t>
                      </w:r>
                      <w:proofErr w:type="gramEnd"/>
                    </w:p>
                  </w:txbxContent>
                </v:textbox>
              </v:shape>
            </w:pict>
          </mc:Fallback>
        </mc:AlternateContent>
      </w:r>
      <w:r w:rsidRPr="000B2267">
        <w:rPr>
          <w:noProof/>
          <w:lang w:eastAsia="en-PH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6C6CFBC6" wp14:editId="2C03BC6A">
                <wp:simplePos x="0" y="0"/>
                <wp:positionH relativeFrom="column">
                  <wp:posOffset>622300</wp:posOffset>
                </wp:positionH>
                <wp:positionV relativeFrom="paragraph">
                  <wp:posOffset>130945</wp:posOffset>
                </wp:positionV>
                <wp:extent cx="5048250" cy="19050"/>
                <wp:effectExtent l="0" t="0" r="19050" b="19050"/>
                <wp:wrapNone/>
                <wp:docPr id="13" name="Straight Connector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048250" cy="19050"/>
                        </a:xfrm>
                        <a:prstGeom prst="line">
                          <a:avLst/>
                        </a:prstGeom>
                        <a:noFill/>
                        <a:ln w="19050" cap="flat" cmpd="sng" algn="ctr">
                          <a:solidFill>
                            <a:srgbClr val="5B9BD5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traight Connector 13" o:spid="_x0000_s1026" style="position:absolute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49pt,10.3pt" to="446.5pt,11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" strokecolor="#5b9bd5" strokeweight="1.5pt">
                <v:stroke joinstyle="miter"/>
              </v:line>
            </w:pict>
          </mc:Fallback>
        </mc:AlternateContent>
      </w:r>
      <w:r w:rsidRPr="000B2267">
        <w:rPr>
          <w:noProof/>
          <w:lang w:eastAsia="en-PH"/>
        </w:rPr>
        <w:drawing>
          <wp:inline distT="0" distB="0" distL="0" distR="0" wp14:anchorId="265FEE20" wp14:editId="493EFD45">
            <wp:extent cx="5943600" cy="4666615"/>
            <wp:effectExtent l="0" t="0" r="0" b="635"/>
            <wp:docPr id="30" name="Chart 30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:rsidR="002441FA" w:rsidRDefault="002441FA" w:rsidP="002441F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 w:rsidRPr="00B669F9">
        <w:rPr>
          <w:rFonts w:ascii="Times New Roman" w:hAnsi="Times New Roman" w:cs="Times New Roman"/>
          <w:sz w:val="24"/>
          <w:szCs w:val="24"/>
          <w:highlight w:val="yellow"/>
          <w:lang w:val="en-GB"/>
        </w:rPr>
        <w:t>Supplementary Fig. 1</w:t>
      </w:r>
      <w:r w:rsidRPr="000B2267">
        <w:rPr>
          <w:rFonts w:ascii="Times New Roman" w:hAnsi="Times New Roman" w:cs="Times New Roman"/>
          <w:sz w:val="24"/>
          <w:szCs w:val="24"/>
          <w:lang w:val="en-GB"/>
        </w:rPr>
        <w:t>.</w:t>
      </w:r>
      <w:proofErr w:type="gramEnd"/>
      <w:r w:rsidRPr="000B2267">
        <w:rPr>
          <w:rFonts w:ascii="Times New Roman" w:hAnsi="Times New Roman" w:cs="Times New Roman"/>
          <w:sz w:val="24"/>
          <w:szCs w:val="24"/>
          <w:lang w:val="en-GB"/>
        </w:rPr>
        <w:t xml:space="preserve"> Annual average levels of (a) </w:t>
      </w:r>
      <w:proofErr w:type="spellStart"/>
      <w:r w:rsidRPr="000B2267">
        <w:rPr>
          <w:rFonts w:ascii="Times New Roman" w:hAnsi="Times New Roman" w:cs="Times New Roman"/>
          <w:sz w:val="24"/>
          <w:szCs w:val="24"/>
          <w:lang w:val="en-GB"/>
        </w:rPr>
        <w:t>NO</w:t>
      </w:r>
      <w:r w:rsidRPr="000B2267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x</w:t>
      </w:r>
      <w:proofErr w:type="spellEnd"/>
      <w:r w:rsidRPr="000B2267">
        <w:rPr>
          <w:rFonts w:ascii="Times New Roman" w:hAnsi="Times New Roman" w:cs="Times New Roman"/>
          <w:sz w:val="24"/>
          <w:szCs w:val="24"/>
          <w:lang w:val="en-GB"/>
        </w:rPr>
        <w:t>, (b) NO</w:t>
      </w:r>
      <w:r w:rsidRPr="000B2267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2</w:t>
      </w:r>
      <w:r w:rsidRPr="000B2267">
        <w:rPr>
          <w:rFonts w:ascii="Times New Roman" w:hAnsi="Times New Roman" w:cs="Times New Roman"/>
          <w:sz w:val="24"/>
          <w:szCs w:val="24"/>
          <w:lang w:val="en-GB"/>
        </w:rPr>
        <w:t>, (c) SO</w:t>
      </w:r>
      <w:r w:rsidRPr="000B2267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2</w:t>
      </w:r>
      <w:r w:rsidRPr="000B2267">
        <w:rPr>
          <w:rFonts w:ascii="Times New Roman" w:hAnsi="Times New Roman" w:cs="Times New Roman"/>
          <w:sz w:val="24"/>
          <w:szCs w:val="24"/>
          <w:lang w:val="en-GB"/>
        </w:rPr>
        <w:t>, (d) O</w:t>
      </w:r>
      <w:r w:rsidRPr="000B2267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3</w:t>
      </w:r>
      <w:r w:rsidRPr="000B2267">
        <w:rPr>
          <w:rFonts w:ascii="Times New Roman" w:hAnsi="Times New Roman" w:cs="Times New Roman"/>
          <w:sz w:val="24"/>
          <w:szCs w:val="24"/>
          <w:lang w:val="en-GB"/>
        </w:rPr>
        <w:t xml:space="preserve"> and (e) PM</w:t>
      </w:r>
      <w:r w:rsidRPr="000B2267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10</w:t>
      </w:r>
      <w:r w:rsidRPr="000B2267">
        <w:rPr>
          <w:rFonts w:ascii="Times New Roman" w:hAnsi="Times New Roman" w:cs="Times New Roman"/>
          <w:sz w:val="24"/>
          <w:szCs w:val="24"/>
          <w:lang w:val="en-GB"/>
        </w:rPr>
        <w:t xml:space="preserve"> in ambient air of Malaysia from 2006 to 2015 in different states and Federal Territories (Kuala Lumpur/Putrajaya/Labuan). Blue lines indicate the recommended Malaysia Air Quality Guidelines (2018) values of the pollutants at µg/m</w:t>
      </w:r>
      <w:r w:rsidRPr="000B2267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3</w:t>
      </w:r>
      <w:r w:rsidRPr="000B2267">
        <w:rPr>
          <w:rFonts w:ascii="Times New Roman" w:hAnsi="Times New Roman" w:cs="Times New Roman"/>
          <w:sz w:val="24"/>
          <w:szCs w:val="24"/>
          <w:lang w:val="en-GB"/>
        </w:rPr>
        <w:t xml:space="preserve"> per day (24 hours) except for O</w:t>
      </w:r>
      <w:r w:rsidRPr="000B2267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3</w:t>
      </w:r>
      <w:r w:rsidRPr="000B2267">
        <w:rPr>
          <w:rFonts w:ascii="Times New Roman" w:hAnsi="Times New Roman" w:cs="Times New Roman"/>
          <w:sz w:val="24"/>
          <w:szCs w:val="24"/>
          <w:lang w:val="en-GB"/>
        </w:rPr>
        <w:t xml:space="preserve"> and </w:t>
      </w:r>
      <w:proofErr w:type="spellStart"/>
      <w:r w:rsidRPr="000B2267">
        <w:rPr>
          <w:rFonts w:ascii="Times New Roman" w:hAnsi="Times New Roman" w:cs="Times New Roman"/>
          <w:sz w:val="24"/>
          <w:szCs w:val="24"/>
          <w:lang w:val="en-GB"/>
        </w:rPr>
        <w:t>NO</w:t>
      </w:r>
      <w:r w:rsidRPr="000B2267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x</w:t>
      </w:r>
      <w:proofErr w:type="spellEnd"/>
      <w:r w:rsidRPr="000B2267">
        <w:rPr>
          <w:rFonts w:ascii="Times New Roman" w:hAnsi="Times New Roman" w:cs="Times New Roman"/>
          <w:sz w:val="24"/>
          <w:szCs w:val="24"/>
          <w:lang w:val="en-GB"/>
        </w:rPr>
        <w:t>. There were no recommended Malaysia Air Quality Guidelines (2018) values of µg/m</w:t>
      </w:r>
      <w:r w:rsidRPr="000B2267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3</w:t>
      </w:r>
      <w:r w:rsidRPr="000B2267">
        <w:rPr>
          <w:rFonts w:ascii="Times New Roman" w:hAnsi="Times New Roman" w:cs="Times New Roman"/>
          <w:sz w:val="24"/>
          <w:szCs w:val="24"/>
          <w:lang w:val="en-GB"/>
        </w:rPr>
        <w:t xml:space="preserve"> per day (24 hours) for O</w:t>
      </w:r>
      <w:r w:rsidRPr="000B2267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3</w:t>
      </w:r>
      <w:r w:rsidRPr="000B2267">
        <w:rPr>
          <w:rFonts w:ascii="Times New Roman" w:hAnsi="Times New Roman" w:cs="Times New Roman"/>
          <w:sz w:val="24"/>
          <w:szCs w:val="24"/>
          <w:lang w:val="en-GB"/>
        </w:rPr>
        <w:t xml:space="preserve"> and </w:t>
      </w:r>
      <w:proofErr w:type="spellStart"/>
      <w:r w:rsidRPr="000B2267">
        <w:rPr>
          <w:rFonts w:ascii="Times New Roman" w:hAnsi="Times New Roman" w:cs="Times New Roman"/>
          <w:sz w:val="24"/>
          <w:szCs w:val="24"/>
          <w:lang w:val="en-GB"/>
        </w:rPr>
        <w:t>NOx</w:t>
      </w:r>
      <w:proofErr w:type="spellEnd"/>
      <w:r w:rsidRPr="000B2267">
        <w:rPr>
          <w:rFonts w:ascii="Times New Roman" w:hAnsi="Times New Roman" w:cs="Times New Roman"/>
          <w:sz w:val="24"/>
          <w:szCs w:val="24"/>
          <w:lang w:val="en-GB"/>
        </w:rPr>
        <w:t>. For O</w:t>
      </w:r>
      <w:r w:rsidRPr="000B2267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3</w:t>
      </w:r>
      <w:r w:rsidRPr="000B2267">
        <w:rPr>
          <w:rFonts w:ascii="Times New Roman" w:hAnsi="Times New Roman" w:cs="Times New Roman"/>
          <w:sz w:val="24"/>
          <w:szCs w:val="24"/>
          <w:lang w:val="en-GB"/>
        </w:rPr>
        <w:t xml:space="preserve">, the recommended value was only available for 8 hours </w:t>
      </w:r>
      <w:proofErr w:type="gramStart"/>
      <w:r w:rsidRPr="000B2267">
        <w:rPr>
          <w:rFonts w:ascii="Times New Roman" w:hAnsi="Times New Roman" w:cs="Times New Roman"/>
          <w:sz w:val="24"/>
          <w:szCs w:val="24"/>
          <w:lang w:val="en-GB"/>
        </w:rPr>
        <w:t>of 120 µg/m</w:t>
      </w:r>
      <w:r w:rsidRPr="000B2267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3</w:t>
      </w:r>
      <w:proofErr w:type="gramEnd"/>
      <w:r w:rsidRPr="000B2267">
        <w:rPr>
          <w:rFonts w:ascii="Times New Roman" w:hAnsi="Times New Roman" w:cs="Times New Roman"/>
          <w:sz w:val="24"/>
          <w:szCs w:val="24"/>
          <w:lang w:val="en-GB"/>
        </w:rPr>
        <w:t>.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:rsidR="002441FA" w:rsidRPr="000B2267" w:rsidRDefault="002441FA" w:rsidP="002441F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(Note: This figure should be printed in colour.)</w:t>
      </w:r>
    </w:p>
    <w:p w:rsidR="002441FA" w:rsidRPr="000B2267" w:rsidRDefault="002441FA" w:rsidP="002441F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2441FA" w:rsidRPr="000B2267" w:rsidRDefault="002441FA" w:rsidP="002441FA">
      <w:pPr>
        <w:rPr>
          <w:lang w:val="en-GB"/>
        </w:rPr>
      </w:pPr>
    </w:p>
    <w:p w:rsidR="002441FA" w:rsidRDefault="002441FA" w:rsidP="002441FA">
      <w:pPr>
        <w:shd w:val="clear" w:color="auto" w:fill="FFFFFF"/>
        <w:tabs>
          <w:tab w:val="left" w:pos="540"/>
        </w:tabs>
        <w:autoSpaceDE w:val="0"/>
        <w:autoSpaceDN w:val="0"/>
        <w:adjustRightInd w:val="0"/>
        <w:spacing w:after="0" w:line="240" w:lineRule="auto"/>
        <w:ind w:left="540" w:hanging="54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</w:p>
    <w:p w:rsidR="002441FA" w:rsidRDefault="002441FA" w:rsidP="002441FA">
      <w:pPr>
        <w:shd w:val="clear" w:color="auto" w:fill="FFFFFF"/>
        <w:tabs>
          <w:tab w:val="left" w:pos="540"/>
        </w:tabs>
        <w:autoSpaceDE w:val="0"/>
        <w:autoSpaceDN w:val="0"/>
        <w:adjustRightInd w:val="0"/>
        <w:spacing w:after="0" w:line="240" w:lineRule="auto"/>
        <w:ind w:left="540" w:hanging="54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</w:p>
    <w:p w:rsidR="002441FA" w:rsidRDefault="002441FA" w:rsidP="002441FA">
      <w:pPr>
        <w:shd w:val="clear" w:color="auto" w:fill="FFFFFF"/>
        <w:tabs>
          <w:tab w:val="left" w:pos="540"/>
        </w:tabs>
        <w:autoSpaceDE w:val="0"/>
        <w:autoSpaceDN w:val="0"/>
        <w:adjustRightInd w:val="0"/>
        <w:spacing w:after="0" w:line="240" w:lineRule="auto"/>
        <w:ind w:left="540" w:hanging="54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</w:p>
    <w:p w:rsidR="002441FA" w:rsidRDefault="002441FA" w:rsidP="002441FA">
      <w:pPr>
        <w:shd w:val="clear" w:color="auto" w:fill="FFFFFF"/>
        <w:tabs>
          <w:tab w:val="left" w:pos="540"/>
        </w:tabs>
        <w:autoSpaceDE w:val="0"/>
        <w:autoSpaceDN w:val="0"/>
        <w:adjustRightInd w:val="0"/>
        <w:spacing w:after="0" w:line="240" w:lineRule="auto"/>
        <w:ind w:left="540" w:hanging="54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</w:p>
    <w:p w:rsidR="002441FA" w:rsidRDefault="002441FA" w:rsidP="002441FA">
      <w:pPr>
        <w:shd w:val="clear" w:color="auto" w:fill="FFFFFF"/>
        <w:tabs>
          <w:tab w:val="left" w:pos="540"/>
        </w:tabs>
        <w:autoSpaceDE w:val="0"/>
        <w:autoSpaceDN w:val="0"/>
        <w:adjustRightInd w:val="0"/>
        <w:spacing w:after="0" w:line="240" w:lineRule="auto"/>
        <w:ind w:left="540" w:hanging="54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</w:p>
    <w:p w:rsidR="002441FA" w:rsidRDefault="002441FA" w:rsidP="002441FA">
      <w:pPr>
        <w:shd w:val="clear" w:color="auto" w:fill="FFFFFF"/>
        <w:tabs>
          <w:tab w:val="left" w:pos="540"/>
        </w:tabs>
        <w:autoSpaceDE w:val="0"/>
        <w:autoSpaceDN w:val="0"/>
        <w:adjustRightInd w:val="0"/>
        <w:spacing w:after="0" w:line="240" w:lineRule="auto"/>
        <w:ind w:left="540" w:hanging="540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GB"/>
        </w:rPr>
        <w:sectPr w:rsidR="002441FA" w:rsidSect="002441FA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2441FA" w:rsidRDefault="002441FA" w:rsidP="002441FA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noProof/>
          <w:lang w:eastAsia="en-PH"/>
        </w:rPr>
        <w:lastRenderedPageBreak/>
        <w:drawing>
          <wp:inline distT="0" distB="0" distL="0" distR="0" wp14:anchorId="1AC9B148" wp14:editId="46A2C4B6">
            <wp:extent cx="8229600" cy="3916045"/>
            <wp:effectExtent l="0" t="0" r="0" b="8255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39160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441FA" w:rsidRDefault="002441FA" w:rsidP="002441FA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2441FA" w:rsidRPr="00EE7718" w:rsidRDefault="002441FA" w:rsidP="002441F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 w:rsidRPr="00914CAF">
        <w:rPr>
          <w:rFonts w:ascii="Times New Roman" w:hAnsi="Times New Roman" w:cs="Times New Roman"/>
          <w:sz w:val="24"/>
          <w:szCs w:val="24"/>
          <w:highlight w:val="yellow"/>
          <w:lang w:val="en-GB"/>
        </w:rPr>
        <w:t>Supplementary Fig. 2.</w:t>
      </w:r>
      <w:proofErr w:type="gramEnd"/>
      <w:r w:rsidRPr="00EE7718">
        <w:rPr>
          <w:rFonts w:ascii="Times New Roman" w:hAnsi="Times New Roman" w:cs="Times New Roman"/>
          <w:sz w:val="24"/>
          <w:szCs w:val="24"/>
          <w:lang w:val="en-GB"/>
        </w:rPr>
        <w:t xml:space="preserve"> Odds ratio and 95% CIs between diabetes and annual average levels for air pollution exposures by NHMS survey years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after excluding those who are living outside 50 km radius from the respective air monitoring stations (sensitivity analysis)</w:t>
      </w:r>
      <w:r w:rsidRPr="00EE7718">
        <w:rPr>
          <w:rFonts w:ascii="Times New Roman" w:hAnsi="Times New Roman" w:cs="Times New Roman"/>
          <w:sz w:val="24"/>
          <w:szCs w:val="24"/>
          <w:lang w:val="en-GB"/>
        </w:rPr>
        <w:t>. Note:  The ambient air pollution was modelled with the interquartile range increment (IQR) for the annual average levels of air pollutant exposures: IQR</w:t>
      </w:r>
      <w:r w:rsidRPr="00EE7718">
        <w:rPr>
          <w:rFonts w:ascii="Times New Roman" w:hAnsi="Times New Roman" w:cs="Times New Roman"/>
          <w:color w:val="000000"/>
          <w:sz w:val="24"/>
          <w:szCs w:val="24"/>
          <w:lang w:val="en-GB"/>
        </w:rPr>
        <w:t> of </w:t>
      </w:r>
      <w:proofErr w:type="spellStart"/>
      <w:r w:rsidRPr="00EE7718">
        <w:rPr>
          <w:rFonts w:ascii="Times New Roman" w:hAnsi="Times New Roman" w:cs="Times New Roman"/>
          <w:color w:val="000000"/>
          <w:sz w:val="24"/>
          <w:szCs w:val="24"/>
          <w:lang w:val="en-GB"/>
        </w:rPr>
        <w:t>NO</w:t>
      </w:r>
      <w:r w:rsidRPr="00EE7718">
        <w:rPr>
          <w:rFonts w:ascii="Times New Roman" w:hAnsi="Times New Roman" w:cs="Times New Roman"/>
          <w:color w:val="000000"/>
          <w:sz w:val="24"/>
          <w:szCs w:val="24"/>
          <w:vertAlign w:val="subscript"/>
          <w:lang w:val="en-GB"/>
        </w:rPr>
        <w:t>x</w:t>
      </w:r>
      <w:proofErr w:type="spellEnd"/>
      <w:r w:rsidRPr="00EE7718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= 16.83 </w:t>
      </w:r>
      <w:r w:rsidRPr="00EE7718">
        <w:rPr>
          <w:rFonts w:ascii="Times New Roman" w:hAnsi="Times New Roman" w:cs="Times New Roman"/>
          <w:color w:val="000000"/>
          <w:sz w:val="24"/>
          <w:szCs w:val="24"/>
          <w:lang w:val="en-GB"/>
        </w:rPr>
        <w:sym w:font="Symbol" w:char="F06D"/>
      </w:r>
      <w:r w:rsidRPr="00EE7718">
        <w:rPr>
          <w:rFonts w:ascii="Times New Roman" w:hAnsi="Times New Roman" w:cs="Times New Roman"/>
          <w:color w:val="000000"/>
          <w:sz w:val="24"/>
          <w:szCs w:val="24"/>
          <w:lang w:val="en-GB"/>
        </w:rPr>
        <w:t>g/m</w:t>
      </w:r>
      <w:r w:rsidRPr="00EE7718">
        <w:rPr>
          <w:rFonts w:ascii="Times New Roman" w:hAnsi="Times New Roman" w:cs="Times New Roman"/>
          <w:color w:val="000000"/>
          <w:sz w:val="24"/>
          <w:szCs w:val="24"/>
          <w:vertAlign w:val="superscript"/>
          <w:lang w:val="en-GB"/>
        </w:rPr>
        <w:t>3</w:t>
      </w:r>
      <w:r w:rsidRPr="00EE7718">
        <w:rPr>
          <w:rFonts w:ascii="Times New Roman" w:hAnsi="Times New Roman" w:cs="Times New Roman"/>
          <w:color w:val="000000"/>
          <w:sz w:val="24"/>
          <w:szCs w:val="24"/>
          <w:lang w:val="en-GB"/>
        </w:rPr>
        <w:t>; NO</w:t>
      </w:r>
      <w:r w:rsidRPr="00EE7718">
        <w:rPr>
          <w:rFonts w:ascii="Times New Roman" w:hAnsi="Times New Roman" w:cs="Times New Roman"/>
          <w:color w:val="000000"/>
          <w:sz w:val="24"/>
          <w:szCs w:val="24"/>
          <w:vertAlign w:val="subscript"/>
          <w:lang w:val="en-GB"/>
        </w:rPr>
        <w:t>2</w:t>
      </w:r>
      <w:r w:rsidRPr="00EE7718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= 9.57 </w:t>
      </w:r>
      <w:r w:rsidRPr="00EE7718">
        <w:rPr>
          <w:rFonts w:ascii="Times New Roman" w:hAnsi="Times New Roman" w:cs="Times New Roman"/>
          <w:color w:val="000000"/>
          <w:sz w:val="24"/>
          <w:szCs w:val="24"/>
          <w:lang w:val="en-GB"/>
        </w:rPr>
        <w:sym w:font="Symbol" w:char="F06D"/>
      </w:r>
      <w:r w:rsidRPr="00EE7718">
        <w:rPr>
          <w:rFonts w:ascii="Times New Roman" w:hAnsi="Times New Roman" w:cs="Times New Roman"/>
          <w:color w:val="000000"/>
          <w:sz w:val="24"/>
          <w:szCs w:val="24"/>
          <w:lang w:val="en-GB"/>
        </w:rPr>
        <w:t>g/m</w:t>
      </w:r>
      <w:r w:rsidRPr="00EE7718">
        <w:rPr>
          <w:rFonts w:ascii="Times New Roman" w:hAnsi="Times New Roman" w:cs="Times New Roman"/>
          <w:color w:val="000000"/>
          <w:sz w:val="24"/>
          <w:szCs w:val="24"/>
          <w:vertAlign w:val="superscript"/>
          <w:lang w:val="en-GB"/>
        </w:rPr>
        <w:t>3</w:t>
      </w:r>
      <w:r w:rsidRPr="00EE7718">
        <w:rPr>
          <w:rFonts w:ascii="Times New Roman" w:hAnsi="Times New Roman" w:cs="Times New Roman"/>
          <w:color w:val="000000"/>
          <w:sz w:val="24"/>
          <w:szCs w:val="24"/>
          <w:lang w:val="en-GB"/>
        </w:rPr>
        <w:t>; SO</w:t>
      </w:r>
      <w:r w:rsidRPr="00EE7718">
        <w:rPr>
          <w:rFonts w:ascii="Times New Roman" w:hAnsi="Times New Roman" w:cs="Times New Roman"/>
          <w:color w:val="000000"/>
          <w:sz w:val="24"/>
          <w:szCs w:val="24"/>
          <w:vertAlign w:val="subscript"/>
          <w:lang w:val="en-GB"/>
        </w:rPr>
        <w:t>2</w:t>
      </w:r>
      <w:r w:rsidRPr="00EE7718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= 4.16 </w:t>
      </w:r>
      <w:r w:rsidRPr="00EE7718">
        <w:rPr>
          <w:rFonts w:ascii="Times New Roman" w:hAnsi="Times New Roman" w:cs="Times New Roman"/>
          <w:color w:val="000000"/>
          <w:sz w:val="24"/>
          <w:szCs w:val="24"/>
          <w:lang w:val="en-GB"/>
        </w:rPr>
        <w:sym w:font="Symbol" w:char="F06D"/>
      </w:r>
      <w:r w:rsidRPr="00EE7718">
        <w:rPr>
          <w:rFonts w:ascii="Times New Roman" w:hAnsi="Times New Roman" w:cs="Times New Roman"/>
          <w:color w:val="000000"/>
          <w:sz w:val="24"/>
          <w:szCs w:val="24"/>
          <w:lang w:val="en-GB"/>
        </w:rPr>
        <w:t>g/m</w:t>
      </w:r>
      <w:r w:rsidRPr="00EE7718">
        <w:rPr>
          <w:rFonts w:ascii="Times New Roman" w:hAnsi="Times New Roman" w:cs="Times New Roman"/>
          <w:color w:val="000000"/>
          <w:sz w:val="24"/>
          <w:szCs w:val="24"/>
          <w:vertAlign w:val="superscript"/>
          <w:lang w:val="en-GB"/>
        </w:rPr>
        <w:t>3</w:t>
      </w:r>
      <w:r w:rsidRPr="00EE7718">
        <w:rPr>
          <w:rFonts w:ascii="Times New Roman" w:hAnsi="Times New Roman" w:cs="Times New Roman"/>
          <w:color w:val="000000"/>
          <w:sz w:val="24"/>
          <w:szCs w:val="24"/>
          <w:lang w:val="en-GB"/>
        </w:rPr>
        <w:t>; O</w:t>
      </w:r>
      <w:r w:rsidRPr="00EE7718">
        <w:rPr>
          <w:rFonts w:ascii="Times New Roman" w:hAnsi="Times New Roman" w:cs="Times New Roman"/>
          <w:color w:val="000000"/>
          <w:sz w:val="24"/>
          <w:szCs w:val="24"/>
          <w:vertAlign w:val="subscript"/>
          <w:lang w:val="en-GB"/>
        </w:rPr>
        <w:t>3</w:t>
      </w:r>
      <w:r w:rsidRPr="00EE7718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= 7.83 </w:t>
      </w:r>
      <w:r w:rsidRPr="00EE7718">
        <w:rPr>
          <w:rFonts w:ascii="Times New Roman" w:hAnsi="Times New Roman" w:cs="Times New Roman"/>
          <w:color w:val="000000"/>
          <w:sz w:val="24"/>
          <w:szCs w:val="24"/>
          <w:lang w:val="en-GB"/>
        </w:rPr>
        <w:sym w:font="Symbol" w:char="F06D"/>
      </w:r>
      <w:r w:rsidRPr="00EE7718">
        <w:rPr>
          <w:rFonts w:ascii="Times New Roman" w:hAnsi="Times New Roman" w:cs="Times New Roman"/>
          <w:color w:val="000000"/>
          <w:sz w:val="24"/>
          <w:szCs w:val="24"/>
          <w:lang w:val="en-GB"/>
        </w:rPr>
        <w:t>g/m</w:t>
      </w:r>
      <w:r w:rsidRPr="00EE7718">
        <w:rPr>
          <w:rFonts w:ascii="Times New Roman" w:hAnsi="Times New Roman" w:cs="Times New Roman"/>
          <w:color w:val="000000"/>
          <w:sz w:val="24"/>
          <w:szCs w:val="24"/>
          <w:vertAlign w:val="superscript"/>
          <w:lang w:val="en-GB"/>
        </w:rPr>
        <w:t>3</w:t>
      </w:r>
      <w:r w:rsidRPr="00EE7718">
        <w:rPr>
          <w:rFonts w:ascii="Times New Roman" w:hAnsi="Times New Roman" w:cs="Times New Roman"/>
          <w:color w:val="000000"/>
          <w:sz w:val="24"/>
          <w:szCs w:val="24"/>
          <w:lang w:val="en-GB"/>
        </w:rPr>
        <w:t>; PM</w:t>
      </w:r>
      <w:r w:rsidRPr="00EE7718">
        <w:rPr>
          <w:rFonts w:ascii="Times New Roman" w:hAnsi="Times New Roman" w:cs="Times New Roman"/>
          <w:color w:val="000000"/>
          <w:sz w:val="24"/>
          <w:szCs w:val="24"/>
          <w:vertAlign w:val="subscript"/>
          <w:lang w:val="en-GB"/>
        </w:rPr>
        <w:t>10</w:t>
      </w:r>
      <w:r w:rsidRPr="00EE7718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= 10.34 </w:t>
      </w:r>
      <w:r w:rsidRPr="00EE7718">
        <w:rPr>
          <w:rFonts w:ascii="Times New Roman" w:hAnsi="Times New Roman" w:cs="Times New Roman"/>
          <w:color w:val="000000"/>
          <w:sz w:val="24"/>
          <w:szCs w:val="24"/>
          <w:lang w:val="en-GB"/>
        </w:rPr>
        <w:sym w:font="Symbol" w:char="F06D"/>
      </w:r>
      <w:r w:rsidRPr="00EE7718">
        <w:rPr>
          <w:rFonts w:ascii="Times New Roman" w:hAnsi="Times New Roman" w:cs="Times New Roman"/>
          <w:color w:val="000000"/>
          <w:sz w:val="24"/>
          <w:szCs w:val="24"/>
          <w:lang w:val="en-GB"/>
        </w:rPr>
        <w:t>g/m</w:t>
      </w:r>
      <w:r w:rsidRPr="00EE7718">
        <w:rPr>
          <w:rFonts w:ascii="Times New Roman" w:hAnsi="Times New Roman" w:cs="Times New Roman"/>
          <w:color w:val="000000"/>
          <w:sz w:val="24"/>
          <w:szCs w:val="24"/>
          <w:vertAlign w:val="superscript"/>
          <w:lang w:val="en-GB"/>
        </w:rPr>
        <w:t>3</w:t>
      </w:r>
      <w:r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. </w:t>
      </w:r>
      <w:r w:rsidRPr="00EE7718">
        <w:rPr>
          <w:rFonts w:ascii="Times New Roman" w:hAnsi="Times New Roman" w:cs="Times New Roman"/>
          <w:color w:val="000000"/>
          <w:sz w:val="24"/>
          <w:szCs w:val="24"/>
          <w:lang w:val="en-GB"/>
        </w:rPr>
        <w:t>The models were</w:t>
      </w:r>
      <w:r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</w:t>
      </w:r>
      <w:r w:rsidRPr="00EE7718">
        <w:rPr>
          <w:rFonts w:ascii="Times New Roman" w:hAnsi="Times New Roman" w:cs="Times New Roman"/>
          <w:color w:val="000000"/>
          <w:sz w:val="24"/>
          <w:szCs w:val="24"/>
          <w:lang w:val="en-GB"/>
        </w:rPr>
        <w:t>adjusted for age, gender, ethnicity, urban/rural areas, body mass index (BMI) and physical activity.</w:t>
      </w:r>
    </w:p>
    <w:p w:rsidR="002441FA" w:rsidRDefault="002441FA" w:rsidP="002441FA">
      <w:pPr>
        <w:shd w:val="clear" w:color="auto" w:fill="FFFFFF"/>
        <w:tabs>
          <w:tab w:val="left" w:pos="540"/>
        </w:tabs>
        <w:autoSpaceDE w:val="0"/>
        <w:autoSpaceDN w:val="0"/>
        <w:adjustRightInd w:val="0"/>
        <w:spacing w:after="0" w:line="240" w:lineRule="auto"/>
        <w:ind w:left="540" w:hanging="540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  <w:highlight w:val="yellow"/>
          <w:lang w:val="en-GB"/>
        </w:rPr>
      </w:pPr>
    </w:p>
    <w:p w:rsidR="002441FA" w:rsidRDefault="002441FA" w:rsidP="002441FA">
      <w:pPr>
        <w:shd w:val="clear" w:color="auto" w:fill="FFFFFF"/>
        <w:tabs>
          <w:tab w:val="left" w:pos="540"/>
        </w:tabs>
        <w:autoSpaceDE w:val="0"/>
        <w:autoSpaceDN w:val="0"/>
        <w:adjustRightInd w:val="0"/>
        <w:spacing w:after="0" w:line="240" w:lineRule="auto"/>
        <w:ind w:left="540" w:hanging="540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  <w:highlight w:val="yellow"/>
          <w:lang w:val="en-GB"/>
        </w:rPr>
      </w:pPr>
    </w:p>
    <w:p w:rsidR="002441FA" w:rsidRDefault="002441FA" w:rsidP="002441FA">
      <w:pPr>
        <w:shd w:val="clear" w:color="auto" w:fill="FFFFFF"/>
        <w:tabs>
          <w:tab w:val="left" w:pos="540"/>
        </w:tabs>
        <w:autoSpaceDE w:val="0"/>
        <w:autoSpaceDN w:val="0"/>
        <w:adjustRightInd w:val="0"/>
        <w:spacing w:after="0" w:line="240" w:lineRule="auto"/>
        <w:ind w:left="540" w:hanging="540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  <w:highlight w:val="yellow"/>
          <w:lang w:val="en-GB"/>
        </w:rPr>
      </w:pPr>
    </w:p>
    <w:p w:rsidR="002441FA" w:rsidRDefault="002441FA" w:rsidP="002441FA">
      <w:pPr>
        <w:shd w:val="clear" w:color="auto" w:fill="FFFFFF"/>
        <w:tabs>
          <w:tab w:val="left" w:pos="540"/>
        </w:tabs>
        <w:autoSpaceDE w:val="0"/>
        <w:autoSpaceDN w:val="0"/>
        <w:adjustRightInd w:val="0"/>
        <w:spacing w:after="0" w:line="240" w:lineRule="auto"/>
        <w:ind w:left="540" w:hanging="540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  <w:highlight w:val="yellow"/>
          <w:lang w:val="en-GB"/>
        </w:rPr>
      </w:pPr>
    </w:p>
    <w:p w:rsidR="002441FA" w:rsidRPr="00BB43F6" w:rsidRDefault="002441FA" w:rsidP="002441FA">
      <w:pPr>
        <w:shd w:val="clear" w:color="auto" w:fill="FFFFFF"/>
        <w:tabs>
          <w:tab w:val="left" w:pos="540"/>
        </w:tabs>
        <w:autoSpaceDE w:val="0"/>
        <w:autoSpaceDN w:val="0"/>
        <w:adjustRightInd w:val="0"/>
        <w:spacing w:after="0" w:line="240" w:lineRule="auto"/>
        <w:ind w:left="540" w:hanging="540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GB"/>
        </w:rPr>
      </w:pPr>
      <w:r w:rsidRPr="00B669F9">
        <w:rPr>
          <w:rFonts w:ascii="Times New Roman" w:eastAsia="Times New Roman" w:hAnsi="Times New Roman" w:cs="Times New Roman"/>
          <w:b/>
          <w:color w:val="000000"/>
          <w:sz w:val="24"/>
          <w:szCs w:val="24"/>
          <w:highlight w:val="yellow"/>
          <w:lang w:val="en-GB"/>
        </w:rPr>
        <w:t>Supplementary Table 1</w:t>
      </w:r>
    </w:p>
    <w:p w:rsidR="002441FA" w:rsidRDefault="002441FA" w:rsidP="002441FA">
      <w:pPr>
        <w:shd w:val="clear" w:color="auto" w:fill="FFFFFF"/>
        <w:tabs>
          <w:tab w:val="left" w:pos="540"/>
        </w:tabs>
        <w:autoSpaceDE w:val="0"/>
        <w:autoSpaceDN w:val="0"/>
        <w:adjustRightInd w:val="0"/>
        <w:spacing w:after="0" w:line="240" w:lineRule="auto"/>
        <w:ind w:left="540" w:hanging="54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</w:p>
    <w:p w:rsidR="002441FA" w:rsidRDefault="002441FA" w:rsidP="002441FA">
      <w:pPr>
        <w:shd w:val="clear" w:color="auto" w:fill="FFFFFF"/>
        <w:tabs>
          <w:tab w:val="left" w:pos="540"/>
        </w:tabs>
        <w:autoSpaceDE w:val="0"/>
        <w:autoSpaceDN w:val="0"/>
        <w:adjustRightInd w:val="0"/>
        <w:spacing w:after="0" w:line="240" w:lineRule="auto"/>
        <w:ind w:left="540" w:hanging="54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</w:p>
    <w:tbl>
      <w:tblPr>
        <w:tblW w:w="14031" w:type="dxa"/>
        <w:tblInd w:w="-5" w:type="dxa"/>
        <w:tblLook w:val="04A0" w:firstRow="1" w:lastRow="0" w:firstColumn="1" w:lastColumn="0" w:noHBand="0" w:noVBand="1"/>
      </w:tblPr>
      <w:tblGrid>
        <w:gridCol w:w="1247"/>
        <w:gridCol w:w="960"/>
        <w:gridCol w:w="914"/>
        <w:gridCol w:w="709"/>
        <w:gridCol w:w="708"/>
        <w:gridCol w:w="3544"/>
        <w:gridCol w:w="851"/>
        <w:gridCol w:w="992"/>
        <w:gridCol w:w="918"/>
        <w:gridCol w:w="1061"/>
        <w:gridCol w:w="1134"/>
        <w:gridCol w:w="993"/>
      </w:tblGrid>
      <w:tr w:rsidR="002441FA" w:rsidRPr="00273565" w:rsidTr="00590D81">
        <w:trPr>
          <w:trHeight w:val="300"/>
        </w:trPr>
        <w:tc>
          <w:tcPr>
            <w:tcW w:w="124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0C0C0"/>
            <w:noWrap/>
            <w:vAlign w:val="center"/>
            <w:hideMark/>
          </w:tcPr>
          <w:p w:rsidR="002441FA" w:rsidRPr="00273565" w:rsidRDefault="002441FA" w:rsidP="00590D8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>State</w:t>
            </w:r>
          </w:p>
        </w:tc>
        <w:tc>
          <w:tcPr>
            <w:tcW w:w="9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0C0C0"/>
            <w:noWrap/>
            <w:vAlign w:val="center"/>
            <w:hideMark/>
          </w:tcPr>
          <w:p w:rsidR="002441FA" w:rsidRPr="00273565" w:rsidRDefault="002441FA" w:rsidP="00590D8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>Area (km</w:t>
            </w:r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vertAlign w:val="superscript"/>
                <w:lang w:val="en-MY" w:eastAsia="en-MY"/>
              </w:rPr>
              <w:t>2</w:t>
            </w:r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>)</w:t>
            </w:r>
          </w:p>
        </w:tc>
        <w:tc>
          <w:tcPr>
            <w:tcW w:w="91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0C0C0"/>
            <w:noWrap/>
            <w:vAlign w:val="center"/>
            <w:hideMark/>
          </w:tcPr>
          <w:p w:rsidR="002441FA" w:rsidRPr="00273565" w:rsidRDefault="002441FA" w:rsidP="00590D8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>Population size (million)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0C0C0"/>
            <w:noWrap/>
            <w:vAlign w:val="center"/>
            <w:hideMark/>
          </w:tcPr>
          <w:p w:rsidR="002441FA" w:rsidRPr="00273565" w:rsidRDefault="002441FA" w:rsidP="00590D8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>No of Station</w:t>
            </w:r>
          </w:p>
        </w:tc>
        <w:tc>
          <w:tcPr>
            <w:tcW w:w="70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0C0C0"/>
            <w:noWrap/>
            <w:vAlign w:val="center"/>
            <w:hideMark/>
          </w:tcPr>
          <w:p w:rsidR="002441FA" w:rsidRPr="00273565" w:rsidRDefault="002441FA" w:rsidP="00590D8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  <w:proofErr w:type="spellStart"/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>Site_Id</w:t>
            </w:r>
            <w:proofErr w:type="spellEnd"/>
          </w:p>
        </w:tc>
        <w:tc>
          <w:tcPr>
            <w:tcW w:w="354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0C0C0"/>
            <w:noWrap/>
            <w:vAlign w:val="center"/>
            <w:hideMark/>
          </w:tcPr>
          <w:p w:rsidR="002441FA" w:rsidRPr="00273565" w:rsidRDefault="002441FA" w:rsidP="00590D8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  <w:proofErr w:type="spellStart"/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>Site_Location</w:t>
            </w:r>
            <w:proofErr w:type="spellEnd"/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0C0C0"/>
            <w:noWrap/>
            <w:vAlign w:val="center"/>
            <w:hideMark/>
          </w:tcPr>
          <w:p w:rsidR="002441FA" w:rsidRPr="00273565" w:rsidRDefault="002441FA" w:rsidP="00590D8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>Latitude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0C0C0"/>
            <w:noWrap/>
            <w:vAlign w:val="center"/>
            <w:hideMark/>
          </w:tcPr>
          <w:p w:rsidR="002441FA" w:rsidRPr="00273565" w:rsidRDefault="002441FA" w:rsidP="00590D8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>Lo</w:t>
            </w:r>
            <w: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>n</w:t>
            </w:r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>gitude</w:t>
            </w:r>
          </w:p>
        </w:tc>
        <w:tc>
          <w:tcPr>
            <w:tcW w:w="91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C0C0C0"/>
            <w:noWrap/>
            <w:vAlign w:val="center"/>
            <w:hideMark/>
          </w:tcPr>
          <w:p w:rsidR="002441FA" w:rsidRPr="00273565" w:rsidRDefault="002441FA" w:rsidP="00590D8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>Type</w:t>
            </w:r>
          </w:p>
        </w:tc>
        <w:tc>
          <w:tcPr>
            <w:tcW w:w="318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0C0C0"/>
            <w:noWrap/>
            <w:vAlign w:val="center"/>
            <w:hideMark/>
          </w:tcPr>
          <w:p w:rsidR="002441FA" w:rsidRPr="00273565" w:rsidRDefault="002441FA" w:rsidP="00590D8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>Percentage of residents with home distance between the station of</w:t>
            </w:r>
          </w:p>
        </w:tc>
      </w:tr>
      <w:tr w:rsidR="002441FA" w:rsidRPr="00273565" w:rsidTr="00590D81">
        <w:trPr>
          <w:trHeight w:val="300"/>
        </w:trPr>
        <w:tc>
          <w:tcPr>
            <w:tcW w:w="124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41FA" w:rsidRPr="00273565" w:rsidRDefault="002441FA" w:rsidP="00590D8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</w:p>
        </w:tc>
        <w:tc>
          <w:tcPr>
            <w:tcW w:w="9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41FA" w:rsidRPr="00273565" w:rsidRDefault="002441FA" w:rsidP="00590D8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</w:p>
        </w:tc>
        <w:tc>
          <w:tcPr>
            <w:tcW w:w="91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41FA" w:rsidRPr="00273565" w:rsidRDefault="002441FA" w:rsidP="00590D8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</w:p>
        </w:tc>
        <w:tc>
          <w:tcPr>
            <w:tcW w:w="7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41FA" w:rsidRPr="00273565" w:rsidRDefault="002441FA" w:rsidP="00590D8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</w:p>
        </w:tc>
        <w:tc>
          <w:tcPr>
            <w:tcW w:w="70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41FA" w:rsidRPr="00273565" w:rsidRDefault="002441FA" w:rsidP="00590D8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</w:p>
        </w:tc>
        <w:tc>
          <w:tcPr>
            <w:tcW w:w="354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41FA" w:rsidRPr="00273565" w:rsidRDefault="002441FA" w:rsidP="00590D8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</w:p>
        </w:tc>
        <w:tc>
          <w:tcPr>
            <w:tcW w:w="85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41FA" w:rsidRPr="00273565" w:rsidRDefault="002441FA" w:rsidP="00590D8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</w:p>
        </w:tc>
        <w:tc>
          <w:tcPr>
            <w:tcW w:w="9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41FA" w:rsidRPr="00273565" w:rsidRDefault="002441FA" w:rsidP="00590D8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</w:p>
        </w:tc>
        <w:tc>
          <w:tcPr>
            <w:tcW w:w="9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2441FA" w:rsidRPr="00273565" w:rsidRDefault="002441FA" w:rsidP="00590D8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</w:p>
        </w:tc>
        <w:tc>
          <w:tcPr>
            <w:tcW w:w="10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2441FA" w:rsidRPr="00B669F9" w:rsidRDefault="002441FA" w:rsidP="00590D8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  <w:r w:rsidRPr="00B669F9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>&lt;= 10 km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2441FA" w:rsidRPr="00B669F9" w:rsidRDefault="002441FA" w:rsidP="00590D8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  <w:r w:rsidRPr="00B669F9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>&lt;= 50 km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2441FA" w:rsidRPr="00B669F9" w:rsidRDefault="002441FA" w:rsidP="00590D8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  <w:r w:rsidRPr="00B669F9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>&lt;= 100 km</w:t>
            </w:r>
          </w:p>
        </w:tc>
      </w:tr>
      <w:tr w:rsidR="002441FA" w:rsidRPr="00273565" w:rsidTr="00590D81">
        <w:trPr>
          <w:trHeight w:val="330"/>
        </w:trPr>
        <w:tc>
          <w:tcPr>
            <w:tcW w:w="124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41FA" w:rsidRPr="00273565" w:rsidRDefault="002441FA" w:rsidP="00590D8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>Selangor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1FA" w:rsidRPr="00273565" w:rsidRDefault="002441FA" w:rsidP="00590D8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>7,931</w:t>
            </w:r>
          </w:p>
        </w:tc>
        <w:tc>
          <w:tcPr>
            <w:tcW w:w="91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1FA" w:rsidRPr="00273565" w:rsidRDefault="002441FA" w:rsidP="00590D8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>6.18</w:t>
            </w:r>
          </w:p>
        </w:tc>
        <w:tc>
          <w:tcPr>
            <w:tcW w:w="70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41FA" w:rsidRPr="00273565" w:rsidRDefault="002441FA" w:rsidP="00590D8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>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441FA" w:rsidRPr="00273565" w:rsidRDefault="002441FA" w:rsidP="00590D8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>CA0011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441FA" w:rsidRPr="00273565" w:rsidRDefault="002441FA" w:rsidP="00590D8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  <w:proofErr w:type="spellStart"/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>Sek</w:t>
            </w:r>
            <w:proofErr w:type="spellEnd"/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 xml:space="preserve">. Men. (P) Raja </w:t>
            </w:r>
            <w:proofErr w:type="spellStart"/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>Zarina</w:t>
            </w:r>
            <w:proofErr w:type="spellEnd"/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 xml:space="preserve">, Kelang                                                                  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441FA" w:rsidRPr="00273565" w:rsidRDefault="002441FA" w:rsidP="00590D8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 xml:space="preserve">3.010333      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441FA" w:rsidRPr="00273565" w:rsidRDefault="002441FA" w:rsidP="00590D8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 xml:space="preserve">101.408067     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441FA" w:rsidRPr="00273565" w:rsidRDefault="002441FA" w:rsidP="00590D8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>Urban</w:t>
            </w:r>
          </w:p>
        </w:tc>
        <w:tc>
          <w:tcPr>
            <w:tcW w:w="106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1FA" w:rsidRPr="00B669F9" w:rsidRDefault="002441FA" w:rsidP="00590D8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  <w: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>12.3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1FA" w:rsidRPr="00B669F9" w:rsidRDefault="002441FA" w:rsidP="00590D8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  <w:r w:rsidRPr="00B669F9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>9</w:t>
            </w:r>
            <w: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>5</w:t>
            </w:r>
            <w:r w:rsidRPr="00B669F9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>.0</w:t>
            </w:r>
          </w:p>
        </w:tc>
        <w:tc>
          <w:tcPr>
            <w:tcW w:w="99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1FA" w:rsidRPr="00B669F9" w:rsidRDefault="002441FA" w:rsidP="00590D8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  <w: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>100</w:t>
            </w:r>
            <w:r w:rsidRPr="00B669F9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>.0</w:t>
            </w:r>
          </w:p>
        </w:tc>
      </w:tr>
      <w:tr w:rsidR="002441FA" w:rsidRPr="00273565" w:rsidTr="00590D81">
        <w:trPr>
          <w:trHeight w:val="345"/>
        </w:trPr>
        <w:tc>
          <w:tcPr>
            <w:tcW w:w="124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41FA" w:rsidRPr="00273565" w:rsidRDefault="002441FA" w:rsidP="00590D8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41FA" w:rsidRPr="00273565" w:rsidRDefault="002441FA" w:rsidP="00590D8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</w:p>
        </w:tc>
        <w:tc>
          <w:tcPr>
            <w:tcW w:w="9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41FA" w:rsidRPr="00273565" w:rsidRDefault="002441FA" w:rsidP="00590D8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41FA" w:rsidRPr="00273565" w:rsidRDefault="002441FA" w:rsidP="00590D8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441FA" w:rsidRPr="00273565" w:rsidRDefault="002441FA" w:rsidP="00590D8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>CA0016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441FA" w:rsidRPr="00273565" w:rsidRDefault="002441FA" w:rsidP="00590D8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  <w:proofErr w:type="spellStart"/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>Sek</w:t>
            </w:r>
            <w:proofErr w:type="spellEnd"/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 xml:space="preserve">. </w:t>
            </w:r>
            <w:proofErr w:type="spellStart"/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>Keb</w:t>
            </w:r>
            <w:proofErr w:type="spellEnd"/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 xml:space="preserve">. Bandar </w:t>
            </w:r>
            <w:proofErr w:type="spellStart"/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>Utama</w:t>
            </w:r>
            <w:proofErr w:type="spellEnd"/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 xml:space="preserve">, </w:t>
            </w:r>
            <w:proofErr w:type="spellStart"/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>Petaling</w:t>
            </w:r>
            <w:proofErr w:type="spellEnd"/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 xml:space="preserve"> Jay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441FA" w:rsidRPr="00273565" w:rsidRDefault="002441FA" w:rsidP="00590D8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 xml:space="preserve">3.110200      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441FA" w:rsidRPr="00273565" w:rsidRDefault="002441FA" w:rsidP="00590D8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 xml:space="preserve">101.704567     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441FA" w:rsidRPr="00273565" w:rsidRDefault="002441FA" w:rsidP="00590D8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>Industrial</w:t>
            </w:r>
          </w:p>
        </w:tc>
        <w:tc>
          <w:tcPr>
            <w:tcW w:w="10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41FA" w:rsidRPr="00B669F9" w:rsidRDefault="002441FA" w:rsidP="00590D8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41FA" w:rsidRPr="00B669F9" w:rsidRDefault="002441FA" w:rsidP="00590D8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</w:p>
        </w:tc>
        <w:tc>
          <w:tcPr>
            <w:tcW w:w="99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41FA" w:rsidRPr="00B669F9" w:rsidRDefault="002441FA" w:rsidP="00590D8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</w:p>
        </w:tc>
      </w:tr>
      <w:tr w:rsidR="002441FA" w:rsidRPr="00273565" w:rsidTr="00590D81">
        <w:trPr>
          <w:trHeight w:val="300"/>
        </w:trPr>
        <w:tc>
          <w:tcPr>
            <w:tcW w:w="124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41FA" w:rsidRPr="00273565" w:rsidRDefault="002441FA" w:rsidP="00590D8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41FA" w:rsidRPr="00273565" w:rsidRDefault="002441FA" w:rsidP="00590D8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</w:p>
        </w:tc>
        <w:tc>
          <w:tcPr>
            <w:tcW w:w="9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41FA" w:rsidRPr="00273565" w:rsidRDefault="002441FA" w:rsidP="00590D8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41FA" w:rsidRPr="00273565" w:rsidRDefault="002441FA" w:rsidP="00590D8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441FA" w:rsidRPr="00273565" w:rsidRDefault="002441FA" w:rsidP="00590D8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>CA0025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441FA" w:rsidRPr="00273565" w:rsidRDefault="002441FA" w:rsidP="00590D8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  <w:proofErr w:type="spellStart"/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>Sek</w:t>
            </w:r>
            <w:proofErr w:type="spellEnd"/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 xml:space="preserve">. </w:t>
            </w:r>
            <w:proofErr w:type="spellStart"/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>Keb</w:t>
            </w:r>
            <w:proofErr w:type="spellEnd"/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 xml:space="preserve">. TTDI Jaya, Shah </w:t>
            </w:r>
            <w:proofErr w:type="spellStart"/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>Alam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441FA" w:rsidRPr="00273565" w:rsidRDefault="002441FA" w:rsidP="00590D8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>3.10478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441FA" w:rsidRPr="00273565" w:rsidRDefault="002441FA" w:rsidP="00590D8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>101.556133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441FA" w:rsidRPr="00273565" w:rsidRDefault="002441FA" w:rsidP="00590D8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>Urban</w:t>
            </w:r>
          </w:p>
        </w:tc>
        <w:tc>
          <w:tcPr>
            <w:tcW w:w="10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41FA" w:rsidRPr="00B669F9" w:rsidRDefault="002441FA" w:rsidP="00590D8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41FA" w:rsidRPr="00B669F9" w:rsidRDefault="002441FA" w:rsidP="00590D8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</w:p>
        </w:tc>
        <w:tc>
          <w:tcPr>
            <w:tcW w:w="99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41FA" w:rsidRPr="00B669F9" w:rsidRDefault="002441FA" w:rsidP="00590D8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</w:p>
        </w:tc>
      </w:tr>
      <w:tr w:rsidR="002441FA" w:rsidRPr="00273565" w:rsidTr="00590D81">
        <w:trPr>
          <w:trHeight w:val="300"/>
        </w:trPr>
        <w:tc>
          <w:tcPr>
            <w:tcW w:w="124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41FA" w:rsidRPr="00273565" w:rsidRDefault="002441FA" w:rsidP="00590D8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41FA" w:rsidRPr="00273565" w:rsidRDefault="002441FA" w:rsidP="00590D8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</w:p>
        </w:tc>
        <w:tc>
          <w:tcPr>
            <w:tcW w:w="9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41FA" w:rsidRPr="00273565" w:rsidRDefault="002441FA" w:rsidP="00590D8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41FA" w:rsidRPr="00273565" w:rsidRDefault="002441FA" w:rsidP="00590D8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441FA" w:rsidRPr="00273565" w:rsidRDefault="002441FA" w:rsidP="00590D8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>CA0048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441FA" w:rsidRPr="00273565" w:rsidRDefault="002441FA" w:rsidP="00590D8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  <w:proofErr w:type="spellStart"/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>Sekolah</w:t>
            </w:r>
            <w:proofErr w:type="spellEnd"/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 xml:space="preserve"> </w:t>
            </w:r>
            <w:proofErr w:type="spellStart"/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>Menengah</w:t>
            </w:r>
            <w:proofErr w:type="spellEnd"/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 xml:space="preserve"> </w:t>
            </w:r>
            <w:proofErr w:type="spellStart"/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>Sains</w:t>
            </w:r>
            <w:proofErr w:type="spellEnd"/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 xml:space="preserve">, Kuala Selangor                                                             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441FA" w:rsidRPr="00273565" w:rsidRDefault="002441FA" w:rsidP="00590D8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 xml:space="preserve">3.326533      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441FA" w:rsidRPr="00273565" w:rsidRDefault="002441FA" w:rsidP="00590D8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 xml:space="preserve">101.258867     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441FA" w:rsidRPr="00273565" w:rsidRDefault="002441FA" w:rsidP="00590D8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>Sub-urban</w:t>
            </w:r>
          </w:p>
        </w:tc>
        <w:tc>
          <w:tcPr>
            <w:tcW w:w="10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41FA" w:rsidRPr="00B669F9" w:rsidRDefault="002441FA" w:rsidP="00590D8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41FA" w:rsidRPr="00B669F9" w:rsidRDefault="002441FA" w:rsidP="00590D8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</w:p>
        </w:tc>
        <w:tc>
          <w:tcPr>
            <w:tcW w:w="99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41FA" w:rsidRPr="00B669F9" w:rsidRDefault="002441FA" w:rsidP="00590D8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</w:p>
        </w:tc>
      </w:tr>
      <w:tr w:rsidR="002441FA" w:rsidRPr="00273565" w:rsidTr="00590D81">
        <w:trPr>
          <w:trHeight w:val="300"/>
        </w:trPr>
        <w:tc>
          <w:tcPr>
            <w:tcW w:w="124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41FA" w:rsidRPr="00273565" w:rsidRDefault="002441FA" w:rsidP="00590D8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41FA" w:rsidRPr="00273565" w:rsidRDefault="002441FA" w:rsidP="00590D8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</w:p>
        </w:tc>
        <w:tc>
          <w:tcPr>
            <w:tcW w:w="9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41FA" w:rsidRPr="00273565" w:rsidRDefault="002441FA" w:rsidP="00590D8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41FA" w:rsidRPr="00273565" w:rsidRDefault="002441FA" w:rsidP="00590D8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441FA" w:rsidRPr="00273565" w:rsidRDefault="002441FA" w:rsidP="00590D8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>CA0060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441FA" w:rsidRPr="00273565" w:rsidRDefault="002441FA" w:rsidP="00590D8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  <w:proofErr w:type="spellStart"/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>Kolej</w:t>
            </w:r>
            <w:proofErr w:type="spellEnd"/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 xml:space="preserve"> MARA, </w:t>
            </w:r>
            <w:proofErr w:type="spellStart"/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>Banting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441FA" w:rsidRPr="00273565" w:rsidRDefault="002441FA" w:rsidP="00590D8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>2.81668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441FA" w:rsidRPr="00273565" w:rsidRDefault="002441FA" w:rsidP="00590D8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>101.623017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441FA" w:rsidRPr="00273565" w:rsidRDefault="002441FA" w:rsidP="00590D8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>Sub-urban</w:t>
            </w:r>
          </w:p>
        </w:tc>
        <w:tc>
          <w:tcPr>
            <w:tcW w:w="10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41FA" w:rsidRPr="00B669F9" w:rsidRDefault="002441FA" w:rsidP="00590D8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41FA" w:rsidRPr="00B669F9" w:rsidRDefault="002441FA" w:rsidP="00590D8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</w:p>
        </w:tc>
        <w:tc>
          <w:tcPr>
            <w:tcW w:w="99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41FA" w:rsidRPr="00B669F9" w:rsidRDefault="002441FA" w:rsidP="00590D8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</w:p>
        </w:tc>
      </w:tr>
      <w:tr w:rsidR="002441FA" w:rsidRPr="00273565" w:rsidTr="00590D81">
        <w:trPr>
          <w:trHeight w:val="330"/>
        </w:trPr>
        <w:tc>
          <w:tcPr>
            <w:tcW w:w="124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41FA" w:rsidRPr="00273565" w:rsidRDefault="002441FA" w:rsidP="00590D8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>Terengganu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1FA" w:rsidRPr="00273565" w:rsidRDefault="002441FA" w:rsidP="00590D8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>12,959</w:t>
            </w:r>
          </w:p>
        </w:tc>
        <w:tc>
          <w:tcPr>
            <w:tcW w:w="91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41FA" w:rsidRPr="00273565" w:rsidRDefault="002441FA" w:rsidP="00590D8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>1.16</w:t>
            </w:r>
          </w:p>
        </w:tc>
        <w:tc>
          <w:tcPr>
            <w:tcW w:w="70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41FA" w:rsidRPr="00273565" w:rsidRDefault="002441FA" w:rsidP="00590D8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>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441FA" w:rsidRPr="00273565" w:rsidRDefault="002441FA" w:rsidP="00590D8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>CA0002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441FA" w:rsidRPr="00273565" w:rsidRDefault="002441FA" w:rsidP="00590D8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  <w:proofErr w:type="spellStart"/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>Sek</w:t>
            </w:r>
            <w:proofErr w:type="spellEnd"/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 xml:space="preserve">. </w:t>
            </w:r>
            <w:proofErr w:type="spellStart"/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>Ren</w:t>
            </w:r>
            <w:proofErr w:type="spellEnd"/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 xml:space="preserve">. </w:t>
            </w:r>
            <w:proofErr w:type="spellStart"/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>Keb</w:t>
            </w:r>
            <w:proofErr w:type="spellEnd"/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 xml:space="preserve">. Bukit </w:t>
            </w:r>
            <w:proofErr w:type="spellStart"/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>Kuang</w:t>
            </w:r>
            <w:proofErr w:type="spellEnd"/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 xml:space="preserve">, </w:t>
            </w:r>
            <w:proofErr w:type="spellStart"/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>Teluk</w:t>
            </w:r>
            <w:proofErr w:type="spellEnd"/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 xml:space="preserve"> </w:t>
            </w:r>
            <w:proofErr w:type="spellStart"/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>Kalung</w:t>
            </w:r>
            <w:proofErr w:type="spellEnd"/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 xml:space="preserve">, </w:t>
            </w:r>
            <w:proofErr w:type="spellStart"/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>Kemaman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441FA" w:rsidRPr="00273565" w:rsidRDefault="002441FA" w:rsidP="00590D8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 xml:space="preserve">4.271000      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441FA" w:rsidRPr="00273565" w:rsidRDefault="002441FA" w:rsidP="00590D8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 xml:space="preserve">103.430433     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441FA" w:rsidRPr="00273565" w:rsidRDefault="002441FA" w:rsidP="00590D8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>Industrial</w:t>
            </w:r>
          </w:p>
        </w:tc>
        <w:tc>
          <w:tcPr>
            <w:tcW w:w="106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1FA" w:rsidRPr="00B669F9" w:rsidRDefault="002441FA" w:rsidP="00590D8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  <w: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>18.3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1FA" w:rsidRPr="00B669F9" w:rsidRDefault="002441FA" w:rsidP="00590D8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  <w: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>56.3</w:t>
            </w:r>
          </w:p>
        </w:tc>
        <w:tc>
          <w:tcPr>
            <w:tcW w:w="99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1FA" w:rsidRPr="00B669F9" w:rsidRDefault="002441FA" w:rsidP="00590D8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  <w: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>90.3</w:t>
            </w:r>
          </w:p>
        </w:tc>
      </w:tr>
      <w:tr w:rsidR="002441FA" w:rsidRPr="00273565" w:rsidTr="00590D81">
        <w:trPr>
          <w:trHeight w:val="285"/>
        </w:trPr>
        <w:tc>
          <w:tcPr>
            <w:tcW w:w="124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41FA" w:rsidRPr="00273565" w:rsidRDefault="002441FA" w:rsidP="00590D8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41FA" w:rsidRPr="00273565" w:rsidRDefault="002441FA" w:rsidP="00590D8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</w:p>
        </w:tc>
        <w:tc>
          <w:tcPr>
            <w:tcW w:w="9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41FA" w:rsidRPr="00273565" w:rsidRDefault="002441FA" w:rsidP="00590D8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41FA" w:rsidRPr="00273565" w:rsidRDefault="002441FA" w:rsidP="00590D8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441FA" w:rsidRPr="00273565" w:rsidRDefault="002441FA" w:rsidP="00590D8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>CA0024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441FA" w:rsidRPr="00273565" w:rsidRDefault="002441FA" w:rsidP="00590D8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  <w:proofErr w:type="spellStart"/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>Kuarters</w:t>
            </w:r>
            <w:proofErr w:type="spellEnd"/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 xml:space="preserve"> TNB, </w:t>
            </w:r>
            <w:proofErr w:type="spellStart"/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>Paka-Kertih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441FA" w:rsidRPr="00273565" w:rsidRDefault="002441FA" w:rsidP="00590D8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 xml:space="preserve">4.598000      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441FA" w:rsidRPr="00273565" w:rsidRDefault="002441FA" w:rsidP="00590D8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 xml:space="preserve">103.434933     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441FA" w:rsidRPr="00273565" w:rsidRDefault="002441FA" w:rsidP="00590D8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>Industrial</w:t>
            </w:r>
          </w:p>
        </w:tc>
        <w:tc>
          <w:tcPr>
            <w:tcW w:w="10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41FA" w:rsidRPr="00B669F9" w:rsidRDefault="002441FA" w:rsidP="00590D8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41FA" w:rsidRPr="00B669F9" w:rsidRDefault="002441FA" w:rsidP="00590D8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</w:p>
        </w:tc>
        <w:tc>
          <w:tcPr>
            <w:tcW w:w="99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41FA" w:rsidRPr="00B669F9" w:rsidRDefault="002441FA" w:rsidP="00590D8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</w:p>
        </w:tc>
      </w:tr>
      <w:tr w:rsidR="002441FA" w:rsidRPr="00273565" w:rsidTr="00590D81">
        <w:trPr>
          <w:trHeight w:val="315"/>
        </w:trPr>
        <w:tc>
          <w:tcPr>
            <w:tcW w:w="124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41FA" w:rsidRPr="00273565" w:rsidRDefault="002441FA" w:rsidP="00590D8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41FA" w:rsidRPr="00273565" w:rsidRDefault="002441FA" w:rsidP="00590D8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</w:p>
        </w:tc>
        <w:tc>
          <w:tcPr>
            <w:tcW w:w="9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41FA" w:rsidRPr="00273565" w:rsidRDefault="002441FA" w:rsidP="00590D8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41FA" w:rsidRPr="00273565" w:rsidRDefault="002441FA" w:rsidP="00590D8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441FA" w:rsidRPr="00273565" w:rsidRDefault="002441FA" w:rsidP="00590D8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>CA0034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441FA" w:rsidRPr="00273565" w:rsidRDefault="002441FA" w:rsidP="00590D8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  <w:proofErr w:type="spellStart"/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>Sek</w:t>
            </w:r>
            <w:proofErr w:type="spellEnd"/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 xml:space="preserve">. </w:t>
            </w:r>
            <w:proofErr w:type="spellStart"/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>Keb</w:t>
            </w:r>
            <w:proofErr w:type="spellEnd"/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 xml:space="preserve">. </w:t>
            </w:r>
            <w:proofErr w:type="spellStart"/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>Chabang</w:t>
            </w:r>
            <w:proofErr w:type="spellEnd"/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 xml:space="preserve"> </w:t>
            </w:r>
            <w:proofErr w:type="spellStart"/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>Tiga</w:t>
            </w:r>
            <w:proofErr w:type="spellEnd"/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>, Kuala Terengganu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441FA" w:rsidRPr="00273565" w:rsidRDefault="002441FA" w:rsidP="00590D8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 xml:space="preserve">5.307583      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441FA" w:rsidRPr="00273565" w:rsidRDefault="002441FA" w:rsidP="00590D8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 xml:space="preserve">103.120217     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441FA" w:rsidRPr="00273565" w:rsidRDefault="002441FA" w:rsidP="00590D8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>Urban</w:t>
            </w:r>
          </w:p>
        </w:tc>
        <w:tc>
          <w:tcPr>
            <w:tcW w:w="10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41FA" w:rsidRPr="00B669F9" w:rsidRDefault="002441FA" w:rsidP="00590D8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41FA" w:rsidRPr="00B669F9" w:rsidRDefault="002441FA" w:rsidP="00590D8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</w:p>
        </w:tc>
        <w:tc>
          <w:tcPr>
            <w:tcW w:w="99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41FA" w:rsidRPr="00B669F9" w:rsidRDefault="002441FA" w:rsidP="00590D8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</w:p>
        </w:tc>
      </w:tr>
      <w:tr w:rsidR="002441FA" w:rsidRPr="00273565" w:rsidTr="00590D81">
        <w:trPr>
          <w:trHeight w:val="300"/>
        </w:trPr>
        <w:tc>
          <w:tcPr>
            <w:tcW w:w="124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41FA" w:rsidRPr="00273565" w:rsidRDefault="002441FA" w:rsidP="00590D8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>Perak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1FA" w:rsidRPr="00273565" w:rsidRDefault="002441FA" w:rsidP="00590D8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>21,038</w:t>
            </w:r>
          </w:p>
        </w:tc>
        <w:tc>
          <w:tcPr>
            <w:tcW w:w="91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1FA" w:rsidRPr="00273565" w:rsidRDefault="002441FA" w:rsidP="00590D8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>2.47</w:t>
            </w:r>
          </w:p>
        </w:tc>
        <w:tc>
          <w:tcPr>
            <w:tcW w:w="70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41FA" w:rsidRPr="00273565" w:rsidRDefault="002441FA" w:rsidP="00590D8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>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441FA" w:rsidRPr="00273565" w:rsidRDefault="002441FA" w:rsidP="00590D8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>CA0008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441FA" w:rsidRPr="00273565" w:rsidRDefault="002441FA" w:rsidP="00590D8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  <w:proofErr w:type="spellStart"/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>Sek</w:t>
            </w:r>
            <w:proofErr w:type="spellEnd"/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 xml:space="preserve">. Men. </w:t>
            </w:r>
            <w:proofErr w:type="spellStart"/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>Jalan</w:t>
            </w:r>
            <w:proofErr w:type="spellEnd"/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 xml:space="preserve"> </w:t>
            </w:r>
            <w:proofErr w:type="spellStart"/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>Tasek</w:t>
            </w:r>
            <w:proofErr w:type="spellEnd"/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 xml:space="preserve">, Ipoh                                                                        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441FA" w:rsidRPr="00273565" w:rsidRDefault="002441FA" w:rsidP="00590D8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 xml:space="preserve">4.629683      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441FA" w:rsidRPr="00273565" w:rsidRDefault="002441FA" w:rsidP="00590D8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 xml:space="preserve">101.116067     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441FA" w:rsidRPr="00273565" w:rsidRDefault="002441FA" w:rsidP="00590D8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>Industrial</w:t>
            </w:r>
          </w:p>
        </w:tc>
        <w:tc>
          <w:tcPr>
            <w:tcW w:w="106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1FA" w:rsidRPr="00B669F9" w:rsidRDefault="002441FA" w:rsidP="00590D8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  <w: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>17.7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1FA" w:rsidRPr="00B669F9" w:rsidRDefault="002441FA" w:rsidP="00590D8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  <w: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>54.7</w:t>
            </w:r>
          </w:p>
        </w:tc>
        <w:tc>
          <w:tcPr>
            <w:tcW w:w="99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1FA" w:rsidRPr="00B669F9" w:rsidRDefault="002441FA" w:rsidP="00590D8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  <w: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>96</w:t>
            </w:r>
            <w:r w:rsidRPr="00B669F9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>.0</w:t>
            </w:r>
          </w:p>
        </w:tc>
      </w:tr>
      <w:tr w:rsidR="002441FA" w:rsidRPr="00273565" w:rsidTr="00590D81">
        <w:trPr>
          <w:trHeight w:val="300"/>
        </w:trPr>
        <w:tc>
          <w:tcPr>
            <w:tcW w:w="124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41FA" w:rsidRPr="00273565" w:rsidRDefault="002441FA" w:rsidP="00590D8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41FA" w:rsidRPr="00273565" w:rsidRDefault="002441FA" w:rsidP="00590D8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</w:p>
        </w:tc>
        <w:tc>
          <w:tcPr>
            <w:tcW w:w="9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41FA" w:rsidRPr="00273565" w:rsidRDefault="002441FA" w:rsidP="00590D8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41FA" w:rsidRPr="00273565" w:rsidRDefault="002441FA" w:rsidP="00590D8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441FA" w:rsidRPr="00273565" w:rsidRDefault="002441FA" w:rsidP="00590D8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>CA0020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441FA" w:rsidRPr="00273565" w:rsidRDefault="002441FA" w:rsidP="00590D8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  <w:proofErr w:type="spellStart"/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>Sek</w:t>
            </w:r>
            <w:proofErr w:type="spellEnd"/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 xml:space="preserve">. Men. </w:t>
            </w:r>
            <w:proofErr w:type="spellStart"/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>Keb</w:t>
            </w:r>
            <w:proofErr w:type="spellEnd"/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 xml:space="preserve">. Air </w:t>
            </w:r>
            <w:proofErr w:type="spellStart"/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>Puteh</w:t>
            </w:r>
            <w:proofErr w:type="spellEnd"/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>, Taiping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441FA" w:rsidRPr="00273565" w:rsidRDefault="002441FA" w:rsidP="00590D8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 xml:space="preserve">4.899000      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441FA" w:rsidRPr="00273565" w:rsidRDefault="002441FA" w:rsidP="00590D8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 xml:space="preserve">100.679700     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441FA" w:rsidRPr="00273565" w:rsidRDefault="002441FA" w:rsidP="00590D8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>Industrial</w:t>
            </w:r>
          </w:p>
        </w:tc>
        <w:tc>
          <w:tcPr>
            <w:tcW w:w="10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41FA" w:rsidRPr="00B669F9" w:rsidRDefault="002441FA" w:rsidP="00590D8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41FA" w:rsidRPr="00B669F9" w:rsidRDefault="002441FA" w:rsidP="00590D8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</w:p>
        </w:tc>
        <w:tc>
          <w:tcPr>
            <w:tcW w:w="99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41FA" w:rsidRPr="00B669F9" w:rsidRDefault="002441FA" w:rsidP="00590D8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</w:p>
        </w:tc>
      </w:tr>
      <w:tr w:rsidR="002441FA" w:rsidRPr="00273565" w:rsidTr="00590D81">
        <w:trPr>
          <w:trHeight w:val="300"/>
        </w:trPr>
        <w:tc>
          <w:tcPr>
            <w:tcW w:w="124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41FA" w:rsidRPr="00273565" w:rsidRDefault="002441FA" w:rsidP="00590D8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41FA" w:rsidRPr="00273565" w:rsidRDefault="002441FA" w:rsidP="00590D8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</w:p>
        </w:tc>
        <w:tc>
          <w:tcPr>
            <w:tcW w:w="9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41FA" w:rsidRPr="00273565" w:rsidRDefault="002441FA" w:rsidP="00590D8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41FA" w:rsidRPr="00273565" w:rsidRDefault="002441FA" w:rsidP="00590D8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441FA" w:rsidRPr="00273565" w:rsidRDefault="002441FA" w:rsidP="00590D8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>CA0041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441FA" w:rsidRPr="00273565" w:rsidRDefault="002441FA" w:rsidP="00590D8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  <w:proofErr w:type="spellStart"/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>Pejabat</w:t>
            </w:r>
            <w:proofErr w:type="spellEnd"/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 xml:space="preserve"> </w:t>
            </w:r>
            <w:proofErr w:type="spellStart"/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>Pentadbiran</w:t>
            </w:r>
            <w:proofErr w:type="spellEnd"/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 xml:space="preserve"> Daerah </w:t>
            </w:r>
            <w:proofErr w:type="spellStart"/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>Manjung</w:t>
            </w:r>
            <w:proofErr w:type="spellEnd"/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 xml:space="preserve">, Perak                                                          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441FA" w:rsidRPr="00273565" w:rsidRDefault="002441FA" w:rsidP="00590D8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 xml:space="preserve">4.200633      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441FA" w:rsidRPr="00273565" w:rsidRDefault="002441FA" w:rsidP="00590D8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 xml:space="preserve">100.664017     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441FA" w:rsidRPr="00273565" w:rsidRDefault="002441FA" w:rsidP="00590D8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>Sub-urban</w:t>
            </w:r>
          </w:p>
        </w:tc>
        <w:tc>
          <w:tcPr>
            <w:tcW w:w="10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41FA" w:rsidRPr="00B669F9" w:rsidRDefault="002441FA" w:rsidP="00590D8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41FA" w:rsidRPr="00B669F9" w:rsidRDefault="002441FA" w:rsidP="00590D8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</w:p>
        </w:tc>
        <w:tc>
          <w:tcPr>
            <w:tcW w:w="99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41FA" w:rsidRPr="00B669F9" w:rsidRDefault="002441FA" w:rsidP="00590D8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</w:p>
        </w:tc>
      </w:tr>
      <w:tr w:rsidR="002441FA" w:rsidRPr="00273565" w:rsidTr="00590D81">
        <w:trPr>
          <w:trHeight w:val="300"/>
        </w:trPr>
        <w:tc>
          <w:tcPr>
            <w:tcW w:w="124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41FA" w:rsidRPr="00273565" w:rsidRDefault="002441FA" w:rsidP="00590D8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41FA" w:rsidRPr="00273565" w:rsidRDefault="002441FA" w:rsidP="00590D8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</w:p>
        </w:tc>
        <w:tc>
          <w:tcPr>
            <w:tcW w:w="9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41FA" w:rsidRPr="00273565" w:rsidRDefault="002441FA" w:rsidP="00590D8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41FA" w:rsidRPr="00273565" w:rsidRDefault="002441FA" w:rsidP="00590D8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441FA" w:rsidRPr="00273565" w:rsidRDefault="002441FA" w:rsidP="00590D8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>CA0045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441FA" w:rsidRPr="00273565" w:rsidRDefault="002441FA" w:rsidP="00590D8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  <w:proofErr w:type="spellStart"/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>Universiti</w:t>
            </w:r>
            <w:proofErr w:type="spellEnd"/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 xml:space="preserve"> </w:t>
            </w:r>
            <w:proofErr w:type="spellStart"/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>Pendidikan</w:t>
            </w:r>
            <w:proofErr w:type="spellEnd"/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 xml:space="preserve"> Sultan </w:t>
            </w:r>
            <w:proofErr w:type="spellStart"/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>Idris</w:t>
            </w:r>
            <w:proofErr w:type="spellEnd"/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 xml:space="preserve">, </w:t>
            </w:r>
            <w:proofErr w:type="spellStart"/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>Tanjung</w:t>
            </w:r>
            <w:proofErr w:type="spellEnd"/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 xml:space="preserve"> </w:t>
            </w:r>
            <w:proofErr w:type="spellStart"/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>Malim</w:t>
            </w:r>
            <w:proofErr w:type="spellEnd"/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 xml:space="preserve">                                                  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441FA" w:rsidRPr="00273565" w:rsidRDefault="002441FA" w:rsidP="00590D8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 xml:space="preserve">3.687783      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441FA" w:rsidRPr="00273565" w:rsidRDefault="002441FA" w:rsidP="00590D8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 xml:space="preserve">101.524433     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441FA" w:rsidRPr="00273565" w:rsidRDefault="002441FA" w:rsidP="00590D8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>Sub-urban</w:t>
            </w:r>
          </w:p>
        </w:tc>
        <w:tc>
          <w:tcPr>
            <w:tcW w:w="10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41FA" w:rsidRPr="00B669F9" w:rsidRDefault="002441FA" w:rsidP="00590D8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41FA" w:rsidRPr="00B669F9" w:rsidRDefault="002441FA" w:rsidP="00590D8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</w:p>
        </w:tc>
        <w:tc>
          <w:tcPr>
            <w:tcW w:w="99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41FA" w:rsidRPr="00B669F9" w:rsidRDefault="002441FA" w:rsidP="00590D8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</w:p>
        </w:tc>
      </w:tr>
      <w:tr w:rsidR="002441FA" w:rsidRPr="00273565" w:rsidTr="00590D81">
        <w:trPr>
          <w:trHeight w:val="300"/>
        </w:trPr>
        <w:tc>
          <w:tcPr>
            <w:tcW w:w="124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41FA" w:rsidRPr="00273565" w:rsidRDefault="002441FA" w:rsidP="00590D8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41FA" w:rsidRPr="00273565" w:rsidRDefault="002441FA" w:rsidP="00590D8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</w:p>
        </w:tc>
        <w:tc>
          <w:tcPr>
            <w:tcW w:w="9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41FA" w:rsidRPr="00273565" w:rsidRDefault="002441FA" w:rsidP="00590D8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41FA" w:rsidRPr="00273565" w:rsidRDefault="002441FA" w:rsidP="00590D8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441FA" w:rsidRPr="00273565" w:rsidRDefault="002441FA" w:rsidP="00590D8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>CA0046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441FA" w:rsidRPr="00273565" w:rsidRDefault="002441FA" w:rsidP="00590D8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  <w:proofErr w:type="spellStart"/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>Sek</w:t>
            </w:r>
            <w:proofErr w:type="spellEnd"/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 xml:space="preserve">. Men. </w:t>
            </w:r>
            <w:proofErr w:type="spellStart"/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>Pegoh</w:t>
            </w:r>
            <w:proofErr w:type="spellEnd"/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>, Ipoh, Perak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441FA" w:rsidRPr="00273565" w:rsidRDefault="002441FA" w:rsidP="00590D8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 xml:space="preserve">4.552583      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441FA" w:rsidRPr="00273565" w:rsidRDefault="002441FA" w:rsidP="00590D8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 xml:space="preserve">101.080933     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441FA" w:rsidRPr="00273565" w:rsidRDefault="002441FA" w:rsidP="00590D8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>Urban</w:t>
            </w:r>
          </w:p>
        </w:tc>
        <w:tc>
          <w:tcPr>
            <w:tcW w:w="10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41FA" w:rsidRPr="00B669F9" w:rsidRDefault="002441FA" w:rsidP="00590D8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41FA" w:rsidRPr="00B669F9" w:rsidRDefault="002441FA" w:rsidP="00590D8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</w:p>
        </w:tc>
        <w:tc>
          <w:tcPr>
            <w:tcW w:w="99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41FA" w:rsidRPr="00B669F9" w:rsidRDefault="002441FA" w:rsidP="00590D8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</w:p>
        </w:tc>
      </w:tr>
      <w:tr w:rsidR="002441FA" w:rsidRPr="00273565" w:rsidTr="00590D81">
        <w:trPr>
          <w:trHeight w:val="300"/>
        </w:trPr>
        <w:tc>
          <w:tcPr>
            <w:tcW w:w="124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41FA" w:rsidRPr="00273565" w:rsidRDefault="002441FA" w:rsidP="00590D8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>Pahang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1FA" w:rsidRPr="00273565" w:rsidRDefault="002441FA" w:rsidP="00590D8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>35,840</w:t>
            </w:r>
          </w:p>
        </w:tc>
        <w:tc>
          <w:tcPr>
            <w:tcW w:w="91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1FA" w:rsidRPr="00273565" w:rsidRDefault="002441FA" w:rsidP="00590D8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>1.61</w:t>
            </w:r>
          </w:p>
        </w:tc>
        <w:tc>
          <w:tcPr>
            <w:tcW w:w="70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41FA" w:rsidRPr="00273565" w:rsidRDefault="002441FA" w:rsidP="00590D8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>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441FA" w:rsidRPr="00273565" w:rsidRDefault="002441FA" w:rsidP="00590D8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>CA0007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441FA" w:rsidRPr="00273565" w:rsidRDefault="002441FA" w:rsidP="00590D8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  <w:proofErr w:type="spellStart"/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>Pej</w:t>
            </w:r>
            <w:proofErr w:type="spellEnd"/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 xml:space="preserve">. </w:t>
            </w:r>
            <w:proofErr w:type="spellStart"/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>Kajicuaca</w:t>
            </w:r>
            <w:proofErr w:type="spellEnd"/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 xml:space="preserve"> </w:t>
            </w:r>
            <w:proofErr w:type="spellStart"/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>Batu</w:t>
            </w:r>
            <w:proofErr w:type="spellEnd"/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 xml:space="preserve"> </w:t>
            </w:r>
            <w:proofErr w:type="spellStart"/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>Embun</w:t>
            </w:r>
            <w:proofErr w:type="spellEnd"/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 xml:space="preserve">, </w:t>
            </w:r>
            <w:proofErr w:type="spellStart"/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>Jerantut</w:t>
            </w:r>
            <w:proofErr w:type="spellEnd"/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 xml:space="preserve">                                                                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441FA" w:rsidRPr="00273565" w:rsidRDefault="002441FA" w:rsidP="00590D8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 xml:space="preserve">3.970633      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441FA" w:rsidRPr="00273565" w:rsidRDefault="002441FA" w:rsidP="00590D8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 xml:space="preserve">102.347717     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441FA" w:rsidRPr="00273565" w:rsidRDefault="002441FA" w:rsidP="00590D8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>Background</w:t>
            </w:r>
          </w:p>
        </w:tc>
        <w:tc>
          <w:tcPr>
            <w:tcW w:w="106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1FA" w:rsidRPr="00B669F9" w:rsidRDefault="002441FA" w:rsidP="00590D8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  <w: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>13.0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1FA" w:rsidRPr="00B669F9" w:rsidRDefault="002441FA" w:rsidP="00590D8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  <w: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>48.3</w:t>
            </w:r>
          </w:p>
        </w:tc>
        <w:tc>
          <w:tcPr>
            <w:tcW w:w="99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1FA" w:rsidRPr="00B669F9" w:rsidRDefault="002441FA" w:rsidP="00590D8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  <w: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>68.0</w:t>
            </w:r>
          </w:p>
        </w:tc>
      </w:tr>
      <w:tr w:rsidR="002441FA" w:rsidRPr="00273565" w:rsidTr="00590D81">
        <w:trPr>
          <w:trHeight w:val="300"/>
        </w:trPr>
        <w:tc>
          <w:tcPr>
            <w:tcW w:w="124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41FA" w:rsidRPr="00273565" w:rsidRDefault="002441FA" w:rsidP="00590D8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41FA" w:rsidRPr="00273565" w:rsidRDefault="002441FA" w:rsidP="00590D8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</w:p>
        </w:tc>
        <w:tc>
          <w:tcPr>
            <w:tcW w:w="9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41FA" w:rsidRPr="00273565" w:rsidRDefault="002441FA" w:rsidP="00590D8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41FA" w:rsidRPr="00273565" w:rsidRDefault="002441FA" w:rsidP="00590D8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441FA" w:rsidRPr="00273565" w:rsidRDefault="002441FA" w:rsidP="00590D8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>CA0014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441FA" w:rsidRPr="00273565" w:rsidRDefault="002441FA" w:rsidP="00590D8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  <w:proofErr w:type="spellStart"/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>Sek</w:t>
            </w:r>
            <w:proofErr w:type="spellEnd"/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 xml:space="preserve">. </w:t>
            </w:r>
            <w:proofErr w:type="spellStart"/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>Keb</w:t>
            </w:r>
            <w:proofErr w:type="spellEnd"/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 xml:space="preserve">. </w:t>
            </w:r>
            <w:proofErr w:type="spellStart"/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>Indera</w:t>
            </w:r>
            <w:proofErr w:type="spellEnd"/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 xml:space="preserve"> </w:t>
            </w:r>
            <w:proofErr w:type="spellStart"/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>Mahkota</w:t>
            </w:r>
            <w:proofErr w:type="spellEnd"/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 xml:space="preserve">, </w:t>
            </w:r>
            <w:proofErr w:type="spellStart"/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>Kuantan</w:t>
            </w:r>
            <w:proofErr w:type="spellEnd"/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 xml:space="preserve">                                                                  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441FA" w:rsidRPr="00273565" w:rsidRDefault="002441FA" w:rsidP="00590D8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 xml:space="preserve">3.818967      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441FA" w:rsidRPr="00273565" w:rsidRDefault="002441FA" w:rsidP="00590D8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 xml:space="preserve">103.296950     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441FA" w:rsidRPr="00273565" w:rsidRDefault="002441FA" w:rsidP="00590D8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>Sub-urban</w:t>
            </w:r>
          </w:p>
        </w:tc>
        <w:tc>
          <w:tcPr>
            <w:tcW w:w="10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41FA" w:rsidRPr="00B669F9" w:rsidRDefault="002441FA" w:rsidP="00590D8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41FA" w:rsidRPr="00B669F9" w:rsidRDefault="002441FA" w:rsidP="00590D8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</w:p>
        </w:tc>
        <w:tc>
          <w:tcPr>
            <w:tcW w:w="99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41FA" w:rsidRPr="00B669F9" w:rsidRDefault="002441FA" w:rsidP="00590D8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</w:p>
        </w:tc>
      </w:tr>
      <w:tr w:rsidR="002441FA" w:rsidRPr="00273565" w:rsidTr="00590D81">
        <w:trPr>
          <w:trHeight w:val="300"/>
        </w:trPr>
        <w:tc>
          <w:tcPr>
            <w:tcW w:w="124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41FA" w:rsidRPr="00273565" w:rsidRDefault="002441FA" w:rsidP="00590D8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41FA" w:rsidRPr="00273565" w:rsidRDefault="002441FA" w:rsidP="00590D8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</w:p>
        </w:tc>
        <w:tc>
          <w:tcPr>
            <w:tcW w:w="9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41FA" w:rsidRPr="00273565" w:rsidRDefault="002441FA" w:rsidP="00590D8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41FA" w:rsidRPr="00273565" w:rsidRDefault="002441FA" w:rsidP="00590D8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441FA" w:rsidRPr="00273565" w:rsidRDefault="002441FA" w:rsidP="00590D8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>CA0015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441FA" w:rsidRPr="00273565" w:rsidRDefault="002441FA" w:rsidP="00590D8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  <w:proofErr w:type="spellStart"/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>Sek</w:t>
            </w:r>
            <w:proofErr w:type="spellEnd"/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 xml:space="preserve">. </w:t>
            </w:r>
            <w:proofErr w:type="spellStart"/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>Keb</w:t>
            </w:r>
            <w:proofErr w:type="spellEnd"/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 xml:space="preserve">. </w:t>
            </w:r>
            <w:proofErr w:type="spellStart"/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>Balok</w:t>
            </w:r>
            <w:proofErr w:type="spellEnd"/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 xml:space="preserve"> </w:t>
            </w:r>
            <w:proofErr w:type="spellStart"/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>Baru</w:t>
            </w:r>
            <w:proofErr w:type="spellEnd"/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 xml:space="preserve">, </w:t>
            </w:r>
            <w:proofErr w:type="spellStart"/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>Kuantan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441FA" w:rsidRPr="00273565" w:rsidRDefault="002441FA" w:rsidP="00590D8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 xml:space="preserve">3.962100      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441FA" w:rsidRPr="00273565" w:rsidRDefault="002441FA" w:rsidP="00590D8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 xml:space="preserve">103.382583     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441FA" w:rsidRPr="00273565" w:rsidRDefault="002441FA" w:rsidP="00590D8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>Industrial</w:t>
            </w:r>
          </w:p>
        </w:tc>
        <w:tc>
          <w:tcPr>
            <w:tcW w:w="10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41FA" w:rsidRPr="00B669F9" w:rsidRDefault="002441FA" w:rsidP="00590D8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41FA" w:rsidRPr="00B669F9" w:rsidRDefault="002441FA" w:rsidP="00590D8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</w:p>
        </w:tc>
        <w:tc>
          <w:tcPr>
            <w:tcW w:w="99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41FA" w:rsidRPr="00B669F9" w:rsidRDefault="002441FA" w:rsidP="00590D8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</w:p>
        </w:tc>
      </w:tr>
      <w:tr w:rsidR="002441FA" w:rsidRPr="00273565" w:rsidTr="00590D81">
        <w:trPr>
          <w:trHeight w:val="300"/>
        </w:trPr>
        <w:tc>
          <w:tcPr>
            <w:tcW w:w="124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41FA" w:rsidRPr="00273565" w:rsidRDefault="002441FA" w:rsidP="00590D8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  <w:proofErr w:type="spellStart"/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>Pulau</w:t>
            </w:r>
            <w:proofErr w:type="spellEnd"/>
            <w: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 xml:space="preserve"> </w:t>
            </w:r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>Pinang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1FA" w:rsidRPr="00273565" w:rsidRDefault="002441FA" w:rsidP="00590D8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>1,032</w:t>
            </w:r>
          </w:p>
        </w:tc>
        <w:tc>
          <w:tcPr>
            <w:tcW w:w="91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1FA" w:rsidRPr="00273565" w:rsidRDefault="002441FA" w:rsidP="00590D8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>1.7</w:t>
            </w:r>
          </w:p>
        </w:tc>
        <w:tc>
          <w:tcPr>
            <w:tcW w:w="70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41FA" w:rsidRPr="00273565" w:rsidRDefault="002441FA" w:rsidP="00590D8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>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441FA" w:rsidRPr="00273565" w:rsidRDefault="002441FA" w:rsidP="00590D8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>CA0003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441FA" w:rsidRPr="00273565" w:rsidRDefault="002441FA" w:rsidP="00590D8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  <w:proofErr w:type="spellStart"/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>Sek</w:t>
            </w:r>
            <w:proofErr w:type="spellEnd"/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 xml:space="preserve">. </w:t>
            </w:r>
            <w:proofErr w:type="spellStart"/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>Keb</w:t>
            </w:r>
            <w:proofErr w:type="spellEnd"/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 xml:space="preserve">. </w:t>
            </w:r>
            <w:proofErr w:type="spellStart"/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>Cederawasih</w:t>
            </w:r>
            <w:proofErr w:type="spellEnd"/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 xml:space="preserve">, Taman </w:t>
            </w:r>
            <w:proofErr w:type="spellStart"/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>Inderawasih</w:t>
            </w:r>
            <w:proofErr w:type="spellEnd"/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 xml:space="preserve">, </w:t>
            </w:r>
            <w:proofErr w:type="spellStart"/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>Perai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441FA" w:rsidRPr="00273565" w:rsidRDefault="002441FA" w:rsidP="00590D8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>5.39116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441FA" w:rsidRPr="00273565" w:rsidRDefault="002441FA" w:rsidP="00590D8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>100.386883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441FA" w:rsidRPr="00273565" w:rsidRDefault="002441FA" w:rsidP="00590D8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>Industrial</w:t>
            </w:r>
          </w:p>
        </w:tc>
        <w:tc>
          <w:tcPr>
            <w:tcW w:w="106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1FA" w:rsidRPr="00B669F9" w:rsidRDefault="002441FA" w:rsidP="00590D8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  <w: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>11.3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1FA" w:rsidRPr="00B669F9" w:rsidRDefault="002441FA" w:rsidP="00590D8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  <w: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>82.3</w:t>
            </w:r>
          </w:p>
        </w:tc>
        <w:tc>
          <w:tcPr>
            <w:tcW w:w="99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1FA" w:rsidRPr="00B669F9" w:rsidRDefault="002441FA" w:rsidP="00590D8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  <w: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>96.7</w:t>
            </w:r>
          </w:p>
        </w:tc>
      </w:tr>
      <w:tr w:rsidR="002441FA" w:rsidRPr="00273565" w:rsidTr="00590D81">
        <w:trPr>
          <w:trHeight w:val="300"/>
        </w:trPr>
        <w:tc>
          <w:tcPr>
            <w:tcW w:w="124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41FA" w:rsidRPr="00273565" w:rsidRDefault="002441FA" w:rsidP="00590D8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41FA" w:rsidRPr="00273565" w:rsidRDefault="002441FA" w:rsidP="00590D8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</w:p>
        </w:tc>
        <w:tc>
          <w:tcPr>
            <w:tcW w:w="9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41FA" w:rsidRPr="00273565" w:rsidRDefault="002441FA" w:rsidP="00590D8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41FA" w:rsidRPr="00273565" w:rsidRDefault="002441FA" w:rsidP="00590D8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441FA" w:rsidRPr="00273565" w:rsidRDefault="002441FA" w:rsidP="00590D8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>CA0009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441FA" w:rsidRPr="00273565" w:rsidRDefault="002441FA" w:rsidP="00590D8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  <w:proofErr w:type="spellStart"/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>Sek</w:t>
            </w:r>
            <w:proofErr w:type="spellEnd"/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 xml:space="preserve">. </w:t>
            </w:r>
            <w:proofErr w:type="spellStart"/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>Keb</w:t>
            </w:r>
            <w:proofErr w:type="spellEnd"/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 xml:space="preserve">. </w:t>
            </w:r>
            <w:proofErr w:type="spellStart"/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>Seberang</w:t>
            </w:r>
            <w:proofErr w:type="spellEnd"/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 xml:space="preserve"> Jaya II, </w:t>
            </w:r>
            <w:proofErr w:type="spellStart"/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>Perai</w:t>
            </w:r>
            <w:proofErr w:type="spellEnd"/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 xml:space="preserve">                                                                  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441FA" w:rsidRPr="00273565" w:rsidRDefault="002441FA" w:rsidP="00590D8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 xml:space="preserve">5.398167      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441FA" w:rsidRPr="00273565" w:rsidRDefault="002441FA" w:rsidP="00590D8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 xml:space="preserve">100.403233     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441FA" w:rsidRPr="00273565" w:rsidRDefault="002441FA" w:rsidP="00590D8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>Sub-urban</w:t>
            </w:r>
          </w:p>
        </w:tc>
        <w:tc>
          <w:tcPr>
            <w:tcW w:w="106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441FA" w:rsidRPr="00B669F9" w:rsidRDefault="002441FA" w:rsidP="00590D8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441FA" w:rsidRPr="00B669F9" w:rsidRDefault="002441FA" w:rsidP="00590D8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</w:p>
        </w:tc>
        <w:tc>
          <w:tcPr>
            <w:tcW w:w="99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441FA" w:rsidRPr="00B669F9" w:rsidRDefault="002441FA" w:rsidP="00590D8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</w:p>
        </w:tc>
      </w:tr>
      <w:tr w:rsidR="002441FA" w:rsidRPr="00273565" w:rsidTr="00590D81">
        <w:trPr>
          <w:trHeight w:val="300"/>
        </w:trPr>
        <w:tc>
          <w:tcPr>
            <w:tcW w:w="124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41FA" w:rsidRPr="00273565" w:rsidRDefault="002441FA" w:rsidP="00590D8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41FA" w:rsidRPr="00273565" w:rsidRDefault="002441FA" w:rsidP="00590D8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</w:p>
        </w:tc>
        <w:tc>
          <w:tcPr>
            <w:tcW w:w="9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41FA" w:rsidRPr="00273565" w:rsidRDefault="002441FA" w:rsidP="00590D8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41FA" w:rsidRPr="00273565" w:rsidRDefault="002441FA" w:rsidP="00590D8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441FA" w:rsidRPr="00273565" w:rsidRDefault="002441FA" w:rsidP="00590D8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>CA0038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441FA" w:rsidRPr="00273565" w:rsidRDefault="002441FA" w:rsidP="00590D8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  <w:proofErr w:type="spellStart"/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>Universiti</w:t>
            </w:r>
            <w:proofErr w:type="spellEnd"/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 xml:space="preserve"> </w:t>
            </w:r>
            <w:proofErr w:type="spellStart"/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>Sains</w:t>
            </w:r>
            <w:proofErr w:type="spellEnd"/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 xml:space="preserve"> Malaysia, </w:t>
            </w:r>
            <w:proofErr w:type="spellStart"/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>Pulau</w:t>
            </w:r>
            <w:proofErr w:type="spellEnd"/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 xml:space="preserve"> Pinang                                                            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441FA" w:rsidRPr="00273565" w:rsidRDefault="002441FA" w:rsidP="00590D8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 xml:space="preserve">5.358800      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441FA" w:rsidRPr="00273565" w:rsidRDefault="002441FA" w:rsidP="00590D8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 xml:space="preserve">100.297733     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441FA" w:rsidRPr="00273565" w:rsidRDefault="002441FA" w:rsidP="00590D8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>Sub-urban</w:t>
            </w:r>
          </w:p>
        </w:tc>
        <w:tc>
          <w:tcPr>
            <w:tcW w:w="106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441FA" w:rsidRPr="00B669F9" w:rsidRDefault="002441FA" w:rsidP="00590D8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441FA" w:rsidRPr="00B669F9" w:rsidRDefault="002441FA" w:rsidP="00590D8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</w:p>
        </w:tc>
        <w:tc>
          <w:tcPr>
            <w:tcW w:w="99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441FA" w:rsidRPr="00B669F9" w:rsidRDefault="002441FA" w:rsidP="00590D8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</w:p>
        </w:tc>
      </w:tr>
      <w:tr w:rsidR="002441FA" w:rsidRPr="00273565" w:rsidTr="00590D81">
        <w:trPr>
          <w:trHeight w:val="300"/>
        </w:trPr>
        <w:tc>
          <w:tcPr>
            <w:tcW w:w="124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41FA" w:rsidRPr="00273565" w:rsidRDefault="002441FA" w:rsidP="00590D8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>N. Sembilan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1FA" w:rsidRPr="00273565" w:rsidRDefault="002441FA" w:rsidP="00590D8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>6,686</w:t>
            </w:r>
          </w:p>
        </w:tc>
        <w:tc>
          <w:tcPr>
            <w:tcW w:w="91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1FA" w:rsidRPr="00273565" w:rsidRDefault="002441FA" w:rsidP="00590D8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>1.09</w:t>
            </w:r>
          </w:p>
        </w:tc>
        <w:tc>
          <w:tcPr>
            <w:tcW w:w="70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41FA" w:rsidRPr="00273565" w:rsidRDefault="002441FA" w:rsidP="00590D8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>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441FA" w:rsidRPr="00273565" w:rsidRDefault="002441FA" w:rsidP="00590D8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>CA0010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441FA" w:rsidRPr="00273565" w:rsidRDefault="002441FA" w:rsidP="00590D8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  <w:proofErr w:type="spellStart"/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>Tmn</w:t>
            </w:r>
            <w:proofErr w:type="spellEnd"/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 xml:space="preserve">. </w:t>
            </w:r>
            <w:proofErr w:type="spellStart"/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>Semarak</w:t>
            </w:r>
            <w:proofErr w:type="spellEnd"/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 xml:space="preserve"> (Phase II), </w:t>
            </w:r>
            <w:proofErr w:type="spellStart"/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>Nilai</w:t>
            </w:r>
            <w:proofErr w:type="spellEnd"/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 xml:space="preserve">                                                                     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441FA" w:rsidRPr="00273565" w:rsidRDefault="002441FA" w:rsidP="00590D8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 xml:space="preserve">2.820767      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441FA" w:rsidRPr="00273565" w:rsidRDefault="002441FA" w:rsidP="00590D8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 xml:space="preserve">101.814617     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441FA" w:rsidRPr="00273565" w:rsidRDefault="002441FA" w:rsidP="00590D8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>Industrial</w:t>
            </w:r>
          </w:p>
        </w:tc>
        <w:tc>
          <w:tcPr>
            <w:tcW w:w="106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1FA" w:rsidRPr="00B669F9" w:rsidRDefault="002441FA" w:rsidP="00590D8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  <w: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>26.3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1FA" w:rsidRPr="00B669F9" w:rsidRDefault="002441FA" w:rsidP="00590D8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  <w: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>66.3</w:t>
            </w:r>
          </w:p>
        </w:tc>
        <w:tc>
          <w:tcPr>
            <w:tcW w:w="99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1FA" w:rsidRPr="00B669F9" w:rsidRDefault="002441FA" w:rsidP="00590D8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  <w: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>100.0</w:t>
            </w:r>
          </w:p>
        </w:tc>
      </w:tr>
      <w:tr w:rsidR="002441FA" w:rsidRPr="00273565" w:rsidTr="00590D81">
        <w:trPr>
          <w:trHeight w:val="300"/>
        </w:trPr>
        <w:tc>
          <w:tcPr>
            <w:tcW w:w="124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41FA" w:rsidRPr="00273565" w:rsidRDefault="002441FA" w:rsidP="00590D8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41FA" w:rsidRPr="00273565" w:rsidRDefault="002441FA" w:rsidP="00590D8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</w:p>
        </w:tc>
        <w:tc>
          <w:tcPr>
            <w:tcW w:w="9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41FA" w:rsidRPr="00273565" w:rsidRDefault="002441FA" w:rsidP="00590D8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41FA" w:rsidRPr="00273565" w:rsidRDefault="002441FA" w:rsidP="00590D8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441FA" w:rsidRPr="00273565" w:rsidRDefault="002441FA" w:rsidP="00590D8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>CA0047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441FA" w:rsidRPr="00273565" w:rsidRDefault="002441FA" w:rsidP="00590D8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  <w:proofErr w:type="spellStart"/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>Sek</w:t>
            </w:r>
            <w:proofErr w:type="spellEnd"/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 xml:space="preserve">. Men. </w:t>
            </w:r>
            <w:proofErr w:type="spellStart"/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>Teknik</w:t>
            </w:r>
            <w:proofErr w:type="spellEnd"/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 xml:space="preserve"> </w:t>
            </w:r>
            <w:proofErr w:type="spellStart"/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>Tuanku</w:t>
            </w:r>
            <w:proofErr w:type="spellEnd"/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 xml:space="preserve"> </w:t>
            </w:r>
            <w:proofErr w:type="spellStart"/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>Jaafar</w:t>
            </w:r>
            <w:proofErr w:type="spellEnd"/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 xml:space="preserve">, </w:t>
            </w:r>
            <w:proofErr w:type="spellStart"/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>Ampangan</w:t>
            </w:r>
            <w:proofErr w:type="spellEnd"/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 xml:space="preserve">, </w:t>
            </w:r>
            <w:proofErr w:type="spellStart"/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>Seremban</w:t>
            </w:r>
            <w:proofErr w:type="spellEnd"/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 xml:space="preserve">                                                 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441FA" w:rsidRPr="00273565" w:rsidRDefault="002441FA" w:rsidP="00590D8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 xml:space="preserve">2.723633      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441FA" w:rsidRPr="00273565" w:rsidRDefault="002441FA" w:rsidP="00590D8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 xml:space="preserve">101.968417     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441FA" w:rsidRPr="00273565" w:rsidRDefault="002441FA" w:rsidP="00590D8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>Urban</w:t>
            </w:r>
          </w:p>
        </w:tc>
        <w:tc>
          <w:tcPr>
            <w:tcW w:w="106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441FA" w:rsidRPr="00B669F9" w:rsidRDefault="002441FA" w:rsidP="00590D8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441FA" w:rsidRPr="00B669F9" w:rsidRDefault="002441FA" w:rsidP="00590D8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</w:p>
        </w:tc>
        <w:tc>
          <w:tcPr>
            <w:tcW w:w="99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441FA" w:rsidRPr="00B669F9" w:rsidRDefault="002441FA" w:rsidP="00590D8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</w:p>
        </w:tc>
      </w:tr>
      <w:tr w:rsidR="002441FA" w:rsidRPr="00273565" w:rsidTr="00590D81">
        <w:trPr>
          <w:trHeight w:val="300"/>
        </w:trPr>
        <w:tc>
          <w:tcPr>
            <w:tcW w:w="124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41FA" w:rsidRPr="00273565" w:rsidRDefault="002441FA" w:rsidP="00590D8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41FA" w:rsidRPr="00273565" w:rsidRDefault="002441FA" w:rsidP="00590D8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</w:p>
        </w:tc>
        <w:tc>
          <w:tcPr>
            <w:tcW w:w="9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41FA" w:rsidRPr="00273565" w:rsidRDefault="002441FA" w:rsidP="00590D8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41FA" w:rsidRPr="00273565" w:rsidRDefault="002441FA" w:rsidP="00590D8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441FA" w:rsidRPr="00273565" w:rsidRDefault="002441FA" w:rsidP="00590D8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>CA0056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441FA" w:rsidRPr="00273565" w:rsidRDefault="002441FA" w:rsidP="00590D8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  <w:proofErr w:type="spellStart"/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>Pusat</w:t>
            </w:r>
            <w:proofErr w:type="spellEnd"/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 xml:space="preserve"> </w:t>
            </w:r>
            <w:proofErr w:type="spellStart"/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>Sumber</w:t>
            </w:r>
            <w:proofErr w:type="spellEnd"/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 xml:space="preserve"> </w:t>
            </w:r>
            <w:proofErr w:type="spellStart"/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>Pendidikan</w:t>
            </w:r>
            <w:proofErr w:type="spellEnd"/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 xml:space="preserve"> N.S. Port Dickson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441FA" w:rsidRPr="00273565" w:rsidRDefault="002441FA" w:rsidP="00590D8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>2.44096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441FA" w:rsidRPr="00273565" w:rsidRDefault="002441FA" w:rsidP="00590D8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>101.865933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441FA" w:rsidRPr="00273565" w:rsidRDefault="002441FA" w:rsidP="00590D8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>Urban</w:t>
            </w:r>
          </w:p>
        </w:tc>
        <w:tc>
          <w:tcPr>
            <w:tcW w:w="106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441FA" w:rsidRPr="00B669F9" w:rsidRDefault="002441FA" w:rsidP="00590D8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441FA" w:rsidRPr="00B669F9" w:rsidRDefault="002441FA" w:rsidP="00590D8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</w:p>
        </w:tc>
        <w:tc>
          <w:tcPr>
            <w:tcW w:w="99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441FA" w:rsidRPr="00B669F9" w:rsidRDefault="002441FA" w:rsidP="00590D8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</w:p>
        </w:tc>
      </w:tr>
      <w:tr w:rsidR="002441FA" w:rsidRPr="00273565" w:rsidTr="00590D81">
        <w:trPr>
          <w:trHeight w:val="315"/>
        </w:trPr>
        <w:tc>
          <w:tcPr>
            <w:tcW w:w="124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41FA" w:rsidRPr="00273565" w:rsidRDefault="002441FA" w:rsidP="00590D8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>Melaka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41FA" w:rsidRPr="00273565" w:rsidRDefault="002441FA" w:rsidP="00590D8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>1652</w:t>
            </w:r>
          </w:p>
        </w:tc>
        <w:tc>
          <w:tcPr>
            <w:tcW w:w="91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41FA" w:rsidRPr="00273565" w:rsidRDefault="002441FA" w:rsidP="00590D8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>0.89</w:t>
            </w:r>
          </w:p>
        </w:tc>
        <w:tc>
          <w:tcPr>
            <w:tcW w:w="70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41FA" w:rsidRPr="00273565" w:rsidRDefault="002441FA" w:rsidP="00590D8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441FA" w:rsidRPr="00273565" w:rsidRDefault="002441FA" w:rsidP="00590D8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>CA0006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441FA" w:rsidRPr="00273565" w:rsidRDefault="002441FA" w:rsidP="00590D8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  <w:proofErr w:type="spellStart"/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>Sek</w:t>
            </w:r>
            <w:proofErr w:type="spellEnd"/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 xml:space="preserve">. Men. </w:t>
            </w:r>
            <w:proofErr w:type="spellStart"/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>Keb</w:t>
            </w:r>
            <w:proofErr w:type="spellEnd"/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 xml:space="preserve">. Bukit </w:t>
            </w:r>
            <w:proofErr w:type="spellStart"/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>Rambai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441FA" w:rsidRPr="00273565" w:rsidRDefault="002441FA" w:rsidP="00590D8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 xml:space="preserve">2.265400      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441FA" w:rsidRPr="00273565" w:rsidRDefault="002441FA" w:rsidP="00590D8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 xml:space="preserve">102.175900     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441FA" w:rsidRPr="00273565" w:rsidRDefault="002441FA" w:rsidP="00590D8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>Industrial</w:t>
            </w:r>
          </w:p>
        </w:tc>
        <w:tc>
          <w:tcPr>
            <w:tcW w:w="106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1FA" w:rsidRPr="00B669F9" w:rsidRDefault="002441FA" w:rsidP="00590D8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  <w: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>21.7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1FA" w:rsidRPr="00B669F9" w:rsidRDefault="002441FA" w:rsidP="00590D8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  <w:r w:rsidRPr="00B669F9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>100.0</w:t>
            </w:r>
          </w:p>
        </w:tc>
        <w:tc>
          <w:tcPr>
            <w:tcW w:w="99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1FA" w:rsidRPr="00B669F9" w:rsidRDefault="002441FA" w:rsidP="00590D8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  <w:r w:rsidRPr="00B669F9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>100.0</w:t>
            </w:r>
          </w:p>
        </w:tc>
      </w:tr>
      <w:tr w:rsidR="002441FA" w:rsidRPr="00273565" w:rsidTr="00590D81">
        <w:trPr>
          <w:trHeight w:val="315"/>
        </w:trPr>
        <w:tc>
          <w:tcPr>
            <w:tcW w:w="124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41FA" w:rsidRPr="00273565" w:rsidRDefault="002441FA" w:rsidP="00590D8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41FA" w:rsidRPr="00273565" w:rsidRDefault="002441FA" w:rsidP="00590D8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</w:p>
        </w:tc>
        <w:tc>
          <w:tcPr>
            <w:tcW w:w="9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41FA" w:rsidRPr="00273565" w:rsidRDefault="002441FA" w:rsidP="00590D8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41FA" w:rsidRPr="00273565" w:rsidRDefault="002441FA" w:rsidP="00590D8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441FA" w:rsidRPr="00273565" w:rsidRDefault="002441FA" w:rsidP="00590D8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>CA0043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441FA" w:rsidRPr="00273565" w:rsidRDefault="002441FA" w:rsidP="00590D8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  <w:proofErr w:type="spellStart"/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>Sek</w:t>
            </w:r>
            <w:proofErr w:type="spellEnd"/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 xml:space="preserve">. Men. </w:t>
            </w:r>
            <w:proofErr w:type="spellStart"/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>Tinggi</w:t>
            </w:r>
            <w:proofErr w:type="spellEnd"/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 xml:space="preserve"> Melaka, Melak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441FA" w:rsidRPr="00273565" w:rsidRDefault="002441FA" w:rsidP="00590D8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 xml:space="preserve">2.213150      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441FA" w:rsidRPr="00273565" w:rsidRDefault="002441FA" w:rsidP="00590D8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 xml:space="preserve">102.234250     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441FA" w:rsidRPr="00273565" w:rsidRDefault="002441FA" w:rsidP="00590D8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>Urban</w:t>
            </w:r>
          </w:p>
        </w:tc>
        <w:tc>
          <w:tcPr>
            <w:tcW w:w="106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441FA" w:rsidRPr="00B669F9" w:rsidRDefault="002441FA" w:rsidP="00590D8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441FA" w:rsidRPr="00B669F9" w:rsidRDefault="002441FA" w:rsidP="00590D8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</w:p>
        </w:tc>
        <w:tc>
          <w:tcPr>
            <w:tcW w:w="99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441FA" w:rsidRPr="00B669F9" w:rsidRDefault="002441FA" w:rsidP="00590D8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</w:p>
        </w:tc>
      </w:tr>
      <w:tr w:rsidR="002441FA" w:rsidRPr="00273565" w:rsidTr="00590D81">
        <w:trPr>
          <w:trHeight w:val="300"/>
        </w:trPr>
        <w:tc>
          <w:tcPr>
            <w:tcW w:w="124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41FA" w:rsidRPr="00273565" w:rsidRDefault="002441FA" w:rsidP="00590D8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>Kelantan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1FA" w:rsidRPr="00273565" w:rsidRDefault="002441FA" w:rsidP="00590D8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>15,101</w:t>
            </w:r>
          </w:p>
        </w:tc>
        <w:tc>
          <w:tcPr>
            <w:tcW w:w="91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1FA" w:rsidRPr="00273565" w:rsidRDefault="002441FA" w:rsidP="00590D8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>1.76</w:t>
            </w:r>
          </w:p>
        </w:tc>
        <w:tc>
          <w:tcPr>
            <w:tcW w:w="70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41FA" w:rsidRPr="00273565" w:rsidRDefault="002441FA" w:rsidP="00590D8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441FA" w:rsidRPr="00273565" w:rsidRDefault="002441FA" w:rsidP="00590D8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>CA0022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441FA" w:rsidRPr="00273565" w:rsidRDefault="002441FA" w:rsidP="00590D8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  <w:proofErr w:type="spellStart"/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>Sek</w:t>
            </w:r>
            <w:proofErr w:type="spellEnd"/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 xml:space="preserve">. Men. </w:t>
            </w:r>
            <w:proofErr w:type="spellStart"/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>Keb</w:t>
            </w:r>
            <w:proofErr w:type="spellEnd"/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 xml:space="preserve">. </w:t>
            </w:r>
            <w:proofErr w:type="spellStart"/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>Tanjung</w:t>
            </w:r>
            <w:proofErr w:type="spellEnd"/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 xml:space="preserve"> Chat, Kota </w:t>
            </w:r>
            <w:proofErr w:type="spellStart"/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>Bahru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441FA" w:rsidRPr="00273565" w:rsidRDefault="002441FA" w:rsidP="00590D8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 xml:space="preserve">6.158667      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441FA" w:rsidRPr="00273565" w:rsidRDefault="002441FA" w:rsidP="00590D8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 xml:space="preserve">102.250983     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441FA" w:rsidRPr="00273565" w:rsidRDefault="002441FA" w:rsidP="00590D8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>Urban</w:t>
            </w:r>
          </w:p>
        </w:tc>
        <w:tc>
          <w:tcPr>
            <w:tcW w:w="106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1FA" w:rsidRPr="00B669F9" w:rsidRDefault="002441FA" w:rsidP="00590D8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  <w: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>17.0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1FA" w:rsidRPr="00B669F9" w:rsidRDefault="002441FA" w:rsidP="00590D8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  <w: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>97</w:t>
            </w:r>
            <w:r w:rsidRPr="00B669F9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>.0</w:t>
            </w:r>
          </w:p>
        </w:tc>
        <w:tc>
          <w:tcPr>
            <w:tcW w:w="99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1FA" w:rsidRPr="00B669F9" w:rsidRDefault="002441FA" w:rsidP="00590D8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  <w: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>99.3</w:t>
            </w:r>
          </w:p>
        </w:tc>
      </w:tr>
      <w:tr w:rsidR="002441FA" w:rsidRPr="00273565" w:rsidTr="00590D81">
        <w:trPr>
          <w:trHeight w:val="300"/>
        </w:trPr>
        <w:tc>
          <w:tcPr>
            <w:tcW w:w="124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41FA" w:rsidRPr="00273565" w:rsidRDefault="002441FA" w:rsidP="00590D8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41FA" w:rsidRPr="00273565" w:rsidRDefault="002441FA" w:rsidP="00590D8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</w:p>
        </w:tc>
        <w:tc>
          <w:tcPr>
            <w:tcW w:w="9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41FA" w:rsidRPr="00273565" w:rsidRDefault="002441FA" w:rsidP="00590D8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41FA" w:rsidRPr="00273565" w:rsidRDefault="002441FA" w:rsidP="00590D8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441FA" w:rsidRPr="00273565" w:rsidRDefault="002441FA" w:rsidP="00590D8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>CA0059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441FA" w:rsidRPr="00273565" w:rsidRDefault="002441FA" w:rsidP="00590D8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 xml:space="preserve">SMK. Tanah </w:t>
            </w:r>
            <w:proofErr w:type="spellStart"/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>Merah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441FA" w:rsidRPr="00273565" w:rsidRDefault="002441FA" w:rsidP="00590D8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>5.81118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441FA" w:rsidRPr="00273565" w:rsidRDefault="002441FA" w:rsidP="00590D8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>102.133333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441FA" w:rsidRPr="00273565" w:rsidRDefault="002441FA" w:rsidP="00590D8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>Industrial</w:t>
            </w:r>
          </w:p>
        </w:tc>
        <w:tc>
          <w:tcPr>
            <w:tcW w:w="106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441FA" w:rsidRPr="00B669F9" w:rsidRDefault="002441FA" w:rsidP="00590D8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441FA" w:rsidRPr="00B669F9" w:rsidRDefault="002441FA" w:rsidP="00590D8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</w:p>
        </w:tc>
        <w:tc>
          <w:tcPr>
            <w:tcW w:w="99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441FA" w:rsidRPr="00B669F9" w:rsidRDefault="002441FA" w:rsidP="00590D8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</w:p>
        </w:tc>
      </w:tr>
      <w:tr w:rsidR="002441FA" w:rsidRPr="00273565" w:rsidTr="00590D81">
        <w:trPr>
          <w:trHeight w:val="300"/>
        </w:trPr>
        <w:tc>
          <w:tcPr>
            <w:tcW w:w="124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41FA" w:rsidRPr="00273565" w:rsidRDefault="002441FA" w:rsidP="00590D8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>Kedah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1FA" w:rsidRPr="00273565" w:rsidRDefault="002441FA" w:rsidP="00590D8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>9,447</w:t>
            </w:r>
          </w:p>
        </w:tc>
        <w:tc>
          <w:tcPr>
            <w:tcW w:w="91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1FA" w:rsidRPr="00273565" w:rsidRDefault="002441FA" w:rsidP="00590D8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>2.1</w:t>
            </w:r>
          </w:p>
        </w:tc>
        <w:tc>
          <w:tcPr>
            <w:tcW w:w="70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41FA" w:rsidRPr="00273565" w:rsidRDefault="002441FA" w:rsidP="00590D8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>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441FA" w:rsidRPr="00273565" w:rsidRDefault="002441FA" w:rsidP="00590D8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>CA0017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441FA" w:rsidRPr="00273565" w:rsidRDefault="002441FA" w:rsidP="00590D8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  <w:proofErr w:type="spellStart"/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>Sek</w:t>
            </w:r>
            <w:proofErr w:type="spellEnd"/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 xml:space="preserve">. </w:t>
            </w:r>
            <w:proofErr w:type="spellStart"/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>Keb</w:t>
            </w:r>
            <w:proofErr w:type="spellEnd"/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 xml:space="preserve">. </w:t>
            </w:r>
            <w:proofErr w:type="spellStart"/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>Bakar</w:t>
            </w:r>
            <w:proofErr w:type="spellEnd"/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 xml:space="preserve"> </w:t>
            </w:r>
            <w:proofErr w:type="spellStart"/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>Arang</w:t>
            </w:r>
            <w:proofErr w:type="spellEnd"/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 xml:space="preserve">, Sungai </w:t>
            </w:r>
            <w:proofErr w:type="spellStart"/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>Petani</w:t>
            </w:r>
            <w:proofErr w:type="spellEnd"/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 xml:space="preserve">                                                               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441FA" w:rsidRPr="00273565" w:rsidRDefault="002441FA" w:rsidP="00590D8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 xml:space="preserve">5.631433      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441FA" w:rsidRPr="00273565" w:rsidRDefault="002441FA" w:rsidP="00590D8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 xml:space="preserve">100.469817     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441FA" w:rsidRPr="00273565" w:rsidRDefault="002441FA" w:rsidP="00590D8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>Sub-urban</w:t>
            </w:r>
          </w:p>
        </w:tc>
        <w:tc>
          <w:tcPr>
            <w:tcW w:w="106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1FA" w:rsidRPr="00B669F9" w:rsidRDefault="002441FA" w:rsidP="00590D8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  <w: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>11.7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1FA" w:rsidRPr="00B669F9" w:rsidRDefault="002441FA" w:rsidP="00590D8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  <w: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>77.3</w:t>
            </w:r>
          </w:p>
        </w:tc>
        <w:tc>
          <w:tcPr>
            <w:tcW w:w="99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1FA" w:rsidRPr="00B669F9" w:rsidRDefault="002441FA" w:rsidP="00590D8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  <w: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>99.3</w:t>
            </w:r>
          </w:p>
        </w:tc>
      </w:tr>
      <w:tr w:rsidR="002441FA" w:rsidRPr="00273565" w:rsidTr="00590D81">
        <w:trPr>
          <w:trHeight w:val="300"/>
        </w:trPr>
        <w:tc>
          <w:tcPr>
            <w:tcW w:w="124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41FA" w:rsidRPr="00273565" w:rsidRDefault="002441FA" w:rsidP="00590D8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41FA" w:rsidRPr="00273565" w:rsidRDefault="002441FA" w:rsidP="00590D8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</w:p>
        </w:tc>
        <w:tc>
          <w:tcPr>
            <w:tcW w:w="9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41FA" w:rsidRPr="00273565" w:rsidRDefault="002441FA" w:rsidP="00590D8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41FA" w:rsidRPr="00273565" w:rsidRDefault="002441FA" w:rsidP="00590D8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441FA" w:rsidRPr="00273565" w:rsidRDefault="002441FA" w:rsidP="00590D8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>CA0032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441FA" w:rsidRPr="00273565" w:rsidRDefault="002441FA" w:rsidP="00590D8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  <w:proofErr w:type="spellStart"/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>Komplek</w:t>
            </w:r>
            <w:proofErr w:type="spellEnd"/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 xml:space="preserve"> </w:t>
            </w:r>
            <w:proofErr w:type="spellStart"/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>Sukan</w:t>
            </w:r>
            <w:proofErr w:type="spellEnd"/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 xml:space="preserve"> Langkawi, Kedah                                                                      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441FA" w:rsidRPr="00273565" w:rsidRDefault="002441FA" w:rsidP="00590D8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 xml:space="preserve">6.331717      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441FA" w:rsidRPr="00273565" w:rsidRDefault="002441FA" w:rsidP="00590D8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 xml:space="preserve">99.858617      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441FA" w:rsidRPr="00273565" w:rsidRDefault="002441FA" w:rsidP="00590D8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>Sub-urban</w:t>
            </w:r>
          </w:p>
        </w:tc>
        <w:tc>
          <w:tcPr>
            <w:tcW w:w="106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441FA" w:rsidRPr="00B669F9" w:rsidRDefault="002441FA" w:rsidP="00590D8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441FA" w:rsidRPr="00B669F9" w:rsidRDefault="002441FA" w:rsidP="00590D8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</w:p>
        </w:tc>
        <w:tc>
          <w:tcPr>
            <w:tcW w:w="99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441FA" w:rsidRPr="00B669F9" w:rsidRDefault="002441FA" w:rsidP="00590D8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</w:p>
        </w:tc>
      </w:tr>
      <w:tr w:rsidR="002441FA" w:rsidRPr="00273565" w:rsidTr="00590D81">
        <w:trPr>
          <w:trHeight w:val="300"/>
        </w:trPr>
        <w:tc>
          <w:tcPr>
            <w:tcW w:w="124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41FA" w:rsidRPr="00273565" w:rsidRDefault="002441FA" w:rsidP="00590D8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41FA" w:rsidRPr="00273565" w:rsidRDefault="002441FA" w:rsidP="00590D8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</w:p>
        </w:tc>
        <w:tc>
          <w:tcPr>
            <w:tcW w:w="9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41FA" w:rsidRPr="00273565" w:rsidRDefault="002441FA" w:rsidP="00590D8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41FA" w:rsidRPr="00273565" w:rsidRDefault="002441FA" w:rsidP="00590D8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441FA" w:rsidRPr="00273565" w:rsidRDefault="002441FA" w:rsidP="00590D8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>CA0040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441FA" w:rsidRPr="00273565" w:rsidRDefault="002441FA" w:rsidP="00590D8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  <w:proofErr w:type="spellStart"/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>Sek</w:t>
            </w:r>
            <w:proofErr w:type="spellEnd"/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 xml:space="preserve">. Men. Agama </w:t>
            </w:r>
            <w:proofErr w:type="spellStart"/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>Mergong</w:t>
            </w:r>
            <w:proofErr w:type="spellEnd"/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 xml:space="preserve">, </w:t>
            </w:r>
            <w:proofErr w:type="spellStart"/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>Alor</w:t>
            </w:r>
            <w:proofErr w:type="spellEnd"/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 xml:space="preserve"> </w:t>
            </w:r>
            <w:proofErr w:type="spellStart"/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>Setar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441FA" w:rsidRPr="00273565" w:rsidRDefault="002441FA" w:rsidP="00590D8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 xml:space="preserve">6.136967      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441FA" w:rsidRPr="00273565" w:rsidRDefault="002441FA" w:rsidP="00590D8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 xml:space="preserve">100.348000     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441FA" w:rsidRPr="00273565" w:rsidRDefault="002441FA" w:rsidP="00590D8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>Urban</w:t>
            </w:r>
          </w:p>
        </w:tc>
        <w:tc>
          <w:tcPr>
            <w:tcW w:w="106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441FA" w:rsidRPr="00B669F9" w:rsidRDefault="002441FA" w:rsidP="00590D8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441FA" w:rsidRPr="00B669F9" w:rsidRDefault="002441FA" w:rsidP="00590D8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</w:p>
        </w:tc>
        <w:tc>
          <w:tcPr>
            <w:tcW w:w="99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441FA" w:rsidRPr="00B669F9" w:rsidRDefault="002441FA" w:rsidP="00590D8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</w:p>
        </w:tc>
      </w:tr>
      <w:tr w:rsidR="002441FA" w:rsidRPr="00273565" w:rsidTr="00590D81">
        <w:trPr>
          <w:trHeight w:val="300"/>
        </w:trPr>
        <w:tc>
          <w:tcPr>
            <w:tcW w:w="124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41FA" w:rsidRPr="00273565" w:rsidRDefault="002441FA" w:rsidP="00590D8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>Putrajaya/Labua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1FA" w:rsidRPr="00273565" w:rsidRDefault="002441FA" w:rsidP="00590D8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>92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1FA" w:rsidRPr="00273565" w:rsidRDefault="002441FA" w:rsidP="00590D8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>0.09</w:t>
            </w:r>
          </w:p>
        </w:tc>
        <w:tc>
          <w:tcPr>
            <w:tcW w:w="70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41FA" w:rsidRPr="00273565" w:rsidRDefault="002441FA" w:rsidP="00590D8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>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441FA" w:rsidRPr="00273565" w:rsidRDefault="002441FA" w:rsidP="00590D8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>CA0042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441FA" w:rsidRPr="00273565" w:rsidRDefault="002441FA" w:rsidP="00590D8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 xml:space="preserve">Taman </w:t>
            </w:r>
            <w:proofErr w:type="spellStart"/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>Perumahan</w:t>
            </w:r>
            <w:proofErr w:type="spellEnd"/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 xml:space="preserve"> </w:t>
            </w:r>
            <w:proofErr w:type="spellStart"/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>Majlis</w:t>
            </w:r>
            <w:proofErr w:type="spellEnd"/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 xml:space="preserve"> </w:t>
            </w:r>
            <w:proofErr w:type="spellStart"/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>Perbandaran</w:t>
            </w:r>
            <w:proofErr w:type="spellEnd"/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 xml:space="preserve"> Labuan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441FA" w:rsidRPr="00273565" w:rsidRDefault="002441FA" w:rsidP="00590D8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 xml:space="preserve">5.333000      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441FA" w:rsidRPr="00273565" w:rsidRDefault="002441FA" w:rsidP="00590D8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 xml:space="preserve">115.238583     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441FA" w:rsidRPr="00273565" w:rsidRDefault="002441FA" w:rsidP="00590D8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>Sub-urban</w:t>
            </w:r>
          </w:p>
        </w:tc>
        <w:tc>
          <w:tcPr>
            <w:tcW w:w="318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D9D9D9"/>
            <w:noWrap/>
            <w:vAlign w:val="center"/>
            <w:hideMark/>
          </w:tcPr>
          <w:p w:rsidR="002441FA" w:rsidRPr="00B669F9" w:rsidRDefault="002441FA" w:rsidP="00590D8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  <w:r w:rsidRPr="00B669F9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>Together with Sabah</w:t>
            </w:r>
          </w:p>
        </w:tc>
      </w:tr>
      <w:tr w:rsidR="002441FA" w:rsidRPr="00273565" w:rsidTr="00590D81">
        <w:trPr>
          <w:trHeight w:val="300"/>
        </w:trPr>
        <w:tc>
          <w:tcPr>
            <w:tcW w:w="124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41FA" w:rsidRPr="00273565" w:rsidRDefault="002441FA" w:rsidP="00590D8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1FA" w:rsidRPr="00273565" w:rsidRDefault="002441FA" w:rsidP="00590D8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>49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1FA" w:rsidRPr="00273565" w:rsidRDefault="002441FA" w:rsidP="00590D8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>0.08</w:t>
            </w: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41FA" w:rsidRPr="00273565" w:rsidRDefault="002441FA" w:rsidP="00590D8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441FA" w:rsidRPr="00273565" w:rsidRDefault="002441FA" w:rsidP="00590D8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>CA0053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441FA" w:rsidRPr="00273565" w:rsidRDefault="002441FA" w:rsidP="00590D8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  <w:proofErr w:type="spellStart"/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>Sek</w:t>
            </w:r>
            <w:proofErr w:type="spellEnd"/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 xml:space="preserve">. </w:t>
            </w:r>
            <w:proofErr w:type="spellStart"/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>Keb</w:t>
            </w:r>
            <w:proofErr w:type="spellEnd"/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 xml:space="preserve">. Putrajaya 8(2), </w:t>
            </w:r>
            <w:proofErr w:type="spellStart"/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>Jln</w:t>
            </w:r>
            <w:proofErr w:type="spellEnd"/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 xml:space="preserve"> P8/E2, </w:t>
            </w:r>
            <w:proofErr w:type="spellStart"/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>Presint</w:t>
            </w:r>
            <w:proofErr w:type="spellEnd"/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 xml:space="preserve"> 8, Putrajay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441FA" w:rsidRPr="00273565" w:rsidRDefault="002441FA" w:rsidP="00590D8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>2.93191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441FA" w:rsidRPr="00273565" w:rsidRDefault="002441FA" w:rsidP="00590D8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>101.681817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441FA" w:rsidRPr="00273565" w:rsidRDefault="002441FA" w:rsidP="00590D8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>Urban</w:t>
            </w:r>
          </w:p>
        </w:tc>
        <w:tc>
          <w:tcPr>
            <w:tcW w:w="10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1FA" w:rsidRPr="00B669F9" w:rsidRDefault="002441FA" w:rsidP="00590D8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  <w:r w:rsidRPr="00B669F9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>100.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1FA" w:rsidRPr="00B669F9" w:rsidRDefault="002441FA" w:rsidP="00590D8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  <w:r w:rsidRPr="00B669F9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>100.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1FA" w:rsidRPr="00B669F9" w:rsidRDefault="002441FA" w:rsidP="00590D8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  <w:r w:rsidRPr="00B669F9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>100.0</w:t>
            </w:r>
          </w:p>
        </w:tc>
      </w:tr>
      <w:tr w:rsidR="002441FA" w:rsidRPr="00273565" w:rsidTr="00590D81">
        <w:trPr>
          <w:trHeight w:val="300"/>
        </w:trPr>
        <w:tc>
          <w:tcPr>
            <w:tcW w:w="124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41FA" w:rsidRPr="00273565" w:rsidRDefault="002441FA" w:rsidP="00590D8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1FA" w:rsidRPr="00273565" w:rsidRDefault="002441FA" w:rsidP="00590D8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>243</w:t>
            </w:r>
          </w:p>
        </w:tc>
        <w:tc>
          <w:tcPr>
            <w:tcW w:w="91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1FA" w:rsidRPr="00273565" w:rsidRDefault="002441FA" w:rsidP="00590D8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>1.78</w:t>
            </w: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41FA" w:rsidRPr="00273565" w:rsidRDefault="002441FA" w:rsidP="00590D8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441FA" w:rsidRPr="00273565" w:rsidRDefault="002441FA" w:rsidP="00590D8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>CA0054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441FA" w:rsidRPr="00273565" w:rsidRDefault="002441FA" w:rsidP="00590D8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  <w:proofErr w:type="spellStart"/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>Sek.Men.Keb.Seri</w:t>
            </w:r>
            <w:proofErr w:type="spellEnd"/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 xml:space="preserve"> </w:t>
            </w:r>
            <w:proofErr w:type="spellStart"/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>Permaisuri</w:t>
            </w:r>
            <w:proofErr w:type="spellEnd"/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 xml:space="preserve">, </w:t>
            </w:r>
            <w:proofErr w:type="spellStart"/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>Cheras</w:t>
            </w:r>
            <w:proofErr w:type="spellEnd"/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 xml:space="preserve">                                                                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441FA" w:rsidRPr="00273565" w:rsidRDefault="002441FA" w:rsidP="00590D8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 xml:space="preserve">3.106267      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441FA" w:rsidRPr="00273565" w:rsidRDefault="002441FA" w:rsidP="00590D8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 xml:space="preserve">101.717867     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441FA" w:rsidRPr="00273565" w:rsidRDefault="002441FA" w:rsidP="00590D8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>Urban</w:t>
            </w:r>
          </w:p>
        </w:tc>
        <w:tc>
          <w:tcPr>
            <w:tcW w:w="106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1FA" w:rsidRPr="00B669F9" w:rsidRDefault="002441FA" w:rsidP="00590D8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  <w: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>46</w:t>
            </w:r>
            <w:r w:rsidRPr="00B669F9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>.0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1FA" w:rsidRPr="00B669F9" w:rsidRDefault="002441FA" w:rsidP="00590D8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  <w: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>98</w:t>
            </w:r>
            <w:r w:rsidRPr="00B669F9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>.0</w:t>
            </w:r>
          </w:p>
        </w:tc>
        <w:tc>
          <w:tcPr>
            <w:tcW w:w="99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1FA" w:rsidRPr="00B669F9" w:rsidRDefault="002441FA" w:rsidP="00590D8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  <w: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>99.7</w:t>
            </w:r>
          </w:p>
        </w:tc>
      </w:tr>
      <w:tr w:rsidR="002441FA" w:rsidRPr="00273565" w:rsidTr="00590D81">
        <w:trPr>
          <w:trHeight w:val="300"/>
        </w:trPr>
        <w:tc>
          <w:tcPr>
            <w:tcW w:w="124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41FA" w:rsidRPr="00273565" w:rsidRDefault="002441FA" w:rsidP="00590D8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41FA" w:rsidRPr="00273565" w:rsidRDefault="002441FA" w:rsidP="00590D8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</w:p>
        </w:tc>
        <w:tc>
          <w:tcPr>
            <w:tcW w:w="9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41FA" w:rsidRPr="00273565" w:rsidRDefault="002441FA" w:rsidP="00590D8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41FA" w:rsidRPr="00273565" w:rsidRDefault="002441FA" w:rsidP="00590D8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441FA" w:rsidRPr="00273565" w:rsidRDefault="002441FA" w:rsidP="00590D8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>CA0058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441FA" w:rsidRPr="00273565" w:rsidRDefault="002441FA" w:rsidP="00590D8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  <w:proofErr w:type="spellStart"/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>Sek</w:t>
            </w:r>
            <w:proofErr w:type="spellEnd"/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 xml:space="preserve">. </w:t>
            </w:r>
            <w:proofErr w:type="spellStart"/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>Keb</w:t>
            </w:r>
            <w:proofErr w:type="spellEnd"/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 xml:space="preserve">. </w:t>
            </w:r>
            <w:proofErr w:type="spellStart"/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>Batu</w:t>
            </w:r>
            <w:proofErr w:type="spellEnd"/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 xml:space="preserve"> </w:t>
            </w:r>
            <w:proofErr w:type="spellStart"/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>Muda</w:t>
            </w:r>
            <w:proofErr w:type="spellEnd"/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 xml:space="preserve">, </w:t>
            </w:r>
            <w:proofErr w:type="spellStart"/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>Batu</w:t>
            </w:r>
            <w:proofErr w:type="spellEnd"/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 xml:space="preserve"> </w:t>
            </w:r>
            <w:proofErr w:type="spellStart"/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>Muda</w:t>
            </w:r>
            <w:proofErr w:type="spellEnd"/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>, Kuala Lumpur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441FA" w:rsidRPr="00273565" w:rsidRDefault="002441FA" w:rsidP="00590D8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>3.21246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441FA" w:rsidRPr="00273565" w:rsidRDefault="002441FA" w:rsidP="00590D8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>101.682150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441FA" w:rsidRPr="00273565" w:rsidRDefault="002441FA" w:rsidP="00590D8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>Urban</w:t>
            </w:r>
          </w:p>
        </w:tc>
        <w:tc>
          <w:tcPr>
            <w:tcW w:w="106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441FA" w:rsidRPr="00B669F9" w:rsidRDefault="002441FA" w:rsidP="00590D8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441FA" w:rsidRPr="00B669F9" w:rsidRDefault="002441FA" w:rsidP="00590D8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</w:p>
        </w:tc>
        <w:tc>
          <w:tcPr>
            <w:tcW w:w="99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441FA" w:rsidRPr="00B669F9" w:rsidRDefault="002441FA" w:rsidP="00590D8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</w:p>
        </w:tc>
      </w:tr>
      <w:tr w:rsidR="002441FA" w:rsidRPr="00273565" w:rsidTr="00590D81">
        <w:trPr>
          <w:trHeight w:val="300"/>
        </w:trPr>
        <w:tc>
          <w:tcPr>
            <w:tcW w:w="124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41FA" w:rsidRPr="00273565" w:rsidRDefault="002441FA" w:rsidP="00590D8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>Johor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1FA" w:rsidRPr="00273565" w:rsidRDefault="002441FA" w:rsidP="00590D8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>19,102</w:t>
            </w:r>
          </w:p>
        </w:tc>
        <w:tc>
          <w:tcPr>
            <w:tcW w:w="91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1FA" w:rsidRPr="00273565" w:rsidRDefault="002441FA" w:rsidP="00590D8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>3.61</w:t>
            </w:r>
          </w:p>
        </w:tc>
        <w:tc>
          <w:tcPr>
            <w:tcW w:w="70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41FA" w:rsidRPr="00273565" w:rsidRDefault="002441FA" w:rsidP="00590D8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>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441FA" w:rsidRPr="00273565" w:rsidRDefault="002441FA" w:rsidP="00590D8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>CA0001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441FA" w:rsidRPr="00273565" w:rsidRDefault="002441FA" w:rsidP="00590D8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  <w:proofErr w:type="spellStart"/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>Sek</w:t>
            </w:r>
            <w:proofErr w:type="spellEnd"/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 xml:space="preserve">. Men. </w:t>
            </w:r>
            <w:proofErr w:type="spellStart"/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>Pasir</w:t>
            </w:r>
            <w:proofErr w:type="spellEnd"/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 xml:space="preserve"> </w:t>
            </w:r>
            <w:proofErr w:type="spellStart"/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>Gudang</w:t>
            </w:r>
            <w:proofErr w:type="spellEnd"/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 xml:space="preserve"> 2, </w:t>
            </w:r>
            <w:proofErr w:type="spellStart"/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>Pasir</w:t>
            </w:r>
            <w:proofErr w:type="spellEnd"/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 xml:space="preserve"> </w:t>
            </w:r>
            <w:proofErr w:type="spellStart"/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>Gudang</w:t>
            </w:r>
            <w:proofErr w:type="spellEnd"/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 xml:space="preserve">                                                             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441FA" w:rsidRPr="00273565" w:rsidRDefault="002441FA" w:rsidP="00590D8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 xml:space="preserve">1.470417      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441FA" w:rsidRPr="00273565" w:rsidRDefault="002441FA" w:rsidP="00590D8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 xml:space="preserve">103.893950     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441FA" w:rsidRPr="00273565" w:rsidRDefault="002441FA" w:rsidP="00590D8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>Industrial</w:t>
            </w:r>
          </w:p>
        </w:tc>
        <w:tc>
          <w:tcPr>
            <w:tcW w:w="106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1FA" w:rsidRPr="00B669F9" w:rsidRDefault="002441FA" w:rsidP="00590D8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  <w: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>14.7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1FA" w:rsidRPr="00B669F9" w:rsidRDefault="002441FA" w:rsidP="00590D8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  <w: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>52.3</w:t>
            </w:r>
          </w:p>
        </w:tc>
        <w:tc>
          <w:tcPr>
            <w:tcW w:w="99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1FA" w:rsidRPr="00B669F9" w:rsidRDefault="002441FA" w:rsidP="00590D8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  <w: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>81.7</w:t>
            </w:r>
          </w:p>
        </w:tc>
      </w:tr>
      <w:tr w:rsidR="002441FA" w:rsidRPr="00273565" w:rsidTr="00590D81">
        <w:trPr>
          <w:trHeight w:val="300"/>
        </w:trPr>
        <w:tc>
          <w:tcPr>
            <w:tcW w:w="124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41FA" w:rsidRPr="00273565" w:rsidRDefault="002441FA" w:rsidP="00590D8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41FA" w:rsidRPr="00273565" w:rsidRDefault="002441FA" w:rsidP="00590D8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</w:p>
        </w:tc>
        <w:tc>
          <w:tcPr>
            <w:tcW w:w="9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41FA" w:rsidRPr="00273565" w:rsidRDefault="002441FA" w:rsidP="00590D8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41FA" w:rsidRPr="00273565" w:rsidRDefault="002441FA" w:rsidP="00590D8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441FA" w:rsidRPr="00273565" w:rsidRDefault="002441FA" w:rsidP="00590D8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>CA0019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441FA" w:rsidRPr="00273565" w:rsidRDefault="002441FA" w:rsidP="00590D8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  <w:proofErr w:type="spellStart"/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>Institut</w:t>
            </w:r>
            <w:proofErr w:type="spellEnd"/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 xml:space="preserve"> </w:t>
            </w:r>
            <w:proofErr w:type="spellStart"/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>Perguruan</w:t>
            </w:r>
            <w:proofErr w:type="spellEnd"/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 xml:space="preserve"> Malaysia, </w:t>
            </w:r>
            <w:proofErr w:type="spellStart"/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>Temenggong</w:t>
            </w:r>
            <w:proofErr w:type="spellEnd"/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 xml:space="preserve"> Ibrahim, Larkin, Johor </w:t>
            </w:r>
            <w:proofErr w:type="spellStart"/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>Bharu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441FA" w:rsidRPr="00273565" w:rsidRDefault="002441FA" w:rsidP="00590D8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 xml:space="preserve">1.496917      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441FA" w:rsidRPr="00273565" w:rsidRDefault="002441FA" w:rsidP="00590D8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 xml:space="preserve">103.726950     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441FA" w:rsidRPr="00273565" w:rsidRDefault="002441FA" w:rsidP="00590D8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>Industrial</w:t>
            </w:r>
          </w:p>
        </w:tc>
        <w:tc>
          <w:tcPr>
            <w:tcW w:w="106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441FA" w:rsidRPr="00B669F9" w:rsidRDefault="002441FA" w:rsidP="00590D8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441FA" w:rsidRPr="00B669F9" w:rsidRDefault="002441FA" w:rsidP="00590D8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</w:p>
        </w:tc>
        <w:tc>
          <w:tcPr>
            <w:tcW w:w="99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441FA" w:rsidRPr="00B669F9" w:rsidRDefault="002441FA" w:rsidP="00590D8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</w:p>
        </w:tc>
      </w:tr>
      <w:tr w:rsidR="002441FA" w:rsidRPr="00273565" w:rsidTr="00590D81">
        <w:trPr>
          <w:trHeight w:val="300"/>
        </w:trPr>
        <w:tc>
          <w:tcPr>
            <w:tcW w:w="124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41FA" w:rsidRPr="00273565" w:rsidRDefault="002441FA" w:rsidP="00590D8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41FA" w:rsidRPr="00273565" w:rsidRDefault="002441FA" w:rsidP="00590D8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</w:p>
        </w:tc>
        <w:tc>
          <w:tcPr>
            <w:tcW w:w="9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41FA" w:rsidRPr="00273565" w:rsidRDefault="002441FA" w:rsidP="00590D8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41FA" w:rsidRPr="00273565" w:rsidRDefault="002441FA" w:rsidP="00590D8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441FA" w:rsidRPr="00273565" w:rsidRDefault="002441FA" w:rsidP="00590D8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>CA0044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441FA" w:rsidRPr="00273565" w:rsidRDefault="002441FA" w:rsidP="00590D8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  <w:proofErr w:type="spellStart"/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>Sek</w:t>
            </w:r>
            <w:proofErr w:type="spellEnd"/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 xml:space="preserve">. Men. </w:t>
            </w:r>
            <w:proofErr w:type="spellStart"/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>Teknik</w:t>
            </w:r>
            <w:proofErr w:type="spellEnd"/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 xml:space="preserve"> Muar, Muar, Johor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441FA" w:rsidRPr="00273565" w:rsidRDefault="002441FA" w:rsidP="00590D8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 xml:space="preserve"> 2.06191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441FA" w:rsidRPr="00273565" w:rsidRDefault="002441FA" w:rsidP="00590D8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>102.593117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441FA" w:rsidRPr="00273565" w:rsidRDefault="002441FA" w:rsidP="00590D8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>Sub-urban</w:t>
            </w:r>
          </w:p>
        </w:tc>
        <w:tc>
          <w:tcPr>
            <w:tcW w:w="106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441FA" w:rsidRPr="00B669F9" w:rsidRDefault="002441FA" w:rsidP="00590D8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441FA" w:rsidRPr="00B669F9" w:rsidRDefault="002441FA" w:rsidP="00590D8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</w:p>
        </w:tc>
        <w:tc>
          <w:tcPr>
            <w:tcW w:w="99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441FA" w:rsidRPr="00B669F9" w:rsidRDefault="002441FA" w:rsidP="00590D8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</w:p>
        </w:tc>
      </w:tr>
      <w:tr w:rsidR="002441FA" w:rsidRPr="00273565" w:rsidTr="00590D81">
        <w:trPr>
          <w:trHeight w:val="300"/>
        </w:trPr>
        <w:tc>
          <w:tcPr>
            <w:tcW w:w="124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41FA" w:rsidRPr="00273565" w:rsidRDefault="002441FA" w:rsidP="00590D8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41FA" w:rsidRPr="00273565" w:rsidRDefault="002441FA" w:rsidP="00590D8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</w:p>
        </w:tc>
        <w:tc>
          <w:tcPr>
            <w:tcW w:w="9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41FA" w:rsidRPr="00273565" w:rsidRDefault="002441FA" w:rsidP="00590D8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41FA" w:rsidRPr="00273565" w:rsidRDefault="002441FA" w:rsidP="00590D8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441FA" w:rsidRPr="00273565" w:rsidRDefault="002441FA" w:rsidP="00590D8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>CA0057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441FA" w:rsidRPr="00273565" w:rsidRDefault="002441FA" w:rsidP="00590D8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 xml:space="preserve">SMA, Bandar </w:t>
            </w:r>
            <w:proofErr w:type="spellStart"/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>Penawar</w:t>
            </w:r>
            <w:proofErr w:type="spellEnd"/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 xml:space="preserve">, Kota </w:t>
            </w:r>
            <w:proofErr w:type="spellStart"/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>Tinggi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441FA" w:rsidRPr="00273565" w:rsidRDefault="002441FA" w:rsidP="00590D8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>1.55833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441FA" w:rsidRPr="00273565" w:rsidRDefault="002441FA" w:rsidP="00590D8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>104.221833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441FA" w:rsidRPr="00273565" w:rsidRDefault="002441FA" w:rsidP="00590D8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>Urban</w:t>
            </w:r>
          </w:p>
        </w:tc>
        <w:tc>
          <w:tcPr>
            <w:tcW w:w="106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441FA" w:rsidRPr="00B669F9" w:rsidRDefault="002441FA" w:rsidP="00590D8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441FA" w:rsidRPr="00B669F9" w:rsidRDefault="002441FA" w:rsidP="00590D8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</w:p>
        </w:tc>
        <w:tc>
          <w:tcPr>
            <w:tcW w:w="99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441FA" w:rsidRPr="00B669F9" w:rsidRDefault="002441FA" w:rsidP="00590D8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</w:p>
        </w:tc>
      </w:tr>
      <w:tr w:rsidR="002441FA" w:rsidRPr="00273565" w:rsidTr="00590D81">
        <w:trPr>
          <w:trHeight w:val="300"/>
        </w:trPr>
        <w:tc>
          <w:tcPr>
            <w:tcW w:w="1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41FA" w:rsidRPr="00273565" w:rsidRDefault="002441FA" w:rsidP="00590D8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>Perli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1FA" w:rsidRPr="00273565" w:rsidRDefault="002441FA" w:rsidP="00590D8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>818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1FA" w:rsidRPr="00273565" w:rsidRDefault="002441FA" w:rsidP="00590D8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>0.2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41FA" w:rsidRPr="00273565" w:rsidRDefault="002441FA" w:rsidP="00590D8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441FA" w:rsidRPr="00273565" w:rsidRDefault="002441FA" w:rsidP="00590D8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>CA0033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441FA" w:rsidRPr="00273565" w:rsidRDefault="002441FA" w:rsidP="00590D8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  <w:proofErr w:type="spellStart"/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>Institut</w:t>
            </w:r>
            <w:proofErr w:type="spellEnd"/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 xml:space="preserve"> </w:t>
            </w:r>
            <w:proofErr w:type="spellStart"/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>Latihan</w:t>
            </w:r>
            <w:proofErr w:type="spellEnd"/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 xml:space="preserve"> </w:t>
            </w:r>
            <w:proofErr w:type="spellStart"/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>Perindustrian</w:t>
            </w:r>
            <w:proofErr w:type="spellEnd"/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 xml:space="preserve"> (ILP) Kangar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441FA" w:rsidRPr="00273565" w:rsidRDefault="002441FA" w:rsidP="00590D8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 xml:space="preserve">6.423733      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441FA" w:rsidRPr="00273565" w:rsidRDefault="002441FA" w:rsidP="00590D8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 xml:space="preserve">100.184100     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441FA" w:rsidRPr="00273565" w:rsidRDefault="002441FA" w:rsidP="00590D8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>Sub-urban</w:t>
            </w:r>
          </w:p>
        </w:tc>
        <w:tc>
          <w:tcPr>
            <w:tcW w:w="10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1FA" w:rsidRPr="00B669F9" w:rsidRDefault="002441FA" w:rsidP="00590D8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  <w: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>24.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1FA" w:rsidRPr="00B669F9" w:rsidRDefault="002441FA" w:rsidP="00590D8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  <w: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>91.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1FA" w:rsidRPr="00B669F9" w:rsidRDefault="002441FA" w:rsidP="00590D8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  <w:r w:rsidRPr="00B669F9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>100.0</w:t>
            </w:r>
          </w:p>
        </w:tc>
      </w:tr>
      <w:tr w:rsidR="002441FA" w:rsidRPr="00273565" w:rsidTr="00590D81">
        <w:trPr>
          <w:trHeight w:val="300"/>
        </w:trPr>
        <w:tc>
          <w:tcPr>
            <w:tcW w:w="124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41FA" w:rsidRPr="00273565" w:rsidRDefault="002441FA" w:rsidP="00590D8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>Sarawak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1FA" w:rsidRPr="00273565" w:rsidRDefault="002441FA" w:rsidP="00590D8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222222"/>
                <w:sz w:val="16"/>
                <w:szCs w:val="16"/>
                <w:lang w:val="en-MY" w:eastAsia="en-MY"/>
              </w:rPr>
            </w:pPr>
            <w:r w:rsidRPr="00273565">
              <w:rPr>
                <w:rFonts w:ascii="Arial Narrow" w:eastAsia="Times New Roman" w:hAnsi="Arial Narrow" w:cs="Calibri"/>
                <w:b/>
                <w:bCs/>
                <w:color w:val="222222"/>
                <w:sz w:val="16"/>
                <w:szCs w:val="16"/>
                <w:lang w:val="en-MY" w:eastAsia="en-MY"/>
              </w:rPr>
              <w:t>124,451</w:t>
            </w:r>
          </w:p>
        </w:tc>
        <w:tc>
          <w:tcPr>
            <w:tcW w:w="91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1FA" w:rsidRPr="00273565" w:rsidRDefault="002441FA" w:rsidP="00590D8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222222"/>
                <w:sz w:val="16"/>
                <w:szCs w:val="16"/>
                <w:lang w:val="en-MY" w:eastAsia="en-MY"/>
              </w:rPr>
            </w:pPr>
            <w:r w:rsidRPr="00273565">
              <w:rPr>
                <w:rFonts w:ascii="Arial Narrow" w:eastAsia="Times New Roman" w:hAnsi="Arial Narrow" w:cs="Calibri"/>
                <w:b/>
                <w:bCs/>
                <w:color w:val="222222"/>
                <w:sz w:val="16"/>
                <w:szCs w:val="16"/>
                <w:lang w:val="en-MY" w:eastAsia="en-MY"/>
              </w:rPr>
              <w:t>2.619</w:t>
            </w:r>
          </w:p>
        </w:tc>
        <w:tc>
          <w:tcPr>
            <w:tcW w:w="70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41FA" w:rsidRPr="00273565" w:rsidRDefault="002441FA" w:rsidP="00590D8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>1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441FA" w:rsidRPr="00273565" w:rsidRDefault="002441FA" w:rsidP="00590D8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>CA0031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441FA" w:rsidRPr="00273565" w:rsidRDefault="002441FA" w:rsidP="00590D8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  <w:proofErr w:type="spellStart"/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>Dewan</w:t>
            </w:r>
            <w:proofErr w:type="spellEnd"/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 xml:space="preserve"> </w:t>
            </w:r>
            <w:proofErr w:type="spellStart"/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>Suarah</w:t>
            </w:r>
            <w:proofErr w:type="spellEnd"/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 xml:space="preserve">, </w:t>
            </w:r>
            <w:proofErr w:type="spellStart"/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>Limbang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441FA" w:rsidRPr="00273565" w:rsidRDefault="002441FA" w:rsidP="00590D8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 xml:space="preserve">4.758817      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441FA" w:rsidRPr="00273565" w:rsidRDefault="002441FA" w:rsidP="00590D8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 xml:space="preserve">115.013550     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441FA" w:rsidRPr="00273565" w:rsidRDefault="002441FA" w:rsidP="00590D8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>Sub-urban</w:t>
            </w:r>
          </w:p>
        </w:tc>
        <w:tc>
          <w:tcPr>
            <w:tcW w:w="106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1FA" w:rsidRPr="00B669F9" w:rsidRDefault="002441FA" w:rsidP="00590D8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  <w: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>8.7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1FA" w:rsidRPr="00B669F9" w:rsidRDefault="002441FA" w:rsidP="00590D8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  <w: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>40</w:t>
            </w:r>
            <w:r w:rsidRPr="00B669F9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>.0</w:t>
            </w:r>
          </w:p>
        </w:tc>
        <w:tc>
          <w:tcPr>
            <w:tcW w:w="99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1FA" w:rsidRPr="00B669F9" w:rsidRDefault="002441FA" w:rsidP="00590D8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  <w: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>66.3</w:t>
            </w:r>
          </w:p>
        </w:tc>
      </w:tr>
      <w:tr w:rsidR="002441FA" w:rsidRPr="00273565" w:rsidTr="00590D81">
        <w:trPr>
          <w:trHeight w:val="330"/>
        </w:trPr>
        <w:tc>
          <w:tcPr>
            <w:tcW w:w="124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41FA" w:rsidRPr="00273565" w:rsidRDefault="002441FA" w:rsidP="00590D8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41FA" w:rsidRPr="00273565" w:rsidRDefault="002441FA" w:rsidP="00590D81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222222"/>
                <w:sz w:val="16"/>
                <w:szCs w:val="16"/>
                <w:lang w:val="en-MY" w:eastAsia="en-MY"/>
              </w:rPr>
            </w:pPr>
          </w:p>
        </w:tc>
        <w:tc>
          <w:tcPr>
            <w:tcW w:w="9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41FA" w:rsidRPr="00273565" w:rsidRDefault="002441FA" w:rsidP="00590D81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222222"/>
                <w:sz w:val="16"/>
                <w:szCs w:val="16"/>
                <w:lang w:val="en-MY" w:eastAsia="en-MY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41FA" w:rsidRPr="00273565" w:rsidRDefault="002441FA" w:rsidP="00590D8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441FA" w:rsidRPr="00273565" w:rsidRDefault="002441FA" w:rsidP="00590D8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>CA0035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441FA" w:rsidRPr="00273565" w:rsidRDefault="002441FA" w:rsidP="00590D8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  <w:proofErr w:type="spellStart"/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>Pejabat</w:t>
            </w:r>
            <w:proofErr w:type="spellEnd"/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 xml:space="preserve"> Daerah </w:t>
            </w:r>
            <w:proofErr w:type="spellStart"/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>Samarahan</w:t>
            </w:r>
            <w:proofErr w:type="spellEnd"/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 xml:space="preserve">, Kota </w:t>
            </w:r>
            <w:proofErr w:type="spellStart"/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>Samarahan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441FA" w:rsidRPr="00273565" w:rsidRDefault="002441FA" w:rsidP="00590D8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 xml:space="preserve">1.455133      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441FA" w:rsidRPr="00273565" w:rsidRDefault="002441FA" w:rsidP="00590D8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 xml:space="preserve">110.491633     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441FA" w:rsidRPr="00273565" w:rsidRDefault="002441FA" w:rsidP="00590D8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>Rural</w:t>
            </w:r>
          </w:p>
        </w:tc>
        <w:tc>
          <w:tcPr>
            <w:tcW w:w="10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41FA" w:rsidRPr="00B669F9" w:rsidRDefault="002441FA" w:rsidP="00590D8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41FA" w:rsidRPr="00B669F9" w:rsidRDefault="002441FA" w:rsidP="00590D8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</w:p>
        </w:tc>
        <w:tc>
          <w:tcPr>
            <w:tcW w:w="99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41FA" w:rsidRPr="00B669F9" w:rsidRDefault="002441FA" w:rsidP="00590D8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</w:p>
        </w:tc>
      </w:tr>
      <w:tr w:rsidR="002441FA" w:rsidRPr="00273565" w:rsidTr="00590D81">
        <w:trPr>
          <w:trHeight w:val="300"/>
        </w:trPr>
        <w:tc>
          <w:tcPr>
            <w:tcW w:w="124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41FA" w:rsidRPr="00273565" w:rsidRDefault="002441FA" w:rsidP="00590D8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41FA" w:rsidRPr="00273565" w:rsidRDefault="002441FA" w:rsidP="00590D81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222222"/>
                <w:sz w:val="16"/>
                <w:szCs w:val="16"/>
                <w:lang w:val="en-MY" w:eastAsia="en-MY"/>
              </w:rPr>
            </w:pPr>
          </w:p>
        </w:tc>
        <w:tc>
          <w:tcPr>
            <w:tcW w:w="9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41FA" w:rsidRPr="00273565" w:rsidRDefault="002441FA" w:rsidP="00590D81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222222"/>
                <w:sz w:val="16"/>
                <w:szCs w:val="16"/>
                <w:lang w:val="en-MY" w:eastAsia="en-MY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41FA" w:rsidRPr="00273565" w:rsidRDefault="002441FA" w:rsidP="00590D8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441FA" w:rsidRPr="00273565" w:rsidRDefault="002441FA" w:rsidP="00590D8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>CA0036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441FA" w:rsidRPr="00273565" w:rsidRDefault="002441FA" w:rsidP="00590D8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  <w:proofErr w:type="spellStart"/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>Kompleks</w:t>
            </w:r>
            <w:proofErr w:type="spellEnd"/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 xml:space="preserve"> </w:t>
            </w:r>
            <w:proofErr w:type="spellStart"/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>Sukan</w:t>
            </w:r>
            <w:proofErr w:type="spellEnd"/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 xml:space="preserve">, Sri </w:t>
            </w:r>
            <w:proofErr w:type="spellStart"/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>Aman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441FA" w:rsidRPr="00273565" w:rsidRDefault="002441FA" w:rsidP="00590D8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 xml:space="preserve">1.240417      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441FA" w:rsidRPr="00273565" w:rsidRDefault="002441FA" w:rsidP="00590D8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 xml:space="preserve">111.460483     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441FA" w:rsidRPr="00273565" w:rsidRDefault="002441FA" w:rsidP="00590D8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>Sub-urban</w:t>
            </w:r>
          </w:p>
        </w:tc>
        <w:tc>
          <w:tcPr>
            <w:tcW w:w="10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41FA" w:rsidRPr="00B669F9" w:rsidRDefault="002441FA" w:rsidP="00590D8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41FA" w:rsidRPr="00B669F9" w:rsidRDefault="002441FA" w:rsidP="00590D8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</w:p>
        </w:tc>
        <w:tc>
          <w:tcPr>
            <w:tcW w:w="99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41FA" w:rsidRPr="00B669F9" w:rsidRDefault="002441FA" w:rsidP="00590D8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</w:p>
        </w:tc>
      </w:tr>
      <w:tr w:rsidR="002441FA" w:rsidRPr="00273565" w:rsidTr="00590D81">
        <w:trPr>
          <w:trHeight w:val="300"/>
        </w:trPr>
        <w:tc>
          <w:tcPr>
            <w:tcW w:w="124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41FA" w:rsidRPr="00273565" w:rsidRDefault="002441FA" w:rsidP="00590D8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41FA" w:rsidRPr="00273565" w:rsidRDefault="002441FA" w:rsidP="00590D81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222222"/>
                <w:sz w:val="16"/>
                <w:szCs w:val="16"/>
                <w:lang w:val="en-MY" w:eastAsia="en-MY"/>
              </w:rPr>
            </w:pPr>
          </w:p>
        </w:tc>
        <w:tc>
          <w:tcPr>
            <w:tcW w:w="9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41FA" w:rsidRPr="00273565" w:rsidRDefault="002441FA" w:rsidP="00590D81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222222"/>
                <w:sz w:val="16"/>
                <w:szCs w:val="16"/>
                <w:lang w:val="en-MY" w:eastAsia="en-MY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41FA" w:rsidRPr="00273565" w:rsidRDefault="002441FA" w:rsidP="00590D8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441FA" w:rsidRPr="00273565" w:rsidRDefault="002441FA" w:rsidP="00590D8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>CA0055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441FA" w:rsidRPr="00273565" w:rsidRDefault="002441FA" w:rsidP="00590D8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 xml:space="preserve">Stadium </w:t>
            </w:r>
            <w:proofErr w:type="spellStart"/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>Tertutup</w:t>
            </w:r>
            <w:proofErr w:type="spellEnd"/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 xml:space="preserve">, </w:t>
            </w:r>
            <w:proofErr w:type="spellStart"/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>Kapit</w:t>
            </w:r>
            <w:proofErr w:type="spellEnd"/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 xml:space="preserve">                                                                            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441FA" w:rsidRPr="00273565" w:rsidRDefault="002441FA" w:rsidP="00590D8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>2.01458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441FA" w:rsidRPr="00273565" w:rsidRDefault="002441FA" w:rsidP="00590D8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>112.927333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441FA" w:rsidRPr="00273565" w:rsidRDefault="002441FA" w:rsidP="00590D8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>Rural</w:t>
            </w:r>
          </w:p>
        </w:tc>
        <w:tc>
          <w:tcPr>
            <w:tcW w:w="10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41FA" w:rsidRPr="00B669F9" w:rsidRDefault="002441FA" w:rsidP="00590D8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41FA" w:rsidRPr="00B669F9" w:rsidRDefault="002441FA" w:rsidP="00590D8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</w:p>
        </w:tc>
        <w:tc>
          <w:tcPr>
            <w:tcW w:w="99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41FA" w:rsidRPr="00B669F9" w:rsidRDefault="002441FA" w:rsidP="00590D8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</w:p>
        </w:tc>
      </w:tr>
      <w:tr w:rsidR="002441FA" w:rsidRPr="00273565" w:rsidTr="00590D81">
        <w:trPr>
          <w:trHeight w:val="300"/>
        </w:trPr>
        <w:tc>
          <w:tcPr>
            <w:tcW w:w="124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41FA" w:rsidRPr="00273565" w:rsidRDefault="002441FA" w:rsidP="00590D8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41FA" w:rsidRPr="00273565" w:rsidRDefault="002441FA" w:rsidP="00590D81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222222"/>
                <w:sz w:val="16"/>
                <w:szCs w:val="16"/>
                <w:lang w:val="en-MY" w:eastAsia="en-MY"/>
              </w:rPr>
            </w:pPr>
          </w:p>
        </w:tc>
        <w:tc>
          <w:tcPr>
            <w:tcW w:w="9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41FA" w:rsidRPr="00273565" w:rsidRDefault="002441FA" w:rsidP="00590D81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222222"/>
                <w:sz w:val="16"/>
                <w:szCs w:val="16"/>
                <w:lang w:val="en-MY" w:eastAsia="en-MY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41FA" w:rsidRPr="00273565" w:rsidRDefault="002441FA" w:rsidP="00590D8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441FA" w:rsidRPr="00273565" w:rsidRDefault="002441FA" w:rsidP="00590D8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>CA0061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441FA" w:rsidRPr="00273565" w:rsidRDefault="002441FA" w:rsidP="00590D8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>ILP MIRI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441FA" w:rsidRPr="00273565" w:rsidRDefault="002441FA" w:rsidP="00590D8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>4.4902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441FA" w:rsidRPr="00273565" w:rsidRDefault="002441FA" w:rsidP="00590D8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>114.039350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441FA" w:rsidRPr="00273565" w:rsidRDefault="002441FA" w:rsidP="00590D8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>Rural</w:t>
            </w:r>
          </w:p>
        </w:tc>
        <w:tc>
          <w:tcPr>
            <w:tcW w:w="10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41FA" w:rsidRPr="00B669F9" w:rsidRDefault="002441FA" w:rsidP="00590D8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41FA" w:rsidRPr="00B669F9" w:rsidRDefault="002441FA" w:rsidP="00590D8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</w:p>
        </w:tc>
        <w:tc>
          <w:tcPr>
            <w:tcW w:w="99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41FA" w:rsidRPr="00B669F9" w:rsidRDefault="002441FA" w:rsidP="00590D8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</w:p>
        </w:tc>
      </w:tr>
      <w:tr w:rsidR="002441FA" w:rsidRPr="00273565" w:rsidTr="00590D81">
        <w:trPr>
          <w:trHeight w:val="300"/>
        </w:trPr>
        <w:tc>
          <w:tcPr>
            <w:tcW w:w="124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41FA" w:rsidRPr="00273565" w:rsidRDefault="002441FA" w:rsidP="00590D8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41FA" w:rsidRPr="00273565" w:rsidRDefault="002441FA" w:rsidP="00590D81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222222"/>
                <w:sz w:val="16"/>
                <w:szCs w:val="16"/>
                <w:lang w:val="en-MY" w:eastAsia="en-MY"/>
              </w:rPr>
            </w:pPr>
          </w:p>
        </w:tc>
        <w:tc>
          <w:tcPr>
            <w:tcW w:w="9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41FA" w:rsidRPr="00273565" w:rsidRDefault="002441FA" w:rsidP="00590D81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222222"/>
                <w:sz w:val="16"/>
                <w:szCs w:val="16"/>
                <w:lang w:val="en-MY" w:eastAsia="en-MY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41FA" w:rsidRPr="00273565" w:rsidRDefault="002441FA" w:rsidP="00590D8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441FA" w:rsidRPr="00273565" w:rsidRDefault="002441FA" w:rsidP="00590D8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>CA0004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441FA" w:rsidRPr="00273565" w:rsidRDefault="002441FA" w:rsidP="00590D8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>Medical Store, Kuching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441FA" w:rsidRPr="00273565" w:rsidRDefault="002441FA" w:rsidP="00590D8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 xml:space="preserve">1.562233      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441FA" w:rsidRPr="00273565" w:rsidRDefault="002441FA" w:rsidP="00590D8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 xml:space="preserve">110.388817     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441FA" w:rsidRPr="00273565" w:rsidRDefault="002441FA" w:rsidP="00590D8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>Industrial</w:t>
            </w:r>
          </w:p>
        </w:tc>
        <w:tc>
          <w:tcPr>
            <w:tcW w:w="10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41FA" w:rsidRPr="00B669F9" w:rsidRDefault="002441FA" w:rsidP="00590D8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41FA" w:rsidRPr="00B669F9" w:rsidRDefault="002441FA" w:rsidP="00590D8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</w:p>
        </w:tc>
        <w:tc>
          <w:tcPr>
            <w:tcW w:w="99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41FA" w:rsidRPr="00B669F9" w:rsidRDefault="002441FA" w:rsidP="00590D8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</w:p>
        </w:tc>
      </w:tr>
      <w:tr w:rsidR="002441FA" w:rsidRPr="00273565" w:rsidTr="00590D81">
        <w:trPr>
          <w:trHeight w:val="300"/>
        </w:trPr>
        <w:tc>
          <w:tcPr>
            <w:tcW w:w="124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41FA" w:rsidRPr="00273565" w:rsidRDefault="002441FA" w:rsidP="00590D8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41FA" w:rsidRPr="00273565" w:rsidRDefault="002441FA" w:rsidP="00590D81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222222"/>
                <w:sz w:val="16"/>
                <w:szCs w:val="16"/>
                <w:lang w:val="en-MY" w:eastAsia="en-MY"/>
              </w:rPr>
            </w:pPr>
          </w:p>
        </w:tc>
        <w:tc>
          <w:tcPr>
            <w:tcW w:w="9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41FA" w:rsidRPr="00273565" w:rsidRDefault="002441FA" w:rsidP="00590D81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222222"/>
                <w:sz w:val="16"/>
                <w:szCs w:val="16"/>
                <w:lang w:val="en-MY" w:eastAsia="en-MY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41FA" w:rsidRPr="00273565" w:rsidRDefault="002441FA" w:rsidP="00590D8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441FA" w:rsidRPr="00273565" w:rsidRDefault="002441FA" w:rsidP="00590D8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>CA0026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441FA" w:rsidRPr="00273565" w:rsidRDefault="002441FA" w:rsidP="00590D8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  <w:proofErr w:type="spellStart"/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>Ibu</w:t>
            </w:r>
            <w:proofErr w:type="spellEnd"/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 xml:space="preserve"> </w:t>
            </w:r>
            <w:proofErr w:type="spellStart"/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>Pejabat</w:t>
            </w:r>
            <w:proofErr w:type="spellEnd"/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 xml:space="preserve"> Polis Sibu, Sibu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441FA" w:rsidRPr="00273565" w:rsidRDefault="002441FA" w:rsidP="00590D8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 xml:space="preserve">2.314267      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441FA" w:rsidRPr="00273565" w:rsidRDefault="002441FA" w:rsidP="00590D8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 xml:space="preserve">111.831767     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441FA" w:rsidRPr="00273565" w:rsidRDefault="002441FA" w:rsidP="00590D8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>Sub-urban</w:t>
            </w:r>
          </w:p>
        </w:tc>
        <w:tc>
          <w:tcPr>
            <w:tcW w:w="10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41FA" w:rsidRPr="00B669F9" w:rsidRDefault="002441FA" w:rsidP="00590D8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41FA" w:rsidRPr="00B669F9" w:rsidRDefault="002441FA" w:rsidP="00590D8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</w:p>
        </w:tc>
        <w:tc>
          <w:tcPr>
            <w:tcW w:w="99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41FA" w:rsidRPr="00B669F9" w:rsidRDefault="002441FA" w:rsidP="00590D8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</w:p>
        </w:tc>
      </w:tr>
      <w:tr w:rsidR="002441FA" w:rsidRPr="00273565" w:rsidTr="00590D81">
        <w:trPr>
          <w:trHeight w:val="300"/>
        </w:trPr>
        <w:tc>
          <w:tcPr>
            <w:tcW w:w="124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41FA" w:rsidRPr="00273565" w:rsidRDefault="002441FA" w:rsidP="00590D8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41FA" w:rsidRPr="00273565" w:rsidRDefault="002441FA" w:rsidP="00590D81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222222"/>
                <w:sz w:val="16"/>
                <w:szCs w:val="16"/>
                <w:lang w:val="en-MY" w:eastAsia="en-MY"/>
              </w:rPr>
            </w:pPr>
          </w:p>
        </w:tc>
        <w:tc>
          <w:tcPr>
            <w:tcW w:w="9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41FA" w:rsidRPr="00273565" w:rsidRDefault="002441FA" w:rsidP="00590D81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222222"/>
                <w:sz w:val="16"/>
                <w:szCs w:val="16"/>
                <w:lang w:val="en-MY" w:eastAsia="en-MY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41FA" w:rsidRPr="00273565" w:rsidRDefault="002441FA" w:rsidP="00590D8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441FA" w:rsidRPr="00273565" w:rsidRDefault="002441FA" w:rsidP="00590D8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>CA0027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441FA" w:rsidRPr="00273565" w:rsidRDefault="002441FA" w:rsidP="00590D8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  <w:proofErr w:type="spellStart"/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>Balai</w:t>
            </w:r>
            <w:proofErr w:type="spellEnd"/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 xml:space="preserve"> Polis </w:t>
            </w:r>
            <w:proofErr w:type="spellStart"/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>Pusat</w:t>
            </w:r>
            <w:proofErr w:type="spellEnd"/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 xml:space="preserve"> </w:t>
            </w:r>
            <w:proofErr w:type="spellStart"/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>Bintulu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441FA" w:rsidRPr="00273565" w:rsidRDefault="002441FA" w:rsidP="00590D8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 xml:space="preserve">3.176450      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441FA" w:rsidRPr="00273565" w:rsidRDefault="002441FA" w:rsidP="00590D8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 xml:space="preserve">113.040550     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441FA" w:rsidRPr="00273565" w:rsidRDefault="002441FA" w:rsidP="00590D8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>Sub-urban</w:t>
            </w:r>
          </w:p>
        </w:tc>
        <w:tc>
          <w:tcPr>
            <w:tcW w:w="10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41FA" w:rsidRPr="00B669F9" w:rsidRDefault="002441FA" w:rsidP="00590D8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41FA" w:rsidRPr="00B669F9" w:rsidRDefault="002441FA" w:rsidP="00590D8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</w:p>
        </w:tc>
        <w:tc>
          <w:tcPr>
            <w:tcW w:w="99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41FA" w:rsidRPr="00B669F9" w:rsidRDefault="002441FA" w:rsidP="00590D8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</w:p>
        </w:tc>
      </w:tr>
      <w:tr w:rsidR="002441FA" w:rsidRPr="00273565" w:rsidTr="00590D81">
        <w:trPr>
          <w:trHeight w:val="300"/>
        </w:trPr>
        <w:tc>
          <w:tcPr>
            <w:tcW w:w="124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41FA" w:rsidRPr="00273565" w:rsidRDefault="002441FA" w:rsidP="00590D8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41FA" w:rsidRPr="00273565" w:rsidRDefault="002441FA" w:rsidP="00590D81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222222"/>
                <w:sz w:val="16"/>
                <w:szCs w:val="16"/>
                <w:lang w:val="en-MY" w:eastAsia="en-MY"/>
              </w:rPr>
            </w:pPr>
          </w:p>
        </w:tc>
        <w:tc>
          <w:tcPr>
            <w:tcW w:w="9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41FA" w:rsidRPr="00273565" w:rsidRDefault="002441FA" w:rsidP="00590D81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222222"/>
                <w:sz w:val="16"/>
                <w:szCs w:val="16"/>
                <w:lang w:val="en-MY" w:eastAsia="en-MY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41FA" w:rsidRPr="00273565" w:rsidRDefault="002441FA" w:rsidP="00590D8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441FA" w:rsidRPr="00273565" w:rsidRDefault="002441FA" w:rsidP="00590D8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>CA0028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441FA" w:rsidRPr="00273565" w:rsidRDefault="002441FA" w:rsidP="00590D8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  <w:proofErr w:type="spellStart"/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>Sek</w:t>
            </w:r>
            <w:proofErr w:type="spellEnd"/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 xml:space="preserve">. Men. </w:t>
            </w:r>
            <w:proofErr w:type="spellStart"/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>Dato</w:t>
            </w:r>
            <w:proofErr w:type="spellEnd"/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 xml:space="preserve"> </w:t>
            </w:r>
            <w:proofErr w:type="spellStart"/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>Permaisuri</w:t>
            </w:r>
            <w:proofErr w:type="spellEnd"/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 xml:space="preserve"> </w:t>
            </w:r>
            <w:proofErr w:type="spellStart"/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>Miri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441FA" w:rsidRPr="00273565" w:rsidRDefault="002441FA" w:rsidP="00590D8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 xml:space="preserve">4.424267      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441FA" w:rsidRPr="00273565" w:rsidRDefault="002441FA" w:rsidP="00590D8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 xml:space="preserve">114.012183     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441FA" w:rsidRPr="00273565" w:rsidRDefault="002441FA" w:rsidP="00590D8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>Sub-urban</w:t>
            </w:r>
          </w:p>
        </w:tc>
        <w:tc>
          <w:tcPr>
            <w:tcW w:w="10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41FA" w:rsidRPr="00B669F9" w:rsidRDefault="002441FA" w:rsidP="00590D8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41FA" w:rsidRPr="00B669F9" w:rsidRDefault="002441FA" w:rsidP="00590D8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</w:p>
        </w:tc>
        <w:tc>
          <w:tcPr>
            <w:tcW w:w="99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41FA" w:rsidRPr="00B669F9" w:rsidRDefault="002441FA" w:rsidP="00590D8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</w:p>
        </w:tc>
      </w:tr>
      <w:tr w:rsidR="002441FA" w:rsidRPr="00273565" w:rsidTr="00590D81">
        <w:trPr>
          <w:trHeight w:val="300"/>
        </w:trPr>
        <w:tc>
          <w:tcPr>
            <w:tcW w:w="124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41FA" w:rsidRPr="00273565" w:rsidRDefault="002441FA" w:rsidP="00590D8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41FA" w:rsidRPr="00273565" w:rsidRDefault="002441FA" w:rsidP="00590D81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222222"/>
                <w:sz w:val="16"/>
                <w:szCs w:val="16"/>
                <w:lang w:val="en-MY" w:eastAsia="en-MY"/>
              </w:rPr>
            </w:pPr>
          </w:p>
        </w:tc>
        <w:tc>
          <w:tcPr>
            <w:tcW w:w="9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41FA" w:rsidRPr="00273565" w:rsidRDefault="002441FA" w:rsidP="00590D81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222222"/>
                <w:sz w:val="16"/>
                <w:szCs w:val="16"/>
                <w:lang w:val="en-MY" w:eastAsia="en-MY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41FA" w:rsidRPr="00273565" w:rsidRDefault="002441FA" w:rsidP="00590D8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441FA" w:rsidRPr="00273565" w:rsidRDefault="002441FA" w:rsidP="00590D8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>CA0029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441FA" w:rsidRPr="00273565" w:rsidRDefault="002441FA" w:rsidP="00590D8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  <w:proofErr w:type="spellStart"/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>Balai</w:t>
            </w:r>
            <w:proofErr w:type="spellEnd"/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 xml:space="preserve"> Polis </w:t>
            </w:r>
            <w:proofErr w:type="spellStart"/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>Pusat</w:t>
            </w:r>
            <w:proofErr w:type="spellEnd"/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 xml:space="preserve"> </w:t>
            </w:r>
            <w:proofErr w:type="spellStart"/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>Sarikei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441FA" w:rsidRPr="00273565" w:rsidRDefault="002441FA" w:rsidP="00590D8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 xml:space="preserve">2.133200      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441FA" w:rsidRPr="00273565" w:rsidRDefault="002441FA" w:rsidP="00590D8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 xml:space="preserve">111.522517     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441FA" w:rsidRPr="00273565" w:rsidRDefault="002441FA" w:rsidP="00590D8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>Sub-urban</w:t>
            </w:r>
          </w:p>
        </w:tc>
        <w:tc>
          <w:tcPr>
            <w:tcW w:w="10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41FA" w:rsidRPr="00B669F9" w:rsidRDefault="002441FA" w:rsidP="00590D8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41FA" w:rsidRPr="00B669F9" w:rsidRDefault="002441FA" w:rsidP="00590D8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</w:p>
        </w:tc>
        <w:tc>
          <w:tcPr>
            <w:tcW w:w="99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41FA" w:rsidRPr="00B669F9" w:rsidRDefault="002441FA" w:rsidP="00590D8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</w:p>
        </w:tc>
      </w:tr>
      <w:tr w:rsidR="002441FA" w:rsidRPr="00273565" w:rsidTr="00590D81">
        <w:trPr>
          <w:trHeight w:val="300"/>
        </w:trPr>
        <w:tc>
          <w:tcPr>
            <w:tcW w:w="124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41FA" w:rsidRPr="00273565" w:rsidRDefault="002441FA" w:rsidP="00590D8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>Sabah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1FA" w:rsidRPr="00273565" w:rsidRDefault="002441FA" w:rsidP="00590D8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>73,904</w:t>
            </w:r>
          </w:p>
        </w:tc>
        <w:tc>
          <w:tcPr>
            <w:tcW w:w="91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1FA" w:rsidRPr="00273565" w:rsidRDefault="002441FA" w:rsidP="00590D8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>3.72</w:t>
            </w:r>
          </w:p>
        </w:tc>
        <w:tc>
          <w:tcPr>
            <w:tcW w:w="70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41FA" w:rsidRPr="00273565" w:rsidRDefault="002441FA" w:rsidP="00590D8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>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441FA" w:rsidRPr="00273565" w:rsidRDefault="002441FA" w:rsidP="00590D8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>CA0030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441FA" w:rsidRPr="00273565" w:rsidRDefault="002441FA" w:rsidP="00590D8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  <w:proofErr w:type="spellStart"/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>Sek</w:t>
            </w:r>
            <w:proofErr w:type="spellEnd"/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 xml:space="preserve">. Men. </w:t>
            </w:r>
            <w:proofErr w:type="spellStart"/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>Keb</w:t>
            </w:r>
            <w:proofErr w:type="spellEnd"/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 xml:space="preserve"> </w:t>
            </w:r>
            <w:proofErr w:type="spellStart"/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>Putatan</w:t>
            </w:r>
            <w:proofErr w:type="spellEnd"/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 xml:space="preserve">, </w:t>
            </w:r>
            <w:proofErr w:type="spellStart"/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>Tg</w:t>
            </w:r>
            <w:proofErr w:type="spellEnd"/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 xml:space="preserve"> </w:t>
            </w:r>
            <w:proofErr w:type="spellStart"/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>Aru</w:t>
            </w:r>
            <w:proofErr w:type="spellEnd"/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 xml:space="preserve">, Kota </w:t>
            </w:r>
            <w:proofErr w:type="spellStart"/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>Kinabalu</w:t>
            </w:r>
            <w:proofErr w:type="spellEnd"/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 xml:space="preserve">                                                       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441FA" w:rsidRPr="00273565" w:rsidRDefault="002441FA" w:rsidP="00590D8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 xml:space="preserve">5.893717      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441FA" w:rsidRPr="00273565" w:rsidRDefault="002441FA" w:rsidP="00590D8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 xml:space="preserve">116.043267     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441FA" w:rsidRPr="00273565" w:rsidRDefault="002441FA" w:rsidP="00590D8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>Urban</w:t>
            </w:r>
          </w:p>
        </w:tc>
        <w:tc>
          <w:tcPr>
            <w:tcW w:w="106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1FA" w:rsidRPr="00B669F9" w:rsidRDefault="002441FA" w:rsidP="00590D8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  <w: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>7.7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1FA" w:rsidRPr="00B669F9" w:rsidRDefault="002441FA" w:rsidP="00590D8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  <w: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>49.7</w:t>
            </w:r>
          </w:p>
        </w:tc>
        <w:tc>
          <w:tcPr>
            <w:tcW w:w="99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1FA" w:rsidRPr="00B669F9" w:rsidRDefault="002441FA" w:rsidP="00590D8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  <w: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>64.0</w:t>
            </w:r>
          </w:p>
        </w:tc>
      </w:tr>
      <w:tr w:rsidR="002441FA" w:rsidRPr="00273565" w:rsidTr="00590D81">
        <w:trPr>
          <w:trHeight w:val="300"/>
        </w:trPr>
        <w:tc>
          <w:tcPr>
            <w:tcW w:w="124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41FA" w:rsidRPr="00273565" w:rsidRDefault="002441FA" w:rsidP="00590D8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41FA" w:rsidRPr="00273565" w:rsidRDefault="002441FA" w:rsidP="00590D8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</w:p>
        </w:tc>
        <w:tc>
          <w:tcPr>
            <w:tcW w:w="9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41FA" w:rsidRPr="00273565" w:rsidRDefault="002441FA" w:rsidP="00590D8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41FA" w:rsidRPr="00273565" w:rsidRDefault="002441FA" w:rsidP="00590D8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441FA" w:rsidRPr="00273565" w:rsidRDefault="002441FA" w:rsidP="00590D8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>CA0039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441FA" w:rsidRPr="00273565" w:rsidRDefault="002441FA" w:rsidP="00590D8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  <w:proofErr w:type="spellStart"/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>Pejabat</w:t>
            </w:r>
            <w:proofErr w:type="spellEnd"/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 xml:space="preserve"> JKR </w:t>
            </w:r>
            <w:proofErr w:type="spellStart"/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>Tawau</w:t>
            </w:r>
            <w:proofErr w:type="spellEnd"/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>, Sabah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441FA" w:rsidRPr="00273565" w:rsidRDefault="002441FA" w:rsidP="00590D8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 xml:space="preserve">4.250267      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441FA" w:rsidRPr="00FF3863" w:rsidRDefault="002441FA" w:rsidP="00590D8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  <w:r w:rsidRPr="00621232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>117.9361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441FA" w:rsidRPr="00273565" w:rsidRDefault="002441FA" w:rsidP="00590D8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>Urban</w:t>
            </w:r>
          </w:p>
        </w:tc>
        <w:tc>
          <w:tcPr>
            <w:tcW w:w="10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41FA" w:rsidRPr="00273565" w:rsidRDefault="002441FA" w:rsidP="00590D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MY" w:eastAsia="en-MY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41FA" w:rsidRPr="00273565" w:rsidRDefault="002441FA" w:rsidP="00590D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MY" w:eastAsia="en-MY"/>
              </w:rPr>
            </w:pPr>
          </w:p>
        </w:tc>
        <w:tc>
          <w:tcPr>
            <w:tcW w:w="99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41FA" w:rsidRPr="00273565" w:rsidRDefault="002441FA" w:rsidP="00590D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MY" w:eastAsia="en-MY"/>
              </w:rPr>
            </w:pPr>
          </w:p>
        </w:tc>
      </w:tr>
      <w:tr w:rsidR="002441FA" w:rsidRPr="00273565" w:rsidTr="00590D81">
        <w:trPr>
          <w:trHeight w:val="300"/>
        </w:trPr>
        <w:tc>
          <w:tcPr>
            <w:tcW w:w="124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41FA" w:rsidRPr="00273565" w:rsidRDefault="002441FA" w:rsidP="00590D8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41FA" w:rsidRPr="00273565" w:rsidRDefault="002441FA" w:rsidP="00590D8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</w:p>
        </w:tc>
        <w:tc>
          <w:tcPr>
            <w:tcW w:w="9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41FA" w:rsidRPr="00273565" w:rsidRDefault="002441FA" w:rsidP="00590D8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41FA" w:rsidRPr="00273565" w:rsidRDefault="002441FA" w:rsidP="00590D8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441FA" w:rsidRPr="00273565" w:rsidRDefault="002441FA" w:rsidP="00590D8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>CA0049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441FA" w:rsidRPr="00273565" w:rsidRDefault="002441FA" w:rsidP="00590D8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  <w:proofErr w:type="spellStart"/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>Sek</w:t>
            </w:r>
            <w:proofErr w:type="spellEnd"/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 xml:space="preserve">. Men. </w:t>
            </w:r>
            <w:proofErr w:type="spellStart"/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>Keb</w:t>
            </w:r>
            <w:proofErr w:type="spellEnd"/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 xml:space="preserve"> </w:t>
            </w:r>
            <w:proofErr w:type="spellStart"/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>Gunsanad</w:t>
            </w:r>
            <w:proofErr w:type="spellEnd"/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 xml:space="preserve">, </w:t>
            </w:r>
            <w:proofErr w:type="spellStart"/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>Keningau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441FA" w:rsidRPr="00273565" w:rsidRDefault="002441FA" w:rsidP="00590D8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 xml:space="preserve">5.338550      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441FA" w:rsidRPr="00273565" w:rsidRDefault="002441FA" w:rsidP="00590D8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 xml:space="preserve">116.162817     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441FA" w:rsidRPr="00273565" w:rsidRDefault="002441FA" w:rsidP="00590D8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>Sub-urban</w:t>
            </w:r>
          </w:p>
        </w:tc>
        <w:tc>
          <w:tcPr>
            <w:tcW w:w="10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41FA" w:rsidRPr="00273565" w:rsidRDefault="002441FA" w:rsidP="00590D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MY" w:eastAsia="en-MY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41FA" w:rsidRPr="00273565" w:rsidRDefault="002441FA" w:rsidP="00590D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MY" w:eastAsia="en-MY"/>
              </w:rPr>
            </w:pPr>
          </w:p>
        </w:tc>
        <w:tc>
          <w:tcPr>
            <w:tcW w:w="99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41FA" w:rsidRPr="00273565" w:rsidRDefault="002441FA" w:rsidP="00590D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MY" w:eastAsia="en-MY"/>
              </w:rPr>
            </w:pPr>
          </w:p>
        </w:tc>
      </w:tr>
      <w:tr w:rsidR="002441FA" w:rsidRPr="00273565" w:rsidTr="00590D81">
        <w:trPr>
          <w:trHeight w:val="300"/>
        </w:trPr>
        <w:tc>
          <w:tcPr>
            <w:tcW w:w="124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41FA" w:rsidRPr="00273565" w:rsidRDefault="002441FA" w:rsidP="00590D8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41FA" w:rsidRPr="00273565" w:rsidRDefault="002441FA" w:rsidP="00590D8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</w:p>
        </w:tc>
        <w:tc>
          <w:tcPr>
            <w:tcW w:w="9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41FA" w:rsidRPr="00273565" w:rsidRDefault="002441FA" w:rsidP="00590D8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41FA" w:rsidRPr="00273565" w:rsidRDefault="002441FA" w:rsidP="00590D8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441FA" w:rsidRPr="00273565" w:rsidRDefault="002441FA" w:rsidP="00590D8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>CA0050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441FA" w:rsidRPr="00273565" w:rsidRDefault="002441FA" w:rsidP="00590D81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  <w:proofErr w:type="spellStart"/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>Pejabat</w:t>
            </w:r>
            <w:proofErr w:type="spellEnd"/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 xml:space="preserve"> JKR Sandakan, Sandakan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441FA" w:rsidRPr="00273565" w:rsidRDefault="002441FA" w:rsidP="00590D8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 xml:space="preserve">5.864417      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441FA" w:rsidRPr="00273565" w:rsidRDefault="002441FA" w:rsidP="00590D8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 xml:space="preserve">118.091317     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441FA" w:rsidRPr="00273565" w:rsidRDefault="002441FA" w:rsidP="00590D8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</w:pPr>
            <w:r w:rsidRPr="0027356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MY" w:eastAsia="en-MY"/>
              </w:rPr>
              <w:t>Sub-urban</w:t>
            </w:r>
          </w:p>
        </w:tc>
        <w:tc>
          <w:tcPr>
            <w:tcW w:w="10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41FA" w:rsidRPr="00273565" w:rsidRDefault="002441FA" w:rsidP="00590D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MY" w:eastAsia="en-MY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41FA" w:rsidRPr="00273565" w:rsidRDefault="002441FA" w:rsidP="00590D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MY" w:eastAsia="en-MY"/>
              </w:rPr>
            </w:pPr>
          </w:p>
        </w:tc>
        <w:tc>
          <w:tcPr>
            <w:tcW w:w="99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41FA" w:rsidRPr="00273565" w:rsidRDefault="002441FA" w:rsidP="00590D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MY" w:eastAsia="en-MY"/>
              </w:rPr>
            </w:pPr>
          </w:p>
        </w:tc>
      </w:tr>
    </w:tbl>
    <w:p w:rsidR="002441FA" w:rsidRDefault="002441FA" w:rsidP="002441FA">
      <w:pPr>
        <w:shd w:val="clear" w:color="auto" w:fill="FFFFFF"/>
        <w:tabs>
          <w:tab w:val="left" w:pos="540"/>
        </w:tabs>
        <w:autoSpaceDE w:val="0"/>
        <w:autoSpaceDN w:val="0"/>
        <w:adjustRightInd w:val="0"/>
        <w:spacing w:after="0" w:line="240" w:lineRule="auto"/>
        <w:ind w:left="540" w:hanging="54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</w:p>
    <w:p w:rsidR="00EC76FD" w:rsidRDefault="00EC76FD"/>
    <w:sectPr w:rsidR="00EC76FD" w:rsidSect="00C1286E">
      <w:type w:val="continuous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8D26ECA"/>
    <w:multiLevelType w:val="hybridMultilevel"/>
    <w:tmpl w:val="14CA0436"/>
    <w:lvl w:ilvl="0" w:tplc="398407CA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441FA"/>
    <w:rsid w:val="00147A25"/>
    <w:rsid w:val="002441FA"/>
    <w:rsid w:val="00970CC0"/>
    <w:rsid w:val="00B61587"/>
    <w:rsid w:val="00EC76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441FA"/>
    <w:pPr>
      <w:spacing w:after="160" w:line="259" w:lineRule="auto"/>
      <w:ind w:left="720"/>
      <w:contextualSpacing/>
    </w:pPr>
    <w:rPr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441F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41FA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441FA"/>
    <w:pPr>
      <w:spacing w:after="160" w:line="259" w:lineRule="auto"/>
      <w:ind w:left="720"/>
      <w:contextualSpacing/>
    </w:pPr>
    <w:rPr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441F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41F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3.xml"/><Relationship Id="rId13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chart" Target="charts/chart2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chart" Target="charts/chart1.xml"/><Relationship Id="rId11" Type="http://schemas.openxmlformats.org/officeDocument/2006/relationships/image" Target="media/image1.png"/><Relationship Id="rId5" Type="http://schemas.openxmlformats.org/officeDocument/2006/relationships/webSettings" Target="webSettings.xml"/><Relationship Id="rId10" Type="http://schemas.openxmlformats.org/officeDocument/2006/relationships/chart" Target="charts/chart5.xml"/><Relationship Id="rId4" Type="http://schemas.openxmlformats.org/officeDocument/2006/relationships/settings" Target="settings.xml"/><Relationship Id="rId9" Type="http://schemas.openxmlformats.org/officeDocument/2006/relationships/chart" Target="charts/chart4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package" Target="../embeddings/Microsoft_Excel_Worksheet1.xlsx"/><Relationship Id="rId1" Type="http://schemas.openxmlformats.org/officeDocument/2006/relationships/themeOverride" Target="../theme/themeOverride1.xml"/></Relationships>
</file>

<file path=word/charts/_rels/chart2.xml.rels><?xml version="1.0" encoding="UTF-8" standalone="yes"?>
<Relationships xmlns="http://schemas.openxmlformats.org/package/2006/relationships"><Relationship Id="rId2" Type="http://schemas.openxmlformats.org/officeDocument/2006/relationships/oleObject" Target="../embeddings/oleObject1.bin"/><Relationship Id="rId1" Type="http://schemas.openxmlformats.org/officeDocument/2006/relationships/themeOverride" Target="../theme/themeOverride2.xml"/></Relationships>
</file>

<file path=word/charts/_rels/chart3.xml.rels><?xml version="1.0" encoding="UTF-8" standalone="yes"?>
<Relationships xmlns="http://schemas.openxmlformats.org/package/2006/relationships"><Relationship Id="rId2" Type="http://schemas.openxmlformats.org/officeDocument/2006/relationships/oleObject" Target="../embeddings/oleObject2.bin"/><Relationship Id="rId1" Type="http://schemas.openxmlformats.org/officeDocument/2006/relationships/themeOverride" Target="../theme/themeOverride3.xml"/></Relationships>
</file>

<file path=word/charts/_rels/chart4.xml.rels><?xml version="1.0" encoding="UTF-8" standalone="yes"?>
<Relationships xmlns="http://schemas.openxmlformats.org/package/2006/relationships"><Relationship Id="rId2" Type="http://schemas.openxmlformats.org/officeDocument/2006/relationships/oleObject" Target="../embeddings/oleObject3.bin"/><Relationship Id="rId1" Type="http://schemas.openxmlformats.org/officeDocument/2006/relationships/themeOverride" Target="../theme/themeOverride4.xml"/></Relationships>
</file>

<file path=word/charts/_rels/chart5.xml.rels><?xml version="1.0" encoding="UTF-8" standalone="yes"?>
<Relationships xmlns="http://schemas.openxmlformats.org/package/2006/relationships"><Relationship Id="rId2" Type="http://schemas.openxmlformats.org/officeDocument/2006/relationships/oleObject" Target="../embeddings/oleObject4.bin"/><Relationship Id="rId1" Type="http://schemas.openxmlformats.org/officeDocument/2006/relationships/themeOverride" Target="../theme/themeOverride5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PH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plotArea>
      <c:layout/>
      <c:scatterChart>
        <c:scatterStyle val="lineMarker"/>
        <c:varyColors val="0"/>
        <c:ser>
          <c:idx val="0"/>
          <c:order val="0"/>
          <c:tx>
            <c:strRef>
              <c:f>Sheet5!$B$12</c:f>
              <c:strCache>
                <c:ptCount val="1"/>
                <c:pt idx="0">
                  <c:v>Johor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Sheet5!$B$1:$U$1</c:f>
              <c:numCache>
                <c:formatCode>General</c:formatCode>
                <c:ptCount val="20"/>
                <c:pt idx="0">
                  <c:v>1996</c:v>
                </c:pt>
                <c:pt idx="1">
                  <c:v>1997</c:v>
                </c:pt>
                <c:pt idx="2">
                  <c:v>1998</c:v>
                </c:pt>
                <c:pt idx="3">
                  <c:v>1999</c:v>
                </c:pt>
                <c:pt idx="4">
                  <c:v>2000</c:v>
                </c:pt>
                <c:pt idx="5">
                  <c:v>2001</c:v>
                </c:pt>
                <c:pt idx="6">
                  <c:v>2002</c:v>
                </c:pt>
                <c:pt idx="7">
                  <c:v>2003</c:v>
                </c:pt>
                <c:pt idx="8">
                  <c:v>2004</c:v>
                </c:pt>
                <c:pt idx="9">
                  <c:v>2005</c:v>
                </c:pt>
                <c:pt idx="10">
                  <c:v>2006</c:v>
                </c:pt>
                <c:pt idx="11">
                  <c:v>2007</c:v>
                </c:pt>
                <c:pt idx="12">
                  <c:v>2008</c:v>
                </c:pt>
                <c:pt idx="13">
                  <c:v>2009</c:v>
                </c:pt>
                <c:pt idx="14">
                  <c:v>2010</c:v>
                </c:pt>
                <c:pt idx="15">
                  <c:v>2011</c:v>
                </c:pt>
                <c:pt idx="16">
                  <c:v>2012</c:v>
                </c:pt>
                <c:pt idx="17">
                  <c:v>2013</c:v>
                </c:pt>
                <c:pt idx="18">
                  <c:v>2014</c:v>
                </c:pt>
                <c:pt idx="19">
                  <c:v>2015</c:v>
                </c:pt>
              </c:numCache>
            </c:numRef>
          </c:xVal>
          <c:yVal>
            <c:numRef>
              <c:f>Sheet5!$B$3:$U$3</c:f>
              <c:numCache>
                <c:formatCode>General</c:formatCode>
                <c:ptCount val="20"/>
                <c:pt idx="0">
                  <c:v>43.888956</c:v>
                </c:pt>
                <c:pt idx="1">
                  <c:v>48.802950000000003</c:v>
                </c:pt>
                <c:pt idx="2">
                  <c:v>46.322240999999998</c:v>
                </c:pt>
                <c:pt idx="3">
                  <c:v>50.155650000000001</c:v>
                </c:pt>
                <c:pt idx="4">
                  <c:v>45.898929000000003</c:v>
                </c:pt>
                <c:pt idx="5">
                  <c:v>44.696064999999997</c:v>
                </c:pt>
                <c:pt idx="6">
                  <c:v>42.330244999999998</c:v>
                </c:pt>
                <c:pt idx="7">
                  <c:v>43.428489999999996</c:v>
                </c:pt>
                <c:pt idx="8">
                  <c:v>43.347962000000003</c:v>
                </c:pt>
                <c:pt idx="9">
                  <c:v>44.463023999999997</c:v>
                </c:pt>
                <c:pt idx="10">
                  <c:v>42.780521999999998</c:v>
                </c:pt>
                <c:pt idx="11">
                  <c:v>42.553015000000002</c:v>
                </c:pt>
                <c:pt idx="12">
                  <c:v>41.379995999999998</c:v>
                </c:pt>
                <c:pt idx="13">
                  <c:v>32.152602999999999</c:v>
                </c:pt>
                <c:pt idx="14">
                  <c:v>34.266795000000002</c:v>
                </c:pt>
                <c:pt idx="15">
                  <c:v>31.694303000000001</c:v>
                </c:pt>
                <c:pt idx="16">
                  <c:v>37.034950000000002</c:v>
                </c:pt>
                <c:pt idx="17">
                  <c:v>37.165405</c:v>
                </c:pt>
                <c:pt idx="18">
                  <c:v>33.891922999999998</c:v>
                </c:pt>
                <c:pt idx="19">
                  <c:v>32.425198999999999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4B0A-4D11-B1B7-80F5572F3BF0}"/>
            </c:ext>
          </c:extLst>
        </c:ser>
        <c:ser>
          <c:idx val="1"/>
          <c:order val="1"/>
          <c:tx>
            <c:strRef>
              <c:f>Sheet5!$V$12</c:f>
              <c:strCache>
                <c:ptCount val="1"/>
                <c:pt idx="0">
                  <c:v>Kedah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xVal>
            <c:numRef>
              <c:f>Sheet5!$V$1:$AN$1</c:f>
              <c:numCache>
                <c:formatCode>General</c:formatCode>
                <c:ptCount val="19"/>
                <c:pt idx="0">
                  <c:v>1997</c:v>
                </c:pt>
                <c:pt idx="1">
                  <c:v>1998</c:v>
                </c:pt>
                <c:pt idx="2">
                  <c:v>1999</c:v>
                </c:pt>
                <c:pt idx="3">
                  <c:v>2000</c:v>
                </c:pt>
                <c:pt idx="4">
                  <c:v>2001</c:v>
                </c:pt>
                <c:pt idx="5">
                  <c:v>2002</c:v>
                </c:pt>
                <c:pt idx="6">
                  <c:v>2003</c:v>
                </c:pt>
                <c:pt idx="7">
                  <c:v>2004</c:v>
                </c:pt>
                <c:pt idx="8">
                  <c:v>2005</c:v>
                </c:pt>
                <c:pt idx="9">
                  <c:v>2006</c:v>
                </c:pt>
                <c:pt idx="10">
                  <c:v>2007</c:v>
                </c:pt>
                <c:pt idx="11">
                  <c:v>2008</c:v>
                </c:pt>
                <c:pt idx="12">
                  <c:v>2009</c:v>
                </c:pt>
                <c:pt idx="13">
                  <c:v>2010</c:v>
                </c:pt>
                <c:pt idx="14">
                  <c:v>2011</c:v>
                </c:pt>
                <c:pt idx="15">
                  <c:v>2012</c:v>
                </c:pt>
                <c:pt idx="16">
                  <c:v>2013</c:v>
                </c:pt>
                <c:pt idx="17">
                  <c:v>2014</c:v>
                </c:pt>
                <c:pt idx="18">
                  <c:v>2015</c:v>
                </c:pt>
              </c:numCache>
            </c:numRef>
          </c:xVal>
          <c:yVal>
            <c:numRef>
              <c:f>Sheet5!$V$3:$AN$3</c:f>
              <c:numCache>
                <c:formatCode>General</c:formatCode>
                <c:ptCount val="19"/>
                <c:pt idx="0">
                  <c:v>20.113379999999999</c:v>
                </c:pt>
                <c:pt idx="1">
                  <c:v>21.422612999999998</c:v>
                </c:pt>
                <c:pt idx="2">
                  <c:v>22.963950000000001</c:v>
                </c:pt>
                <c:pt idx="3">
                  <c:v>22.442347999999999</c:v>
                </c:pt>
                <c:pt idx="4">
                  <c:v>22.823378999999999</c:v>
                </c:pt>
                <c:pt idx="5">
                  <c:v>23.08588</c:v>
                </c:pt>
                <c:pt idx="6">
                  <c:v>24.3996</c:v>
                </c:pt>
                <c:pt idx="7">
                  <c:v>24.231816999999999</c:v>
                </c:pt>
                <c:pt idx="8">
                  <c:v>22.537966999999998</c:v>
                </c:pt>
                <c:pt idx="9">
                  <c:v>24.007797</c:v>
                </c:pt>
                <c:pt idx="10">
                  <c:v>25.559380999999998</c:v>
                </c:pt>
                <c:pt idx="11">
                  <c:v>24.962976999999999</c:v>
                </c:pt>
                <c:pt idx="12">
                  <c:v>23.683031</c:v>
                </c:pt>
                <c:pt idx="13">
                  <c:v>21.387419000000001</c:v>
                </c:pt>
                <c:pt idx="14">
                  <c:v>24.527460999999999</c:v>
                </c:pt>
                <c:pt idx="15">
                  <c:v>25.319106999999999</c:v>
                </c:pt>
                <c:pt idx="16">
                  <c:v>24.943460000000002</c:v>
                </c:pt>
                <c:pt idx="17">
                  <c:v>21.415032</c:v>
                </c:pt>
                <c:pt idx="18">
                  <c:v>19.685486999999998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4B0A-4D11-B1B7-80F5572F3BF0}"/>
            </c:ext>
          </c:extLst>
        </c:ser>
        <c:ser>
          <c:idx val="2"/>
          <c:order val="2"/>
          <c:tx>
            <c:strRef>
              <c:f>Sheet5!$AO$12</c:f>
              <c:strCache>
                <c:ptCount val="1"/>
                <c:pt idx="0">
                  <c:v>Kelantan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xVal>
            <c:numRef>
              <c:f>Sheet5!$AO$1:$BG$1</c:f>
              <c:numCache>
                <c:formatCode>General</c:formatCode>
                <c:ptCount val="19"/>
                <c:pt idx="0">
                  <c:v>1997</c:v>
                </c:pt>
                <c:pt idx="1">
                  <c:v>1998</c:v>
                </c:pt>
                <c:pt idx="2">
                  <c:v>1999</c:v>
                </c:pt>
                <c:pt idx="3">
                  <c:v>2000</c:v>
                </c:pt>
                <c:pt idx="4">
                  <c:v>2001</c:v>
                </c:pt>
                <c:pt idx="5">
                  <c:v>2002</c:v>
                </c:pt>
                <c:pt idx="6">
                  <c:v>2003</c:v>
                </c:pt>
                <c:pt idx="7">
                  <c:v>2004</c:v>
                </c:pt>
                <c:pt idx="8">
                  <c:v>2005</c:v>
                </c:pt>
                <c:pt idx="9">
                  <c:v>2006</c:v>
                </c:pt>
                <c:pt idx="10">
                  <c:v>2007</c:v>
                </c:pt>
                <c:pt idx="11">
                  <c:v>2008</c:v>
                </c:pt>
                <c:pt idx="12">
                  <c:v>2009</c:v>
                </c:pt>
                <c:pt idx="13">
                  <c:v>2010</c:v>
                </c:pt>
                <c:pt idx="14">
                  <c:v>2011</c:v>
                </c:pt>
                <c:pt idx="15">
                  <c:v>2012</c:v>
                </c:pt>
                <c:pt idx="16">
                  <c:v>2013</c:v>
                </c:pt>
                <c:pt idx="17">
                  <c:v>2014</c:v>
                </c:pt>
                <c:pt idx="18">
                  <c:v>2015</c:v>
                </c:pt>
              </c:numCache>
            </c:numRef>
          </c:xVal>
          <c:yVal>
            <c:numRef>
              <c:f>Sheet5!$AO$3:$BG$3</c:f>
              <c:numCache>
                <c:formatCode>General</c:formatCode>
                <c:ptCount val="19"/>
                <c:pt idx="0">
                  <c:v>23.747608</c:v>
                </c:pt>
                <c:pt idx="1">
                  <c:v>25.272960999999999</c:v>
                </c:pt>
                <c:pt idx="2">
                  <c:v>29.280044</c:v>
                </c:pt>
                <c:pt idx="3">
                  <c:v>31.065100999999999</c:v>
                </c:pt>
                <c:pt idx="4">
                  <c:v>29.740701000000001</c:v>
                </c:pt>
                <c:pt idx="5">
                  <c:v>25.784452999999999</c:v>
                </c:pt>
                <c:pt idx="6">
                  <c:v>27.872007</c:v>
                </c:pt>
                <c:pt idx="7">
                  <c:v>27.377738000000001</c:v>
                </c:pt>
                <c:pt idx="8">
                  <c:v>27.579502000000002</c:v>
                </c:pt>
                <c:pt idx="9">
                  <c:v>26.094685999999999</c:v>
                </c:pt>
                <c:pt idx="10">
                  <c:v>27.165292000000001</c:v>
                </c:pt>
                <c:pt idx="11">
                  <c:v>27.964312</c:v>
                </c:pt>
                <c:pt idx="12">
                  <c:v>26.578094</c:v>
                </c:pt>
                <c:pt idx="13">
                  <c:v>26.517206000000002</c:v>
                </c:pt>
                <c:pt idx="14">
                  <c:v>25.283664000000002</c:v>
                </c:pt>
                <c:pt idx="15">
                  <c:v>19.175090999999998</c:v>
                </c:pt>
                <c:pt idx="16">
                  <c:v>18.501988000000001</c:v>
                </c:pt>
                <c:pt idx="17">
                  <c:v>19.233858000000001</c:v>
                </c:pt>
                <c:pt idx="18">
                  <c:v>18.512920999999999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2-4B0A-4D11-B1B7-80F5572F3BF0}"/>
            </c:ext>
          </c:extLst>
        </c:ser>
        <c:ser>
          <c:idx val="3"/>
          <c:order val="3"/>
          <c:tx>
            <c:strRef>
              <c:f>Sheet5!$BH$12</c:f>
              <c:strCache>
                <c:ptCount val="1"/>
                <c:pt idx="0">
                  <c:v>Melaka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4"/>
              </a:solidFill>
              <a:ln w="9525">
                <a:solidFill>
                  <a:schemeClr val="accent4"/>
                </a:solidFill>
              </a:ln>
              <a:effectLst/>
            </c:spPr>
          </c:marker>
          <c:xVal>
            <c:numRef>
              <c:f>Sheet5!$BH$1:$BZ$1</c:f>
              <c:numCache>
                <c:formatCode>General</c:formatCode>
                <c:ptCount val="19"/>
                <c:pt idx="0">
                  <c:v>1997</c:v>
                </c:pt>
                <c:pt idx="1">
                  <c:v>1998</c:v>
                </c:pt>
                <c:pt idx="2">
                  <c:v>1999</c:v>
                </c:pt>
                <c:pt idx="3">
                  <c:v>2000</c:v>
                </c:pt>
                <c:pt idx="4">
                  <c:v>2001</c:v>
                </c:pt>
                <c:pt idx="5">
                  <c:v>2002</c:v>
                </c:pt>
                <c:pt idx="6">
                  <c:v>2003</c:v>
                </c:pt>
                <c:pt idx="7">
                  <c:v>2004</c:v>
                </c:pt>
                <c:pt idx="8">
                  <c:v>2005</c:v>
                </c:pt>
                <c:pt idx="9">
                  <c:v>2006</c:v>
                </c:pt>
                <c:pt idx="10">
                  <c:v>2007</c:v>
                </c:pt>
                <c:pt idx="11">
                  <c:v>2008</c:v>
                </c:pt>
                <c:pt idx="12">
                  <c:v>2009</c:v>
                </c:pt>
                <c:pt idx="13">
                  <c:v>2010</c:v>
                </c:pt>
                <c:pt idx="14">
                  <c:v>2011</c:v>
                </c:pt>
                <c:pt idx="15">
                  <c:v>2012</c:v>
                </c:pt>
                <c:pt idx="16">
                  <c:v>2013</c:v>
                </c:pt>
                <c:pt idx="17">
                  <c:v>2014</c:v>
                </c:pt>
                <c:pt idx="18">
                  <c:v>2015</c:v>
                </c:pt>
              </c:numCache>
            </c:numRef>
          </c:xVal>
          <c:yVal>
            <c:numRef>
              <c:f>Sheet5!$BH$3:$BZ$3</c:f>
              <c:numCache>
                <c:formatCode>General</c:formatCode>
                <c:ptCount val="19"/>
                <c:pt idx="0">
                  <c:v>24.845051999999999</c:v>
                </c:pt>
                <c:pt idx="1">
                  <c:v>19.496138999999999</c:v>
                </c:pt>
                <c:pt idx="2">
                  <c:v>19.523633</c:v>
                </c:pt>
                <c:pt idx="3">
                  <c:v>25.896854999999999</c:v>
                </c:pt>
                <c:pt idx="4">
                  <c:v>30.067181999999999</c:v>
                </c:pt>
                <c:pt idx="5">
                  <c:v>24.734216</c:v>
                </c:pt>
                <c:pt idx="6">
                  <c:v>24.124012</c:v>
                </c:pt>
                <c:pt idx="7">
                  <c:v>25.354724000000001</c:v>
                </c:pt>
                <c:pt idx="8">
                  <c:v>30.23095</c:v>
                </c:pt>
                <c:pt idx="9">
                  <c:v>32.264353</c:v>
                </c:pt>
                <c:pt idx="10">
                  <c:v>30.519485</c:v>
                </c:pt>
                <c:pt idx="11">
                  <c:v>31.846905</c:v>
                </c:pt>
                <c:pt idx="12">
                  <c:v>30.411280999999999</c:v>
                </c:pt>
                <c:pt idx="13">
                  <c:v>29.771688000000001</c:v>
                </c:pt>
                <c:pt idx="14">
                  <c:v>31.332008999999999</c:v>
                </c:pt>
                <c:pt idx="15">
                  <c:v>32.448906999999998</c:v>
                </c:pt>
                <c:pt idx="16">
                  <c:v>33.316180000000003</c:v>
                </c:pt>
                <c:pt idx="17">
                  <c:v>32.572994000000001</c:v>
                </c:pt>
                <c:pt idx="18">
                  <c:v>31.027861999999999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3-4B0A-4D11-B1B7-80F5572F3BF0}"/>
            </c:ext>
          </c:extLst>
        </c:ser>
        <c:ser>
          <c:idx val="4"/>
          <c:order val="4"/>
          <c:tx>
            <c:strRef>
              <c:f>Sheet5!$CA$12</c:f>
              <c:strCache>
                <c:ptCount val="1"/>
                <c:pt idx="0">
                  <c:v>N. Sembilan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5"/>
              </a:solidFill>
              <a:ln w="9525">
                <a:solidFill>
                  <a:schemeClr val="accent5"/>
                </a:solidFill>
              </a:ln>
              <a:effectLst/>
            </c:spPr>
          </c:marker>
          <c:xVal>
            <c:numRef>
              <c:f>Sheet5!$CA$1:$CS$1</c:f>
              <c:numCache>
                <c:formatCode>General</c:formatCode>
                <c:ptCount val="19"/>
                <c:pt idx="0">
                  <c:v>1997</c:v>
                </c:pt>
                <c:pt idx="1">
                  <c:v>1998</c:v>
                </c:pt>
                <c:pt idx="2">
                  <c:v>1999</c:v>
                </c:pt>
                <c:pt idx="3">
                  <c:v>2000</c:v>
                </c:pt>
                <c:pt idx="4">
                  <c:v>2001</c:v>
                </c:pt>
                <c:pt idx="5">
                  <c:v>2002</c:v>
                </c:pt>
                <c:pt idx="6">
                  <c:v>2003</c:v>
                </c:pt>
                <c:pt idx="7">
                  <c:v>2004</c:v>
                </c:pt>
                <c:pt idx="8">
                  <c:v>2005</c:v>
                </c:pt>
                <c:pt idx="9">
                  <c:v>2006</c:v>
                </c:pt>
                <c:pt idx="10">
                  <c:v>2007</c:v>
                </c:pt>
                <c:pt idx="11">
                  <c:v>2008</c:v>
                </c:pt>
                <c:pt idx="12">
                  <c:v>2009</c:v>
                </c:pt>
                <c:pt idx="13">
                  <c:v>2010</c:v>
                </c:pt>
                <c:pt idx="14">
                  <c:v>2011</c:v>
                </c:pt>
                <c:pt idx="15">
                  <c:v>2012</c:v>
                </c:pt>
                <c:pt idx="16">
                  <c:v>2013</c:v>
                </c:pt>
                <c:pt idx="17">
                  <c:v>2014</c:v>
                </c:pt>
                <c:pt idx="18">
                  <c:v>2015</c:v>
                </c:pt>
              </c:numCache>
            </c:numRef>
          </c:xVal>
          <c:yVal>
            <c:numRef>
              <c:f>Sheet5!$CA$3:$CS$3</c:f>
              <c:numCache>
                <c:formatCode>General</c:formatCode>
                <c:ptCount val="19"/>
                <c:pt idx="0">
                  <c:v>38.755701999999999</c:v>
                </c:pt>
                <c:pt idx="1">
                  <c:v>32.118923000000002</c:v>
                </c:pt>
                <c:pt idx="2">
                  <c:v>32.461508000000002</c:v>
                </c:pt>
                <c:pt idx="3">
                  <c:v>30.343848999999999</c:v>
                </c:pt>
                <c:pt idx="4">
                  <c:v>30.443280999999999</c:v>
                </c:pt>
                <c:pt idx="5">
                  <c:v>24.741664</c:v>
                </c:pt>
                <c:pt idx="6">
                  <c:v>29.281873000000001</c:v>
                </c:pt>
                <c:pt idx="7">
                  <c:v>32.776139999999998</c:v>
                </c:pt>
                <c:pt idx="8">
                  <c:v>31.500083</c:v>
                </c:pt>
                <c:pt idx="9">
                  <c:v>29.105260999999999</c:v>
                </c:pt>
                <c:pt idx="10">
                  <c:v>31.741115000000001</c:v>
                </c:pt>
                <c:pt idx="11">
                  <c:v>25.726191</c:v>
                </c:pt>
                <c:pt idx="12">
                  <c:v>25.285236999999999</c:v>
                </c:pt>
                <c:pt idx="13">
                  <c:v>28.519856999999998</c:v>
                </c:pt>
                <c:pt idx="14">
                  <c:v>30.140853</c:v>
                </c:pt>
                <c:pt idx="15">
                  <c:v>33.738286000000002</c:v>
                </c:pt>
                <c:pt idx="16">
                  <c:v>33.200251999999999</c:v>
                </c:pt>
                <c:pt idx="17">
                  <c:v>32.088240999999996</c:v>
                </c:pt>
                <c:pt idx="18">
                  <c:v>28.981162999999999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4-4B0A-4D11-B1B7-80F5572F3BF0}"/>
            </c:ext>
          </c:extLst>
        </c:ser>
        <c:ser>
          <c:idx val="5"/>
          <c:order val="5"/>
          <c:tx>
            <c:strRef>
              <c:f>Sheet5!$CT$12</c:f>
              <c:strCache>
                <c:ptCount val="1"/>
                <c:pt idx="0">
                  <c:v>Pahang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6"/>
              </a:solidFill>
              <a:ln w="9525">
                <a:solidFill>
                  <a:schemeClr val="accent6"/>
                </a:solidFill>
              </a:ln>
              <a:effectLst/>
            </c:spPr>
          </c:marker>
          <c:xVal>
            <c:numRef>
              <c:f>Sheet5!$CT$1:$EF$1</c:f>
              <c:numCache>
                <c:formatCode>General</c:formatCode>
                <c:ptCount val="39"/>
                <c:pt idx="0">
                  <c:v>1997</c:v>
                </c:pt>
                <c:pt idx="1">
                  <c:v>1998</c:v>
                </c:pt>
                <c:pt idx="2">
                  <c:v>1999</c:v>
                </c:pt>
                <c:pt idx="3">
                  <c:v>2000</c:v>
                </c:pt>
                <c:pt idx="4">
                  <c:v>2001</c:v>
                </c:pt>
                <c:pt idx="5">
                  <c:v>2002</c:v>
                </c:pt>
                <c:pt idx="6">
                  <c:v>2003</c:v>
                </c:pt>
                <c:pt idx="7">
                  <c:v>2004</c:v>
                </c:pt>
                <c:pt idx="8">
                  <c:v>2005</c:v>
                </c:pt>
                <c:pt idx="9">
                  <c:v>2006</c:v>
                </c:pt>
                <c:pt idx="10">
                  <c:v>2007</c:v>
                </c:pt>
                <c:pt idx="11">
                  <c:v>2008</c:v>
                </c:pt>
                <c:pt idx="12">
                  <c:v>2009</c:v>
                </c:pt>
                <c:pt idx="13">
                  <c:v>2010</c:v>
                </c:pt>
                <c:pt idx="14">
                  <c:v>2011</c:v>
                </c:pt>
                <c:pt idx="15">
                  <c:v>2012</c:v>
                </c:pt>
                <c:pt idx="16">
                  <c:v>2013</c:v>
                </c:pt>
                <c:pt idx="17">
                  <c:v>2014</c:v>
                </c:pt>
                <c:pt idx="18">
                  <c:v>2015</c:v>
                </c:pt>
                <c:pt idx="19">
                  <c:v>1996</c:v>
                </c:pt>
                <c:pt idx="20">
                  <c:v>1997</c:v>
                </c:pt>
                <c:pt idx="21">
                  <c:v>1998</c:v>
                </c:pt>
                <c:pt idx="22">
                  <c:v>1999</c:v>
                </c:pt>
                <c:pt idx="23">
                  <c:v>2000</c:v>
                </c:pt>
                <c:pt idx="24">
                  <c:v>2001</c:v>
                </c:pt>
                <c:pt idx="25">
                  <c:v>2002</c:v>
                </c:pt>
                <c:pt idx="26">
                  <c:v>2003</c:v>
                </c:pt>
                <c:pt idx="27">
                  <c:v>2004</c:v>
                </c:pt>
                <c:pt idx="28">
                  <c:v>2005</c:v>
                </c:pt>
                <c:pt idx="29">
                  <c:v>2006</c:v>
                </c:pt>
                <c:pt idx="30">
                  <c:v>2007</c:v>
                </c:pt>
                <c:pt idx="31">
                  <c:v>2008</c:v>
                </c:pt>
                <c:pt idx="32">
                  <c:v>2009</c:v>
                </c:pt>
                <c:pt idx="33">
                  <c:v>2010</c:v>
                </c:pt>
                <c:pt idx="34">
                  <c:v>2011</c:v>
                </c:pt>
                <c:pt idx="35">
                  <c:v>2012</c:v>
                </c:pt>
                <c:pt idx="36">
                  <c:v>2013</c:v>
                </c:pt>
                <c:pt idx="37">
                  <c:v>2014</c:v>
                </c:pt>
                <c:pt idx="38">
                  <c:v>2015</c:v>
                </c:pt>
              </c:numCache>
            </c:numRef>
          </c:xVal>
          <c:yVal>
            <c:numRef>
              <c:f>Sheet5!$DN$3:$EF$3</c:f>
              <c:numCache>
                <c:formatCode>General</c:formatCode>
                <c:ptCount val="19"/>
                <c:pt idx="0">
                  <c:v>63.083409000000003</c:v>
                </c:pt>
                <c:pt idx="1">
                  <c:v>57.987825000000001</c:v>
                </c:pt>
                <c:pt idx="2">
                  <c:v>54.936134000000003</c:v>
                </c:pt>
                <c:pt idx="3">
                  <c:v>56.939245</c:v>
                </c:pt>
                <c:pt idx="4">
                  <c:v>54.779704000000002</c:v>
                </c:pt>
                <c:pt idx="5">
                  <c:v>52.567455000000002</c:v>
                </c:pt>
                <c:pt idx="6">
                  <c:v>52.647663999999999</c:v>
                </c:pt>
                <c:pt idx="7">
                  <c:v>47.459884000000002</c:v>
                </c:pt>
                <c:pt idx="8">
                  <c:v>45.684088000000003</c:v>
                </c:pt>
                <c:pt idx="9">
                  <c:v>43.872455000000002</c:v>
                </c:pt>
                <c:pt idx="10">
                  <c:v>47.502268000000001</c:v>
                </c:pt>
                <c:pt idx="11">
                  <c:v>43.654238999999997</c:v>
                </c:pt>
                <c:pt idx="12">
                  <c:v>43.339663999999999</c:v>
                </c:pt>
                <c:pt idx="13">
                  <c:v>40.264307000000002</c:v>
                </c:pt>
                <c:pt idx="14">
                  <c:v>42.761676999999999</c:v>
                </c:pt>
                <c:pt idx="15">
                  <c:v>42.079231999999998</c:v>
                </c:pt>
                <c:pt idx="16">
                  <c:v>42.016022</c:v>
                </c:pt>
                <c:pt idx="17">
                  <c:v>40.520944</c:v>
                </c:pt>
                <c:pt idx="18">
                  <c:v>38.733213999999997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5-4B0A-4D11-B1B7-80F5572F3BF0}"/>
            </c:ext>
          </c:extLst>
        </c:ser>
        <c:ser>
          <c:idx val="6"/>
          <c:order val="6"/>
          <c:tx>
            <c:strRef>
              <c:f>Sheet5!$DM$12</c:f>
              <c:strCache>
                <c:ptCount val="1"/>
                <c:pt idx="0">
                  <c:v>P. Pinang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>
                  <a:lumMod val="60000"/>
                </a:schemeClr>
              </a:solidFill>
              <a:ln w="9525">
                <a:solidFill>
                  <a:schemeClr val="accent1">
                    <a:lumMod val="60000"/>
                  </a:schemeClr>
                </a:solidFill>
              </a:ln>
              <a:effectLst/>
            </c:spPr>
          </c:marker>
          <c:xVal>
            <c:numRef>
              <c:f>Sheet5!$DM$1:$EF$1</c:f>
              <c:numCache>
                <c:formatCode>General</c:formatCode>
                <c:ptCount val="20"/>
                <c:pt idx="0">
                  <c:v>1996</c:v>
                </c:pt>
                <c:pt idx="1">
                  <c:v>1997</c:v>
                </c:pt>
                <c:pt idx="2">
                  <c:v>1998</c:v>
                </c:pt>
                <c:pt idx="3">
                  <c:v>1999</c:v>
                </c:pt>
                <c:pt idx="4">
                  <c:v>2000</c:v>
                </c:pt>
                <c:pt idx="5">
                  <c:v>2001</c:v>
                </c:pt>
                <c:pt idx="6">
                  <c:v>2002</c:v>
                </c:pt>
                <c:pt idx="7">
                  <c:v>2003</c:v>
                </c:pt>
                <c:pt idx="8">
                  <c:v>2004</c:v>
                </c:pt>
                <c:pt idx="9">
                  <c:v>2005</c:v>
                </c:pt>
                <c:pt idx="10">
                  <c:v>2006</c:v>
                </c:pt>
                <c:pt idx="11">
                  <c:v>2007</c:v>
                </c:pt>
                <c:pt idx="12">
                  <c:v>2008</c:v>
                </c:pt>
                <c:pt idx="13">
                  <c:v>2009</c:v>
                </c:pt>
                <c:pt idx="14">
                  <c:v>2010</c:v>
                </c:pt>
                <c:pt idx="15">
                  <c:v>2011</c:v>
                </c:pt>
                <c:pt idx="16">
                  <c:v>2012</c:v>
                </c:pt>
                <c:pt idx="17">
                  <c:v>2013</c:v>
                </c:pt>
                <c:pt idx="18">
                  <c:v>2014</c:v>
                </c:pt>
                <c:pt idx="19">
                  <c:v>2015</c:v>
                </c:pt>
              </c:numCache>
            </c:numRef>
          </c:xVal>
          <c:yVal>
            <c:numRef>
              <c:f>Sheet5!$DM$3:$EF$3</c:f>
              <c:numCache>
                <c:formatCode>General</c:formatCode>
                <c:ptCount val="20"/>
                <c:pt idx="0">
                  <c:v>55.081342999999997</c:v>
                </c:pt>
                <c:pt idx="1">
                  <c:v>63.083409000000003</c:v>
                </c:pt>
                <c:pt idx="2">
                  <c:v>57.987825000000001</c:v>
                </c:pt>
                <c:pt idx="3">
                  <c:v>54.936134000000003</c:v>
                </c:pt>
                <c:pt idx="4">
                  <c:v>56.939245</c:v>
                </c:pt>
                <c:pt idx="5">
                  <c:v>54.779704000000002</c:v>
                </c:pt>
                <c:pt idx="6">
                  <c:v>52.567455000000002</c:v>
                </c:pt>
                <c:pt idx="7">
                  <c:v>52.647663999999999</c:v>
                </c:pt>
                <c:pt idx="8">
                  <c:v>47.459884000000002</c:v>
                </c:pt>
                <c:pt idx="9">
                  <c:v>45.684088000000003</c:v>
                </c:pt>
                <c:pt idx="10">
                  <c:v>43.872455000000002</c:v>
                </c:pt>
                <c:pt idx="11">
                  <c:v>47.502268000000001</c:v>
                </c:pt>
                <c:pt idx="12">
                  <c:v>43.654238999999997</c:v>
                </c:pt>
                <c:pt idx="13">
                  <c:v>43.339663999999999</c:v>
                </c:pt>
                <c:pt idx="14">
                  <c:v>40.264307000000002</c:v>
                </c:pt>
                <c:pt idx="15">
                  <c:v>42.761676999999999</c:v>
                </c:pt>
                <c:pt idx="16">
                  <c:v>42.079231999999998</c:v>
                </c:pt>
                <c:pt idx="17">
                  <c:v>42.016022</c:v>
                </c:pt>
                <c:pt idx="18">
                  <c:v>40.520944</c:v>
                </c:pt>
                <c:pt idx="19">
                  <c:v>38.733213999999997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6-4B0A-4D11-B1B7-80F5572F3BF0}"/>
            </c:ext>
          </c:extLst>
        </c:ser>
        <c:ser>
          <c:idx val="7"/>
          <c:order val="7"/>
          <c:tx>
            <c:strRef>
              <c:f>Sheet5!$EG$12</c:f>
              <c:strCache>
                <c:ptCount val="1"/>
                <c:pt idx="0">
                  <c:v>Perak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2">
                  <a:lumMod val="60000"/>
                </a:schemeClr>
              </a:solidFill>
              <a:ln w="9525">
                <a:solidFill>
                  <a:schemeClr val="accent2">
                    <a:lumMod val="60000"/>
                  </a:schemeClr>
                </a:solidFill>
              </a:ln>
              <a:effectLst/>
            </c:spPr>
          </c:marker>
          <c:xVal>
            <c:numRef>
              <c:f>Sheet5!$EG$1:$EY$1</c:f>
              <c:numCache>
                <c:formatCode>General</c:formatCode>
                <c:ptCount val="19"/>
                <c:pt idx="0">
                  <c:v>1997</c:v>
                </c:pt>
                <c:pt idx="1">
                  <c:v>1998</c:v>
                </c:pt>
                <c:pt idx="2">
                  <c:v>1999</c:v>
                </c:pt>
                <c:pt idx="3">
                  <c:v>2000</c:v>
                </c:pt>
                <c:pt idx="4">
                  <c:v>2001</c:v>
                </c:pt>
                <c:pt idx="5">
                  <c:v>2002</c:v>
                </c:pt>
                <c:pt idx="6">
                  <c:v>2003</c:v>
                </c:pt>
                <c:pt idx="7">
                  <c:v>2004</c:v>
                </c:pt>
                <c:pt idx="8">
                  <c:v>2005</c:v>
                </c:pt>
                <c:pt idx="9">
                  <c:v>2006</c:v>
                </c:pt>
                <c:pt idx="10">
                  <c:v>2007</c:v>
                </c:pt>
                <c:pt idx="11">
                  <c:v>2008</c:v>
                </c:pt>
                <c:pt idx="12">
                  <c:v>2009</c:v>
                </c:pt>
                <c:pt idx="13">
                  <c:v>2010</c:v>
                </c:pt>
                <c:pt idx="14">
                  <c:v>2011</c:v>
                </c:pt>
                <c:pt idx="15">
                  <c:v>2012</c:v>
                </c:pt>
                <c:pt idx="16">
                  <c:v>2013</c:v>
                </c:pt>
                <c:pt idx="17">
                  <c:v>2014</c:v>
                </c:pt>
                <c:pt idx="18">
                  <c:v>2015</c:v>
                </c:pt>
              </c:numCache>
            </c:numRef>
          </c:xVal>
          <c:yVal>
            <c:numRef>
              <c:f>Sheet5!$EG$3:$EY$3</c:f>
              <c:numCache>
                <c:formatCode>General</c:formatCode>
                <c:ptCount val="19"/>
                <c:pt idx="0">
                  <c:v>31.774021999999999</c:v>
                </c:pt>
                <c:pt idx="1">
                  <c:v>29.157588000000001</c:v>
                </c:pt>
                <c:pt idx="2">
                  <c:v>34.312987</c:v>
                </c:pt>
                <c:pt idx="3">
                  <c:v>32.036124000000001</c:v>
                </c:pt>
                <c:pt idx="4">
                  <c:v>29.997301</c:v>
                </c:pt>
                <c:pt idx="5">
                  <c:v>30.547996000000001</c:v>
                </c:pt>
                <c:pt idx="6">
                  <c:v>31.689323999999999</c:v>
                </c:pt>
                <c:pt idx="7">
                  <c:v>31.168697999999999</c:v>
                </c:pt>
                <c:pt idx="8">
                  <c:v>31.897364</c:v>
                </c:pt>
                <c:pt idx="9">
                  <c:v>32.830928999999998</c:v>
                </c:pt>
                <c:pt idx="10">
                  <c:v>32.805145000000003</c:v>
                </c:pt>
                <c:pt idx="11">
                  <c:v>32.891939999999998</c:v>
                </c:pt>
                <c:pt idx="12">
                  <c:v>30.209724000000001</c:v>
                </c:pt>
                <c:pt idx="13">
                  <c:v>27.584938000000001</c:v>
                </c:pt>
                <c:pt idx="14">
                  <c:v>29.965485000000001</c:v>
                </c:pt>
                <c:pt idx="15">
                  <c:v>27.825137000000002</c:v>
                </c:pt>
                <c:pt idx="16">
                  <c:v>29.651845000000002</c:v>
                </c:pt>
                <c:pt idx="17">
                  <c:v>30.526917999999998</c:v>
                </c:pt>
                <c:pt idx="18">
                  <c:v>31.329633000000001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7-4B0A-4D11-B1B7-80F5572F3BF0}"/>
            </c:ext>
          </c:extLst>
        </c:ser>
        <c:ser>
          <c:idx val="8"/>
          <c:order val="8"/>
          <c:tx>
            <c:strRef>
              <c:f>Sheet5!$EZ$12</c:f>
              <c:strCache>
                <c:ptCount val="1"/>
                <c:pt idx="0">
                  <c:v>Perlis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3">
                  <a:lumMod val="60000"/>
                </a:schemeClr>
              </a:solidFill>
              <a:ln w="9525">
                <a:solidFill>
                  <a:schemeClr val="accent3">
                    <a:lumMod val="60000"/>
                  </a:schemeClr>
                </a:solidFill>
              </a:ln>
              <a:effectLst/>
            </c:spPr>
          </c:marker>
          <c:xVal>
            <c:numRef>
              <c:f>Sheet5!$EZ$1:$FP$1</c:f>
              <c:numCache>
                <c:formatCode>General</c:formatCode>
                <c:ptCount val="17"/>
                <c:pt idx="0">
                  <c:v>1999</c:v>
                </c:pt>
                <c:pt idx="1">
                  <c:v>2000</c:v>
                </c:pt>
                <c:pt idx="2">
                  <c:v>2001</c:v>
                </c:pt>
                <c:pt idx="3">
                  <c:v>2002</c:v>
                </c:pt>
                <c:pt idx="4">
                  <c:v>2003</c:v>
                </c:pt>
                <c:pt idx="5">
                  <c:v>2004</c:v>
                </c:pt>
                <c:pt idx="6">
                  <c:v>2005</c:v>
                </c:pt>
                <c:pt idx="7">
                  <c:v>2006</c:v>
                </c:pt>
                <c:pt idx="8">
                  <c:v>2007</c:v>
                </c:pt>
                <c:pt idx="9">
                  <c:v>2008</c:v>
                </c:pt>
                <c:pt idx="10">
                  <c:v>2009</c:v>
                </c:pt>
                <c:pt idx="11">
                  <c:v>2010</c:v>
                </c:pt>
                <c:pt idx="12">
                  <c:v>2011</c:v>
                </c:pt>
                <c:pt idx="13">
                  <c:v>2012</c:v>
                </c:pt>
                <c:pt idx="14">
                  <c:v>2013</c:v>
                </c:pt>
                <c:pt idx="15">
                  <c:v>2014</c:v>
                </c:pt>
                <c:pt idx="16">
                  <c:v>2015</c:v>
                </c:pt>
              </c:numCache>
            </c:numRef>
          </c:xVal>
          <c:yVal>
            <c:numRef>
              <c:f>Sheet5!$EZ$3:$FP$3</c:f>
              <c:numCache>
                <c:formatCode>General</c:formatCode>
                <c:ptCount val="17"/>
                <c:pt idx="0">
                  <c:v>24.36683</c:v>
                </c:pt>
                <c:pt idx="1">
                  <c:v>27.070796000000001</c:v>
                </c:pt>
                <c:pt idx="2">
                  <c:v>26.486239999999999</c:v>
                </c:pt>
                <c:pt idx="3">
                  <c:v>24.488320999999999</c:v>
                </c:pt>
                <c:pt idx="4">
                  <c:v>22.766781000000002</c:v>
                </c:pt>
                <c:pt idx="5">
                  <c:v>30.164740999999999</c:v>
                </c:pt>
                <c:pt idx="6">
                  <c:v>29.151332</c:v>
                </c:pt>
                <c:pt idx="7">
                  <c:v>29.860075999999999</c:v>
                </c:pt>
                <c:pt idx="8">
                  <c:v>30.160381000000001</c:v>
                </c:pt>
                <c:pt idx="9">
                  <c:v>30.511610000000001</c:v>
                </c:pt>
                <c:pt idx="10">
                  <c:v>31.226144999999999</c:v>
                </c:pt>
                <c:pt idx="11">
                  <c:v>31.490673000000001</c:v>
                </c:pt>
                <c:pt idx="12">
                  <c:v>31.860931000000001</c:v>
                </c:pt>
                <c:pt idx="13">
                  <c:v>31.275859000000001</c:v>
                </c:pt>
                <c:pt idx="14">
                  <c:v>10.373804</c:v>
                </c:pt>
                <c:pt idx="15">
                  <c:v>10.002829</c:v>
                </c:pt>
                <c:pt idx="16">
                  <c:v>9.8578379999999992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8-4B0A-4D11-B1B7-80F5572F3BF0}"/>
            </c:ext>
          </c:extLst>
        </c:ser>
        <c:ser>
          <c:idx val="9"/>
          <c:order val="9"/>
          <c:tx>
            <c:strRef>
              <c:f>Sheet5!$FR$12</c:f>
              <c:strCache>
                <c:ptCount val="1"/>
                <c:pt idx="0">
                  <c:v>Selangor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4">
                  <a:lumMod val="60000"/>
                </a:schemeClr>
              </a:solidFill>
              <a:ln w="9525">
                <a:solidFill>
                  <a:schemeClr val="accent4">
                    <a:lumMod val="60000"/>
                  </a:schemeClr>
                </a:solidFill>
              </a:ln>
              <a:effectLst/>
            </c:spPr>
          </c:marker>
          <c:xVal>
            <c:numRef>
              <c:f>Sheet5!$FQ$1:$GI$1</c:f>
              <c:numCache>
                <c:formatCode>General</c:formatCode>
                <c:ptCount val="19"/>
                <c:pt idx="0">
                  <c:v>1997</c:v>
                </c:pt>
                <c:pt idx="1">
                  <c:v>1998</c:v>
                </c:pt>
                <c:pt idx="2">
                  <c:v>1999</c:v>
                </c:pt>
                <c:pt idx="3">
                  <c:v>2000</c:v>
                </c:pt>
                <c:pt idx="4">
                  <c:v>2001</c:v>
                </c:pt>
                <c:pt idx="5">
                  <c:v>2002</c:v>
                </c:pt>
                <c:pt idx="6">
                  <c:v>2003</c:v>
                </c:pt>
                <c:pt idx="7">
                  <c:v>2004</c:v>
                </c:pt>
                <c:pt idx="8">
                  <c:v>2005</c:v>
                </c:pt>
                <c:pt idx="9">
                  <c:v>2006</c:v>
                </c:pt>
                <c:pt idx="10">
                  <c:v>2007</c:v>
                </c:pt>
                <c:pt idx="11">
                  <c:v>2008</c:v>
                </c:pt>
                <c:pt idx="12">
                  <c:v>2009</c:v>
                </c:pt>
                <c:pt idx="13">
                  <c:v>2010</c:v>
                </c:pt>
                <c:pt idx="14">
                  <c:v>2011</c:v>
                </c:pt>
                <c:pt idx="15">
                  <c:v>2012</c:v>
                </c:pt>
                <c:pt idx="16">
                  <c:v>2013</c:v>
                </c:pt>
                <c:pt idx="17">
                  <c:v>2014</c:v>
                </c:pt>
                <c:pt idx="18">
                  <c:v>2015</c:v>
                </c:pt>
              </c:numCache>
            </c:numRef>
          </c:xVal>
          <c:yVal>
            <c:numRef>
              <c:f>Sheet5!$FQ$3:$GI$3</c:f>
              <c:numCache>
                <c:formatCode>General</c:formatCode>
                <c:ptCount val="19"/>
                <c:pt idx="0">
                  <c:v>152.45078799999999</c:v>
                </c:pt>
                <c:pt idx="1">
                  <c:v>118.224216</c:v>
                </c:pt>
                <c:pt idx="2">
                  <c:v>117.419723</c:v>
                </c:pt>
                <c:pt idx="3">
                  <c:v>125.638806</c:v>
                </c:pt>
                <c:pt idx="4">
                  <c:v>112.998679</c:v>
                </c:pt>
                <c:pt idx="5">
                  <c:v>113.55730699999999</c:v>
                </c:pt>
                <c:pt idx="6">
                  <c:v>111.398338</c:v>
                </c:pt>
                <c:pt idx="7">
                  <c:v>108.42632399999999</c:v>
                </c:pt>
                <c:pt idx="8">
                  <c:v>93.005910999999998</c:v>
                </c:pt>
                <c:pt idx="9">
                  <c:v>95.291717000000006</c:v>
                </c:pt>
                <c:pt idx="10">
                  <c:v>89.859367000000006</c:v>
                </c:pt>
                <c:pt idx="11">
                  <c:v>95.429395999999997</c:v>
                </c:pt>
                <c:pt idx="12">
                  <c:v>86.880099000000001</c:v>
                </c:pt>
                <c:pt idx="13">
                  <c:v>72.989936</c:v>
                </c:pt>
                <c:pt idx="14">
                  <c:v>80.694968000000003</c:v>
                </c:pt>
                <c:pt idx="15">
                  <c:v>78.775411000000005</c:v>
                </c:pt>
                <c:pt idx="16">
                  <c:v>74.040332000000006</c:v>
                </c:pt>
                <c:pt idx="17">
                  <c:v>81.696827999999996</c:v>
                </c:pt>
                <c:pt idx="18">
                  <c:v>77.302060999999995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9-4B0A-4D11-B1B7-80F5572F3BF0}"/>
            </c:ext>
          </c:extLst>
        </c:ser>
        <c:ser>
          <c:idx val="10"/>
          <c:order val="10"/>
          <c:tx>
            <c:strRef>
              <c:f>Sheet5!$GJ$12</c:f>
              <c:strCache>
                <c:ptCount val="1"/>
                <c:pt idx="0">
                  <c:v>Terengganu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5">
                  <a:lumMod val="60000"/>
                </a:schemeClr>
              </a:solidFill>
              <a:ln w="9525">
                <a:solidFill>
                  <a:schemeClr val="accent5">
                    <a:lumMod val="60000"/>
                  </a:schemeClr>
                </a:solidFill>
              </a:ln>
              <a:effectLst/>
            </c:spPr>
          </c:marker>
          <c:xVal>
            <c:numRef>
              <c:f>Sheet5!$GJ$1:$HC$1</c:f>
              <c:numCache>
                <c:formatCode>General</c:formatCode>
                <c:ptCount val="20"/>
                <c:pt idx="0">
                  <c:v>1996</c:v>
                </c:pt>
                <c:pt idx="1">
                  <c:v>1997</c:v>
                </c:pt>
                <c:pt idx="2">
                  <c:v>1998</c:v>
                </c:pt>
                <c:pt idx="3">
                  <c:v>1999</c:v>
                </c:pt>
                <c:pt idx="4">
                  <c:v>2000</c:v>
                </c:pt>
                <c:pt idx="5">
                  <c:v>2001</c:v>
                </c:pt>
                <c:pt idx="6">
                  <c:v>2002</c:v>
                </c:pt>
                <c:pt idx="7">
                  <c:v>2003</c:v>
                </c:pt>
                <c:pt idx="8">
                  <c:v>2004</c:v>
                </c:pt>
                <c:pt idx="9">
                  <c:v>2005</c:v>
                </c:pt>
                <c:pt idx="10">
                  <c:v>2006</c:v>
                </c:pt>
                <c:pt idx="11">
                  <c:v>2007</c:v>
                </c:pt>
                <c:pt idx="12">
                  <c:v>2008</c:v>
                </c:pt>
                <c:pt idx="13">
                  <c:v>2009</c:v>
                </c:pt>
                <c:pt idx="14">
                  <c:v>2010</c:v>
                </c:pt>
                <c:pt idx="15">
                  <c:v>2011</c:v>
                </c:pt>
                <c:pt idx="16">
                  <c:v>2012</c:v>
                </c:pt>
                <c:pt idx="17">
                  <c:v>2013</c:v>
                </c:pt>
                <c:pt idx="18">
                  <c:v>2014</c:v>
                </c:pt>
                <c:pt idx="19">
                  <c:v>2015</c:v>
                </c:pt>
              </c:numCache>
            </c:numRef>
          </c:xVal>
          <c:yVal>
            <c:numRef>
              <c:f>Sheet5!$GJ$3:$HC$3</c:f>
              <c:numCache>
                <c:formatCode>General</c:formatCode>
                <c:ptCount val="20"/>
                <c:pt idx="0">
                  <c:v>3.4877359999999999</c:v>
                </c:pt>
                <c:pt idx="1">
                  <c:v>6.8377400000000002</c:v>
                </c:pt>
                <c:pt idx="2">
                  <c:v>7.5432459999999999</c:v>
                </c:pt>
                <c:pt idx="3">
                  <c:v>10.634001</c:v>
                </c:pt>
                <c:pt idx="4">
                  <c:v>9.4039870000000008</c:v>
                </c:pt>
                <c:pt idx="5">
                  <c:v>9.5201100000000007</c:v>
                </c:pt>
                <c:pt idx="6">
                  <c:v>9.0403629999999993</c:v>
                </c:pt>
                <c:pt idx="7">
                  <c:v>9.3942160000000001</c:v>
                </c:pt>
                <c:pt idx="8">
                  <c:v>10.828656000000001</c:v>
                </c:pt>
                <c:pt idx="9">
                  <c:v>11.713514999999999</c:v>
                </c:pt>
                <c:pt idx="10">
                  <c:v>11.492331</c:v>
                </c:pt>
                <c:pt idx="11">
                  <c:v>10.606137</c:v>
                </c:pt>
                <c:pt idx="12">
                  <c:v>11.457682</c:v>
                </c:pt>
                <c:pt idx="13">
                  <c:v>11.053093000000001</c:v>
                </c:pt>
                <c:pt idx="14">
                  <c:v>10.460902000000001</c:v>
                </c:pt>
                <c:pt idx="15">
                  <c:v>10.912736000000001</c:v>
                </c:pt>
                <c:pt idx="16">
                  <c:v>11.420757999999999</c:v>
                </c:pt>
                <c:pt idx="17">
                  <c:v>11.326264</c:v>
                </c:pt>
                <c:pt idx="18">
                  <c:v>10.559893000000001</c:v>
                </c:pt>
                <c:pt idx="19">
                  <c:v>11.282334000000001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A-4B0A-4D11-B1B7-80F5572F3BF0}"/>
            </c:ext>
          </c:extLst>
        </c:ser>
        <c:ser>
          <c:idx val="11"/>
          <c:order val="11"/>
          <c:tx>
            <c:strRef>
              <c:f>Sheet5!$HD$12</c:f>
              <c:strCache>
                <c:ptCount val="1"/>
                <c:pt idx="0">
                  <c:v>Sabah/Labuan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6">
                  <a:lumMod val="60000"/>
                </a:schemeClr>
              </a:solidFill>
              <a:ln w="9525">
                <a:solidFill>
                  <a:schemeClr val="accent6">
                    <a:lumMod val="60000"/>
                  </a:schemeClr>
                </a:solidFill>
              </a:ln>
              <a:effectLst/>
            </c:spPr>
          </c:marker>
          <c:xVal>
            <c:numRef>
              <c:f>Sheet5!$HD$1:$HU$1</c:f>
              <c:numCache>
                <c:formatCode>General</c:formatCode>
                <c:ptCount val="18"/>
                <c:pt idx="0">
                  <c:v>1998</c:v>
                </c:pt>
                <c:pt idx="1">
                  <c:v>1999</c:v>
                </c:pt>
                <c:pt idx="2">
                  <c:v>2000</c:v>
                </c:pt>
                <c:pt idx="3">
                  <c:v>2001</c:v>
                </c:pt>
                <c:pt idx="4">
                  <c:v>2002</c:v>
                </c:pt>
                <c:pt idx="5">
                  <c:v>2003</c:v>
                </c:pt>
                <c:pt idx="6">
                  <c:v>2004</c:v>
                </c:pt>
                <c:pt idx="7">
                  <c:v>2005</c:v>
                </c:pt>
                <c:pt idx="8">
                  <c:v>2006</c:v>
                </c:pt>
                <c:pt idx="9">
                  <c:v>2007</c:v>
                </c:pt>
                <c:pt idx="10">
                  <c:v>2008</c:v>
                </c:pt>
                <c:pt idx="11">
                  <c:v>2009</c:v>
                </c:pt>
                <c:pt idx="12">
                  <c:v>2010</c:v>
                </c:pt>
                <c:pt idx="13">
                  <c:v>2011</c:v>
                </c:pt>
                <c:pt idx="14">
                  <c:v>2012</c:v>
                </c:pt>
                <c:pt idx="15">
                  <c:v>2013</c:v>
                </c:pt>
                <c:pt idx="16">
                  <c:v>2014</c:v>
                </c:pt>
                <c:pt idx="17">
                  <c:v>2015</c:v>
                </c:pt>
              </c:numCache>
            </c:numRef>
          </c:xVal>
          <c:yVal>
            <c:numRef>
              <c:f>Sheet5!$HD$3:$HU$3</c:f>
              <c:numCache>
                <c:formatCode>General</c:formatCode>
                <c:ptCount val="18"/>
                <c:pt idx="0">
                  <c:v>16.806954000000001</c:v>
                </c:pt>
                <c:pt idx="1">
                  <c:v>15.483775</c:v>
                </c:pt>
                <c:pt idx="2">
                  <c:v>12.430175999999999</c:v>
                </c:pt>
                <c:pt idx="3">
                  <c:v>14.075748000000001</c:v>
                </c:pt>
                <c:pt idx="4">
                  <c:v>12.788805</c:v>
                </c:pt>
                <c:pt idx="5">
                  <c:v>12.121840000000001</c:v>
                </c:pt>
                <c:pt idx="6">
                  <c:v>15.793815</c:v>
                </c:pt>
                <c:pt idx="7">
                  <c:v>15.651420999999999</c:v>
                </c:pt>
                <c:pt idx="8">
                  <c:v>16.654229000000001</c:v>
                </c:pt>
                <c:pt idx="9">
                  <c:v>15.491429999999999</c:v>
                </c:pt>
                <c:pt idx="10">
                  <c:v>16.432513</c:v>
                </c:pt>
                <c:pt idx="11">
                  <c:v>17.594552</c:v>
                </c:pt>
                <c:pt idx="12">
                  <c:v>16.395434000000002</c:v>
                </c:pt>
                <c:pt idx="13">
                  <c:v>18.250374999999998</c:v>
                </c:pt>
                <c:pt idx="14">
                  <c:v>18.007436999999999</c:v>
                </c:pt>
                <c:pt idx="15">
                  <c:v>17.078227999999999</c:v>
                </c:pt>
                <c:pt idx="16">
                  <c:v>16.263997</c:v>
                </c:pt>
                <c:pt idx="17">
                  <c:v>14.732161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B-4B0A-4D11-B1B7-80F5572F3BF0}"/>
            </c:ext>
          </c:extLst>
        </c:ser>
        <c:ser>
          <c:idx val="12"/>
          <c:order val="12"/>
          <c:tx>
            <c:strRef>
              <c:f>Sheet5!$HV$12</c:f>
              <c:strCache>
                <c:ptCount val="1"/>
                <c:pt idx="0">
                  <c:v>Sarawak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>
                  <a:lumMod val="80000"/>
                  <a:lumOff val="20000"/>
                </a:schemeClr>
              </a:solidFill>
              <a:ln w="9525">
                <a:solidFill>
                  <a:schemeClr val="accent1">
                    <a:lumMod val="80000"/>
                    <a:lumOff val="20000"/>
                  </a:schemeClr>
                </a:solidFill>
              </a:ln>
              <a:effectLst/>
            </c:spPr>
          </c:marker>
          <c:xVal>
            <c:numRef>
              <c:f>Sheet5!$HV$1:$IO$1</c:f>
              <c:numCache>
                <c:formatCode>General</c:formatCode>
                <c:ptCount val="20"/>
                <c:pt idx="0">
                  <c:v>1996</c:v>
                </c:pt>
                <c:pt idx="1">
                  <c:v>1997</c:v>
                </c:pt>
                <c:pt idx="2">
                  <c:v>1998</c:v>
                </c:pt>
                <c:pt idx="3">
                  <c:v>1999</c:v>
                </c:pt>
                <c:pt idx="4">
                  <c:v>2000</c:v>
                </c:pt>
                <c:pt idx="5">
                  <c:v>2001</c:v>
                </c:pt>
                <c:pt idx="6">
                  <c:v>2002</c:v>
                </c:pt>
                <c:pt idx="7">
                  <c:v>2003</c:v>
                </c:pt>
                <c:pt idx="8">
                  <c:v>2004</c:v>
                </c:pt>
                <c:pt idx="9">
                  <c:v>2005</c:v>
                </c:pt>
                <c:pt idx="10">
                  <c:v>2006</c:v>
                </c:pt>
                <c:pt idx="11">
                  <c:v>2007</c:v>
                </c:pt>
                <c:pt idx="12">
                  <c:v>2008</c:v>
                </c:pt>
                <c:pt idx="13">
                  <c:v>2009</c:v>
                </c:pt>
                <c:pt idx="14">
                  <c:v>2010</c:v>
                </c:pt>
                <c:pt idx="15">
                  <c:v>2011</c:v>
                </c:pt>
                <c:pt idx="16">
                  <c:v>2012</c:v>
                </c:pt>
                <c:pt idx="17">
                  <c:v>2013</c:v>
                </c:pt>
                <c:pt idx="18">
                  <c:v>2014</c:v>
                </c:pt>
                <c:pt idx="19">
                  <c:v>2015</c:v>
                </c:pt>
              </c:numCache>
            </c:numRef>
          </c:xVal>
          <c:yVal>
            <c:numRef>
              <c:f>Sheet5!$HV$3:$IO$3</c:f>
              <c:numCache>
                <c:formatCode>General</c:formatCode>
                <c:ptCount val="20"/>
                <c:pt idx="0">
                  <c:v>27.161252999999999</c:v>
                </c:pt>
                <c:pt idx="1">
                  <c:v>30.708181</c:v>
                </c:pt>
                <c:pt idx="2">
                  <c:v>25.446337</c:v>
                </c:pt>
                <c:pt idx="3">
                  <c:v>27.658726000000001</c:v>
                </c:pt>
                <c:pt idx="4">
                  <c:v>25.744989</c:v>
                </c:pt>
                <c:pt idx="5">
                  <c:v>22.506485999999999</c:v>
                </c:pt>
                <c:pt idx="6">
                  <c:v>20.419678999999999</c:v>
                </c:pt>
                <c:pt idx="7">
                  <c:v>20.901661000000001</c:v>
                </c:pt>
                <c:pt idx="8">
                  <c:v>21.943318999999999</c:v>
                </c:pt>
                <c:pt idx="9">
                  <c:v>20.429499</c:v>
                </c:pt>
                <c:pt idx="10">
                  <c:v>19.135406</c:v>
                </c:pt>
                <c:pt idx="11">
                  <c:v>22.163720999999999</c:v>
                </c:pt>
                <c:pt idx="12">
                  <c:v>22.375074999999999</c:v>
                </c:pt>
                <c:pt idx="13">
                  <c:v>21.075686000000001</c:v>
                </c:pt>
                <c:pt idx="14">
                  <c:v>19.636554</c:v>
                </c:pt>
                <c:pt idx="15">
                  <c:v>20.390820000000001</c:v>
                </c:pt>
                <c:pt idx="16">
                  <c:v>22.494257999999999</c:v>
                </c:pt>
                <c:pt idx="17">
                  <c:v>22.679189000000001</c:v>
                </c:pt>
                <c:pt idx="18">
                  <c:v>24.542348</c:v>
                </c:pt>
                <c:pt idx="19">
                  <c:v>20.126109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C-4B0A-4D11-B1B7-80F5572F3BF0}"/>
            </c:ext>
          </c:extLst>
        </c:ser>
        <c:ser>
          <c:idx val="13"/>
          <c:order val="13"/>
          <c:tx>
            <c:strRef>
              <c:f>Sheet5!$IP$12</c:f>
              <c:strCache>
                <c:ptCount val="1"/>
                <c:pt idx="0">
                  <c:v>Kuala Lumpur/Putrajaya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2">
                  <a:lumMod val="80000"/>
                  <a:lumOff val="20000"/>
                </a:schemeClr>
              </a:solidFill>
              <a:ln w="9525">
                <a:solidFill>
                  <a:schemeClr val="accent2">
                    <a:lumMod val="80000"/>
                    <a:lumOff val="20000"/>
                  </a:schemeClr>
                </a:solidFill>
              </a:ln>
              <a:effectLst/>
            </c:spPr>
          </c:marker>
          <c:xVal>
            <c:numRef>
              <c:f>Sheet5!$IP$1:$JC$1</c:f>
              <c:numCache>
                <c:formatCode>General</c:formatCode>
                <c:ptCount val="14"/>
                <c:pt idx="0">
                  <c:v>2002</c:v>
                </c:pt>
                <c:pt idx="1">
                  <c:v>2003</c:v>
                </c:pt>
                <c:pt idx="2">
                  <c:v>2004</c:v>
                </c:pt>
                <c:pt idx="3">
                  <c:v>2005</c:v>
                </c:pt>
                <c:pt idx="4">
                  <c:v>2006</c:v>
                </c:pt>
                <c:pt idx="5">
                  <c:v>2007</c:v>
                </c:pt>
                <c:pt idx="6">
                  <c:v>2008</c:v>
                </c:pt>
                <c:pt idx="7">
                  <c:v>2009</c:v>
                </c:pt>
                <c:pt idx="8">
                  <c:v>2010</c:v>
                </c:pt>
                <c:pt idx="9">
                  <c:v>2011</c:v>
                </c:pt>
                <c:pt idx="10">
                  <c:v>2012</c:v>
                </c:pt>
                <c:pt idx="11">
                  <c:v>2013</c:v>
                </c:pt>
                <c:pt idx="12">
                  <c:v>2014</c:v>
                </c:pt>
                <c:pt idx="13">
                  <c:v>2015</c:v>
                </c:pt>
              </c:numCache>
            </c:numRef>
          </c:xVal>
          <c:yVal>
            <c:numRef>
              <c:f>Sheet5!$IP$3:$JC$3</c:f>
              <c:numCache>
                <c:formatCode>General</c:formatCode>
                <c:ptCount val="14"/>
                <c:pt idx="2">
                  <c:v>104.175417</c:v>
                </c:pt>
                <c:pt idx="3">
                  <c:v>53.446609000000002</c:v>
                </c:pt>
                <c:pt idx="4">
                  <c:v>55.374155999999999</c:v>
                </c:pt>
                <c:pt idx="5">
                  <c:v>58.148372999999999</c:v>
                </c:pt>
                <c:pt idx="6">
                  <c:v>60.035747999999998</c:v>
                </c:pt>
                <c:pt idx="7">
                  <c:v>56.254289</c:v>
                </c:pt>
                <c:pt idx="8">
                  <c:v>56.361994000000003</c:v>
                </c:pt>
                <c:pt idx="9">
                  <c:v>59.265253999999999</c:v>
                </c:pt>
                <c:pt idx="10">
                  <c:v>57.697167999999998</c:v>
                </c:pt>
                <c:pt idx="11">
                  <c:v>59.330561000000003</c:v>
                </c:pt>
                <c:pt idx="12">
                  <c:v>56.118459999999999</c:v>
                </c:pt>
                <c:pt idx="13">
                  <c:v>58.453283999999996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D-4B0A-4D11-B1B7-80F5572F3BF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88327040"/>
        <c:axId val="488341888"/>
      </c:scatterChart>
      <c:valAx>
        <c:axId val="488327040"/>
        <c:scaling>
          <c:orientation val="minMax"/>
          <c:max val="2016"/>
          <c:min val="1996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Year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88341888"/>
        <c:crosses val="autoZero"/>
        <c:crossBetween val="midCat"/>
      </c:valAx>
      <c:valAx>
        <c:axId val="488341888"/>
        <c:scaling>
          <c:orientation val="minMax"/>
          <c:max val="16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Annual average</a:t>
                </a:r>
                <a:r>
                  <a:rPr lang="en-GB" baseline="0"/>
                  <a:t> </a:t>
                </a:r>
                <a:r>
                  <a:rPr lang="en-GB"/>
                  <a:t>NOx</a:t>
                </a:r>
                <a:r>
                  <a:rPr lang="en-GB" baseline="0"/>
                  <a:t> level (ug/m3)</a:t>
                </a:r>
                <a:endParaRPr lang="en-GB"/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88327040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2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PH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plotArea>
      <c:layout/>
      <c:scatterChart>
        <c:scatterStyle val="lineMarker"/>
        <c:varyColors val="0"/>
        <c:ser>
          <c:idx val="0"/>
          <c:order val="0"/>
          <c:tx>
            <c:strRef>
              <c:f>'[Copy of station information WSF.xlsx]Sheet5'!$B$12</c:f>
              <c:strCache>
                <c:ptCount val="1"/>
                <c:pt idx="0">
                  <c:v>Johor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'[Copy of station information WSF.xlsx]Sheet5'!$B$1:$U$1</c:f>
              <c:numCache>
                <c:formatCode>General</c:formatCode>
                <c:ptCount val="20"/>
                <c:pt idx="0">
                  <c:v>1996</c:v>
                </c:pt>
                <c:pt idx="1">
                  <c:v>1997</c:v>
                </c:pt>
                <c:pt idx="2">
                  <c:v>1998</c:v>
                </c:pt>
                <c:pt idx="3">
                  <c:v>1999</c:v>
                </c:pt>
                <c:pt idx="4">
                  <c:v>2000</c:v>
                </c:pt>
                <c:pt idx="5">
                  <c:v>2001</c:v>
                </c:pt>
                <c:pt idx="6">
                  <c:v>2002</c:v>
                </c:pt>
                <c:pt idx="7">
                  <c:v>2003</c:v>
                </c:pt>
                <c:pt idx="8">
                  <c:v>2004</c:v>
                </c:pt>
                <c:pt idx="9">
                  <c:v>2005</c:v>
                </c:pt>
                <c:pt idx="10">
                  <c:v>2006</c:v>
                </c:pt>
                <c:pt idx="11">
                  <c:v>2007</c:v>
                </c:pt>
                <c:pt idx="12">
                  <c:v>2008</c:v>
                </c:pt>
                <c:pt idx="13">
                  <c:v>2009</c:v>
                </c:pt>
                <c:pt idx="14">
                  <c:v>2010</c:v>
                </c:pt>
                <c:pt idx="15">
                  <c:v>2011</c:v>
                </c:pt>
                <c:pt idx="16">
                  <c:v>2012</c:v>
                </c:pt>
                <c:pt idx="17">
                  <c:v>2013</c:v>
                </c:pt>
                <c:pt idx="18">
                  <c:v>2014</c:v>
                </c:pt>
                <c:pt idx="19">
                  <c:v>2015</c:v>
                </c:pt>
              </c:numCache>
            </c:numRef>
          </c:xVal>
          <c:yVal>
            <c:numRef>
              <c:f>'[Copy of station information WSF.xlsx]Sheet5'!$B$7:$U$7</c:f>
              <c:numCache>
                <c:formatCode>General</c:formatCode>
                <c:ptCount val="20"/>
                <c:pt idx="0">
                  <c:v>19.805814999999999</c:v>
                </c:pt>
                <c:pt idx="1">
                  <c:v>25.634466</c:v>
                </c:pt>
                <c:pt idx="2">
                  <c:v>22.814525</c:v>
                </c:pt>
                <c:pt idx="3">
                  <c:v>23.588334</c:v>
                </c:pt>
                <c:pt idx="4">
                  <c:v>21.957063000000002</c:v>
                </c:pt>
                <c:pt idx="5">
                  <c:v>22.588763</c:v>
                </c:pt>
                <c:pt idx="6">
                  <c:v>23.888831</c:v>
                </c:pt>
                <c:pt idx="7">
                  <c:v>22.377855</c:v>
                </c:pt>
                <c:pt idx="8">
                  <c:v>24.069735999999999</c:v>
                </c:pt>
                <c:pt idx="9">
                  <c:v>23.64406</c:v>
                </c:pt>
                <c:pt idx="10">
                  <c:v>23.405702000000002</c:v>
                </c:pt>
                <c:pt idx="11">
                  <c:v>21.655061</c:v>
                </c:pt>
                <c:pt idx="12">
                  <c:v>22.184633999999999</c:v>
                </c:pt>
                <c:pt idx="13">
                  <c:v>18.058216000000002</c:v>
                </c:pt>
                <c:pt idx="14">
                  <c:v>18.061015000000001</c:v>
                </c:pt>
                <c:pt idx="15">
                  <c:v>16.904325</c:v>
                </c:pt>
                <c:pt idx="16">
                  <c:v>19.768094000000001</c:v>
                </c:pt>
                <c:pt idx="17">
                  <c:v>19.479320000000001</c:v>
                </c:pt>
                <c:pt idx="18">
                  <c:v>18.456727999999998</c:v>
                </c:pt>
                <c:pt idx="19">
                  <c:v>18.779572999999999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380D-4538-B27B-CC3B395C6DDE}"/>
            </c:ext>
          </c:extLst>
        </c:ser>
        <c:ser>
          <c:idx val="1"/>
          <c:order val="1"/>
          <c:tx>
            <c:strRef>
              <c:f>'[Copy of station information WSF.xlsx]Sheet5'!$V$12</c:f>
              <c:strCache>
                <c:ptCount val="1"/>
                <c:pt idx="0">
                  <c:v>Kedah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xVal>
            <c:numRef>
              <c:f>'[Copy of station information WSF.xlsx]Sheet5'!$V$1:$AN$1</c:f>
              <c:numCache>
                <c:formatCode>General</c:formatCode>
                <c:ptCount val="19"/>
                <c:pt idx="0">
                  <c:v>1997</c:v>
                </c:pt>
                <c:pt idx="1">
                  <c:v>1998</c:v>
                </c:pt>
                <c:pt idx="2">
                  <c:v>1999</c:v>
                </c:pt>
                <c:pt idx="3">
                  <c:v>2000</c:v>
                </c:pt>
                <c:pt idx="4">
                  <c:v>2001</c:v>
                </c:pt>
                <c:pt idx="5">
                  <c:v>2002</c:v>
                </c:pt>
                <c:pt idx="6">
                  <c:v>2003</c:v>
                </c:pt>
                <c:pt idx="7">
                  <c:v>2004</c:v>
                </c:pt>
                <c:pt idx="8">
                  <c:v>2005</c:v>
                </c:pt>
                <c:pt idx="9">
                  <c:v>2006</c:v>
                </c:pt>
                <c:pt idx="10">
                  <c:v>2007</c:v>
                </c:pt>
                <c:pt idx="11">
                  <c:v>2008</c:v>
                </c:pt>
                <c:pt idx="12">
                  <c:v>2009</c:v>
                </c:pt>
                <c:pt idx="13">
                  <c:v>2010</c:v>
                </c:pt>
                <c:pt idx="14">
                  <c:v>2011</c:v>
                </c:pt>
                <c:pt idx="15">
                  <c:v>2012</c:v>
                </c:pt>
                <c:pt idx="16">
                  <c:v>2013</c:v>
                </c:pt>
                <c:pt idx="17">
                  <c:v>2014</c:v>
                </c:pt>
                <c:pt idx="18">
                  <c:v>2015</c:v>
                </c:pt>
              </c:numCache>
            </c:numRef>
          </c:xVal>
          <c:yVal>
            <c:numRef>
              <c:f>'[Copy of station information WSF.xlsx]Sheet5'!$V$7:$AN$7</c:f>
              <c:numCache>
                <c:formatCode>General</c:formatCode>
                <c:ptCount val="19"/>
                <c:pt idx="0">
                  <c:v>13.600244999999999</c:v>
                </c:pt>
                <c:pt idx="1">
                  <c:v>13.824743</c:v>
                </c:pt>
                <c:pt idx="2">
                  <c:v>11.293362999999999</c:v>
                </c:pt>
                <c:pt idx="3">
                  <c:v>11.768632</c:v>
                </c:pt>
                <c:pt idx="4">
                  <c:v>11.23699</c:v>
                </c:pt>
                <c:pt idx="5">
                  <c:v>12.237686</c:v>
                </c:pt>
                <c:pt idx="6">
                  <c:v>13.396234</c:v>
                </c:pt>
                <c:pt idx="7">
                  <c:v>13.916328</c:v>
                </c:pt>
                <c:pt idx="8">
                  <c:v>12.929510000000001</c:v>
                </c:pt>
                <c:pt idx="9">
                  <c:v>13.268743000000001</c:v>
                </c:pt>
                <c:pt idx="10">
                  <c:v>14.24052</c:v>
                </c:pt>
                <c:pt idx="11">
                  <c:v>14.381352</c:v>
                </c:pt>
                <c:pt idx="12">
                  <c:v>12.955461</c:v>
                </c:pt>
                <c:pt idx="13">
                  <c:v>12.016413999999999</c:v>
                </c:pt>
                <c:pt idx="14">
                  <c:v>13.448632</c:v>
                </c:pt>
                <c:pt idx="15">
                  <c:v>13.903006</c:v>
                </c:pt>
                <c:pt idx="16">
                  <c:v>13.814624999999999</c:v>
                </c:pt>
                <c:pt idx="17">
                  <c:v>12.488028</c:v>
                </c:pt>
                <c:pt idx="18">
                  <c:v>11.534008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380D-4538-B27B-CC3B395C6DDE}"/>
            </c:ext>
          </c:extLst>
        </c:ser>
        <c:ser>
          <c:idx val="2"/>
          <c:order val="2"/>
          <c:tx>
            <c:strRef>
              <c:f>'[Copy of station information WSF.xlsx]Sheet5'!$AO$12</c:f>
              <c:strCache>
                <c:ptCount val="1"/>
                <c:pt idx="0">
                  <c:v>Kelantan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xVal>
            <c:numRef>
              <c:f>'[Copy of station information WSF.xlsx]Sheet5'!$AO$1:$BG$1</c:f>
              <c:numCache>
                <c:formatCode>General</c:formatCode>
                <c:ptCount val="19"/>
                <c:pt idx="0">
                  <c:v>1997</c:v>
                </c:pt>
                <c:pt idx="1">
                  <c:v>1998</c:v>
                </c:pt>
                <c:pt idx="2">
                  <c:v>1999</c:v>
                </c:pt>
                <c:pt idx="3">
                  <c:v>2000</c:v>
                </c:pt>
                <c:pt idx="4">
                  <c:v>2001</c:v>
                </c:pt>
                <c:pt idx="5">
                  <c:v>2002</c:v>
                </c:pt>
                <c:pt idx="6">
                  <c:v>2003</c:v>
                </c:pt>
                <c:pt idx="7">
                  <c:v>2004</c:v>
                </c:pt>
                <c:pt idx="8">
                  <c:v>2005</c:v>
                </c:pt>
                <c:pt idx="9">
                  <c:v>2006</c:v>
                </c:pt>
                <c:pt idx="10">
                  <c:v>2007</c:v>
                </c:pt>
                <c:pt idx="11">
                  <c:v>2008</c:v>
                </c:pt>
                <c:pt idx="12">
                  <c:v>2009</c:v>
                </c:pt>
                <c:pt idx="13">
                  <c:v>2010</c:v>
                </c:pt>
                <c:pt idx="14">
                  <c:v>2011</c:v>
                </c:pt>
                <c:pt idx="15">
                  <c:v>2012</c:v>
                </c:pt>
                <c:pt idx="16">
                  <c:v>2013</c:v>
                </c:pt>
                <c:pt idx="17">
                  <c:v>2014</c:v>
                </c:pt>
                <c:pt idx="18">
                  <c:v>2015</c:v>
                </c:pt>
              </c:numCache>
            </c:numRef>
          </c:xVal>
          <c:yVal>
            <c:numRef>
              <c:f>'[Copy of station information WSF.xlsx]Sheet5'!$AO$7:$BG$7</c:f>
              <c:numCache>
                <c:formatCode>General</c:formatCode>
                <c:ptCount val="19"/>
                <c:pt idx="0">
                  <c:v>11.206621</c:v>
                </c:pt>
                <c:pt idx="1">
                  <c:v>7.4653530000000003</c:v>
                </c:pt>
                <c:pt idx="2">
                  <c:v>7.259779</c:v>
                </c:pt>
                <c:pt idx="3">
                  <c:v>14.568648</c:v>
                </c:pt>
                <c:pt idx="4">
                  <c:v>14.922280000000001</c:v>
                </c:pt>
                <c:pt idx="5">
                  <c:v>13.644973</c:v>
                </c:pt>
                <c:pt idx="6">
                  <c:v>14.921181000000001</c:v>
                </c:pt>
                <c:pt idx="7">
                  <c:v>15.391444</c:v>
                </c:pt>
                <c:pt idx="8">
                  <c:v>14.146659</c:v>
                </c:pt>
                <c:pt idx="9">
                  <c:v>14.246373</c:v>
                </c:pt>
                <c:pt idx="10">
                  <c:v>14.971769</c:v>
                </c:pt>
                <c:pt idx="11">
                  <c:v>16.750567</c:v>
                </c:pt>
                <c:pt idx="12">
                  <c:v>14.635729</c:v>
                </c:pt>
                <c:pt idx="13">
                  <c:v>13.056931000000001</c:v>
                </c:pt>
                <c:pt idx="14">
                  <c:v>13.032766000000001</c:v>
                </c:pt>
                <c:pt idx="15">
                  <c:v>8.8340809999999994</c:v>
                </c:pt>
                <c:pt idx="16">
                  <c:v>9.0766390000000001</c:v>
                </c:pt>
                <c:pt idx="17">
                  <c:v>10.507565</c:v>
                </c:pt>
                <c:pt idx="18">
                  <c:v>10.524497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2-380D-4538-B27B-CC3B395C6DDE}"/>
            </c:ext>
          </c:extLst>
        </c:ser>
        <c:ser>
          <c:idx val="3"/>
          <c:order val="3"/>
          <c:tx>
            <c:strRef>
              <c:f>'[Copy of station information WSF.xlsx]Sheet5'!$BH$12</c:f>
              <c:strCache>
                <c:ptCount val="1"/>
                <c:pt idx="0">
                  <c:v>Melaka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4"/>
              </a:solidFill>
              <a:ln w="9525">
                <a:solidFill>
                  <a:schemeClr val="accent4"/>
                </a:solidFill>
              </a:ln>
              <a:effectLst/>
            </c:spPr>
          </c:marker>
          <c:xVal>
            <c:numRef>
              <c:f>'[Copy of station information WSF.xlsx]Sheet5'!$BH$1:$BZ$1</c:f>
              <c:numCache>
                <c:formatCode>General</c:formatCode>
                <c:ptCount val="19"/>
                <c:pt idx="0">
                  <c:v>1997</c:v>
                </c:pt>
                <c:pt idx="1">
                  <c:v>1998</c:v>
                </c:pt>
                <c:pt idx="2">
                  <c:v>1999</c:v>
                </c:pt>
                <c:pt idx="3">
                  <c:v>2000</c:v>
                </c:pt>
                <c:pt idx="4">
                  <c:v>2001</c:v>
                </c:pt>
                <c:pt idx="5">
                  <c:v>2002</c:v>
                </c:pt>
                <c:pt idx="6">
                  <c:v>2003</c:v>
                </c:pt>
                <c:pt idx="7">
                  <c:v>2004</c:v>
                </c:pt>
                <c:pt idx="8">
                  <c:v>2005</c:v>
                </c:pt>
                <c:pt idx="9">
                  <c:v>2006</c:v>
                </c:pt>
                <c:pt idx="10">
                  <c:v>2007</c:v>
                </c:pt>
                <c:pt idx="11">
                  <c:v>2008</c:v>
                </c:pt>
                <c:pt idx="12">
                  <c:v>2009</c:v>
                </c:pt>
                <c:pt idx="13">
                  <c:v>2010</c:v>
                </c:pt>
                <c:pt idx="14">
                  <c:v>2011</c:v>
                </c:pt>
                <c:pt idx="15">
                  <c:v>2012</c:v>
                </c:pt>
                <c:pt idx="16">
                  <c:v>2013</c:v>
                </c:pt>
                <c:pt idx="17">
                  <c:v>2014</c:v>
                </c:pt>
                <c:pt idx="18">
                  <c:v>2015</c:v>
                </c:pt>
              </c:numCache>
            </c:numRef>
          </c:xVal>
          <c:yVal>
            <c:numRef>
              <c:f>'[Copy of station information WSF.xlsx]Sheet5'!$BH$7:$BZ$7</c:f>
              <c:numCache>
                <c:formatCode>General</c:formatCode>
                <c:ptCount val="19"/>
                <c:pt idx="0">
                  <c:v>14.988758000000001</c:v>
                </c:pt>
                <c:pt idx="1">
                  <c:v>10.436223999999999</c:v>
                </c:pt>
                <c:pt idx="2">
                  <c:v>11.226349000000001</c:v>
                </c:pt>
                <c:pt idx="3">
                  <c:v>15.799135</c:v>
                </c:pt>
                <c:pt idx="4">
                  <c:v>17.116436</c:v>
                </c:pt>
                <c:pt idx="5">
                  <c:v>16.844223</c:v>
                </c:pt>
                <c:pt idx="6">
                  <c:v>16.263922999999998</c:v>
                </c:pt>
                <c:pt idx="7">
                  <c:v>17.081356</c:v>
                </c:pt>
                <c:pt idx="8">
                  <c:v>18.319752000000001</c:v>
                </c:pt>
                <c:pt idx="9">
                  <c:v>20.263362999999998</c:v>
                </c:pt>
                <c:pt idx="10">
                  <c:v>17.847767000000001</c:v>
                </c:pt>
                <c:pt idx="11">
                  <c:v>17.993296999999998</c:v>
                </c:pt>
                <c:pt idx="12">
                  <c:v>17.404789000000001</c:v>
                </c:pt>
                <c:pt idx="13">
                  <c:v>17.600944999999999</c:v>
                </c:pt>
                <c:pt idx="14">
                  <c:v>18.488866999999999</c:v>
                </c:pt>
                <c:pt idx="15">
                  <c:v>18.954044</c:v>
                </c:pt>
                <c:pt idx="16">
                  <c:v>17.206752999999999</c:v>
                </c:pt>
                <c:pt idx="17">
                  <c:v>17.400151999999999</c:v>
                </c:pt>
                <c:pt idx="18">
                  <c:v>16.675929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3-380D-4538-B27B-CC3B395C6DDE}"/>
            </c:ext>
          </c:extLst>
        </c:ser>
        <c:ser>
          <c:idx val="4"/>
          <c:order val="4"/>
          <c:tx>
            <c:strRef>
              <c:f>'[Copy of station information WSF.xlsx]Sheet5'!$CA$12</c:f>
              <c:strCache>
                <c:ptCount val="1"/>
                <c:pt idx="0">
                  <c:v>N. Sembilan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5"/>
              </a:solidFill>
              <a:ln w="9525">
                <a:solidFill>
                  <a:schemeClr val="accent5"/>
                </a:solidFill>
              </a:ln>
              <a:effectLst/>
            </c:spPr>
          </c:marker>
          <c:xVal>
            <c:numRef>
              <c:f>'[Copy of station information WSF.xlsx]Sheet5'!$CA$1:$CS$1</c:f>
              <c:numCache>
                <c:formatCode>General</c:formatCode>
                <c:ptCount val="19"/>
                <c:pt idx="0">
                  <c:v>1997</c:v>
                </c:pt>
                <c:pt idx="1">
                  <c:v>1998</c:v>
                </c:pt>
                <c:pt idx="2">
                  <c:v>1999</c:v>
                </c:pt>
                <c:pt idx="3">
                  <c:v>2000</c:v>
                </c:pt>
                <c:pt idx="4">
                  <c:v>2001</c:v>
                </c:pt>
                <c:pt idx="5">
                  <c:v>2002</c:v>
                </c:pt>
                <c:pt idx="6">
                  <c:v>2003</c:v>
                </c:pt>
                <c:pt idx="7">
                  <c:v>2004</c:v>
                </c:pt>
                <c:pt idx="8">
                  <c:v>2005</c:v>
                </c:pt>
                <c:pt idx="9">
                  <c:v>2006</c:v>
                </c:pt>
                <c:pt idx="10">
                  <c:v>2007</c:v>
                </c:pt>
                <c:pt idx="11">
                  <c:v>2008</c:v>
                </c:pt>
                <c:pt idx="12">
                  <c:v>2009</c:v>
                </c:pt>
                <c:pt idx="13">
                  <c:v>2010</c:v>
                </c:pt>
                <c:pt idx="14">
                  <c:v>2011</c:v>
                </c:pt>
                <c:pt idx="15">
                  <c:v>2012</c:v>
                </c:pt>
                <c:pt idx="16">
                  <c:v>2013</c:v>
                </c:pt>
                <c:pt idx="17">
                  <c:v>2014</c:v>
                </c:pt>
                <c:pt idx="18">
                  <c:v>2015</c:v>
                </c:pt>
              </c:numCache>
            </c:numRef>
          </c:xVal>
          <c:yVal>
            <c:numRef>
              <c:f>'[Copy of station information WSF.xlsx]Sheet5'!$CA$7:$CS$7</c:f>
              <c:numCache>
                <c:formatCode>General</c:formatCode>
                <c:ptCount val="19"/>
                <c:pt idx="0">
                  <c:v>24.113408</c:v>
                </c:pt>
                <c:pt idx="1">
                  <c:v>18.418934</c:v>
                </c:pt>
                <c:pt idx="2">
                  <c:v>18.574228000000002</c:v>
                </c:pt>
                <c:pt idx="3">
                  <c:v>18.797723000000001</c:v>
                </c:pt>
                <c:pt idx="4">
                  <c:v>18.354355000000002</c:v>
                </c:pt>
                <c:pt idx="5">
                  <c:v>16.252904000000001</c:v>
                </c:pt>
                <c:pt idx="6">
                  <c:v>18.441479000000001</c:v>
                </c:pt>
                <c:pt idx="7">
                  <c:v>19.684857000000001</c:v>
                </c:pt>
                <c:pt idx="8">
                  <c:v>19.413900999999999</c:v>
                </c:pt>
                <c:pt idx="9">
                  <c:v>16.311623999999998</c:v>
                </c:pt>
                <c:pt idx="10">
                  <c:v>17.045931</c:v>
                </c:pt>
                <c:pt idx="11">
                  <c:v>14.014465</c:v>
                </c:pt>
                <c:pt idx="12">
                  <c:v>13.309714</c:v>
                </c:pt>
                <c:pt idx="13">
                  <c:v>16.997598</c:v>
                </c:pt>
                <c:pt idx="14">
                  <c:v>17.584962999999998</c:v>
                </c:pt>
                <c:pt idx="15">
                  <c:v>19.660250000000001</c:v>
                </c:pt>
                <c:pt idx="16">
                  <c:v>20.391570000000002</c:v>
                </c:pt>
                <c:pt idx="17">
                  <c:v>19.140891</c:v>
                </c:pt>
                <c:pt idx="18">
                  <c:v>18.880403999999999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4-380D-4538-B27B-CC3B395C6DDE}"/>
            </c:ext>
          </c:extLst>
        </c:ser>
        <c:ser>
          <c:idx val="5"/>
          <c:order val="5"/>
          <c:tx>
            <c:strRef>
              <c:f>'[Copy of station information WSF.xlsx]Sheet5'!$CT$12</c:f>
              <c:strCache>
                <c:ptCount val="1"/>
                <c:pt idx="0">
                  <c:v>Pahang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6"/>
              </a:solidFill>
              <a:ln w="9525">
                <a:solidFill>
                  <a:schemeClr val="accent6"/>
                </a:solidFill>
              </a:ln>
              <a:effectLst/>
            </c:spPr>
          </c:marker>
          <c:xVal>
            <c:numRef>
              <c:f>'[Copy of station information WSF.xlsx]Sheet5'!$CT$1:$EF$1</c:f>
              <c:numCache>
                <c:formatCode>General</c:formatCode>
                <c:ptCount val="39"/>
                <c:pt idx="0">
                  <c:v>1997</c:v>
                </c:pt>
                <c:pt idx="1">
                  <c:v>1998</c:v>
                </c:pt>
                <c:pt idx="2">
                  <c:v>1999</c:v>
                </c:pt>
                <c:pt idx="3">
                  <c:v>2000</c:v>
                </c:pt>
                <c:pt idx="4">
                  <c:v>2001</c:v>
                </c:pt>
                <c:pt idx="5">
                  <c:v>2002</c:v>
                </c:pt>
                <c:pt idx="6">
                  <c:v>2003</c:v>
                </c:pt>
                <c:pt idx="7">
                  <c:v>2004</c:v>
                </c:pt>
                <c:pt idx="8">
                  <c:v>2005</c:v>
                </c:pt>
                <c:pt idx="9">
                  <c:v>2006</c:v>
                </c:pt>
                <c:pt idx="10">
                  <c:v>2007</c:v>
                </c:pt>
                <c:pt idx="11">
                  <c:v>2008</c:v>
                </c:pt>
                <c:pt idx="12">
                  <c:v>2009</c:v>
                </c:pt>
                <c:pt idx="13">
                  <c:v>2010</c:v>
                </c:pt>
                <c:pt idx="14">
                  <c:v>2011</c:v>
                </c:pt>
                <c:pt idx="15">
                  <c:v>2012</c:v>
                </c:pt>
                <c:pt idx="16">
                  <c:v>2013</c:v>
                </c:pt>
                <c:pt idx="17">
                  <c:v>2014</c:v>
                </c:pt>
                <c:pt idx="18">
                  <c:v>2015</c:v>
                </c:pt>
                <c:pt idx="19">
                  <c:v>1996</c:v>
                </c:pt>
                <c:pt idx="20">
                  <c:v>1997</c:v>
                </c:pt>
                <c:pt idx="21">
                  <c:v>1998</c:v>
                </c:pt>
                <c:pt idx="22">
                  <c:v>1999</c:v>
                </c:pt>
                <c:pt idx="23">
                  <c:v>2000</c:v>
                </c:pt>
                <c:pt idx="24">
                  <c:v>2001</c:v>
                </c:pt>
                <c:pt idx="25">
                  <c:v>2002</c:v>
                </c:pt>
                <c:pt idx="26">
                  <c:v>2003</c:v>
                </c:pt>
                <c:pt idx="27">
                  <c:v>2004</c:v>
                </c:pt>
                <c:pt idx="28">
                  <c:v>2005</c:v>
                </c:pt>
                <c:pt idx="29">
                  <c:v>2006</c:v>
                </c:pt>
                <c:pt idx="30">
                  <c:v>2007</c:v>
                </c:pt>
                <c:pt idx="31">
                  <c:v>2008</c:v>
                </c:pt>
                <c:pt idx="32">
                  <c:v>2009</c:v>
                </c:pt>
                <c:pt idx="33">
                  <c:v>2010</c:v>
                </c:pt>
                <c:pt idx="34">
                  <c:v>2011</c:v>
                </c:pt>
                <c:pt idx="35">
                  <c:v>2012</c:v>
                </c:pt>
                <c:pt idx="36">
                  <c:v>2013</c:v>
                </c:pt>
                <c:pt idx="37">
                  <c:v>2014</c:v>
                </c:pt>
                <c:pt idx="38">
                  <c:v>2015</c:v>
                </c:pt>
              </c:numCache>
            </c:numRef>
          </c:xVal>
          <c:yVal>
            <c:numRef>
              <c:f>'[Copy of station information WSF.xlsx]Sheet5'!$DM$7:$EF$7</c:f>
              <c:numCache>
                <c:formatCode>General</c:formatCode>
                <c:ptCount val="20"/>
                <c:pt idx="0">
                  <c:v>23.576284999999999</c:v>
                </c:pt>
                <c:pt idx="1">
                  <c:v>28.767557</c:v>
                </c:pt>
                <c:pt idx="2">
                  <c:v>24.617972999999999</c:v>
                </c:pt>
                <c:pt idx="3">
                  <c:v>20.234950000000001</c:v>
                </c:pt>
                <c:pt idx="4">
                  <c:v>19.744461999999999</c:v>
                </c:pt>
                <c:pt idx="5">
                  <c:v>23.477331</c:v>
                </c:pt>
                <c:pt idx="6">
                  <c:v>25.691946999999999</c:v>
                </c:pt>
                <c:pt idx="7">
                  <c:v>26.305163</c:v>
                </c:pt>
                <c:pt idx="8">
                  <c:v>24.809625</c:v>
                </c:pt>
                <c:pt idx="9">
                  <c:v>25.025452000000001</c:v>
                </c:pt>
                <c:pt idx="10">
                  <c:v>22.346881</c:v>
                </c:pt>
                <c:pt idx="11">
                  <c:v>21.992162</c:v>
                </c:pt>
                <c:pt idx="12">
                  <c:v>20.878537999999999</c:v>
                </c:pt>
                <c:pt idx="13">
                  <c:v>20.571624</c:v>
                </c:pt>
                <c:pt idx="14">
                  <c:v>21.573381000000001</c:v>
                </c:pt>
                <c:pt idx="15">
                  <c:v>22.524252000000001</c:v>
                </c:pt>
                <c:pt idx="16">
                  <c:v>22.996397999999999</c:v>
                </c:pt>
                <c:pt idx="17">
                  <c:v>23.471005000000002</c:v>
                </c:pt>
                <c:pt idx="18">
                  <c:v>24.198195999999999</c:v>
                </c:pt>
                <c:pt idx="19">
                  <c:v>24.454605999999998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5-380D-4538-B27B-CC3B395C6DDE}"/>
            </c:ext>
          </c:extLst>
        </c:ser>
        <c:ser>
          <c:idx val="6"/>
          <c:order val="6"/>
          <c:tx>
            <c:strRef>
              <c:f>'[Copy of station information WSF.xlsx]Sheet5'!$DM$12</c:f>
              <c:strCache>
                <c:ptCount val="1"/>
                <c:pt idx="0">
                  <c:v>P. Pinang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>
                  <a:lumMod val="60000"/>
                </a:schemeClr>
              </a:solidFill>
              <a:ln w="9525">
                <a:solidFill>
                  <a:schemeClr val="accent1">
                    <a:lumMod val="60000"/>
                  </a:schemeClr>
                </a:solidFill>
              </a:ln>
              <a:effectLst/>
            </c:spPr>
          </c:marker>
          <c:xVal>
            <c:numRef>
              <c:f>'[Copy of station information WSF.xlsx]Sheet5'!$DM$1:$EF$1</c:f>
              <c:numCache>
                <c:formatCode>General</c:formatCode>
                <c:ptCount val="20"/>
                <c:pt idx="0">
                  <c:v>1996</c:v>
                </c:pt>
                <c:pt idx="1">
                  <c:v>1997</c:v>
                </c:pt>
                <c:pt idx="2">
                  <c:v>1998</c:v>
                </c:pt>
                <c:pt idx="3">
                  <c:v>1999</c:v>
                </c:pt>
                <c:pt idx="4">
                  <c:v>2000</c:v>
                </c:pt>
                <c:pt idx="5">
                  <c:v>2001</c:v>
                </c:pt>
                <c:pt idx="6">
                  <c:v>2002</c:v>
                </c:pt>
                <c:pt idx="7">
                  <c:v>2003</c:v>
                </c:pt>
                <c:pt idx="8">
                  <c:v>2004</c:v>
                </c:pt>
                <c:pt idx="9">
                  <c:v>2005</c:v>
                </c:pt>
                <c:pt idx="10">
                  <c:v>2006</c:v>
                </c:pt>
                <c:pt idx="11">
                  <c:v>2007</c:v>
                </c:pt>
                <c:pt idx="12">
                  <c:v>2008</c:v>
                </c:pt>
                <c:pt idx="13">
                  <c:v>2009</c:v>
                </c:pt>
                <c:pt idx="14">
                  <c:v>2010</c:v>
                </c:pt>
                <c:pt idx="15">
                  <c:v>2011</c:v>
                </c:pt>
                <c:pt idx="16">
                  <c:v>2012</c:v>
                </c:pt>
                <c:pt idx="17">
                  <c:v>2013</c:v>
                </c:pt>
                <c:pt idx="18">
                  <c:v>2014</c:v>
                </c:pt>
                <c:pt idx="19">
                  <c:v>2015</c:v>
                </c:pt>
              </c:numCache>
            </c:numRef>
          </c:xVal>
          <c:yVal>
            <c:numRef>
              <c:f>'[Copy of station information WSF.xlsx]Sheet5'!$DM$7:$EF$7</c:f>
              <c:numCache>
                <c:formatCode>General</c:formatCode>
                <c:ptCount val="20"/>
                <c:pt idx="0">
                  <c:v>23.576284999999999</c:v>
                </c:pt>
                <c:pt idx="1">
                  <c:v>28.767557</c:v>
                </c:pt>
                <c:pt idx="2">
                  <c:v>24.617972999999999</c:v>
                </c:pt>
                <c:pt idx="3">
                  <c:v>20.234950000000001</c:v>
                </c:pt>
                <c:pt idx="4">
                  <c:v>19.744461999999999</c:v>
                </c:pt>
                <c:pt idx="5">
                  <c:v>23.477331</c:v>
                </c:pt>
                <c:pt idx="6">
                  <c:v>25.691946999999999</c:v>
                </c:pt>
                <c:pt idx="7">
                  <c:v>26.305163</c:v>
                </c:pt>
                <c:pt idx="8">
                  <c:v>24.809625</c:v>
                </c:pt>
                <c:pt idx="9">
                  <c:v>25.025452000000001</c:v>
                </c:pt>
                <c:pt idx="10">
                  <c:v>22.346881</c:v>
                </c:pt>
                <c:pt idx="11">
                  <c:v>21.992162</c:v>
                </c:pt>
                <c:pt idx="12">
                  <c:v>20.878537999999999</c:v>
                </c:pt>
                <c:pt idx="13">
                  <c:v>20.571624</c:v>
                </c:pt>
                <c:pt idx="14">
                  <c:v>21.573381000000001</c:v>
                </c:pt>
                <c:pt idx="15">
                  <c:v>22.524252000000001</c:v>
                </c:pt>
                <c:pt idx="16">
                  <c:v>22.996397999999999</c:v>
                </c:pt>
                <c:pt idx="17">
                  <c:v>23.471005000000002</c:v>
                </c:pt>
                <c:pt idx="18">
                  <c:v>24.198195999999999</c:v>
                </c:pt>
                <c:pt idx="19">
                  <c:v>24.454605999999998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6-380D-4538-B27B-CC3B395C6DDE}"/>
            </c:ext>
          </c:extLst>
        </c:ser>
        <c:ser>
          <c:idx val="7"/>
          <c:order val="7"/>
          <c:tx>
            <c:strRef>
              <c:f>'[Copy of station information WSF.xlsx]Sheet5'!$EG$12</c:f>
              <c:strCache>
                <c:ptCount val="1"/>
                <c:pt idx="0">
                  <c:v>Perak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2">
                  <a:lumMod val="60000"/>
                </a:schemeClr>
              </a:solidFill>
              <a:ln w="9525">
                <a:solidFill>
                  <a:schemeClr val="accent2">
                    <a:lumMod val="60000"/>
                  </a:schemeClr>
                </a:solidFill>
              </a:ln>
              <a:effectLst/>
            </c:spPr>
          </c:marker>
          <c:xVal>
            <c:numRef>
              <c:f>'[Copy of station information WSF.xlsx]Sheet5'!$EG$1:$EY$1</c:f>
              <c:numCache>
                <c:formatCode>General</c:formatCode>
                <c:ptCount val="19"/>
                <c:pt idx="0">
                  <c:v>1997</c:v>
                </c:pt>
                <c:pt idx="1">
                  <c:v>1998</c:v>
                </c:pt>
                <c:pt idx="2">
                  <c:v>1999</c:v>
                </c:pt>
                <c:pt idx="3">
                  <c:v>2000</c:v>
                </c:pt>
                <c:pt idx="4">
                  <c:v>2001</c:v>
                </c:pt>
                <c:pt idx="5">
                  <c:v>2002</c:v>
                </c:pt>
                <c:pt idx="6">
                  <c:v>2003</c:v>
                </c:pt>
                <c:pt idx="7">
                  <c:v>2004</c:v>
                </c:pt>
                <c:pt idx="8">
                  <c:v>2005</c:v>
                </c:pt>
                <c:pt idx="9">
                  <c:v>2006</c:v>
                </c:pt>
                <c:pt idx="10">
                  <c:v>2007</c:v>
                </c:pt>
                <c:pt idx="11">
                  <c:v>2008</c:v>
                </c:pt>
                <c:pt idx="12">
                  <c:v>2009</c:v>
                </c:pt>
                <c:pt idx="13">
                  <c:v>2010</c:v>
                </c:pt>
                <c:pt idx="14">
                  <c:v>2011</c:v>
                </c:pt>
                <c:pt idx="15">
                  <c:v>2012</c:v>
                </c:pt>
                <c:pt idx="16">
                  <c:v>2013</c:v>
                </c:pt>
                <c:pt idx="17">
                  <c:v>2014</c:v>
                </c:pt>
                <c:pt idx="18">
                  <c:v>2015</c:v>
                </c:pt>
              </c:numCache>
            </c:numRef>
          </c:xVal>
          <c:yVal>
            <c:numRef>
              <c:f>'[Copy of station information WSF.xlsx]Sheet5'!$EG$7:$EY$7</c:f>
              <c:numCache>
                <c:formatCode>General</c:formatCode>
                <c:ptCount val="19"/>
                <c:pt idx="0">
                  <c:v>14.827332999999999</c:v>
                </c:pt>
                <c:pt idx="1">
                  <c:v>12.945341000000001</c:v>
                </c:pt>
                <c:pt idx="2">
                  <c:v>13.781311000000001</c:v>
                </c:pt>
                <c:pt idx="3">
                  <c:v>13.916273</c:v>
                </c:pt>
                <c:pt idx="4">
                  <c:v>13.644685000000001</c:v>
                </c:pt>
                <c:pt idx="5">
                  <c:v>16.022563999999999</c:v>
                </c:pt>
                <c:pt idx="6">
                  <c:v>16.147162000000002</c:v>
                </c:pt>
                <c:pt idx="7">
                  <c:v>16.597373000000001</c:v>
                </c:pt>
                <c:pt idx="8">
                  <c:v>17.274505999999999</c:v>
                </c:pt>
                <c:pt idx="9">
                  <c:v>18.271709000000001</c:v>
                </c:pt>
                <c:pt idx="10">
                  <c:v>17.228338000000001</c:v>
                </c:pt>
                <c:pt idx="11">
                  <c:v>18.291034</c:v>
                </c:pt>
                <c:pt idx="12">
                  <c:v>16.782157999999999</c:v>
                </c:pt>
                <c:pt idx="13">
                  <c:v>15.088749</c:v>
                </c:pt>
                <c:pt idx="14">
                  <c:v>16.974506999999999</c:v>
                </c:pt>
                <c:pt idx="15">
                  <c:v>15.95462</c:v>
                </c:pt>
                <c:pt idx="16">
                  <c:v>17.083639000000002</c:v>
                </c:pt>
                <c:pt idx="17">
                  <c:v>18.223119000000001</c:v>
                </c:pt>
                <c:pt idx="18">
                  <c:v>17.859048999999999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7-380D-4538-B27B-CC3B395C6DDE}"/>
            </c:ext>
          </c:extLst>
        </c:ser>
        <c:ser>
          <c:idx val="8"/>
          <c:order val="8"/>
          <c:tx>
            <c:strRef>
              <c:f>'[Copy of station information WSF.xlsx]Sheet5'!$EZ$12</c:f>
              <c:strCache>
                <c:ptCount val="1"/>
                <c:pt idx="0">
                  <c:v>Perlis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3">
                  <a:lumMod val="60000"/>
                </a:schemeClr>
              </a:solidFill>
              <a:ln w="9525">
                <a:solidFill>
                  <a:schemeClr val="accent3">
                    <a:lumMod val="60000"/>
                  </a:schemeClr>
                </a:solidFill>
              </a:ln>
              <a:effectLst/>
            </c:spPr>
          </c:marker>
          <c:xVal>
            <c:numRef>
              <c:f>'[Copy of station information WSF.xlsx]Sheet5'!$EZ$1:$FP$1</c:f>
              <c:numCache>
                <c:formatCode>General</c:formatCode>
                <c:ptCount val="17"/>
                <c:pt idx="0">
                  <c:v>1999</c:v>
                </c:pt>
                <c:pt idx="1">
                  <c:v>2000</c:v>
                </c:pt>
                <c:pt idx="2">
                  <c:v>2001</c:v>
                </c:pt>
                <c:pt idx="3">
                  <c:v>2002</c:v>
                </c:pt>
                <c:pt idx="4">
                  <c:v>2003</c:v>
                </c:pt>
                <c:pt idx="5">
                  <c:v>2004</c:v>
                </c:pt>
                <c:pt idx="6">
                  <c:v>2005</c:v>
                </c:pt>
                <c:pt idx="7">
                  <c:v>2006</c:v>
                </c:pt>
                <c:pt idx="8">
                  <c:v>2007</c:v>
                </c:pt>
                <c:pt idx="9">
                  <c:v>2008</c:v>
                </c:pt>
                <c:pt idx="10">
                  <c:v>2009</c:v>
                </c:pt>
                <c:pt idx="11">
                  <c:v>2010</c:v>
                </c:pt>
                <c:pt idx="12">
                  <c:v>2011</c:v>
                </c:pt>
                <c:pt idx="13">
                  <c:v>2012</c:v>
                </c:pt>
                <c:pt idx="14">
                  <c:v>2013</c:v>
                </c:pt>
                <c:pt idx="15">
                  <c:v>2014</c:v>
                </c:pt>
                <c:pt idx="16">
                  <c:v>2015</c:v>
                </c:pt>
              </c:numCache>
            </c:numRef>
          </c:xVal>
          <c:yVal>
            <c:numRef>
              <c:f>'[Copy of station information WSF.xlsx]Sheet5'!$EZ$7:$FP$7</c:f>
              <c:numCache>
                <c:formatCode>General</c:formatCode>
                <c:ptCount val="17"/>
                <c:pt idx="0">
                  <c:v>9.4748529999999995</c:v>
                </c:pt>
                <c:pt idx="1">
                  <c:v>11.379967000000001</c:v>
                </c:pt>
                <c:pt idx="2">
                  <c:v>11.958330999999999</c:v>
                </c:pt>
                <c:pt idx="3">
                  <c:v>11.307886999999999</c:v>
                </c:pt>
                <c:pt idx="4">
                  <c:v>10.676219</c:v>
                </c:pt>
                <c:pt idx="5">
                  <c:v>13.971940999999999</c:v>
                </c:pt>
                <c:pt idx="6">
                  <c:v>13.995673</c:v>
                </c:pt>
                <c:pt idx="7">
                  <c:v>13.593945</c:v>
                </c:pt>
                <c:pt idx="8">
                  <c:v>13.469132</c:v>
                </c:pt>
                <c:pt idx="9">
                  <c:v>13.795294</c:v>
                </c:pt>
                <c:pt idx="10">
                  <c:v>12.583812999999999</c:v>
                </c:pt>
                <c:pt idx="11">
                  <c:v>14.223896</c:v>
                </c:pt>
                <c:pt idx="12">
                  <c:v>13.347315999999999</c:v>
                </c:pt>
                <c:pt idx="13">
                  <c:v>12.552129000000001</c:v>
                </c:pt>
                <c:pt idx="14">
                  <c:v>8.7784230000000001</c:v>
                </c:pt>
                <c:pt idx="15">
                  <c:v>8.4259380000000004</c:v>
                </c:pt>
                <c:pt idx="16">
                  <c:v>7.5271030000000003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8-380D-4538-B27B-CC3B395C6DDE}"/>
            </c:ext>
          </c:extLst>
        </c:ser>
        <c:ser>
          <c:idx val="9"/>
          <c:order val="9"/>
          <c:tx>
            <c:strRef>
              <c:f>'[Copy of station information WSF.xlsx]Sheet5'!$FR$12</c:f>
              <c:strCache>
                <c:ptCount val="1"/>
                <c:pt idx="0">
                  <c:v>Selangor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4">
                  <a:lumMod val="60000"/>
                </a:schemeClr>
              </a:solidFill>
              <a:ln w="9525">
                <a:solidFill>
                  <a:schemeClr val="accent4">
                    <a:lumMod val="60000"/>
                  </a:schemeClr>
                </a:solidFill>
              </a:ln>
              <a:effectLst/>
            </c:spPr>
          </c:marker>
          <c:xVal>
            <c:numRef>
              <c:f>'[Copy of station information WSF.xlsx]Sheet5'!$FQ$1:$GI$1</c:f>
              <c:numCache>
                <c:formatCode>General</c:formatCode>
                <c:ptCount val="19"/>
                <c:pt idx="0">
                  <c:v>1997</c:v>
                </c:pt>
                <c:pt idx="1">
                  <c:v>1998</c:v>
                </c:pt>
                <c:pt idx="2">
                  <c:v>1999</c:v>
                </c:pt>
                <c:pt idx="3">
                  <c:v>2000</c:v>
                </c:pt>
                <c:pt idx="4">
                  <c:v>2001</c:v>
                </c:pt>
                <c:pt idx="5">
                  <c:v>2002</c:v>
                </c:pt>
                <c:pt idx="6">
                  <c:v>2003</c:v>
                </c:pt>
                <c:pt idx="7">
                  <c:v>2004</c:v>
                </c:pt>
                <c:pt idx="8">
                  <c:v>2005</c:v>
                </c:pt>
                <c:pt idx="9">
                  <c:v>2006</c:v>
                </c:pt>
                <c:pt idx="10">
                  <c:v>2007</c:v>
                </c:pt>
                <c:pt idx="11">
                  <c:v>2008</c:v>
                </c:pt>
                <c:pt idx="12">
                  <c:v>2009</c:v>
                </c:pt>
                <c:pt idx="13">
                  <c:v>2010</c:v>
                </c:pt>
                <c:pt idx="14">
                  <c:v>2011</c:v>
                </c:pt>
                <c:pt idx="15">
                  <c:v>2012</c:v>
                </c:pt>
                <c:pt idx="16">
                  <c:v>2013</c:v>
                </c:pt>
                <c:pt idx="17">
                  <c:v>2014</c:v>
                </c:pt>
                <c:pt idx="18">
                  <c:v>2015</c:v>
                </c:pt>
              </c:numCache>
            </c:numRef>
          </c:xVal>
          <c:yVal>
            <c:numRef>
              <c:f>'[Copy of station information WSF.xlsx]Sheet5'!$FQ$7:$GI$7</c:f>
              <c:numCache>
                <c:formatCode>General</c:formatCode>
                <c:ptCount val="19"/>
                <c:pt idx="0">
                  <c:v>50.375636</c:v>
                </c:pt>
                <c:pt idx="1">
                  <c:v>41.486418999999998</c:v>
                </c:pt>
                <c:pt idx="2">
                  <c:v>45.872146999999998</c:v>
                </c:pt>
                <c:pt idx="3">
                  <c:v>40.648829999999997</c:v>
                </c:pt>
                <c:pt idx="4">
                  <c:v>44.090904999999999</c:v>
                </c:pt>
                <c:pt idx="5">
                  <c:v>51.447975</c:v>
                </c:pt>
                <c:pt idx="6">
                  <c:v>49.355542999999997</c:v>
                </c:pt>
                <c:pt idx="7">
                  <c:v>48.975484000000002</c:v>
                </c:pt>
                <c:pt idx="8">
                  <c:v>45.938612999999997</c:v>
                </c:pt>
                <c:pt idx="9">
                  <c:v>45.182031000000002</c:v>
                </c:pt>
                <c:pt idx="10">
                  <c:v>40.925266000000001</c:v>
                </c:pt>
                <c:pt idx="11">
                  <c:v>45.260899000000002</c:v>
                </c:pt>
                <c:pt idx="12">
                  <c:v>41.258246999999997</c:v>
                </c:pt>
                <c:pt idx="13">
                  <c:v>37.244427999999999</c:v>
                </c:pt>
                <c:pt idx="14">
                  <c:v>40.542940999999999</c:v>
                </c:pt>
                <c:pt idx="15">
                  <c:v>39.644841999999997</c:v>
                </c:pt>
                <c:pt idx="16">
                  <c:v>36.889646999999997</c:v>
                </c:pt>
                <c:pt idx="17">
                  <c:v>40.638376999999998</c:v>
                </c:pt>
                <c:pt idx="18">
                  <c:v>41.177124999999997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9-380D-4538-B27B-CC3B395C6DDE}"/>
            </c:ext>
          </c:extLst>
        </c:ser>
        <c:ser>
          <c:idx val="10"/>
          <c:order val="10"/>
          <c:tx>
            <c:strRef>
              <c:f>'[Copy of station information WSF.xlsx]Sheet5'!$GJ$12</c:f>
              <c:strCache>
                <c:ptCount val="1"/>
                <c:pt idx="0">
                  <c:v>Terengganu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5">
                  <a:lumMod val="60000"/>
                </a:schemeClr>
              </a:solidFill>
              <a:ln w="9525">
                <a:solidFill>
                  <a:schemeClr val="accent5">
                    <a:lumMod val="60000"/>
                  </a:schemeClr>
                </a:solidFill>
              </a:ln>
              <a:effectLst/>
            </c:spPr>
          </c:marker>
          <c:xVal>
            <c:numRef>
              <c:f>'[Copy of station information WSF.xlsx]Sheet5'!$GJ$1:$HC$1</c:f>
              <c:numCache>
                <c:formatCode>General</c:formatCode>
                <c:ptCount val="20"/>
                <c:pt idx="0">
                  <c:v>1996</c:v>
                </c:pt>
                <c:pt idx="1">
                  <c:v>1997</c:v>
                </c:pt>
                <c:pt idx="2">
                  <c:v>1998</c:v>
                </c:pt>
                <c:pt idx="3">
                  <c:v>1999</c:v>
                </c:pt>
                <c:pt idx="4">
                  <c:v>2000</c:v>
                </c:pt>
                <c:pt idx="5">
                  <c:v>2001</c:v>
                </c:pt>
                <c:pt idx="6">
                  <c:v>2002</c:v>
                </c:pt>
                <c:pt idx="7">
                  <c:v>2003</c:v>
                </c:pt>
                <c:pt idx="8">
                  <c:v>2004</c:v>
                </c:pt>
                <c:pt idx="9">
                  <c:v>2005</c:v>
                </c:pt>
                <c:pt idx="10">
                  <c:v>2006</c:v>
                </c:pt>
                <c:pt idx="11">
                  <c:v>2007</c:v>
                </c:pt>
                <c:pt idx="12">
                  <c:v>2008</c:v>
                </c:pt>
                <c:pt idx="13">
                  <c:v>2009</c:v>
                </c:pt>
                <c:pt idx="14">
                  <c:v>2010</c:v>
                </c:pt>
                <c:pt idx="15">
                  <c:v>2011</c:v>
                </c:pt>
                <c:pt idx="16">
                  <c:v>2012</c:v>
                </c:pt>
                <c:pt idx="17">
                  <c:v>2013</c:v>
                </c:pt>
                <c:pt idx="18">
                  <c:v>2014</c:v>
                </c:pt>
                <c:pt idx="19">
                  <c:v>2015</c:v>
                </c:pt>
              </c:numCache>
            </c:numRef>
          </c:xVal>
          <c:yVal>
            <c:numRef>
              <c:f>'[Copy of station information WSF.xlsx]Sheet5'!$GJ$7:$HC$7</c:f>
              <c:numCache>
                <c:formatCode>General</c:formatCode>
                <c:ptCount val="20"/>
                <c:pt idx="0">
                  <c:v>2.1085880000000001</c:v>
                </c:pt>
                <c:pt idx="1">
                  <c:v>4.8670080000000002</c:v>
                </c:pt>
                <c:pt idx="2">
                  <c:v>3.9339149999999998</c:v>
                </c:pt>
                <c:pt idx="3">
                  <c:v>6.2821470000000001</c:v>
                </c:pt>
                <c:pt idx="4">
                  <c:v>5.745717</c:v>
                </c:pt>
                <c:pt idx="5">
                  <c:v>5.7938289999999997</c:v>
                </c:pt>
                <c:pt idx="6">
                  <c:v>5.9645169999999998</c:v>
                </c:pt>
                <c:pt idx="7">
                  <c:v>6.1004350000000001</c:v>
                </c:pt>
                <c:pt idx="8">
                  <c:v>7.3134030000000001</c:v>
                </c:pt>
                <c:pt idx="9">
                  <c:v>7.5175409999999996</c:v>
                </c:pt>
                <c:pt idx="10">
                  <c:v>7.5376700000000003</c:v>
                </c:pt>
                <c:pt idx="11">
                  <c:v>6.7363689999999998</c:v>
                </c:pt>
                <c:pt idx="12">
                  <c:v>7.2321280000000003</c:v>
                </c:pt>
                <c:pt idx="13">
                  <c:v>7.2084419999999998</c:v>
                </c:pt>
                <c:pt idx="14">
                  <c:v>6.3799380000000001</c:v>
                </c:pt>
                <c:pt idx="15">
                  <c:v>7.2219550000000003</c:v>
                </c:pt>
                <c:pt idx="16">
                  <c:v>7.9419149999999998</c:v>
                </c:pt>
                <c:pt idx="17">
                  <c:v>7.4531349999999996</c:v>
                </c:pt>
                <c:pt idx="18">
                  <c:v>6.6239049999999997</c:v>
                </c:pt>
                <c:pt idx="19">
                  <c:v>7.5139300000000002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A-380D-4538-B27B-CC3B395C6DDE}"/>
            </c:ext>
          </c:extLst>
        </c:ser>
        <c:ser>
          <c:idx val="11"/>
          <c:order val="11"/>
          <c:tx>
            <c:strRef>
              <c:f>'[Copy of station information WSF.xlsx]Sheet5'!$HD$12</c:f>
              <c:strCache>
                <c:ptCount val="1"/>
                <c:pt idx="0">
                  <c:v>Sabah/Labuan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6">
                  <a:lumMod val="60000"/>
                </a:schemeClr>
              </a:solidFill>
              <a:ln w="9525">
                <a:solidFill>
                  <a:schemeClr val="accent6">
                    <a:lumMod val="60000"/>
                  </a:schemeClr>
                </a:solidFill>
              </a:ln>
              <a:effectLst/>
            </c:spPr>
          </c:marker>
          <c:xVal>
            <c:numRef>
              <c:f>'[Copy of station information WSF.xlsx]Sheet5'!$HD$1:$HU$1</c:f>
              <c:numCache>
                <c:formatCode>General</c:formatCode>
                <c:ptCount val="18"/>
                <c:pt idx="0">
                  <c:v>1998</c:v>
                </c:pt>
                <c:pt idx="1">
                  <c:v>1999</c:v>
                </c:pt>
                <c:pt idx="2">
                  <c:v>2000</c:v>
                </c:pt>
                <c:pt idx="3">
                  <c:v>2001</c:v>
                </c:pt>
                <c:pt idx="4">
                  <c:v>2002</c:v>
                </c:pt>
                <c:pt idx="5">
                  <c:v>2003</c:v>
                </c:pt>
                <c:pt idx="6">
                  <c:v>2004</c:v>
                </c:pt>
                <c:pt idx="7">
                  <c:v>2005</c:v>
                </c:pt>
                <c:pt idx="8">
                  <c:v>2006</c:v>
                </c:pt>
                <c:pt idx="9">
                  <c:v>2007</c:v>
                </c:pt>
                <c:pt idx="10">
                  <c:v>2008</c:v>
                </c:pt>
                <c:pt idx="11">
                  <c:v>2009</c:v>
                </c:pt>
                <c:pt idx="12">
                  <c:v>2010</c:v>
                </c:pt>
                <c:pt idx="13">
                  <c:v>2011</c:v>
                </c:pt>
                <c:pt idx="14">
                  <c:v>2012</c:v>
                </c:pt>
                <c:pt idx="15">
                  <c:v>2013</c:v>
                </c:pt>
                <c:pt idx="16">
                  <c:v>2014</c:v>
                </c:pt>
                <c:pt idx="17">
                  <c:v>2015</c:v>
                </c:pt>
              </c:numCache>
            </c:numRef>
          </c:xVal>
          <c:yVal>
            <c:numRef>
              <c:f>'[Copy of station information WSF.xlsx]Sheet5'!$HD$7:$HU$7</c:f>
              <c:numCache>
                <c:formatCode>General</c:formatCode>
                <c:ptCount val="18"/>
                <c:pt idx="0">
                  <c:v>8.2830940000000002</c:v>
                </c:pt>
                <c:pt idx="1">
                  <c:v>6.7924689999999996</c:v>
                </c:pt>
                <c:pt idx="2">
                  <c:v>5.1226089999999997</c:v>
                </c:pt>
                <c:pt idx="3">
                  <c:v>6.1108250000000002</c:v>
                </c:pt>
                <c:pt idx="4">
                  <c:v>5.8377949999999998</c:v>
                </c:pt>
                <c:pt idx="5">
                  <c:v>5.8108120000000003</c:v>
                </c:pt>
                <c:pt idx="6">
                  <c:v>6.9880659999999999</c:v>
                </c:pt>
                <c:pt idx="7">
                  <c:v>6.4330999999999996</c:v>
                </c:pt>
                <c:pt idx="8">
                  <c:v>7.0513969999999997</c:v>
                </c:pt>
                <c:pt idx="9">
                  <c:v>6.6170720000000003</c:v>
                </c:pt>
                <c:pt idx="10">
                  <c:v>7.3138329999999998</c:v>
                </c:pt>
                <c:pt idx="11">
                  <c:v>8.5525330000000004</c:v>
                </c:pt>
                <c:pt idx="12">
                  <c:v>7.8791190000000002</c:v>
                </c:pt>
                <c:pt idx="13">
                  <c:v>9.0980799999999995</c:v>
                </c:pt>
                <c:pt idx="14">
                  <c:v>9.1765729999999994</c:v>
                </c:pt>
                <c:pt idx="15">
                  <c:v>8.6809069999999995</c:v>
                </c:pt>
                <c:pt idx="16">
                  <c:v>8.5238069999999997</c:v>
                </c:pt>
                <c:pt idx="17">
                  <c:v>7.965306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B-380D-4538-B27B-CC3B395C6DDE}"/>
            </c:ext>
          </c:extLst>
        </c:ser>
        <c:ser>
          <c:idx val="12"/>
          <c:order val="12"/>
          <c:tx>
            <c:strRef>
              <c:f>'[Copy of station information WSF.xlsx]Sheet5'!$HV$12</c:f>
              <c:strCache>
                <c:ptCount val="1"/>
                <c:pt idx="0">
                  <c:v>Sarawak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>
                  <a:lumMod val="80000"/>
                  <a:lumOff val="20000"/>
                </a:schemeClr>
              </a:solidFill>
              <a:ln w="9525">
                <a:solidFill>
                  <a:schemeClr val="accent1">
                    <a:lumMod val="80000"/>
                    <a:lumOff val="20000"/>
                  </a:schemeClr>
                </a:solidFill>
              </a:ln>
              <a:effectLst/>
            </c:spPr>
          </c:marker>
          <c:xVal>
            <c:numRef>
              <c:f>'[Copy of station information WSF.xlsx]Sheet5'!$HV$1:$IO$1</c:f>
              <c:numCache>
                <c:formatCode>General</c:formatCode>
                <c:ptCount val="20"/>
                <c:pt idx="0">
                  <c:v>1996</c:v>
                </c:pt>
                <c:pt idx="1">
                  <c:v>1997</c:v>
                </c:pt>
                <c:pt idx="2">
                  <c:v>1998</c:v>
                </c:pt>
                <c:pt idx="3">
                  <c:v>1999</c:v>
                </c:pt>
                <c:pt idx="4">
                  <c:v>2000</c:v>
                </c:pt>
                <c:pt idx="5">
                  <c:v>2001</c:v>
                </c:pt>
                <c:pt idx="6">
                  <c:v>2002</c:v>
                </c:pt>
                <c:pt idx="7">
                  <c:v>2003</c:v>
                </c:pt>
                <c:pt idx="8">
                  <c:v>2004</c:v>
                </c:pt>
                <c:pt idx="9">
                  <c:v>2005</c:v>
                </c:pt>
                <c:pt idx="10">
                  <c:v>2006</c:v>
                </c:pt>
                <c:pt idx="11">
                  <c:v>2007</c:v>
                </c:pt>
                <c:pt idx="12">
                  <c:v>2008</c:v>
                </c:pt>
                <c:pt idx="13">
                  <c:v>2009</c:v>
                </c:pt>
                <c:pt idx="14">
                  <c:v>2010</c:v>
                </c:pt>
                <c:pt idx="15">
                  <c:v>2011</c:v>
                </c:pt>
                <c:pt idx="16">
                  <c:v>2012</c:v>
                </c:pt>
                <c:pt idx="17">
                  <c:v>2013</c:v>
                </c:pt>
                <c:pt idx="18">
                  <c:v>2014</c:v>
                </c:pt>
                <c:pt idx="19">
                  <c:v>2015</c:v>
                </c:pt>
              </c:numCache>
            </c:numRef>
          </c:xVal>
          <c:yVal>
            <c:numRef>
              <c:f>'[Copy of station information WSF.xlsx]Sheet5'!$HV$7:$IO$7</c:f>
              <c:numCache>
                <c:formatCode>General</c:formatCode>
                <c:ptCount val="20"/>
                <c:pt idx="0">
                  <c:v>12.788410000000001</c:v>
                </c:pt>
                <c:pt idx="1">
                  <c:v>16.471541999999999</c:v>
                </c:pt>
                <c:pt idx="2">
                  <c:v>12.632942</c:v>
                </c:pt>
                <c:pt idx="3">
                  <c:v>13.124772999999999</c:v>
                </c:pt>
                <c:pt idx="4">
                  <c:v>12.108622</c:v>
                </c:pt>
                <c:pt idx="5">
                  <c:v>10.738364000000001</c:v>
                </c:pt>
                <c:pt idx="6">
                  <c:v>9.7672190000000008</c:v>
                </c:pt>
                <c:pt idx="7">
                  <c:v>9.8070450000000005</c:v>
                </c:pt>
                <c:pt idx="8">
                  <c:v>10.265300999999999</c:v>
                </c:pt>
                <c:pt idx="9">
                  <c:v>9.7347769999999993</c:v>
                </c:pt>
                <c:pt idx="10">
                  <c:v>9.9160590000000006</c:v>
                </c:pt>
                <c:pt idx="11">
                  <c:v>10.640086999999999</c:v>
                </c:pt>
                <c:pt idx="12">
                  <c:v>11.181062000000001</c:v>
                </c:pt>
                <c:pt idx="13">
                  <c:v>11.472235</c:v>
                </c:pt>
                <c:pt idx="14">
                  <c:v>10.662734</c:v>
                </c:pt>
                <c:pt idx="15">
                  <c:v>11.730283</c:v>
                </c:pt>
                <c:pt idx="16">
                  <c:v>13.482359000000001</c:v>
                </c:pt>
                <c:pt idx="17">
                  <c:v>12.718145</c:v>
                </c:pt>
                <c:pt idx="18">
                  <c:v>12.885303</c:v>
                </c:pt>
                <c:pt idx="19">
                  <c:v>12.100422999999999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C-380D-4538-B27B-CC3B395C6DDE}"/>
            </c:ext>
          </c:extLst>
        </c:ser>
        <c:ser>
          <c:idx val="13"/>
          <c:order val="13"/>
          <c:tx>
            <c:strRef>
              <c:f>'[Copy of station information WSF.xlsx]Sheet5'!$IP$12</c:f>
              <c:strCache>
                <c:ptCount val="1"/>
                <c:pt idx="0">
                  <c:v>Kuala Lumpur/Putrajaya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2">
                  <a:lumMod val="80000"/>
                  <a:lumOff val="20000"/>
                </a:schemeClr>
              </a:solidFill>
              <a:ln w="9525">
                <a:solidFill>
                  <a:schemeClr val="accent2">
                    <a:lumMod val="80000"/>
                    <a:lumOff val="20000"/>
                  </a:schemeClr>
                </a:solidFill>
              </a:ln>
              <a:effectLst/>
            </c:spPr>
          </c:marker>
          <c:xVal>
            <c:numRef>
              <c:f>'[Copy of station information WSF.xlsx]Sheet5'!$IP$1:$JC$1</c:f>
              <c:numCache>
                <c:formatCode>General</c:formatCode>
                <c:ptCount val="14"/>
                <c:pt idx="0">
                  <c:v>2002</c:v>
                </c:pt>
                <c:pt idx="1">
                  <c:v>2003</c:v>
                </c:pt>
                <c:pt idx="2">
                  <c:v>2004</c:v>
                </c:pt>
                <c:pt idx="3">
                  <c:v>2005</c:v>
                </c:pt>
                <c:pt idx="4">
                  <c:v>2006</c:v>
                </c:pt>
                <c:pt idx="5">
                  <c:v>2007</c:v>
                </c:pt>
                <c:pt idx="6">
                  <c:v>2008</c:v>
                </c:pt>
                <c:pt idx="7">
                  <c:v>2009</c:v>
                </c:pt>
                <c:pt idx="8">
                  <c:v>2010</c:v>
                </c:pt>
                <c:pt idx="9">
                  <c:v>2011</c:v>
                </c:pt>
                <c:pt idx="10">
                  <c:v>2012</c:v>
                </c:pt>
                <c:pt idx="11">
                  <c:v>2013</c:v>
                </c:pt>
                <c:pt idx="12">
                  <c:v>2014</c:v>
                </c:pt>
                <c:pt idx="13">
                  <c:v>2015</c:v>
                </c:pt>
              </c:numCache>
            </c:numRef>
          </c:xVal>
          <c:yVal>
            <c:numRef>
              <c:f>'[Copy of station information WSF.xlsx]Sheet5'!$IP$7:$JC$7</c:f>
              <c:numCache>
                <c:formatCode>General</c:formatCode>
                <c:ptCount val="14"/>
                <c:pt idx="2">
                  <c:v>46.702373000000001</c:v>
                </c:pt>
                <c:pt idx="3">
                  <c:v>30.638884999999998</c:v>
                </c:pt>
                <c:pt idx="4">
                  <c:v>29.810631999999998</c:v>
                </c:pt>
                <c:pt idx="5">
                  <c:v>30.794172</c:v>
                </c:pt>
                <c:pt idx="6">
                  <c:v>32.475836999999999</c:v>
                </c:pt>
                <c:pt idx="7">
                  <c:v>31.272216</c:v>
                </c:pt>
                <c:pt idx="8">
                  <c:v>31.852105000000002</c:v>
                </c:pt>
                <c:pt idx="9">
                  <c:v>32.949285000000003</c:v>
                </c:pt>
                <c:pt idx="10">
                  <c:v>30.656182999999999</c:v>
                </c:pt>
                <c:pt idx="11">
                  <c:v>33.436349</c:v>
                </c:pt>
                <c:pt idx="12">
                  <c:v>33.131974</c:v>
                </c:pt>
                <c:pt idx="13">
                  <c:v>36.960994999999997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D-380D-4538-B27B-CC3B395C6DD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730604288"/>
        <c:axId val="730606592"/>
      </c:scatterChart>
      <c:valAx>
        <c:axId val="730604288"/>
        <c:scaling>
          <c:orientation val="minMax"/>
          <c:max val="2016"/>
          <c:min val="1996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Year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30606592"/>
        <c:crosses val="autoZero"/>
        <c:crossBetween val="midCat"/>
      </c:valAx>
      <c:valAx>
        <c:axId val="730606592"/>
        <c:scaling>
          <c:orientation val="minMax"/>
          <c:max val="8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Annual average</a:t>
                </a:r>
                <a:r>
                  <a:rPr lang="en-GB" baseline="0"/>
                  <a:t> N</a:t>
                </a:r>
                <a:r>
                  <a:rPr lang="en-GB"/>
                  <a:t>O2</a:t>
                </a:r>
                <a:r>
                  <a:rPr lang="en-GB" baseline="0"/>
                  <a:t> level (ug/m3)</a:t>
                </a:r>
                <a:endParaRPr lang="en-GB"/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30604288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2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PH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plotArea>
      <c:layout/>
      <c:scatterChart>
        <c:scatterStyle val="lineMarker"/>
        <c:varyColors val="0"/>
        <c:ser>
          <c:idx val="0"/>
          <c:order val="0"/>
          <c:tx>
            <c:strRef>
              <c:f>'[Copy of station information WSF.xlsx]Sheet5'!$B$12</c:f>
              <c:strCache>
                <c:ptCount val="1"/>
                <c:pt idx="0">
                  <c:v>Johor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'[Copy of station information WSF.xlsx]Sheet5'!$B$1:$U$1</c:f>
              <c:numCache>
                <c:formatCode>General</c:formatCode>
                <c:ptCount val="20"/>
                <c:pt idx="0">
                  <c:v>1996</c:v>
                </c:pt>
                <c:pt idx="1">
                  <c:v>1997</c:v>
                </c:pt>
                <c:pt idx="2">
                  <c:v>1998</c:v>
                </c:pt>
                <c:pt idx="3">
                  <c:v>1999</c:v>
                </c:pt>
                <c:pt idx="4">
                  <c:v>2000</c:v>
                </c:pt>
                <c:pt idx="5">
                  <c:v>2001</c:v>
                </c:pt>
                <c:pt idx="6">
                  <c:v>2002</c:v>
                </c:pt>
                <c:pt idx="7">
                  <c:v>2003</c:v>
                </c:pt>
                <c:pt idx="8">
                  <c:v>2004</c:v>
                </c:pt>
                <c:pt idx="9">
                  <c:v>2005</c:v>
                </c:pt>
                <c:pt idx="10">
                  <c:v>2006</c:v>
                </c:pt>
                <c:pt idx="11">
                  <c:v>2007</c:v>
                </c:pt>
                <c:pt idx="12">
                  <c:v>2008</c:v>
                </c:pt>
                <c:pt idx="13">
                  <c:v>2009</c:v>
                </c:pt>
                <c:pt idx="14">
                  <c:v>2010</c:v>
                </c:pt>
                <c:pt idx="15">
                  <c:v>2011</c:v>
                </c:pt>
                <c:pt idx="16">
                  <c:v>2012</c:v>
                </c:pt>
                <c:pt idx="17">
                  <c:v>2013</c:v>
                </c:pt>
                <c:pt idx="18">
                  <c:v>2014</c:v>
                </c:pt>
                <c:pt idx="19">
                  <c:v>2015</c:v>
                </c:pt>
              </c:numCache>
            </c:numRef>
          </c:xVal>
          <c:yVal>
            <c:numRef>
              <c:f>'[Copy of station information WSF.xlsx]Sheet5'!$B$5:$U$5</c:f>
              <c:numCache>
                <c:formatCode>General</c:formatCode>
                <c:ptCount val="20"/>
                <c:pt idx="0">
                  <c:v>32.688839000000002</c:v>
                </c:pt>
                <c:pt idx="1">
                  <c:v>36.165967999999999</c:v>
                </c:pt>
                <c:pt idx="2">
                  <c:v>37.141241000000001</c:v>
                </c:pt>
                <c:pt idx="3">
                  <c:v>28.696819000000001</c:v>
                </c:pt>
                <c:pt idx="4">
                  <c:v>23.278148000000002</c:v>
                </c:pt>
                <c:pt idx="5">
                  <c:v>19.971098000000001</c:v>
                </c:pt>
                <c:pt idx="6">
                  <c:v>18.519369000000001</c:v>
                </c:pt>
                <c:pt idx="7">
                  <c:v>17.160405000000001</c:v>
                </c:pt>
                <c:pt idx="8">
                  <c:v>13.037957</c:v>
                </c:pt>
                <c:pt idx="9">
                  <c:v>11.798726</c:v>
                </c:pt>
                <c:pt idx="10">
                  <c:v>9.4967930000000003</c:v>
                </c:pt>
                <c:pt idx="11">
                  <c:v>9.4113819999999997</c:v>
                </c:pt>
                <c:pt idx="12">
                  <c:v>9.9399499999999996</c:v>
                </c:pt>
                <c:pt idx="13">
                  <c:v>8.3733179999999994</c:v>
                </c:pt>
                <c:pt idx="14">
                  <c:v>8.016292</c:v>
                </c:pt>
                <c:pt idx="15">
                  <c:v>8.163373</c:v>
                </c:pt>
                <c:pt idx="16">
                  <c:v>8.990399</c:v>
                </c:pt>
                <c:pt idx="17">
                  <c:v>9.4485550000000007</c:v>
                </c:pt>
                <c:pt idx="18">
                  <c:v>8.7031410000000005</c:v>
                </c:pt>
                <c:pt idx="19">
                  <c:v>7.0477350000000003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B6C8-4A1D-8B83-ABA2F9ABB720}"/>
            </c:ext>
          </c:extLst>
        </c:ser>
        <c:ser>
          <c:idx val="1"/>
          <c:order val="1"/>
          <c:tx>
            <c:strRef>
              <c:f>'[Copy of station information WSF.xlsx]Sheet5'!$V$12</c:f>
              <c:strCache>
                <c:ptCount val="1"/>
                <c:pt idx="0">
                  <c:v>Kedah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xVal>
            <c:numRef>
              <c:f>'[Copy of station information WSF.xlsx]Sheet5'!$V$1:$AN$1</c:f>
              <c:numCache>
                <c:formatCode>General</c:formatCode>
                <c:ptCount val="19"/>
                <c:pt idx="0">
                  <c:v>1997</c:v>
                </c:pt>
                <c:pt idx="1">
                  <c:v>1998</c:v>
                </c:pt>
                <c:pt idx="2">
                  <c:v>1999</c:v>
                </c:pt>
                <c:pt idx="3">
                  <c:v>2000</c:v>
                </c:pt>
                <c:pt idx="4">
                  <c:v>2001</c:v>
                </c:pt>
                <c:pt idx="5">
                  <c:v>2002</c:v>
                </c:pt>
                <c:pt idx="6">
                  <c:v>2003</c:v>
                </c:pt>
                <c:pt idx="7">
                  <c:v>2004</c:v>
                </c:pt>
                <c:pt idx="8">
                  <c:v>2005</c:v>
                </c:pt>
                <c:pt idx="9">
                  <c:v>2006</c:v>
                </c:pt>
                <c:pt idx="10">
                  <c:v>2007</c:v>
                </c:pt>
                <c:pt idx="11">
                  <c:v>2008</c:v>
                </c:pt>
                <c:pt idx="12">
                  <c:v>2009</c:v>
                </c:pt>
                <c:pt idx="13">
                  <c:v>2010</c:v>
                </c:pt>
                <c:pt idx="14">
                  <c:v>2011</c:v>
                </c:pt>
                <c:pt idx="15">
                  <c:v>2012</c:v>
                </c:pt>
                <c:pt idx="16">
                  <c:v>2013</c:v>
                </c:pt>
                <c:pt idx="17">
                  <c:v>2014</c:v>
                </c:pt>
                <c:pt idx="18">
                  <c:v>2015</c:v>
                </c:pt>
              </c:numCache>
            </c:numRef>
          </c:xVal>
          <c:yVal>
            <c:numRef>
              <c:f>'[Copy of station information WSF.xlsx]Sheet5'!$V$5:$AN$5</c:f>
              <c:numCache>
                <c:formatCode>General</c:formatCode>
                <c:ptCount val="19"/>
                <c:pt idx="0">
                  <c:v>13.630089999999999</c:v>
                </c:pt>
                <c:pt idx="1">
                  <c:v>8.2528009999999998</c:v>
                </c:pt>
                <c:pt idx="2">
                  <c:v>7.6655150000000001</c:v>
                </c:pt>
                <c:pt idx="3">
                  <c:v>6.9988190000000001</c:v>
                </c:pt>
                <c:pt idx="4">
                  <c:v>4.8716049999999997</c:v>
                </c:pt>
                <c:pt idx="5">
                  <c:v>3.460604</c:v>
                </c:pt>
                <c:pt idx="6">
                  <c:v>3.3669910000000001</c:v>
                </c:pt>
                <c:pt idx="7">
                  <c:v>3.7118139999999999</c:v>
                </c:pt>
                <c:pt idx="8">
                  <c:v>3.6577470000000001</c:v>
                </c:pt>
                <c:pt idx="9">
                  <c:v>3.2692610000000002</c:v>
                </c:pt>
                <c:pt idx="10">
                  <c:v>3.3241540000000001</c:v>
                </c:pt>
                <c:pt idx="11">
                  <c:v>2.9257119999999999</c:v>
                </c:pt>
                <c:pt idx="12">
                  <c:v>2.8384610000000001</c:v>
                </c:pt>
                <c:pt idx="13">
                  <c:v>2.4483700000000002</c:v>
                </c:pt>
                <c:pt idx="14">
                  <c:v>2.4570880000000002</c:v>
                </c:pt>
                <c:pt idx="15">
                  <c:v>2.6602130000000002</c:v>
                </c:pt>
                <c:pt idx="16">
                  <c:v>1.4365019999999999</c:v>
                </c:pt>
                <c:pt idx="17">
                  <c:v>3.2081770000000001</c:v>
                </c:pt>
                <c:pt idx="18">
                  <c:v>3.0691099999999998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B6C8-4A1D-8B83-ABA2F9ABB720}"/>
            </c:ext>
          </c:extLst>
        </c:ser>
        <c:ser>
          <c:idx val="2"/>
          <c:order val="2"/>
          <c:tx>
            <c:strRef>
              <c:f>'[Copy of station information WSF.xlsx]Sheet5'!$AO$12</c:f>
              <c:strCache>
                <c:ptCount val="1"/>
                <c:pt idx="0">
                  <c:v>Kelantan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xVal>
            <c:numRef>
              <c:f>'[Copy of station information WSF.xlsx]Sheet5'!$AO$1:$BG$1</c:f>
              <c:numCache>
                <c:formatCode>General</c:formatCode>
                <c:ptCount val="19"/>
                <c:pt idx="0">
                  <c:v>1997</c:v>
                </c:pt>
                <c:pt idx="1">
                  <c:v>1998</c:v>
                </c:pt>
                <c:pt idx="2">
                  <c:v>1999</c:v>
                </c:pt>
                <c:pt idx="3">
                  <c:v>2000</c:v>
                </c:pt>
                <c:pt idx="4">
                  <c:v>2001</c:v>
                </c:pt>
                <c:pt idx="5">
                  <c:v>2002</c:v>
                </c:pt>
                <c:pt idx="6">
                  <c:v>2003</c:v>
                </c:pt>
                <c:pt idx="7">
                  <c:v>2004</c:v>
                </c:pt>
                <c:pt idx="8">
                  <c:v>2005</c:v>
                </c:pt>
                <c:pt idx="9">
                  <c:v>2006</c:v>
                </c:pt>
                <c:pt idx="10">
                  <c:v>2007</c:v>
                </c:pt>
                <c:pt idx="11">
                  <c:v>2008</c:v>
                </c:pt>
                <c:pt idx="12">
                  <c:v>2009</c:v>
                </c:pt>
                <c:pt idx="13">
                  <c:v>2010</c:v>
                </c:pt>
                <c:pt idx="14">
                  <c:v>2011</c:v>
                </c:pt>
                <c:pt idx="15">
                  <c:v>2012</c:v>
                </c:pt>
                <c:pt idx="16">
                  <c:v>2013</c:v>
                </c:pt>
                <c:pt idx="17">
                  <c:v>2014</c:v>
                </c:pt>
                <c:pt idx="18">
                  <c:v>2015</c:v>
                </c:pt>
              </c:numCache>
            </c:numRef>
          </c:xVal>
          <c:yVal>
            <c:numRef>
              <c:f>'[Copy of station information WSF.xlsx]Sheet5'!$AO$5:$BG$5</c:f>
              <c:numCache>
                <c:formatCode>General</c:formatCode>
                <c:ptCount val="19"/>
                <c:pt idx="0">
                  <c:v>10.082509</c:v>
                </c:pt>
                <c:pt idx="1">
                  <c:v>8.3187770000000008</c:v>
                </c:pt>
                <c:pt idx="2">
                  <c:v>7.6633329999999997</c:v>
                </c:pt>
                <c:pt idx="3">
                  <c:v>6.9834009999999997</c:v>
                </c:pt>
                <c:pt idx="4">
                  <c:v>5.6142269999999996</c:v>
                </c:pt>
                <c:pt idx="5">
                  <c:v>3.9338299999999999</c:v>
                </c:pt>
                <c:pt idx="6">
                  <c:v>3.2486030000000001</c:v>
                </c:pt>
                <c:pt idx="7">
                  <c:v>2.4717349999999998</c:v>
                </c:pt>
                <c:pt idx="8">
                  <c:v>1.087175</c:v>
                </c:pt>
                <c:pt idx="9">
                  <c:v>1.745403</c:v>
                </c:pt>
                <c:pt idx="10">
                  <c:v>0.96812500000000001</c:v>
                </c:pt>
                <c:pt idx="11">
                  <c:v>1.5900339999999999</c:v>
                </c:pt>
                <c:pt idx="12">
                  <c:v>1.280578</c:v>
                </c:pt>
                <c:pt idx="13">
                  <c:v>2.6752419999999999</c:v>
                </c:pt>
                <c:pt idx="14">
                  <c:v>2.5171779999999999</c:v>
                </c:pt>
                <c:pt idx="15">
                  <c:v>2.2379389999999999</c:v>
                </c:pt>
                <c:pt idx="16">
                  <c:v>2.081474</c:v>
                </c:pt>
                <c:pt idx="17">
                  <c:v>2.2027760000000001</c:v>
                </c:pt>
                <c:pt idx="18">
                  <c:v>2.1173150000000001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2-B6C8-4A1D-8B83-ABA2F9ABB720}"/>
            </c:ext>
          </c:extLst>
        </c:ser>
        <c:ser>
          <c:idx val="3"/>
          <c:order val="3"/>
          <c:tx>
            <c:strRef>
              <c:f>'[Copy of station information WSF.xlsx]Sheet5'!$BH$12</c:f>
              <c:strCache>
                <c:ptCount val="1"/>
                <c:pt idx="0">
                  <c:v>Melaka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4"/>
              </a:solidFill>
              <a:ln w="9525">
                <a:solidFill>
                  <a:schemeClr val="accent4"/>
                </a:solidFill>
              </a:ln>
              <a:effectLst/>
            </c:spPr>
          </c:marker>
          <c:xVal>
            <c:numRef>
              <c:f>'[Copy of station information WSF.xlsx]Sheet5'!$BH$1:$BZ$1</c:f>
              <c:numCache>
                <c:formatCode>General</c:formatCode>
                <c:ptCount val="19"/>
                <c:pt idx="0">
                  <c:v>1997</c:v>
                </c:pt>
                <c:pt idx="1">
                  <c:v>1998</c:v>
                </c:pt>
                <c:pt idx="2">
                  <c:v>1999</c:v>
                </c:pt>
                <c:pt idx="3">
                  <c:v>2000</c:v>
                </c:pt>
                <c:pt idx="4">
                  <c:v>2001</c:v>
                </c:pt>
                <c:pt idx="5">
                  <c:v>2002</c:v>
                </c:pt>
                <c:pt idx="6">
                  <c:v>2003</c:v>
                </c:pt>
                <c:pt idx="7">
                  <c:v>2004</c:v>
                </c:pt>
                <c:pt idx="8">
                  <c:v>2005</c:v>
                </c:pt>
                <c:pt idx="9">
                  <c:v>2006</c:v>
                </c:pt>
                <c:pt idx="10">
                  <c:v>2007</c:v>
                </c:pt>
                <c:pt idx="11">
                  <c:v>2008</c:v>
                </c:pt>
                <c:pt idx="12">
                  <c:v>2009</c:v>
                </c:pt>
                <c:pt idx="13">
                  <c:v>2010</c:v>
                </c:pt>
                <c:pt idx="14">
                  <c:v>2011</c:v>
                </c:pt>
                <c:pt idx="15">
                  <c:v>2012</c:v>
                </c:pt>
                <c:pt idx="16">
                  <c:v>2013</c:v>
                </c:pt>
                <c:pt idx="17">
                  <c:v>2014</c:v>
                </c:pt>
                <c:pt idx="18">
                  <c:v>2015</c:v>
                </c:pt>
              </c:numCache>
            </c:numRef>
          </c:xVal>
          <c:yVal>
            <c:numRef>
              <c:f>'[Copy of station information WSF.xlsx]Sheet5'!$BH$5:$BZ$5</c:f>
              <c:numCache>
                <c:formatCode>General</c:formatCode>
                <c:ptCount val="19"/>
                <c:pt idx="0">
                  <c:v>18.904139000000001</c:v>
                </c:pt>
                <c:pt idx="1">
                  <c:v>28.20026</c:v>
                </c:pt>
                <c:pt idx="2">
                  <c:v>14.058643</c:v>
                </c:pt>
                <c:pt idx="3">
                  <c:v>8.7083359999999992</c:v>
                </c:pt>
                <c:pt idx="4">
                  <c:v>8.5104559999999996</c:v>
                </c:pt>
                <c:pt idx="5">
                  <c:v>7.8486940000000001</c:v>
                </c:pt>
                <c:pt idx="6">
                  <c:v>8.0866220000000002</c:v>
                </c:pt>
                <c:pt idx="7">
                  <c:v>9.9773589999999999</c:v>
                </c:pt>
                <c:pt idx="8">
                  <c:v>11.682957</c:v>
                </c:pt>
                <c:pt idx="9">
                  <c:v>7.5377840000000003</c:v>
                </c:pt>
                <c:pt idx="10">
                  <c:v>6.8187639999999998</c:v>
                </c:pt>
                <c:pt idx="11">
                  <c:v>7.1647210000000001</c:v>
                </c:pt>
                <c:pt idx="12">
                  <c:v>6.2694229999999997</c:v>
                </c:pt>
                <c:pt idx="13">
                  <c:v>5.9513259999999999</c:v>
                </c:pt>
                <c:pt idx="14">
                  <c:v>6.5815289999999997</c:v>
                </c:pt>
                <c:pt idx="15">
                  <c:v>5.649616</c:v>
                </c:pt>
                <c:pt idx="16">
                  <c:v>8.8846799999999995</c:v>
                </c:pt>
                <c:pt idx="17">
                  <c:v>8.5255829999999992</c:v>
                </c:pt>
                <c:pt idx="18">
                  <c:v>7.191249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3-B6C8-4A1D-8B83-ABA2F9ABB720}"/>
            </c:ext>
          </c:extLst>
        </c:ser>
        <c:ser>
          <c:idx val="4"/>
          <c:order val="4"/>
          <c:tx>
            <c:strRef>
              <c:f>'[Copy of station information WSF.xlsx]Sheet5'!$CA$12</c:f>
              <c:strCache>
                <c:ptCount val="1"/>
                <c:pt idx="0">
                  <c:v>N. Sembilan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5"/>
              </a:solidFill>
              <a:ln w="9525">
                <a:solidFill>
                  <a:schemeClr val="accent5"/>
                </a:solidFill>
              </a:ln>
              <a:effectLst/>
            </c:spPr>
          </c:marker>
          <c:xVal>
            <c:numRef>
              <c:f>'[Copy of station information WSF.xlsx]Sheet5'!$CA$1:$CS$1</c:f>
              <c:numCache>
                <c:formatCode>General</c:formatCode>
                <c:ptCount val="19"/>
                <c:pt idx="0">
                  <c:v>1997</c:v>
                </c:pt>
                <c:pt idx="1">
                  <c:v>1998</c:v>
                </c:pt>
                <c:pt idx="2">
                  <c:v>1999</c:v>
                </c:pt>
                <c:pt idx="3">
                  <c:v>2000</c:v>
                </c:pt>
                <c:pt idx="4">
                  <c:v>2001</c:v>
                </c:pt>
                <c:pt idx="5">
                  <c:v>2002</c:v>
                </c:pt>
                <c:pt idx="6">
                  <c:v>2003</c:v>
                </c:pt>
                <c:pt idx="7">
                  <c:v>2004</c:v>
                </c:pt>
                <c:pt idx="8">
                  <c:v>2005</c:v>
                </c:pt>
                <c:pt idx="9">
                  <c:v>2006</c:v>
                </c:pt>
                <c:pt idx="10">
                  <c:v>2007</c:v>
                </c:pt>
                <c:pt idx="11">
                  <c:v>2008</c:v>
                </c:pt>
                <c:pt idx="12">
                  <c:v>2009</c:v>
                </c:pt>
                <c:pt idx="13">
                  <c:v>2010</c:v>
                </c:pt>
                <c:pt idx="14">
                  <c:v>2011</c:v>
                </c:pt>
                <c:pt idx="15">
                  <c:v>2012</c:v>
                </c:pt>
                <c:pt idx="16">
                  <c:v>2013</c:v>
                </c:pt>
                <c:pt idx="17">
                  <c:v>2014</c:v>
                </c:pt>
                <c:pt idx="18">
                  <c:v>2015</c:v>
                </c:pt>
              </c:numCache>
            </c:numRef>
          </c:xVal>
          <c:yVal>
            <c:numRef>
              <c:f>'[Copy of station information WSF.xlsx]Sheet5'!$CA$5:$CS$5</c:f>
              <c:numCache>
                <c:formatCode>General</c:formatCode>
                <c:ptCount val="19"/>
                <c:pt idx="0">
                  <c:v>28.507868999999999</c:v>
                </c:pt>
                <c:pt idx="1">
                  <c:v>29.308738999999999</c:v>
                </c:pt>
                <c:pt idx="2">
                  <c:v>27.104602</c:v>
                </c:pt>
                <c:pt idx="3">
                  <c:v>15.899348</c:v>
                </c:pt>
                <c:pt idx="4">
                  <c:v>14.519665</c:v>
                </c:pt>
                <c:pt idx="5">
                  <c:v>10.686441</c:v>
                </c:pt>
                <c:pt idx="6">
                  <c:v>10.667242999999999</c:v>
                </c:pt>
                <c:pt idx="7">
                  <c:v>9.4813270000000003</c:v>
                </c:pt>
                <c:pt idx="8">
                  <c:v>8.1680530000000005</c:v>
                </c:pt>
                <c:pt idx="9">
                  <c:v>8.0761199999999995</c:v>
                </c:pt>
                <c:pt idx="10">
                  <c:v>7.2836020000000001</c:v>
                </c:pt>
                <c:pt idx="11">
                  <c:v>7.290076</c:v>
                </c:pt>
                <c:pt idx="12">
                  <c:v>7.3920070000000004</c:v>
                </c:pt>
                <c:pt idx="13">
                  <c:v>7.7586009999999996</c:v>
                </c:pt>
                <c:pt idx="14">
                  <c:v>7.701746</c:v>
                </c:pt>
                <c:pt idx="15">
                  <c:v>6.7491519999999996</c:v>
                </c:pt>
                <c:pt idx="16">
                  <c:v>8.0836269999999999</c:v>
                </c:pt>
                <c:pt idx="17">
                  <c:v>9.2924530000000001</c:v>
                </c:pt>
                <c:pt idx="18">
                  <c:v>7.3794000000000004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4-B6C8-4A1D-8B83-ABA2F9ABB720}"/>
            </c:ext>
          </c:extLst>
        </c:ser>
        <c:ser>
          <c:idx val="5"/>
          <c:order val="5"/>
          <c:tx>
            <c:strRef>
              <c:f>'[Copy of station information WSF.xlsx]Sheet5'!$CT$12</c:f>
              <c:strCache>
                <c:ptCount val="1"/>
                <c:pt idx="0">
                  <c:v>Pahang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6"/>
              </a:solidFill>
              <a:ln w="9525">
                <a:solidFill>
                  <a:schemeClr val="accent6"/>
                </a:solidFill>
              </a:ln>
              <a:effectLst/>
            </c:spPr>
          </c:marker>
          <c:xVal>
            <c:numRef>
              <c:f>'[Copy of station information WSF.xlsx]Sheet5'!$CT$1:$EF$1</c:f>
              <c:numCache>
                <c:formatCode>General</c:formatCode>
                <c:ptCount val="39"/>
                <c:pt idx="0">
                  <c:v>1997</c:v>
                </c:pt>
                <c:pt idx="1">
                  <c:v>1998</c:v>
                </c:pt>
                <c:pt idx="2">
                  <c:v>1999</c:v>
                </c:pt>
                <c:pt idx="3">
                  <c:v>2000</c:v>
                </c:pt>
                <c:pt idx="4">
                  <c:v>2001</c:v>
                </c:pt>
                <c:pt idx="5">
                  <c:v>2002</c:v>
                </c:pt>
                <c:pt idx="6">
                  <c:v>2003</c:v>
                </c:pt>
                <c:pt idx="7">
                  <c:v>2004</c:v>
                </c:pt>
                <c:pt idx="8">
                  <c:v>2005</c:v>
                </c:pt>
                <c:pt idx="9">
                  <c:v>2006</c:v>
                </c:pt>
                <c:pt idx="10">
                  <c:v>2007</c:v>
                </c:pt>
                <c:pt idx="11">
                  <c:v>2008</c:v>
                </c:pt>
                <c:pt idx="12">
                  <c:v>2009</c:v>
                </c:pt>
                <c:pt idx="13">
                  <c:v>2010</c:v>
                </c:pt>
                <c:pt idx="14">
                  <c:v>2011</c:v>
                </c:pt>
                <c:pt idx="15">
                  <c:v>2012</c:v>
                </c:pt>
                <c:pt idx="16">
                  <c:v>2013</c:v>
                </c:pt>
                <c:pt idx="17">
                  <c:v>2014</c:v>
                </c:pt>
                <c:pt idx="18">
                  <c:v>2015</c:v>
                </c:pt>
                <c:pt idx="19">
                  <c:v>1996</c:v>
                </c:pt>
                <c:pt idx="20">
                  <c:v>1997</c:v>
                </c:pt>
                <c:pt idx="21">
                  <c:v>1998</c:v>
                </c:pt>
                <c:pt idx="22">
                  <c:v>1999</c:v>
                </c:pt>
                <c:pt idx="23">
                  <c:v>2000</c:v>
                </c:pt>
                <c:pt idx="24">
                  <c:v>2001</c:v>
                </c:pt>
                <c:pt idx="25">
                  <c:v>2002</c:v>
                </c:pt>
                <c:pt idx="26">
                  <c:v>2003</c:v>
                </c:pt>
                <c:pt idx="27">
                  <c:v>2004</c:v>
                </c:pt>
                <c:pt idx="28">
                  <c:v>2005</c:v>
                </c:pt>
                <c:pt idx="29">
                  <c:v>2006</c:v>
                </c:pt>
                <c:pt idx="30">
                  <c:v>2007</c:v>
                </c:pt>
                <c:pt idx="31">
                  <c:v>2008</c:v>
                </c:pt>
                <c:pt idx="32">
                  <c:v>2009</c:v>
                </c:pt>
                <c:pt idx="33">
                  <c:v>2010</c:v>
                </c:pt>
                <c:pt idx="34">
                  <c:v>2011</c:v>
                </c:pt>
                <c:pt idx="35">
                  <c:v>2012</c:v>
                </c:pt>
                <c:pt idx="36">
                  <c:v>2013</c:v>
                </c:pt>
                <c:pt idx="37">
                  <c:v>2014</c:v>
                </c:pt>
                <c:pt idx="38">
                  <c:v>2015</c:v>
                </c:pt>
              </c:numCache>
            </c:numRef>
          </c:xVal>
          <c:yVal>
            <c:numRef>
              <c:f>'[Copy of station information WSF.xlsx]Sheet5'!$DN$5:$EF$5</c:f>
              <c:numCache>
                <c:formatCode>General</c:formatCode>
                <c:ptCount val="19"/>
                <c:pt idx="0">
                  <c:v>53.838807000000003</c:v>
                </c:pt>
                <c:pt idx="1">
                  <c:v>48.595584000000002</c:v>
                </c:pt>
                <c:pt idx="2">
                  <c:v>35.863850999999997</c:v>
                </c:pt>
                <c:pt idx="3">
                  <c:v>34.333573000000001</c:v>
                </c:pt>
                <c:pt idx="4">
                  <c:v>23.291957</c:v>
                </c:pt>
                <c:pt idx="5">
                  <c:v>24.542185</c:v>
                </c:pt>
                <c:pt idx="6">
                  <c:v>22.076032999999999</c:v>
                </c:pt>
                <c:pt idx="7">
                  <c:v>15.677847</c:v>
                </c:pt>
                <c:pt idx="8">
                  <c:v>9.7960449999999994</c:v>
                </c:pt>
                <c:pt idx="9">
                  <c:v>8.0702590000000001</c:v>
                </c:pt>
                <c:pt idx="10">
                  <c:v>6.003158</c:v>
                </c:pt>
                <c:pt idx="11">
                  <c:v>5.6263170000000002</c:v>
                </c:pt>
                <c:pt idx="12">
                  <c:v>5.2563139999999997</c:v>
                </c:pt>
                <c:pt idx="13">
                  <c:v>4.6331639999999998</c:v>
                </c:pt>
                <c:pt idx="14">
                  <c:v>4.6940010000000001</c:v>
                </c:pt>
                <c:pt idx="15">
                  <c:v>5.4563519999999999</c:v>
                </c:pt>
                <c:pt idx="16">
                  <c:v>5.1738330000000001</c:v>
                </c:pt>
                <c:pt idx="17">
                  <c:v>5.6141899999999998</c:v>
                </c:pt>
                <c:pt idx="18">
                  <c:v>6.2938260000000001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5-B6C8-4A1D-8B83-ABA2F9ABB720}"/>
            </c:ext>
          </c:extLst>
        </c:ser>
        <c:ser>
          <c:idx val="6"/>
          <c:order val="6"/>
          <c:tx>
            <c:strRef>
              <c:f>'[Copy of station information WSF.xlsx]Sheet5'!$DM$12</c:f>
              <c:strCache>
                <c:ptCount val="1"/>
                <c:pt idx="0">
                  <c:v>P. Pinang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>
                  <a:lumMod val="60000"/>
                </a:schemeClr>
              </a:solidFill>
              <a:ln w="9525">
                <a:solidFill>
                  <a:schemeClr val="accent1">
                    <a:lumMod val="60000"/>
                  </a:schemeClr>
                </a:solidFill>
              </a:ln>
              <a:effectLst/>
            </c:spPr>
          </c:marker>
          <c:xVal>
            <c:numRef>
              <c:f>'[Copy of station information WSF.xlsx]Sheet5'!$DM$1:$EF$1</c:f>
              <c:numCache>
                <c:formatCode>General</c:formatCode>
                <c:ptCount val="20"/>
                <c:pt idx="0">
                  <c:v>1996</c:v>
                </c:pt>
                <c:pt idx="1">
                  <c:v>1997</c:v>
                </c:pt>
                <c:pt idx="2">
                  <c:v>1998</c:v>
                </c:pt>
                <c:pt idx="3">
                  <c:v>1999</c:v>
                </c:pt>
                <c:pt idx="4">
                  <c:v>2000</c:v>
                </c:pt>
                <c:pt idx="5">
                  <c:v>2001</c:v>
                </c:pt>
                <c:pt idx="6">
                  <c:v>2002</c:v>
                </c:pt>
                <c:pt idx="7">
                  <c:v>2003</c:v>
                </c:pt>
                <c:pt idx="8">
                  <c:v>2004</c:v>
                </c:pt>
                <c:pt idx="9">
                  <c:v>2005</c:v>
                </c:pt>
                <c:pt idx="10">
                  <c:v>2006</c:v>
                </c:pt>
                <c:pt idx="11">
                  <c:v>2007</c:v>
                </c:pt>
                <c:pt idx="12">
                  <c:v>2008</c:v>
                </c:pt>
                <c:pt idx="13">
                  <c:v>2009</c:v>
                </c:pt>
                <c:pt idx="14">
                  <c:v>2010</c:v>
                </c:pt>
                <c:pt idx="15">
                  <c:v>2011</c:v>
                </c:pt>
                <c:pt idx="16">
                  <c:v>2012</c:v>
                </c:pt>
                <c:pt idx="17">
                  <c:v>2013</c:v>
                </c:pt>
                <c:pt idx="18">
                  <c:v>2014</c:v>
                </c:pt>
                <c:pt idx="19">
                  <c:v>2015</c:v>
                </c:pt>
              </c:numCache>
            </c:numRef>
          </c:xVal>
          <c:yVal>
            <c:numRef>
              <c:f>'[Copy of station information WSF.xlsx]Sheet5'!$DM$5:$EF$5</c:f>
              <c:numCache>
                <c:formatCode>General</c:formatCode>
                <c:ptCount val="20"/>
                <c:pt idx="0">
                  <c:v>74.874487000000002</c:v>
                </c:pt>
                <c:pt idx="1">
                  <c:v>53.838807000000003</c:v>
                </c:pt>
                <c:pt idx="2">
                  <c:v>48.595584000000002</c:v>
                </c:pt>
                <c:pt idx="3">
                  <c:v>35.863850999999997</c:v>
                </c:pt>
                <c:pt idx="4">
                  <c:v>34.333573000000001</c:v>
                </c:pt>
                <c:pt idx="5">
                  <c:v>23.291957</c:v>
                </c:pt>
                <c:pt idx="6">
                  <c:v>24.542185</c:v>
                </c:pt>
                <c:pt idx="7">
                  <c:v>22.076032999999999</c:v>
                </c:pt>
                <c:pt idx="8">
                  <c:v>15.677847</c:v>
                </c:pt>
                <c:pt idx="9">
                  <c:v>9.7960449999999994</c:v>
                </c:pt>
                <c:pt idx="10">
                  <c:v>8.0702590000000001</c:v>
                </c:pt>
                <c:pt idx="11">
                  <c:v>6.003158</c:v>
                </c:pt>
                <c:pt idx="12">
                  <c:v>5.6263170000000002</c:v>
                </c:pt>
                <c:pt idx="13">
                  <c:v>5.2563139999999997</c:v>
                </c:pt>
                <c:pt idx="14">
                  <c:v>4.6331639999999998</c:v>
                </c:pt>
                <c:pt idx="15">
                  <c:v>4.6940010000000001</c:v>
                </c:pt>
                <c:pt idx="16">
                  <c:v>5.4563519999999999</c:v>
                </c:pt>
                <c:pt idx="17">
                  <c:v>5.1738330000000001</c:v>
                </c:pt>
                <c:pt idx="18">
                  <c:v>5.6141899999999998</c:v>
                </c:pt>
                <c:pt idx="19">
                  <c:v>6.2938260000000001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6-B6C8-4A1D-8B83-ABA2F9ABB720}"/>
            </c:ext>
          </c:extLst>
        </c:ser>
        <c:ser>
          <c:idx val="7"/>
          <c:order val="7"/>
          <c:tx>
            <c:strRef>
              <c:f>'[Copy of station information WSF.xlsx]Sheet5'!$EG$12</c:f>
              <c:strCache>
                <c:ptCount val="1"/>
                <c:pt idx="0">
                  <c:v>Perak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2">
                  <a:lumMod val="60000"/>
                </a:schemeClr>
              </a:solidFill>
              <a:ln w="9525">
                <a:solidFill>
                  <a:schemeClr val="accent2">
                    <a:lumMod val="60000"/>
                  </a:schemeClr>
                </a:solidFill>
              </a:ln>
              <a:effectLst/>
            </c:spPr>
          </c:marker>
          <c:xVal>
            <c:numRef>
              <c:f>'[Copy of station information WSF.xlsx]Sheet5'!$EG$1:$EY$1</c:f>
              <c:numCache>
                <c:formatCode>General</c:formatCode>
                <c:ptCount val="19"/>
                <c:pt idx="0">
                  <c:v>1997</c:v>
                </c:pt>
                <c:pt idx="1">
                  <c:v>1998</c:v>
                </c:pt>
                <c:pt idx="2">
                  <c:v>1999</c:v>
                </c:pt>
                <c:pt idx="3">
                  <c:v>2000</c:v>
                </c:pt>
                <c:pt idx="4">
                  <c:v>2001</c:v>
                </c:pt>
                <c:pt idx="5">
                  <c:v>2002</c:v>
                </c:pt>
                <c:pt idx="6">
                  <c:v>2003</c:v>
                </c:pt>
                <c:pt idx="7">
                  <c:v>2004</c:v>
                </c:pt>
                <c:pt idx="8">
                  <c:v>2005</c:v>
                </c:pt>
                <c:pt idx="9">
                  <c:v>2006</c:v>
                </c:pt>
                <c:pt idx="10">
                  <c:v>2007</c:v>
                </c:pt>
                <c:pt idx="11">
                  <c:v>2008</c:v>
                </c:pt>
                <c:pt idx="12">
                  <c:v>2009</c:v>
                </c:pt>
                <c:pt idx="13">
                  <c:v>2010</c:v>
                </c:pt>
                <c:pt idx="14">
                  <c:v>2011</c:v>
                </c:pt>
                <c:pt idx="15">
                  <c:v>2012</c:v>
                </c:pt>
                <c:pt idx="16">
                  <c:v>2013</c:v>
                </c:pt>
                <c:pt idx="17">
                  <c:v>2014</c:v>
                </c:pt>
                <c:pt idx="18">
                  <c:v>2015</c:v>
                </c:pt>
              </c:numCache>
            </c:numRef>
          </c:xVal>
          <c:yVal>
            <c:numRef>
              <c:f>'[Copy of station information WSF.xlsx]Sheet5'!$EG$5:$EY$5</c:f>
              <c:numCache>
                <c:formatCode>General</c:formatCode>
                <c:ptCount val="19"/>
                <c:pt idx="0">
                  <c:v>15.560860999999999</c:v>
                </c:pt>
                <c:pt idx="1">
                  <c:v>13.405474</c:v>
                </c:pt>
                <c:pt idx="2">
                  <c:v>12.710858</c:v>
                </c:pt>
                <c:pt idx="3">
                  <c:v>8.8220039999999997</c:v>
                </c:pt>
                <c:pt idx="4">
                  <c:v>7.0982919999999998</c:v>
                </c:pt>
                <c:pt idx="5">
                  <c:v>6.0914950000000001</c:v>
                </c:pt>
                <c:pt idx="6">
                  <c:v>5.4368239999999997</c:v>
                </c:pt>
                <c:pt idx="7">
                  <c:v>5.8491619999999998</c:v>
                </c:pt>
                <c:pt idx="8">
                  <c:v>4.0880179999999999</c:v>
                </c:pt>
                <c:pt idx="9">
                  <c:v>3.772986</c:v>
                </c:pt>
                <c:pt idx="10">
                  <c:v>3.8184459999999998</c:v>
                </c:pt>
                <c:pt idx="11">
                  <c:v>3.5761189999999998</c:v>
                </c:pt>
                <c:pt idx="12">
                  <c:v>3.5472100000000002</c:v>
                </c:pt>
                <c:pt idx="13">
                  <c:v>3.6056210000000002</c:v>
                </c:pt>
                <c:pt idx="14">
                  <c:v>4.1969969999999996</c:v>
                </c:pt>
                <c:pt idx="15">
                  <c:v>3.3544559999999999</c:v>
                </c:pt>
                <c:pt idx="16">
                  <c:v>2.8757820000000001</c:v>
                </c:pt>
                <c:pt idx="17">
                  <c:v>3.608717</c:v>
                </c:pt>
                <c:pt idx="18">
                  <c:v>3.3161139999999998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7-B6C8-4A1D-8B83-ABA2F9ABB720}"/>
            </c:ext>
          </c:extLst>
        </c:ser>
        <c:ser>
          <c:idx val="8"/>
          <c:order val="8"/>
          <c:tx>
            <c:strRef>
              <c:f>'[Copy of station information WSF.xlsx]Sheet5'!$EZ$12</c:f>
              <c:strCache>
                <c:ptCount val="1"/>
                <c:pt idx="0">
                  <c:v>Perlis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3">
                  <a:lumMod val="60000"/>
                </a:schemeClr>
              </a:solidFill>
              <a:ln w="9525">
                <a:solidFill>
                  <a:schemeClr val="accent3">
                    <a:lumMod val="60000"/>
                  </a:schemeClr>
                </a:solidFill>
              </a:ln>
              <a:effectLst/>
            </c:spPr>
          </c:marker>
          <c:xVal>
            <c:numRef>
              <c:f>'[Copy of station information WSF.xlsx]Sheet5'!$EZ$1:$FP$1</c:f>
              <c:numCache>
                <c:formatCode>General</c:formatCode>
                <c:ptCount val="17"/>
                <c:pt idx="0">
                  <c:v>1999</c:v>
                </c:pt>
                <c:pt idx="1">
                  <c:v>2000</c:v>
                </c:pt>
                <c:pt idx="2">
                  <c:v>2001</c:v>
                </c:pt>
                <c:pt idx="3">
                  <c:v>2002</c:v>
                </c:pt>
                <c:pt idx="4">
                  <c:v>2003</c:v>
                </c:pt>
                <c:pt idx="5">
                  <c:v>2004</c:v>
                </c:pt>
                <c:pt idx="6">
                  <c:v>2005</c:v>
                </c:pt>
                <c:pt idx="7">
                  <c:v>2006</c:v>
                </c:pt>
                <c:pt idx="8">
                  <c:v>2007</c:v>
                </c:pt>
                <c:pt idx="9">
                  <c:v>2008</c:v>
                </c:pt>
                <c:pt idx="10">
                  <c:v>2009</c:v>
                </c:pt>
                <c:pt idx="11">
                  <c:v>2010</c:v>
                </c:pt>
                <c:pt idx="12">
                  <c:v>2011</c:v>
                </c:pt>
                <c:pt idx="13">
                  <c:v>2012</c:v>
                </c:pt>
                <c:pt idx="14">
                  <c:v>2013</c:v>
                </c:pt>
                <c:pt idx="15">
                  <c:v>2014</c:v>
                </c:pt>
                <c:pt idx="16">
                  <c:v>2015</c:v>
                </c:pt>
              </c:numCache>
            </c:numRef>
          </c:xVal>
          <c:yVal>
            <c:numRef>
              <c:f>'[Copy of station information WSF.xlsx]Sheet5'!$EZ$5:$FP$5</c:f>
              <c:numCache>
                <c:formatCode>General</c:formatCode>
                <c:ptCount val="17"/>
                <c:pt idx="0">
                  <c:v>4.3416329999999999</c:v>
                </c:pt>
                <c:pt idx="1">
                  <c:v>2.7331120000000002</c:v>
                </c:pt>
                <c:pt idx="2">
                  <c:v>3.3739059999999998</c:v>
                </c:pt>
                <c:pt idx="3">
                  <c:v>3.1710349999999998</c:v>
                </c:pt>
                <c:pt idx="4">
                  <c:v>1.729384</c:v>
                </c:pt>
                <c:pt idx="5">
                  <c:v>2.7206079999999999</c:v>
                </c:pt>
                <c:pt idx="6">
                  <c:v>3.3364319999999998</c:v>
                </c:pt>
                <c:pt idx="7">
                  <c:v>2.6241859999999999</c:v>
                </c:pt>
                <c:pt idx="8">
                  <c:v>2.5060609999999999</c:v>
                </c:pt>
                <c:pt idx="9">
                  <c:v>3.031558</c:v>
                </c:pt>
                <c:pt idx="10">
                  <c:v>3.0543290000000001</c:v>
                </c:pt>
                <c:pt idx="11">
                  <c:v>2.3039040000000002</c:v>
                </c:pt>
                <c:pt idx="12">
                  <c:v>2.3728479999999998</c:v>
                </c:pt>
                <c:pt idx="13">
                  <c:v>3.0949230000000001</c:v>
                </c:pt>
                <c:pt idx="14">
                  <c:v>0.78778300000000001</c:v>
                </c:pt>
                <c:pt idx="15">
                  <c:v>3.4719799999999998</c:v>
                </c:pt>
                <c:pt idx="16">
                  <c:v>2.9529380000000001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8-B6C8-4A1D-8B83-ABA2F9ABB720}"/>
            </c:ext>
          </c:extLst>
        </c:ser>
        <c:ser>
          <c:idx val="9"/>
          <c:order val="9"/>
          <c:tx>
            <c:strRef>
              <c:f>'[Copy of station information WSF.xlsx]Sheet5'!$FR$12</c:f>
              <c:strCache>
                <c:ptCount val="1"/>
                <c:pt idx="0">
                  <c:v>Selangor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4">
                  <a:lumMod val="60000"/>
                </a:schemeClr>
              </a:solidFill>
              <a:ln w="9525">
                <a:solidFill>
                  <a:schemeClr val="accent4">
                    <a:lumMod val="60000"/>
                  </a:schemeClr>
                </a:solidFill>
              </a:ln>
              <a:effectLst/>
            </c:spPr>
          </c:marker>
          <c:xVal>
            <c:numRef>
              <c:f>'[Copy of station information WSF.xlsx]Sheet5'!$FQ$1:$GI$1</c:f>
              <c:numCache>
                <c:formatCode>General</c:formatCode>
                <c:ptCount val="19"/>
                <c:pt idx="0">
                  <c:v>1997</c:v>
                </c:pt>
                <c:pt idx="1">
                  <c:v>1998</c:v>
                </c:pt>
                <c:pt idx="2">
                  <c:v>1999</c:v>
                </c:pt>
                <c:pt idx="3">
                  <c:v>2000</c:v>
                </c:pt>
                <c:pt idx="4">
                  <c:v>2001</c:v>
                </c:pt>
                <c:pt idx="5">
                  <c:v>2002</c:v>
                </c:pt>
                <c:pt idx="6">
                  <c:v>2003</c:v>
                </c:pt>
                <c:pt idx="7">
                  <c:v>2004</c:v>
                </c:pt>
                <c:pt idx="8">
                  <c:v>2005</c:v>
                </c:pt>
                <c:pt idx="9">
                  <c:v>2006</c:v>
                </c:pt>
                <c:pt idx="10">
                  <c:v>2007</c:v>
                </c:pt>
                <c:pt idx="11">
                  <c:v>2008</c:v>
                </c:pt>
                <c:pt idx="12">
                  <c:v>2009</c:v>
                </c:pt>
                <c:pt idx="13">
                  <c:v>2010</c:v>
                </c:pt>
                <c:pt idx="14">
                  <c:v>2011</c:v>
                </c:pt>
                <c:pt idx="15">
                  <c:v>2012</c:v>
                </c:pt>
                <c:pt idx="16">
                  <c:v>2013</c:v>
                </c:pt>
                <c:pt idx="17">
                  <c:v>2014</c:v>
                </c:pt>
                <c:pt idx="18">
                  <c:v>2015</c:v>
                </c:pt>
              </c:numCache>
            </c:numRef>
          </c:xVal>
          <c:yVal>
            <c:numRef>
              <c:f>'[Copy of station information WSF.xlsx]Sheet5'!$FQ$5:$GI$5</c:f>
              <c:numCache>
                <c:formatCode>General</c:formatCode>
                <c:ptCount val="19"/>
                <c:pt idx="0">
                  <c:v>32.388593999999998</c:v>
                </c:pt>
                <c:pt idx="1">
                  <c:v>30.222857000000001</c:v>
                </c:pt>
                <c:pt idx="2">
                  <c:v>24.371295</c:v>
                </c:pt>
                <c:pt idx="3">
                  <c:v>18.837508</c:v>
                </c:pt>
                <c:pt idx="4">
                  <c:v>18.00198</c:v>
                </c:pt>
                <c:pt idx="5">
                  <c:v>18.348196999999999</c:v>
                </c:pt>
                <c:pt idx="6">
                  <c:v>17.686762999999999</c:v>
                </c:pt>
                <c:pt idx="7">
                  <c:v>17.464109000000001</c:v>
                </c:pt>
                <c:pt idx="8">
                  <c:v>14.748504000000001</c:v>
                </c:pt>
                <c:pt idx="9">
                  <c:v>11.850415999999999</c:v>
                </c:pt>
                <c:pt idx="10">
                  <c:v>9.5695870000000003</c:v>
                </c:pt>
                <c:pt idx="11">
                  <c:v>10.568098000000001</c:v>
                </c:pt>
                <c:pt idx="12">
                  <c:v>9.3888289999999994</c:v>
                </c:pt>
                <c:pt idx="13">
                  <c:v>8.6282069999999997</c:v>
                </c:pt>
                <c:pt idx="14">
                  <c:v>10.476001</c:v>
                </c:pt>
                <c:pt idx="15">
                  <c:v>9.1753750000000007</c:v>
                </c:pt>
                <c:pt idx="16">
                  <c:v>8.800395</c:v>
                </c:pt>
                <c:pt idx="17">
                  <c:v>9.1972389999999997</c:v>
                </c:pt>
                <c:pt idx="18">
                  <c:v>8.9470150000000004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9-B6C8-4A1D-8B83-ABA2F9ABB720}"/>
            </c:ext>
          </c:extLst>
        </c:ser>
        <c:ser>
          <c:idx val="10"/>
          <c:order val="10"/>
          <c:tx>
            <c:strRef>
              <c:f>'[Copy of station information WSF.xlsx]Sheet5'!$GJ$12</c:f>
              <c:strCache>
                <c:ptCount val="1"/>
                <c:pt idx="0">
                  <c:v>Terengganu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5">
                  <a:lumMod val="60000"/>
                </a:schemeClr>
              </a:solidFill>
              <a:ln w="9525">
                <a:solidFill>
                  <a:schemeClr val="accent5">
                    <a:lumMod val="60000"/>
                  </a:schemeClr>
                </a:solidFill>
              </a:ln>
              <a:effectLst/>
            </c:spPr>
          </c:marker>
          <c:xVal>
            <c:numRef>
              <c:f>'[Copy of station information WSF.xlsx]Sheet5'!$GJ$1:$HC$1</c:f>
              <c:numCache>
                <c:formatCode>General</c:formatCode>
                <c:ptCount val="20"/>
                <c:pt idx="0">
                  <c:v>1996</c:v>
                </c:pt>
                <c:pt idx="1">
                  <c:v>1997</c:v>
                </c:pt>
                <c:pt idx="2">
                  <c:v>1998</c:v>
                </c:pt>
                <c:pt idx="3">
                  <c:v>1999</c:v>
                </c:pt>
                <c:pt idx="4">
                  <c:v>2000</c:v>
                </c:pt>
                <c:pt idx="5">
                  <c:v>2001</c:v>
                </c:pt>
                <c:pt idx="6">
                  <c:v>2002</c:v>
                </c:pt>
                <c:pt idx="7">
                  <c:v>2003</c:v>
                </c:pt>
                <c:pt idx="8">
                  <c:v>2004</c:v>
                </c:pt>
                <c:pt idx="9">
                  <c:v>2005</c:v>
                </c:pt>
                <c:pt idx="10">
                  <c:v>2006</c:v>
                </c:pt>
                <c:pt idx="11">
                  <c:v>2007</c:v>
                </c:pt>
                <c:pt idx="12">
                  <c:v>2008</c:v>
                </c:pt>
                <c:pt idx="13">
                  <c:v>2009</c:v>
                </c:pt>
                <c:pt idx="14">
                  <c:v>2010</c:v>
                </c:pt>
                <c:pt idx="15">
                  <c:v>2011</c:v>
                </c:pt>
                <c:pt idx="16">
                  <c:v>2012</c:v>
                </c:pt>
                <c:pt idx="17">
                  <c:v>2013</c:v>
                </c:pt>
                <c:pt idx="18">
                  <c:v>2014</c:v>
                </c:pt>
                <c:pt idx="19">
                  <c:v>2015</c:v>
                </c:pt>
              </c:numCache>
            </c:numRef>
          </c:xVal>
          <c:yVal>
            <c:numRef>
              <c:f>'[Copy of station information WSF.xlsx]Sheet5'!$GJ$5:$HC$5</c:f>
              <c:numCache>
                <c:formatCode>General</c:formatCode>
                <c:ptCount val="20"/>
                <c:pt idx="0">
                  <c:v>3.2331159999999999</c:v>
                </c:pt>
                <c:pt idx="1">
                  <c:v>4.7528800000000002</c:v>
                </c:pt>
                <c:pt idx="2">
                  <c:v>8.3681900000000002</c:v>
                </c:pt>
                <c:pt idx="3">
                  <c:v>5.8533559999999998</c:v>
                </c:pt>
                <c:pt idx="4">
                  <c:v>5.0332379999999999</c:v>
                </c:pt>
                <c:pt idx="5">
                  <c:v>4.3249880000000003</c:v>
                </c:pt>
                <c:pt idx="6">
                  <c:v>3.5395110000000001</c:v>
                </c:pt>
                <c:pt idx="7">
                  <c:v>2.9408789999999998</c:v>
                </c:pt>
                <c:pt idx="8">
                  <c:v>2.7968510000000002</c:v>
                </c:pt>
                <c:pt idx="9">
                  <c:v>3.5214810000000001</c:v>
                </c:pt>
                <c:pt idx="10">
                  <c:v>3.7266680000000001</c:v>
                </c:pt>
                <c:pt idx="11">
                  <c:v>3.6034310000000001</c:v>
                </c:pt>
                <c:pt idx="12">
                  <c:v>2.8492570000000002</c:v>
                </c:pt>
                <c:pt idx="13">
                  <c:v>2.7693780000000001</c:v>
                </c:pt>
                <c:pt idx="14">
                  <c:v>2.859502</c:v>
                </c:pt>
                <c:pt idx="15">
                  <c:v>2.7769430000000002</c:v>
                </c:pt>
                <c:pt idx="16">
                  <c:v>2.7708949999999999</c:v>
                </c:pt>
                <c:pt idx="17">
                  <c:v>2.7472159999999999</c:v>
                </c:pt>
                <c:pt idx="18">
                  <c:v>3.4329299999999998</c:v>
                </c:pt>
                <c:pt idx="19">
                  <c:v>3.7623739999999999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A-B6C8-4A1D-8B83-ABA2F9ABB720}"/>
            </c:ext>
          </c:extLst>
        </c:ser>
        <c:ser>
          <c:idx val="11"/>
          <c:order val="11"/>
          <c:tx>
            <c:strRef>
              <c:f>'[Copy of station information WSF.xlsx]Sheet5'!$HD$12</c:f>
              <c:strCache>
                <c:ptCount val="1"/>
                <c:pt idx="0">
                  <c:v>Sabah/Labuan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6">
                  <a:lumMod val="60000"/>
                </a:schemeClr>
              </a:solidFill>
              <a:ln w="9525">
                <a:solidFill>
                  <a:schemeClr val="accent6">
                    <a:lumMod val="60000"/>
                  </a:schemeClr>
                </a:solidFill>
              </a:ln>
              <a:effectLst/>
            </c:spPr>
          </c:marker>
          <c:xVal>
            <c:numRef>
              <c:f>'[Copy of station information WSF.xlsx]Sheet5'!$HD$1:$HU$1</c:f>
              <c:numCache>
                <c:formatCode>General</c:formatCode>
                <c:ptCount val="18"/>
                <c:pt idx="0">
                  <c:v>1998</c:v>
                </c:pt>
                <c:pt idx="1">
                  <c:v>1999</c:v>
                </c:pt>
                <c:pt idx="2">
                  <c:v>2000</c:v>
                </c:pt>
                <c:pt idx="3">
                  <c:v>2001</c:v>
                </c:pt>
                <c:pt idx="4">
                  <c:v>2002</c:v>
                </c:pt>
                <c:pt idx="5">
                  <c:v>2003</c:v>
                </c:pt>
                <c:pt idx="6">
                  <c:v>2004</c:v>
                </c:pt>
                <c:pt idx="7">
                  <c:v>2005</c:v>
                </c:pt>
                <c:pt idx="8">
                  <c:v>2006</c:v>
                </c:pt>
                <c:pt idx="9">
                  <c:v>2007</c:v>
                </c:pt>
                <c:pt idx="10">
                  <c:v>2008</c:v>
                </c:pt>
                <c:pt idx="11">
                  <c:v>2009</c:v>
                </c:pt>
                <c:pt idx="12">
                  <c:v>2010</c:v>
                </c:pt>
                <c:pt idx="13">
                  <c:v>2011</c:v>
                </c:pt>
                <c:pt idx="14">
                  <c:v>2012</c:v>
                </c:pt>
                <c:pt idx="15">
                  <c:v>2013</c:v>
                </c:pt>
                <c:pt idx="16">
                  <c:v>2014</c:v>
                </c:pt>
                <c:pt idx="17">
                  <c:v>2015</c:v>
                </c:pt>
              </c:numCache>
            </c:numRef>
          </c:xVal>
          <c:yVal>
            <c:numRef>
              <c:f>'[Copy of station information WSF.xlsx]Sheet5'!$HD$5:$HU$5</c:f>
              <c:numCache>
                <c:formatCode>General</c:formatCode>
                <c:ptCount val="18"/>
                <c:pt idx="0">
                  <c:v>5.9484779999999997</c:v>
                </c:pt>
                <c:pt idx="1">
                  <c:v>4.0185649999999997</c:v>
                </c:pt>
                <c:pt idx="2">
                  <c:v>3.5217849999999999</c:v>
                </c:pt>
                <c:pt idx="3">
                  <c:v>3.9598960000000001</c:v>
                </c:pt>
                <c:pt idx="4">
                  <c:v>2.851947</c:v>
                </c:pt>
                <c:pt idx="5">
                  <c:v>1.9020049999999999</c:v>
                </c:pt>
                <c:pt idx="6">
                  <c:v>2.5372170000000001</c:v>
                </c:pt>
                <c:pt idx="7">
                  <c:v>2.4901879999999998</c:v>
                </c:pt>
                <c:pt idx="8">
                  <c:v>2.8398690000000002</c:v>
                </c:pt>
                <c:pt idx="9">
                  <c:v>2.9083030000000001</c:v>
                </c:pt>
                <c:pt idx="10">
                  <c:v>3.1282489999999998</c:v>
                </c:pt>
                <c:pt idx="11">
                  <c:v>3.3652540000000002</c:v>
                </c:pt>
                <c:pt idx="12">
                  <c:v>3.1472799999999999</c:v>
                </c:pt>
                <c:pt idx="13">
                  <c:v>3.3581080000000001</c:v>
                </c:pt>
                <c:pt idx="14">
                  <c:v>2.6500750000000002</c:v>
                </c:pt>
                <c:pt idx="15">
                  <c:v>2.6530659999999999</c:v>
                </c:pt>
                <c:pt idx="16">
                  <c:v>2.48122</c:v>
                </c:pt>
                <c:pt idx="17">
                  <c:v>2.8375599999999999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B-B6C8-4A1D-8B83-ABA2F9ABB720}"/>
            </c:ext>
          </c:extLst>
        </c:ser>
        <c:ser>
          <c:idx val="12"/>
          <c:order val="12"/>
          <c:tx>
            <c:strRef>
              <c:f>'[Copy of station information WSF.xlsx]Sheet5'!$HV$12</c:f>
              <c:strCache>
                <c:ptCount val="1"/>
                <c:pt idx="0">
                  <c:v>Sarawak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>
                  <a:lumMod val="80000"/>
                  <a:lumOff val="20000"/>
                </a:schemeClr>
              </a:solidFill>
              <a:ln w="9525">
                <a:solidFill>
                  <a:schemeClr val="accent1">
                    <a:lumMod val="80000"/>
                    <a:lumOff val="20000"/>
                  </a:schemeClr>
                </a:solidFill>
              </a:ln>
              <a:effectLst/>
            </c:spPr>
          </c:marker>
          <c:xVal>
            <c:numRef>
              <c:f>'[Copy of station information WSF.xlsx]Sheet5'!$HV$1:$IO$1</c:f>
              <c:numCache>
                <c:formatCode>General</c:formatCode>
                <c:ptCount val="20"/>
                <c:pt idx="0">
                  <c:v>1996</c:v>
                </c:pt>
                <c:pt idx="1">
                  <c:v>1997</c:v>
                </c:pt>
                <c:pt idx="2">
                  <c:v>1998</c:v>
                </c:pt>
                <c:pt idx="3">
                  <c:v>1999</c:v>
                </c:pt>
                <c:pt idx="4">
                  <c:v>2000</c:v>
                </c:pt>
                <c:pt idx="5">
                  <c:v>2001</c:v>
                </c:pt>
                <c:pt idx="6">
                  <c:v>2002</c:v>
                </c:pt>
                <c:pt idx="7">
                  <c:v>2003</c:v>
                </c:pt>
                <c:pt idx="8">
                  <c:v>2004</c:v>
                </c:pt>
                <c:pt idx="9">
                  <c:v>2005</c:v>
                </c:pt>
                <c:pt idx="10">
                  <c:v>2006</c:v>
                </c:pt>
                <c:pt idx="11">
                  <c:v>2007</c:v>
                </c:pt>
                <c:pt idx="12">
                  <c:v>2008</c:v>
                </c:pt>
                <c:pt idx="13">
                  <c:v>2009</c:v>
                </c:pt>
                <c:pt idx="14">
                  <c:v>2010</c:v>
                </c:pt>
                <c:pt idx="15">
                  <c:v>2011</c:v>
                </c:pt>
                <c:pt idx="16">
                  <c:v>2012</c:v>
                </c:pt>
                <c:pt idx="17">
                  <c:v>2013</c:v>
                </c:pt>
                <c:pt idx="18">
                  <c:v>2014</c:v>
                </c:pt>
                <c:pt idx="19">
                  <c:v>2015</c:v>
                </c:pt>
              </c:numCache>
            </c:numRef>
          </c:xVal>
          <c:yVal>
            <c:numRef>
              <c:f>'[Copy of station information WSF.xlsx]Sheet5'!$HV$5:$IO$5</c:f>
              <c:numCache>
                <c:formatCode>General</c:formatCode>
                <c:ptCount val="20"/>
                <c:pt idx="0">
                  <c:v>11.551386000000001</c:v>
                </c:pt>
                <c:pt idx="1">
                  <c:v>15.790616999999999</c:v>
                </c:pt>
                <c:pt idx="2">
                  <c:v>16.96753</c:v>
                </c:pt>
                <c:pt idx="3">
                  <c:v>4.7782099999999996</c:v>
                </c:pt>
                <c:pt idx="4">
                  <c:v>4.289676</c:v>
                </c:pt>
                <c:pt idx="5">
                  <c:v>3.3090510000000002</c:v>
                </c:pt>
                <c:pt idx="6">
                  <c:v>2.8234460000000001</c:v>
                </c:pt>
                <c:pt idx="7">
                  <c:v>2.7632479999999999</c:v>
                </c:pt>
                <c:pt idx="8">
                  <c:v>3.6430609999999999</c:v>
                </c:pt>
                <c:pt idx="9">
                  <c:v>2.9649619999999999</c:v>
                </c:pt>
                <c:pt idx="10">
                  <c:v>3.1373319999999998</c:v>
                </c:pt>
                <c:pt idx="11">
                  <c:v>3.0823670000000001</c:v>
                </c:pt>
                <c:pt idx="12">
                  <c:v>3.2816529999999999</c:v>
                </c:pt>
                <c:pt idx="13">
                  <c:v>2.5108769999999998</c:v>
                </c:pt>
                <c:pt idx="14">
                  <c:v>1.7773350000000001</c:v>
                </c:pt>
                <c:pt idx="15">
                  <c:v>1.785506</c:v>
                </c:pt>
                <c:pt idx="16">
                  <c:v>2.233832</c:v>
                </c:pt>
                <c:pt idx="17">
                  <c:v>2.1907299999999998</c:v>
                </c:pt>
                <c:pt idx="18">
                  <c:v>2.5182060000000002</c:v>
                </c:pt>
                <c:pt idx="19">
                  <c:v>3.0531679999999999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C-B6C8-4A1D-8B83-ABA2F9ABB720}"/>
            </c:ext>
          </c:extLst>
        </c:ser>
        <c:ser>
          <c:idx val="13"/>
          <c:order val="13"/>
          <c:tx>
            <c:strRef>
              <c:f>'[Copy of station information WSF.xlsx]Sheet5'!$IP$12</c:f>
              <c:strCache>
                <c:ptCount val="1"/>
                <c:pt idx="0">
                  <c:v>Kuala Lumpur/Putrajaya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2">
                  <a:lumMod val="80000"/>
                  <a:lumOff val="20000"/>
                </a:schemeClr>
              </a:solidFill>
              <a:ln w="9525">
                <a:solidFill>
                  <a:schemeClr val="accent2">
                    <a:lumMod val="80000"/>
                    <a:lumOff val="20000"/>
                  </a:schemeClr>
                </a:solidFill>
              </a:ln>
              <a:effectLst/>
            </c:spPr>
          </c:marker>
          <c:xVal>
            <c:numRef>
              <c:f>'[Copy of station information WSF.xlsx]Sheet5'!$IP$1:$JC$1</c:f>
              <c:numCache>
                <c:formatCode>General</c:formatCode>
                <c:ptCount val="14"/>
                <c:pt idx="0">
                  <c:v>2002</c:v>
                </c:pt>
                <c:pt idx="1">
                  <c:v>2003</c:v>
                </c:pt>
                <c:pt idx="2">
                  <c:v>2004</c:v>
                </c:pt>
                <c:pt idx="3">
                  <c:v>2005</c:v>
                </c:pt>
                <c:pt idx="4">
                  <c:v>2006</c:v>
                </c:pt>
                <c:pt idx="5">
                  <c:v>2007</c:v>
                </c:pt>
                <c:pt idx="6">
                  <c:v>2008</c:v>
                </c:pt>
                <c:pt idx="7">
                  <c:v>2009</c:v>
                </c:pt>
                <c:pt idx="8">
                  <c:v>2010</c:v>
                </c:pt>
                <c:pt idx="9">
                  <c:v>2011</c:v>
                </c:pt>
                <c:pt idx="10">
                  <c:v>2012</c:v>
                </c:pt>
                <c:pt idx="11">
                  <c:v>2013</c:v>
                </c:pt>
                <c:pt idx="12">
                  <c:v>2014</c:v>
                </c:pt>
                <c:pt idx="13">
                  <c:v>2015</c:v>
                </c:pt>
              </c:numCache>
            </c:numRef>
          </c:xVal>
          <c:yVal>
            <c:numRef>
              <c:f>'[Copy of station information WSF.xlsx]Sheet5'!$IP$5:$JC$5</c:f>
              <c:numCache>
                <c:formatCode>General</c:formatCode>
                <c:ptCount val="14"/>
                <c:pt idx="2">
                  <c:v>8.2618469999999995</c:v>
                </c:pt>
                <c:pt idx="3">
                  <c:v>6.6866979999999998</c:v>
                </c:pt>
                <c:pt idx="4">
                  <c:v>4.845688</c:v>
                </c:pt>
                <c:pt idx="5">
                  <c:v>5.7048800000000002</c:v>
                </c:pt>
                <c:pt idx="6">
                  <c:v>6.0782699999999998</c:v>
                </c:pt>
                <c:pt idx="7">
                  <c:v>5.1284739999999998</c:v>
                </c:pt>
                <c:pt idx="8">
                  <c:v>5.2577280000000002</c:v>
                </c:pt>
                <c:pt idx="9">
                  <c:v>5.5081230000000003</c:v>
                </c:pt>
                <c:pt idx="10">
                  <c:v>5.3782579999999998</c:v>
                </c:pt>
                <c:pt idx="11">
                  <c:v>6.2035650000000002</c:v>
                </c:pt>
                <c:pt idx="12">
                  <c:v>6.6682459999999999</c:v>
                </c:pt>
                <c:pt idx="13">
                  <c:v>6.671341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D-B6C8-4A1D-8B83-ABA2F9ABB72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730762624"/>
        <c:axId val="730781568"/>
      </c:scatterChart>
      <c:valAx>
        <c:axId val="730762624"/>
        <c:scaling>
          <c:orientation val="minMax"/>
          <c:max val="2016"/>
          <c:min val="1996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Year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30781568"/>
        <c:crosses val="autoZero"/>
        <c:crossBetween val="midCat"/>
      </c:valAx>
      <c:valAx>
        <c:axId val="730781568"/>
        <c:scaling>
          <c:orientation val="minMax"/>
          <c:max val="9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Annual average</a:t>
                </a:r>
                <a:r>
                  <a:rPr lang="en-GB" baseline="0"/>
                  <a:t> S</a:t>
                </a:r>
                <a:r>
                  <a:rPr lang="en-GB"/>
                  <a:t>O2</a:t>
                </a:r>
                <a:r>
                  <a:rPr lang="en-GB" baseline="0"/>
                  <a:t> level (ug/m3)</a:t>
                </a:r>
                <a:endParaRPr lang="en-GB"/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30762624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2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PH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plotArea>
      <c:layout/>
      <c:scatterChart>
        <c:scatterStyle val="lineMarker"/>
        <c:varyColors val="0"/>
        <c:ser>
          <c:idx val="0"/>
          <c:order val="0"/>
          <c:tx>
            <c:strRef>
              <c:f>'[Copy of station information WSF.xlsx]Sheet5'!$B$12</c:f>
              <c:strCache>
                <c:ptCount val="1"/>
                <c:pt idx="0">
                  <c:v>Johor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'[Copy of station information WSF.xlsx]Sheet5'!$B$1:$U$1</c:f>
              <c:numCache>
                <c:formatCode>General</c:formatCode>
                <c:ptCount val="20"/>
                <c:pt idx="0">
                  <c:v>1996</c:v>
                </c:pt>
                <c:pt idx="1">
                  <c:v>1997</c:v>
                </c:pt>
                <c:pt idx="2">
                  <c:v>1998</c:v>
                </c:pt>
                <c:pt idx="3">
                  <c:v>1999</c:v>
                </c:pt>
                <c:pt idx="4">
                  <c:v>2000</c:v>
                </c:pt>
                <c:pt idx="5">
                  <c:v>2001</c:v>
                </c:pt>
                <c:pt idx="6">
                  <c:v>2002</c:v>
                </c:pt>
                <c:pt idx="7">
                  <c:v>2003</c:v>
                </c:pt>
                <c:pt idx="8">
                  <c:v>2004</c:v>
                </c:pt>
                <c:pt idx="9">
                  <c:v>2005</c:v>
                </c:pt>
                <c:pt idx="10">
                  <c:v>2006</c:v>
                </c:pt>
                <c:pt idx="11">
                  <c:v>2007</c:v>
                </c:pt>
                <c:pt idx="12">
                  <c:v>2008</c:v>
                </c:pt>
                <c:pt idx="13">
                  <c:v>2009</c:v>
                </c:pt>
                <c:pt idx="14">
                  <c:v>2010</c:v>
                </c:pt>
                <c:pt idx="15">
                  <c:v>2011</c:v>
                </c:pt>
                <c:pt idx="16">
                  <c:v>2012</c:v>
                </c:pt>
                <c:pt idx="17">
                  <c:v>2013</c:v>
                </c:pt>
                <c:pt idx="18">
                  <c:v>2014</c:v>
                </c:pt>
                <c:pt idx="19">
                  <c:v>2015</c:v>
                </c:pt>
              </c:numCache>
            </c:numRef>
          </c:xVal>
          <c:yVal>
            <c:numRef>
              <c:f>'[Copy of station information WSF.xlsx]Sheet5'!$B$11:$S$11</c:f>
              <c:numCache>
                <c:formatCode>General</c:formatCode>
                <c:ptCount val="18"/>
                <c:pt idx="0">
                  <c:v>24.868407000000001</c:v>
                </c:pt>
                <c:pt idx="1">
                  <c:v>34.131570000000004</c:v>
                </c:pt>
                <c:pt idx="2">
                  <c:v>26.059791000000001</c:v>
                </c:pt>
                <c:pt idx="3">
                  <c:v>26.768519999999999</c:v>
                </c:pt>
                <c:pt idx="4">
                  <c:v>28.091221000000001</c:v>
                </c:pt>
                <c:pt idx="5">
                  <c:v>29.432369999999999</c:v>
                </c:pt>
                <c:pt idx="6">
                  <c:v>31.404717000000002</c:v>
                </c:pt>
                <c:pt idx="7">
                  <c:v>27.426369000000001</c:v>
                </c:pt>
                <c:pt idx="8">
                  <c:v>31.590461000000001</c:v>
                </c:pt>
                <c:pt idx="9">
                  <c:v>31.694939000000002</c:v>
                </c:pt>
                <c:pt idx="10">
                  <c:v>33.056134999999998</c:v>
                </c:pt>
                <c:pt idx="11">
                  <c:v>31.166084000000001</c:v>
                </c:pt>
                <c:pt idx="12">
                  <c:v>30.007013000000001</c:v>
                </c:pt>
                <c:pt idx="13">
                  <c:v>31.115667999999999</c:v>
                </c:pt>
                <c:pt idx="14">
                  <c:v>29.085128000000001</c:v>
                </c:pt>
                <c:pt idx="15">
                  <c:v>33.120528999999998</c:v>
                </c:pt>
                <c:pt idx="16">
                  <c:v>35.174331000000002</c:v>
                </c:pt>
                <c:pt idx="17">
                  <c:v>36.570287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1BA5-4B6A-82AD-8A635F952AD1}"/>
            </c:ext>
          </c:extLst>
        </c:ser>
        <c:ser>
          <c:idx val="1"/>
          <c:order val="1"/>
          <c:tx>
            <c:strRef>
              <c:f>'[Copy of station information WSF.xlsx]Sheet5'!$V$12</c:f>
              <c:strCache>
                <c:ptCount val="1"/>
                <c:pt idx="0">
                  <c:v>Kedah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xVal>
            <c:numRef>
              <c:f>'[Copy of station information WSF.xlsx]Sheet5'!$V$1:$AN$1</c:f>
              <c:numCache>
                <c:formatCode>General</c:formatCode>
                <c:ptCount val="19"/>
                <c:pt idx="0">
                  <c:v>1997</c:v>
                </c:pt>
                <c:pt idx="1">
                  <c:v>1998</c:v>
                </c:pt>
                <c:pt idx="2">
                  <c:v>1999</c:v>
                </c:pt>
                <c:pt idx="3">
                  <c:v>2000</c:v>
                </c:pt>
                <c:pt idx="4">
                  <c:v>2001</c:v>
                </c:pt>
                <c:pt idx="5">
                  <c:v>2002</c:v>
                </c:pt>
                <c:pt idx="6">
                  <c:v>2003</c:v>
                </c:pt>
                <c:pt idx="7">
                  <c:v>2004</c:v>
                </c:pt>
                <c:pt idx="8">
                  <c:v>2005</c:v>
                </c:pt>
                <c:pt idx="9">
                  <c:v>2006</c:v>
                </c:pt>
                <c:pt idx="10">
                  <c:v>2007</c:v>
                </c:pt>
                <c:pt idx="11">
                  <c:v>2008</c:v>
                </c:pt>
                <c:pt idx="12">
                  <c:v>2009</c:v>
                </c:pt>
                <c:pt idx="13">
                  <c:v>2010</c:v>
                </c:pt>
                <c:pt idx="14">
                  <c:v>2011</c:v>
                </c:pt>
                <c:pt idx="15">
                  <c:v>2012</c:v>
                </c:pt>
                <c:pt idx="16">
                  <c:v>2013</c:v>
                </c:pt>
                <c:pt idx="17">
                  <c:v>2014</c:v>
                </c:pt>
                <c:pt idx="18">
                  <c:v>2015</c:v>
                </c:pt>
              </c:numCache>
            </c:numRef>
          </c:xVal>
          <c:yVal>
            <c:numRef>
              <c:f>'[Copy of station information WSF.xlsx]Sheet5'!$V$11:$AN$11</c:f>
              <c:numCache>
                <c:formatCode>General</c:formatCode>
                <c:ptCount val="19"/>
                <c:pt idx="0">
                  <c:v>41.515514000000003</c:v>
                </c:pt>
                <c:pt idx="1">
                  <c:v>35.092574999999997</c:v>
                </c:pt>
                <c:pt idx="2">
                  <c:v>31.625805</c:v>
                </c:pt>
                <c:pt idx="3">
                  <c:v>34.914824000000003</c:v>
                </c:pt>
                <c:pt idx="4">
                  <c:v>36.280709000000002</c:v>
                </c:pt>
                <c:pt idx="5">
                  <c:v>38.646844999999999</c:v>
                </c:pt>
                <c:pt idx="6">
                  <c:v>37.030684999999998</c:v>
                </c:pt>
                <c:pt idx="7">
                  <c:v>40.264713</c:v>
                </c:pt>
                <c:pt idx="8">
                  <c:v>40.547119000000002</c:v>
                </c:pt>
                <c:pt idx="9">
                  <c:v>35.237706000000003</c:v>
                </c:pt>
                <c:pt idx="10">
                  <c:v>35.852466999999997</c:v>
                </c:pt>
                <c:pt idx="11">
                  <c:v>38.871814000000001</c:v>
                </c:pt>
                <c:pt idx="12">
                  <c:v>31.880980999999998</c:v>
                </c:pt>
                <c:pt idx="13">
                  <c:v>34.553294000000001</c:v>
                </c:pt>
                <c:pt idx="14">
                  <c:v>38.575451999999999</c:v>
                </c:pt>
                <c:pt idx="15">
                  <c:v>32.680061000000002</c:v>
                </c:pt>
                <c:pt idx="16">
                  <c:v>32.519404999999999</c:v>
                </c:pt>
                <c:pt idx="17">
                  <c:v>42.092990999999998</c:v>
                </c:pt>
                <c:pt idx="18">
                  <c:v>39.319958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1BA5-4B6A-82AD-8A635F952AD1}"/>
            </c:ext>
          </c:extLst>
        </c:ser>
        <c:ser>
          <c:idx val="2"/>
          <c:order val="2"/>
          <c:tx>
            <c:strRef>
              <c:f>'[Copy of station information WSF.xlsx]Sheet5'!$AO$12</c:f>
              <c:strCache>
                <c:ptCount val="1"/>
                <c:pt idx="0">
                  <c:v>Kelantan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xVal>
            <c:numRef>
              <c:f>'[Copy of station information WSF.xlsx]Sheet5'!$AO$1:$BG$1</c:f>
              <c:numCache>
                <c:formatCode>General</c:formatCode>
                <c:ptCount val="19"/>
                <c:pt idx="0">
                  <c:v>1997</c:v>
                </c:pt>
                <c:pt idx="1">
                  <c:v>1998</c:v>
                </c:pt>
                <c:pt idx="2">
                  <c:v>1999</c:v>
                </c:pt>
                <c:pt idx="3">
                  <c:v>2000</c:v>
                </c:pt>
                <c:pt idx="4">
                  <c:v>2001</c:v>
                </c:pt>
                <c:pt idx="5">
                  <c:v>2002</c:v>
                </c:pt>
                <c:pt idx="6">
                  <c:v>2003</c:v>
                </c:pt>
                <c:pt idx="7">
                  <c:v>2004</c:v>
                </c:pt>
                <c:pt idx="8">
                  <c:v>2005</c:v>
                </c:pt>
                <c:pt idx="9">
                  <c:v>2006</c:v>
                </c:pt>
                <c:pt idx="10">
                  <c:v>2007</c:v>
                </c:pt>
                <c:pt idx="11">
                  <c:v>2008</c:v>
                </c:pt>
                <c:pt idx="12">
                  <c:v>2009</c:v>
                </c:pt>
                <c:pt idx="13">
                  <c:v>2010</c:v>
                </c:pt>
                <c:pt idx="14">
                  <c:v>2011</c:v>
                </c:pt>
                <c:pt idx="15">
                  <c:v>2012</c:v>
                </c:pt>
                <c:pt idx="16">
                  <c:v>2013</c:v>
                </c:pt>
                <c:pt idx="17">
                  <c:v>2014</c:v>
                </c:pt>
                <c:pt idx="18">
                  <c:v>2015</c:v>
                </c:pt>
              </c:numCache>
            </c:numRef>
          </c:xVal>
          <c:yVal>
            <c:numRef>
              <c:f>'[Copy of station information WSF.xlsx]Sheet5'!$AO$11:$BG$11</c:f>
              <c:numCache>
                <c:formatCode>General</c:formatCode>
                <c:ptCount val="19"/>
                <c:pt idx="0">
                  <c:v>28.835626999999999</c:v>
                </c:pt>
                <c:pt idx="1">
                  <c:v>23.727474999999998</c:v>
                </c:pt>
                <c:pt idx="2">
                  <c:v>23.991562999999999</c:v>
                </c:pt>
                <c:pt idx="3">
                  <c:v>22.396747999999999</c:v>
                </c:pt>
                <c:pt idx="4">
                  <c:v>23.227155</c:v>
                </c:pt>
                <c:pt idx="5">
                  <c:v>23.156748</c:v>
                </c:pt>
                <c:pt idx="6">
                  <c:v>23.587501</c:v>
                </c:pt>
                <c:pt idx="7">
                  <c:v>28.563431999999999</c:v>
                </c:pt>
                <c:pt idx="8">
                  <c:v>27.753589000000002</c:v>
                </c:pt>
                <c:pt idx="9">
                  <c:v>29.784175000000001</c:v>
                </c:pt>
                <c:pt idx="10">
                  <c:v>30.657616999999998</c:v>
                </c:pt>
                <c:pt idx="11">
                  <c:v>28.31484</c:v>
                </c:pt>
                <c:pt idx="12">
                  <c:v>19.8308</c:v>
                </c:pt>
                <c:pt idx="13">
                  <c:v>20.460706999999999</c:v>
                </c:pt>
                <c:pt idx="14">
                  <c:v>35.694538999999999</c:v>
                </c:pt>
                <c:pt idx="15">
                  <c:v>21.767323000000001</c:v>
                </c:pt>
                <c:pt idx="16">
                  <c:v>22.460906999999999</c:v>
                </c:pt>
                <c:pt idx="17">
                  <c:v>35.708502000000003</c:v>
                </c:pt>
                <c:pt idx="18">
                  <c:v>34.804313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2-1BA5-4B6A-82AD-8A635F952AD1}"/>
            </c:ext>
          </c:extLst>
        </c:ser>
        <c:ser>
          <c:idx val="3"/>
          <c:order val="3"/>
          <c:tx>
            <c:strRef>
              <c:f>'[Copy of station information WSF.xlsx]Sheet5'!$BH$12</c:f>
              <c:strCache>
                <c:ptCount val="1"/>
                <c:pt idx="0">
                  <c:v>Melaka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4"/>
              </a:solidFill>
              <a:ln w="9525">
                <a:solidFill>
                  <a:schemeClr val="accent4"/>
                </a:solidFill>
              </a:ln>
              <a:effectLst/>
            </c:spPr>
          </c:marker>
          <c:xVal>
            <c:numRef>
              <c:f>'[Copy of station information WSF.xlsx]Sheet5'!$BH$1:$BZ$1</c:f>
              <c:numCache>
                <c:formatCode>General</c:formatCode>
                <c:ptCount val="19"/>
                <c:pt idx="0">
                  <c:v>1997</c:v>
                </c:pt>
                <c:pt idx="1">
                  <c:v>1998</c:v>
                </c:pt>
                <c:pt idx="2">
                  <c:v>1999</c:v>
                </c:pt>
                <c:pt idx="3">
                  <c:v>2000</c:v>
                </c:pt>
                <c:pt idx="4">
                  <c:v>2001</c:v>
                </c:pt>
                <c:pt idx="5">
                  <c:v>2002</c:v>
                </c:pt>
                <c:pt idx="6">
                  <c:v>2003</c:v>
                </c:pt>
                <c:pt idx="7">
                  <c:v>2004</c:v>
                </c:pt>
                <c:pt idx="8">
                  <c:v>2005</c:v>
                </c:pt>
                <c:pt idx="9">
                  <c:v>2006</c:v>
                </c:pt>
                <c:pt idx="10">
                  <c:v>2007</c:v>
                </c:pt>
                <c:pt idx="11">
                  <c:v>2008</c:v>
                </c:pt>
                <c:pt idx="12">
                  <c:v>2009</c:v>
                </c:pt>
                <c:pt idx="13">
                  <c:v>2010</c:v>
                </c:pt>
                <c:pt idx="14">
                  <c:v>2011</c:v>
                </c:pt>
                <c:pt idx="15">
                  <c:v>2012</c:v>
                </c:pt>
                <c:pt idx="16">
                  <c:v>2013</c:v>
                </c:pt>
                <c:pt idx="17">
                  <c:v>2014</c:v>
                </c:pt>
                <c:pt idx="18">
                  <c:v>2015</c:v>
                </c:pt>
              </c:numCache>
            </c:numRef>
          </c:xVal>
          <c:yVal>
            <c:numRef>
              <c:f>'[Copy of station information WSF.xlsx]Sheet5'!$BH$11:$BZ$11</c:f>
              <c:numCache>
                <c:formatCode>General</c:formatCode>
                <c:ptCount val="19"/>
                <c:pt idx="0">
                  <c:v>37.243307000000001</c:v>
                </c:pt>
                <c:pt idx="1">
                  <c:v>38.063389000000001</c:v>
                </c:pt>
                <c:pt idx="2">
                  <c:v>37.050092999999997</c:v>
                </c:pt>
                <c:pt idx="3">
                  <c:v>37.141119000000003</c:v>
                </c:pt>
                <c:pt idx="4">
                  <c:v>37.154536999999998</c:v>
                </c:pt>
                <c:pt idx="5">
                  <c:v>40.062269000000001</c:v>
                </c:pt>
                <c:pt idx="6">
                  <c:v>34.930273999999997</c:v>
                </c:pt>
                <c:pt idx="7">
                  <c:v>35.445760999999997</c:v>
                </c:pt>
                <c:pt idx="8">
                  <c:v>36.821635000000001</c:v>
                </c:pt>
                <c:pt idx="9">
                  <c:v>37.877572999999998</c:v>
                </c:pt>
                <c:pt idx="10">
                  <c:v>34.549444999999999</c:v>
                </c:pt>
                <c:pt idx="11">
                  <c:v>34.742507000000003</c:v>
                </c:pt>
                <c:pt idx="12">
                  <c:v>37.689149</c:v>
                </c:pt>
                <c:pt idx="13">
                  <c:v>38.563217999999999</c:v>
                </c:pt>
                <c:pt idx="14">
                  <c:v>40.589024999999999</c:v>
                </c:pt>
                <c:pt idx="15">
                  <c:v>38.796649000000002</c:v>
                </c:pt>
                <c:pt idx="16">
                  <c:v>42.760562999999998</c:v>
                </c:pt>
                <c:pt idx="17">
                  <c:v>46.868094999999997</c:v>
                </c:pt>
                <c:pt idx="18">
                  <c:v>49.194789999999998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3-1BA5-4B6A-82AD-8A635F952AD1}"/>
            </c:ext>
          </c:extLst>
        </c:ser>
        <c:ser>
          <c:idx val="4"/>
          <c:order val="4"/>
          <c:tx>
            <c:strRef>
              <c:f>'[Copy of station information WSF.xlsx]Sheet5'!$CA$12</c:f>
              <c:strCache>
                <c:ptCount val="1"/>
                <c:pt idx="0">
                  <c:v>N. Sembilan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5"/>
              </a:solidFill>
              <a:ln w="9525">
                <a:solidFill>
                  <a:schemeClr val="accent5"/>
                </a:solidFill>
              </a:ln>
              <a:effectLst/>
            </c:spPr>
          </c:marker>
          <c:xVal>
            <c:numRef>
              <c:f>'[Copy of station information WSF.xlsx]Sheet5'!$CA$1:$CS$1</c:f>
              <c:numCache>
                <c:formatCode>General</c:formatCode>
                <c:ptCount val="19"/>
                <c:pt idx="0">
                  <c:v>1997</c:v>
                </c:pt>
                <c:pt idx="1">
                  <c:v>1998</c:v>
                </c:pt>
                <c:pt idx="2">
                  <c:v>1999</c:v>
                </c:pt>
                <c:pt idx="3">
                  <c:v>2000</c:v>
                </c:pt>
                <c:pt idx="4">
                  <c:v>2001</c:v>
                </c:pt>
                <c:pt idx="5">
                  <c:v>2002</c:v>
                </c:pt>
                <c:pt idx="6">
                  <c:v>2003</c:v>
                </c:pt>
                <c:pt idx="7">
                  <c:v>2004</c:v>
                </c:pt>
                <c:pt idx="8">
                  <c:v>2005</c:v>
                </c:pt>
                <c:pt idx="9">
                  <c:v>2006</c:v>
                </c:pt>
                <c:pt idx="10">
                  <c:v>2007</c:v>
                </c:pt>
                <c:pt idx="11">
                  <c:v>2008</c:v>
                </c:pt>
                <c:pt idx="12">
                  <c:v>2009</c:v>
                </c:pt>
                <c:pt idx="13">
                  <c:v>2010</c:v>
                </c:pt>
                <c:pt idx="14">
                  <c:v>2011</c:v>
                </c:pt>
                <c:pt idx="15">
                  <c:v>2012</c:v>
                </c:pt>
                <c:pt idx="16">
                  <c:v>2013</c:v>
                </c:pt>
                <c:pt idx="17">
                  <c:v>2014</c:v>
                </c:pt>
                <c:pt idx="18">
                  <c:v>2015</c:v>
                </c:pt>
              </c:numCache>
            </c:numRef>
          </c:xVal>
          <c:yVal>
            <c:numRef>
              <c:f>'[Copy of station information WSF.xlsx]Sheet5'!$CA$11:$CS$11</c:f>
              <c:numCache>
                <c:formatCode>General</c:formatCode>
                <c:ptCount val="19"/>
                <c:pt idx="0">
                  <c:v>37.842906999999997</c:v>
                </c:pt>
                <c:pt idx="1">
                  <c:v>41.142417999999999</c:v>
                </c:pt>
                <c:pt idx="2">
                  <c:v>38.406751</c:v>
                </c:pt>
                <c:pt idx="3">
                  <c:v>36.50461</c:v>
                </c:pt>
                <c:pt idx="4">
                  <c:v>37.635942999999997</c:v>
                </c:pt>
                <c:pt idx="5">
                  <c:v>37.285505000000001</c:v>
                </c:pt>
                <c:pt idx="6">
                  <c:v>34.892913999999998</c:v>
                </c:pt>
                <c:pt idx="7">
                  <c:v>39.566896</c:v>
                </c:pt>
                <c:pt idx="8">
                  <c:v>41.592883999999998</c:v>
                </c:pt>
                <c:pt idx="9">
                  <c:v>39.484870000000001</c:v>
                </c:pt>
                <c:pt idx="10">
                  <c:v>32.896171000000002</c:v>
                </c:pt>
                <c:pt idx="11">
                  <c:v>33.127485999999998</c:v>
                </c:pt>
                <c:pt idx="12">
                  <c:v>33.765267999999999</c:v>
                </c:pt>
                <c:pt idx="13">
                  <c:v>39.071148000000001</c:v>
                </c:pt>
                <c:pt idx="14">
                  <c:v>39.633972999999997</c:v>
                </c:pt>
                <c:pt idx="15">
                  <c:v>37.226332999999997</c:v>
                </c:pt>
                <c:pt idx="16">
                  <c:v>39.933024000000003</c:v>
                </c:pt>
                <c:pt idx="17">
                  <c:v>43.457563999999998</c:v>
                </c:pt>
                <c:pt idx="18">
                  <c:v>44.764102999999999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4-1BA5-4B6A-82AD-8A635F952AD1}"/>
            </c:ext>
          </c:extLst>
        </c:ser>
        <c:ser>
          <c:idx val="5"/>
          <c:order val="5"/>
          <c:tx>
            <c:strRef>
              <c:f>'[Copy of station information WSF.xlsx]Sheet5'!$CT$12</c:f>
              <c:strCache>
                <c:ptCount val="1"/>
                <c:pt idx="0">
                  <c:v>Pahang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6"/>
              </a:solidFill>
              <a:ln w="9525">
                <a:solidFill>
                  <a:schemeClr val="accent6"/>
                </a:solidFill>
              </a:ln>
              <a:effectLst/>
            </c:spPr>
          </c:marker>
          <c:xVal>
            <c:numRef>
              <c:f>'[Copy of station information WSF.xlsx]Sheet5'!$CT$1:$EF$1</c:f>
              <c:numCache>
                <c:formatCode>General</c:formatCode>
                <c:ptCount val="39"/>
                <c:pt idx="0">
                  <c:v>1997</c:v>
                </c:pt>
                <c:pt idx="1">
                  <c:v>1998</c:v>
                </c:pt>
                <c:pt idx="2">
                  <c:v>1999</c:v>
                </c:pt>
                <c:pt idx="3">
                  <c:v>2000</c:v>
                </c:pt>
                <c:pt idx="4">
                  <c:v>2001</c:v>
                </c:pt>
                <c:pt idx="5">
                  <c:v>2002</c:v>
                </c:pt>
                <c:pt idx="6">
                  <c:v>2003</c:v>
                </c:pt>
                <c:pt idx="7">
                  <c:v>2004</c:v>
                </c:pt>
                <c:pt idx="8">
                  <c:v>2005</c:v>
                </c:pt>
                <c:pt idx="9">
                  <c:v>2006</c:v>
                </c:pt>
                <c:pt idx="10">
                  <c:v>2007</c:v>
                </c:pt>
                <c:pt idx="11">
                  <c:v>2008</c:v>
                </c:pt>
                <c:pt idx="12">
                  <c:v>2009</c:v>
                </c:pt>
                <c:pt idx="13">
                  <c:v>2010</c:v>
                </c:pt>
                <c:pt idx="14">
                  <c:v>2011</c:v>
                </c:pt>
                <c:pt idx="15">
                  <c:v>2012</c:v>
                </c:pt>
                <c:pt idx="16">
                  <c:v>2013</c:v>
                </c:pt>
                <c:pt idx="17">
                  <c:v>2014</c:v>
                </c:pt>
                <c:pt idx="18">
                  <c:v>2015</c:v>
                </c:pt>
                <c:pt idx="19">
                  <c:v>1996</c:v>
                </c:pt>
                <c:pt idx="20">
                  <c:v>1997</c:v>
                </c:pt>
                <c:pt idx="21">
                  <c:v>1998</c:v>
                </c:pt>
                <c:pt idx="22">
                  <c:v>1999</c:v>
                </c:pt>
                <c:pt idx="23">
                  <c:v>2000</c:v>
                </c:pt>
                <c:pt idx="24">
                  <c:v>2001</c:v>
                </c:pt>
                <c:pt idx="25">
                  <c:v>2002</c:v>
                </c:pt>
                <c:pt idx="26">
                  <c:v>2003</c:v>
                </c:pt>
                <c:pt idx="27">
                  <c:v>2004</c:v>
                </c:pt>
                <c:pt idx="28">
                  <c:v>2005</c:v>
                </c:pt>
                <c:pt idx="29">
                  <c:v>2006</c:v>
                </c:pt>
                <c:pt idx="30">
                  <c:v>2007</c:v>
                </c:pt>
                <c:pt idx="31">
                  <c:v>2008</c:v>
                </c:pt>
                <c:pt idx="32">
                  <c:v>2009</c:v>
                </c:pt>
                <c:pt idx="33">
                  <c:v>2010</c:v>
                </c:pt>
                <c:pt idx="34">
                  <c:v>2011</c:v>
                </c:pt>
                <c:pt idx="35">
                  <c:v>2012</c:v>
                </c:pt>
                <c:pt idx="36">
                  <c:v>2013</c:v>
                </c:pt>
                <c:pt idx="37">
                  <c:v>2014</c:v>
                </c:pt>
                <c:pt idx="38">
                  <c:v>2015</c:v>
                </c:pt>
              </c:numCache>
            </c:numRef>
          </c:xVal>
          <c:yVal>
            <c:numRef>
              <c:f>'[Copy of station information WSF.xlsx]Sheet5'!$DM$11:$EF$11</c:f>
              <c:numCache>
                <c:formatCode>General</c:formatCode>
                <c:ptCount val="20"/>
                <c:pt idx="0">
                  <c:v>38.767702999999997</c:v>
                </c:pt>
                <c:pt idx="1">
                  <c:v>35.585994999999997</c:v>
                </c:pt>
                <c:pt idx="2">
                  <c:v>27.569918999999999</c:v>
                </c:pt>
                <c:pt idx="3">
                  <c:v>24.715768000000001</c:v>
                </c:pt>
                <c:pt idx="4">
                  <c:v>26.961698999999999</c:v>
                </c:pt>
                <c:pt idx="5">
                  <c:v>29.611947000000001</c:v>
                </c:pt>
                <c:pt idx="6">
                  <c:v>29.021187000000001</c:v>
                </c:pt>
                <c:pt idx="7">
                  <c:v>30.848821000000001</c:v>
                </c:pt>
                <c:pt idx="8">
                  <c:v>31.959894999999999</c:v>
                </c:pt>
                <c:pt idx="9">
                  <c:v>36.072400999999999</c:v>
                </c:pt>
                <c:pt idx="10">
                  <c:v>35.690975999999999</c:v>
                </c:pt>
                <c:pt idx="11">
                  <c:v>31.360492000000001</c:v>
                </c:pt>
                <c:pt idx="12">
                  <c:v>36.958860999999999</c:v>
                </c:pt>
                <c:pt idx="13">
                  <c:v>28.841087999999999</c:v>
                </c:pt>
                <c:pt idx="14">
                  <c:v>32.491061999999999</c:v>
                </c:pt>
                <c:pt idx="15">
                  <c:v>34.431404000000001</c:v>
                </c:pt>
                <c:pt idx="16">
                  <c:v>35.905062999999998</c:v>
                </c:pt>
                <c:pt idx="17">
                  <c:v>38.468530999999999</c:v>
                </c:pt>
                <c:pt idx="18">
                  <c:v>46.250084999999999</c:v>
                </c:pt>
                <c:pt idx="19">
                  <c:v>49.601106999999999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5-1BA5-4B6A-82AD-8A635F952AD1}"/>
            </c:ext>
          </c:extLst>
        </c:ser>
        <c:ser>
          <c:idx val="6"/>
          <c:order val="6"/>
          <c:tx>
            <c:strRef>
              <c:f>'[Copy of station information WSF.xlsx]Sheet5'!$DM$12</c:f>
              <c:strCache>
                <c:ptCount val="1"/>
                <c:pt idx="0">
                  <c:v>P. Pinang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>
                  <a:lumMod val="60000"/>
                </a:schemeClr>
              </a:solidFill>
              <a:ln w="9525">
                <a:solidFill>
                  <a:schemeClr val="accent1">
                    <a:lumMod val="60000"/>
                  </a:schemeClr>
                </a:solidFill>
              </a:ln>
              <a:effectLst/>
            </c:spPr>
          </c:marker>
          <c:xVal>
            <c:numRef>
              <c:f>'[Copy of station information WSF.xlsx]Sheet5'!$DM$1:$EF$1</c:f>
              <c:numCache>
                <c:formatCode>General</c:formatCode>
                <c:ptCount val="20"/>
                <c:pt idx="0">
                  <c:v>1996</c:v>
                </c:pt>
                <c:pt idx="1">
                  <c:v>1997</c:v>
                </c:pt>
                <c:pt idx="2">
                  <c:v>1998</c:v>
                </c:pt>
                <c:pt idx="3">
                  <c:v>1999</c:v>
                </c:pt>
                <c:pt idx="4">
                  <c:v>2000</c:v>
                </c:pt>
                <c:pt idx="5">
                  <c:v>2001</c:v>
                </c:pt>
                <c:pt idx="6">
                  <c:v>2002</c:v>
                </c:pt>
                <c:pt idx="7">
                  <c:v>2003</c:v>
                </c:pt>
                <c:pt idx="8">
                  <c:v>2004</c:v>
                </c:pt>
                <c:pt idx="9">
                  <c:v>2005</c:v>
                </c:pt>
                <c:pt idx="10">
                  <c:v>2006</c:v>
                </c:pt>
                <c:pt idx="11">
                  <c:v>2007</c:v>
                </c:pt>
                <c:pt idx="12">
                  <c:v>2008</c:v>
                </c:pt>
                <c:pt idx="13">
                  <c:v>2009</c:v>
                </c:pt>
                <c:pt idx="14">
                  <c:v>2010</c:v>
                </c:pt>
                <c:pt idx="15">
                  <c:v>2011</c:v>
                </c:pt>
                <c:pt idx="16">
                  <c:v>2012</c:v>
                </c:pt>
                <c:pt idx="17">
                  <c:v>2013</c:v>
                </c:pt>
                <c:pt idx="18">
                  <c:v>2014</c:v>
                </c:pt>
                <c:pt idx="19">
                  <c:v>2015</c:v>
                </c:pt>
              </c:numCache>
            </c:numRef>
          </c:xVal>
          <c:yVal>
            <c:numRef>
              <c:f>'[Copy of station information WSF.xlsx]Sheet5'!$DM$11:$EF$11</c:f>
              <c:numCache>
                <c:formatCode>General</c:formatCode>
                <c:ptCount val="20"/>
                <c:pt idx="0">
                  <c:v>38.767702999999997</c:v>
                </c:pt>
                <c:pt idx="1">
                  <c:v>35.585994999999997</c:v>
                </c:pt>
                <c:pt idx="2">
                  <c:v>27.569918999999999</c:v>
                </c:pt>
                <c:pt idx="3">
                  <c:v>24.715768000000001</c:v>
                </c:pt>
                <c:pt idx="4">
                  <c:v>26.961698999999999</c:v>
                </c:pt>
                <c:pt idx="5">
                  <c:v>29.611947000000001</c:v>
                </c:pt>
                <c:pt idx="6">
                  <c:v>29.021187000000001</c:v>
                </c:pt>
                <c:pt idx="7">
                  <c:v>30.848821000000001</c:v>
                </c:pt>
                <c:pt idx="8">
                  <c:v>31.959894999999999</c:v>
                </c:pt>
                <c:pt idx="9">
                  <c:v>36.072400999999999</c:v>
                </c:pt>
                <c:pt idx="10">
                  <c:v>35.690975999999999</c:v>
                </c:pt>
                <c:pt idx="11">
                  <c:v>31.360492000000001</c:v>
                </c:pt>
                <c:pt idx="12">
                  <c:v>36.958860999999999</c:v>
                </c:pt>
                <c:pt idx="13">
                  <c:v>28.841087999999999</c:v>
                </c:pt>
                <c:pt idx="14">
                  <c:v>32.491061999999999</c:v>
                </c:pt>
                <c:pt idx="15">
                  <c:v>34.431404000000001</c:v>
                </c:pt>
                <c:pt idx="16">
                  <c:v>35.905062999999998</c:v>
                </c:pt>
                <c:pt idx="17">
                  <c:v>38.468530999999999</c:v>
                </c:pt>
                <c:pt idx="18">
                  <c:v>46.250084999999999</c:v>
                </c:pt>
                <c:pt idx="19">
                  <c:v>49.601106999999999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6-1BA5-4B6A-82AD-8A635F952AD1}"/>
            </c:ext>
          </c:extLst>
        </c:ser>
        <c:ser>
          <c:idx val="7"/>
          <c:order val="7"/>
          <c:tx>
            <c:strRef>
              <c:f>'[Copy of station information WSF.xlsx]Sheet5'!$EG$12</c:f>
              <c:strCache>
                <c:ptCount val="1"/>
                <c:pt idx="0">
                  <c:v>Perak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2">
                  <a:lumMod val="60000"/>
                </a:schemeClr>
              </a:solidFill>
              <a:ln w="9525">
                <a:solidFill>
                  <a:schemeClr val="accent2">
                    <a:lumMod val="60000"/>
                  </a:schemeClr>
                </a:solidFill>
              </a:ln>
              <a:effectLst/>
            </c:spPr>
          </c:marker>
          <c:xVal>
            <c:numRef>
              <c:f>'[Copy of station information WSF.xlsx]Sheet5'!$EG$1:$EY$1</c:f>
              <c:numCache>
                <c:formatCode>General</c:formatCode>
                <c:ptCount val="19"/>
                <c:pt idx="0">
                  <c:v>1997</c:v>
                </c:pt>
                <c:pt idx="1">
                  <c:v>1998</c:v>
                </c:pt>
                <c:pt idx="2">
                  <c:v>1999</c:v>
                </c:pt>
                <c:pt idx="3">
                  <c:v>2000</c:v>
                </c:pt>
                <c:pt idx="4">
                  <c:v>2001</c:v>
                </c:pt>
                <c:pt idx="5">
                  <c:v>2002</c:v>
                </c:pt>
                <c:pt idx="6">
                  <c:v>2003</c:v>
                </c:pt>
                <c:pt idx="7">
                  <c:v>2004</c:v>
                </c:pt>
                <c:pt idx="8">
                  <c:v>2005</c:v>
                </c:pt>
                <c:pt idx="9">
                  <c:v>2006</c:v>
                </c:pt>
                <c:pt idx="10">
                  <c:v>2007</c:v>
                </c:pt>
                <c:pt idx="11">
                  <c:v>2008</c:v>
                </c:pt>
                <c:pt idx="12">
                  <c:v>2009</c:v>
                </c:pt>
                <c:pt idx="13">
                  <c:v>2010</c:v>
                </c:pt>
                <c:pt idx="14">
                  <c:v>2011</c:v>
                </c:pt>
                <c:pt idx="15">
                  <c:v>2012</c:v>
                </c:pt>
                <c:pt idx="16">
                  <c:v>2013</c:v>
                </c:pt>
                <c:pt idx="17">
                  <c:v>2014</c:v>
                </c:pt>
                <c:pt idx="18">
                  <c:v>2015</c:v>
                </c:pt>
              </c:numCache>
            </c:numRef>
          </c:xVal>
          <c:yVal>
            <c:numRef>
              <c:f>'[Copy of station information WSF.xlsx]Sheet5'!$EG$11:$EY$11</c:f>
              <c:numCache>
                <c:formatCode>General</c:formatCode>
                <c:ptCount val="19"/>
                <c:pt idx="0">
                  <c:v>26.667369000000001</c:v>
                </c:pt>
                <c:pt idx="1">
                  <c:v>25.722307000000001</c:v>
                </c:pt>
                <c:pt idx="2">
                  <c:v>26.203635999999999</c:v>
                </c:pt>
                <c:pt idx="3">
                  <c:v>28.87715</c:v>
                </c:pt>
                <c:pt idx="4">
                  <c:v>28.369243000000001</c:v>
                </c:pt>
                <c:pt idx="5">
                  <c:v>32.380682</c:v>
                </c:pt>
                <c:pt idx="6">
                  <c:v>28.873379</c:v>
                </c:pt>
                <c:pt idx="7">
                  <c:v>32.881371000000001</c:v>
                </c:pt>
                <c:pt idx="8">
                  <c:v>33.277467000000001</c:v>
                </c:pt>
                <c:pt idx="9">
                  <c:v>32.183565000000002</c:v>
                </c:pt>
                <c:pt idx="10">
                  <c:v>30.673424000000001</c:v>
                </c:pt>
                <c:pt idx="11">
                  <c:v>34.040644</c:v>
                </c:pt>
                <c:pt idx="12">
                  <c:v>34.497700999999999</c:v>
                </c:pt>
                <c:pt idx="13">
                  <c:v>32.829608999999998</c:v>
                </c:pt>
                <c:pt idx="14">
                  <c:v>33.241498</c:v>
                </c:pt>
                <c:pt idx="15">
                  <c:v>34.643923000000001</c:v>
                </c:pt>
                <c:pt idx="16">
                  <c:v>34.477257999999999</c:v>
                </c:pt>
                <c:pt idx="17">
                  <c:v>39.213075000000003</c:v>
                </c:pt>
                <c:pt idx="18">
                  <c:v>37.566409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7-1BA5-4B6A-82AD-8A635F952AD1}"/>
            </c:ext>
          </c:extLst>
        </c:ser>
        <c:ser>
          <c:idx val="8"/>
          <c:order val="8"/>
          <c:tx>
            <c:strRef>
              <c:f>'[Copy of station information WSF.xlsx]Sheet5'!$EZ$12</c:f>
              <c:strCache>
                <c:ptCount val="1"/>
                <c:pt idx="0">
                  <c:v>Perlis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3">
                  <a:lumMod val="60000"/>
                </a:schemeClr>
              </a:solidFill>
              <a:ln w="9525">
                <a:solidFill>
                  <a:schemeClr val="accent3">
                    <a:lumMod val="60000"/>
                  </a:schemeClr>
                </a:solidFill>
              </a:ln>
              <a:effectLst/>
            </c:spPr>
          </c:marker>
          <c:xVal>
            <c:numRef>
              <c:f>'[Copy of station information WSF.xlsx]Sheet5'!$EZ$1:$FP$1</c:f>
              <c:numCache>
                <c:formatCode>General</c:formatCode>
                <c:ptCount val="17"/>
                <c:pt idx="0">
                  <c:v>1999</c:v>
                </c:pt>
                <c:pt idx="1">
                  <c:v>2000</c:v>
                </c:pt>
                <c:pt idx="2">
                  <c:v>2001</c:v>
                </c:pt>
                <c:pt idx="3">
                  <c:v>2002</c:v>
                </c:pt>
                <c:pt idx="4">
                  <c:v>2003</c:v>
                </c:pt>
                <c:pt idx="5">
                  <c:v>2004</c:v>
                </c:pt>
                <c:pt idx="6">
                  <c:v>2005</c:v>
                </c:pt>
                <c:pt idx="7">
                  <c:v>2006</c:v>
                </c:pt>
                <c:pt idx="8">
                  <c:v>2007</c:v>
                </c:pt>
                <c:pt idx="9">
                  <c:v>2008</c:v>
                </c:pt>
                <c:pt idx="10">
                  <c:v>2009</c:v>
                </c:pt>
                <c:pt idx="11">
                  <c:v>2010</c:v>
                </c:pt>
                <c:pt idx="12">
                  <c:v>2011</c:v>
                </c:pt>
                <c:pt idx="13">
                  <c:v>2012</c:v>
                </c:pt>
                <c:pt idx="14">
                  <c:v>2013</c:v>
                </c:pt>
                <c:pt idx="15">
                  <c:v>2014</c:v>
                </c:pt>
                <c:pt idx="16">
                  <c:v>2015</c:v>
                </c:pt>
              </c:numCache>
            </c:numRef>
          </c:xVal>
          <c:yVal>
            <c:numRef>
              <c:f>'[Copy of station information WSF.xlsx]Sheet5'!$EZ$11:$FP$11</c:f>
              <c:numCache>
                <c:formatCode>General</c:formatCode>
                <c:ptCount val="17"/>
                <c:pt idx="0">
                  <c:v>35.826591999999998</c:v>
                </c:pt>
                <c:pt idx="1">
                  <c:v>32.236860999999998</c:v>
                </c:pt>
                <c:pt idx="2">
                  <c:v>31.650452999999999</c:v>
                </c:pt>
                <c:pt idx="3">
                  <c:v>36.806291999999999</c:v>
                </c:pt>
                <c:pt idx="4">
                  <c:v>42.417755999999997</c:v>
                </c:pt>
                <c:pt idx="5">
                  <c:v>42.684354999999996</c:v>
                </c:pt>
                <c:pt idx="6">
                  <c:v>44.214404999999999</c:v>
                </c:pt>
                <c:pt idx="7">
                  <c:v>37.552509999999998</c:v>
                </c:pt>
                <c:pt idx="8">
                  <c:v>33.659385999999998</c:v>
                </c:pt>
                <c:pt idx="9">
                  <c:v>37.642904999999999</c:v>
                </c:pt>
                <c:pt idx="10">
                  <c:v>30.023091000000001</c:v>
                </c:pt>
                <c:pt idx="11">
                  <c:v>28.321002</c:v>
                </c:pt>
                <c:pt idx="12">
                  <c:v>29.395512</c:v>
                </c:pt>
                <c:pt idx="13">
                  <c:v>30.407132000000001</c:v>
                </c:pt>
                <c:pt idx="14">
                  <c:v>38.405965000000002</c:v>
                </c:pt>
                <c:pt idx="15">
                  <c:v>40.750484999999998</c:v>
                </c:pt>
                <c:pt idx="16">
                  <c:v>37.53445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8-1BA5-4B6A-82AD-8A635F952AD1}"/>
            </c:ext>
          </c:extLst>
        </c:ser>
        <c:ser>
          <c:idx val="9"/>
          <c:order val="9"/>
          <c:tx>
            <c:strRef>
              <c:f>'[Copy of station information WSF.xlsx]Sheet5'!$FR$12</c:f>
              <c:strCache>
                <c:ptCount val="1"/>
                <c:pt idx="0">
                  <c:v>Selangor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4">
                  <a:lumMod val="60000"/>
                </a:schemeClr>
              </a:solidFill>
              <a:ln w="9525">
                <a:solidFill>
                  <a:schemeClr val="accent4">
                    <a:lumMod val="60000"/>
                  </a:schemeClr>
                </a:solidFill>
              </a:ln>
              <a:effectLst/>
            </c:spPr>
          </c:marker>
          <c:xVal>
            <c:numRef>
              <c:f>'[Copy of station information WSF.xlsx]Sheet5'!$FQ$1:$GI$1</c:f>
              <c:numCache>
                <c:formatCode>General</c:formatCode>
                <c:ptCount val="19"/>
                <c:pt idx="0">
                  <c:v>1997</c:v>
                </c:pt>
                <c:pt idx="1">
                  <c:v>1998</c:v>
                </c:pt>
                <c:pt idx="2">
                  <c:v>1999</c:v>
                </c:pt>
                <c:pt idx="3">
                  <c:v>2000</c:v>
                </c:pt>
                <c:pt idx="4">
                  <c:v>2001</c:v>
                </c:pt>
                <c:pt idx="5">
                  <c:v>2002</c:v>
                </c:pt>
                <c:pt idx="6">
                  <c:v>2003</c:v>
                </c:pt>
                <c:pt idx="7">
                  <c:v>2004</c:v>
                </c:pt>
                <c:pt idx="8">
                  <c:v>2005</c:v>
                </c:pt>
                <c:pt idx="9">
                  <c:v>2006</c:v>
                </c:pt>
                <c:pt idx="10">
                  <c:v>2007</c:v>
                </c:pt>
                <c:pt idx="11">
                  <c:v>2008</c:v>
                </c:pt>
                <c:pt idx="12">
                  <c:v>2009</c:v>
                </c:pt>
                <c:pt idx="13">
                  <c:v>2010</c:v>
                </c:pt>
                <c:pt idx="14">
                  <c:v>2011</c:v>
                </c:pt>
                <c:pt idx="15">
                  <c:v>2012</c:v>
                </c:pt>
                <c:pt idx="16">
                  <c:v>2013</c:v>
                </c:pt>
                <c:pt idx="17">
                  <c:v>2014</c:v>
                </c:pt>
                <c:pt idx="18">
                  <c:v>2015</c:v>
                </c:pt>
              </c:numCache>
            </c:numRef>
          </c:xVal>
          <c:yVal>
            <c:numRef>
              <c:f>'[Copy of station information WSF.xlsx]Sheet5'!$FQ$11:$GI$11</c:f>
              <c:numCache>
                <c:formatCode>General</c:formatCode>
                <c:ptCount val="19"/>
                <c:pt idx="0">
                  <c:v>35.767681000000003</c:v>
                </c:pt>
                <c:pt idx="1">
                  <c:v>37.436208000000001</c:v>
                </c:pt>
                <c:pt idx="2">
                  <c:v>30.052762999999999</c:v>
                </c:pt>
                <c:pt idx="3">
                  <c:v>30.560022</c:v>
                </c:pt>
                <c:pt idx="4">
                  <c:v>31.9742</c:v>
                </c:pt>
                <c:pt idx="5">
                  <c:v>39.756016000000002</c:v>
                </c:pt>
                <c:pt idx="6">
                  <c:v>29.796253</c:v>
                </c:pt>
                <c:pt idx="7">
                  <c:v>34.709935999999999</c:v>
                </c:pt>
                <c:pt idx="8">
                  <c:v>34.691777999999999</c:v>
                </c:pt>
                <c:pt idx="9">
                  <c:v>33.023218</c:v>
                </c:pt>
                <c:pt idx="10">
                  <c:v>32.490758</c:v>
                </c:pt>
                <c:pt idx="11">
                  <c:v>34.723115999999997</c:v>
                </c:pt>
                <c:pt idx="12">
                  <c:v>37.811774</c:v>
                </c:pt>
                <c:pt idx="13">
                  <c:v>33.94829</c:v>
                </c:pt>
                <c:pt idx="14">
                  <c:v>34.845274000000003</c:v>
                </c:pt>
                <c:pt idx="15">
                  <c:v>33.287691000000002</c:v>
                </c:pt>
                <c:pt idx="16">
                  <c:v>34.400745000000001</c:v>
                </c:pt>
                <c:pt idx="17">
                  <c:v>36.745088000000003</c:v>
                </c:pt>
                <c:pt idx="18">
                  <c:v>41.934919999999998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9-1BA5-4B6A-82AD-8A635F952AD1}"/>
            </c:ext>
          </c:extLst>
        </c:ser>
        <c:ser>
          <c:idx val="10"/>
          <c:order val="10"/>
          <c:tx>
            <c:strRef>
              <c:f>'[Copy of station information WSF.xlsx]Sheet5'!$GJ$12</c:f>
              <c:strCache>
                <c:ptCount val="1"/>
                <c:pt idx="0">
                  <c:v>Terengganu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5">
                  <a:lumMod val="60000"/>
                </a:schemeClr>
              </a:solidFill>
              <a:ln w="9525">
                <a:solidFill>
                  <a:schemeClr val="accent5">
                    <a:lumMod val="60000"/>
                  </a:schemeClr>
                </a:solidFill>
              </a:ln>
              <a:effectLst/>
            </c:spPr>
          </c:marker>
          <c:xVal>
            <c:numRef>
              <c:f>'[Copy of station information WSF.xlsx]Sheet5'!$GJ$1:$HC$1</c:f>
              <c:numCache>
                <c:formatCode>General</c:formatCode>
                <c:ptCount val="20"/>
                <c:pt idx="0">
                  <c:v>1996</c:v>
                </c:pt>
                <c:pt idx="1">
                  <c:v>1997</c:v>
                </c:pt>
                <c:pt idx="2">
                  <c:v>1998</c:v>
                </c:pt>
                <c:pt idx="3">
                  <c:v>1999</c:v>
                </c:pt>
                <c:pt idx="4">
                  <c:v>2000</c:v>
                </c:pt>
                <c:pt idx="5">
                  <c:v>2001</c:v>
                </c:pt>
                <c:pt idx="6">
                  <c:v>2002</c:v>
                </c:pt>
                <c:pt idx="7">
                  <c:v>2003</c:v>
                </c:pt>
                <c:pt idx="8">
                  <c:v>2004</c:v>
                </c:pt>
                <c:pt idx="9">
                  <c:v>2005</c:v>
                </c:pt>
                <c:pt idx="10">
                  <c:v>2006</c:v>
                </c:pt>
                <c:pt idx="11">
                  <c:v>2007</c:v>
                </c:pt>
                <c:pt idx="12">
                  <c:v>2008</c:v>
                </c:pt>
                <c:pt idx="13">
                  <c:v>2009</c:v>
                </c:pt>
                <c:pt idx="14">
                  <c:v>2010</c:v>
                </c:pt>
                <c:pt idx="15">
                  <c:v>2011</c:v>
                </c:pt>
                <c:pt idx="16">
                  <c:v>2012</c:v>
                </c:pt>
                <c:pt idx="17">
                  <c:v>2013</c:v>
                </c:pt>
                <c:pt idx="18">
                  <c:v>2014</c:v>
                </c:pt>
                <c:pt idx="19">
                  <c:v>2015</c:v>
                </c:pt>
              </c:numCache>
            </c:numRef>
          </c:xVal>
          <c:yVal>
            <c:numRef>
              <c:f>'[Copy of station information WSF.xlsx]Sheet5'!$GK$11:$HC$11</c:f>
              <c:numCache>
                <c:formatCode>General</c:formatCode>
                <c:ptCount val="19"/>
                <c:pt idx="0">
                  <c:v>41.361052000000001</c:v>
                </c:pt>
                <c:pt idx="1">
                  <c:v>33.124656999999999</c:v>
                </c:pt>
                <c:pt idx="2">
                  <c:v>33.675474999999999</c:v>
                </c:pt>
                <c:pt idx="3">
                  <c:v>32.273586999999999</c:v>
                </c:pt>
                <c:pt idx="4">
                  <c:v>34.922891999999997</c:v>
                </c:pt>
                <c:pt idx="5">
                  <c:v>33.771666000000003</c:v>
                </c:pt>
                <c:pt idx="6">
                  <c:v>34.409543999999997</c:v>
                </c:pt>
                <c:pt idx="7">
                  <c:v>35.852930000000001</c:v>
                </c:pt>
                <c:pt idx="8">
                  <c:v>31.926068000000001</c:v>
                </c:pt>
                <c:pt idx="9">
                  <c:v>33.128033000000002</c:v>
                </c:pt>
                <c:pt idx="10">
                  <c:v>38.971195000000002</c:v>
                </c:pt>
                <c:pt idx="11">
                  <c:v>40.252499999999998</c:v>
                </c:pt>
                <c:pt idx="12">
                  <c:v>34.260914</c:v>
                </c:pt>
                <c:pt idx="13">
                  <c:v>29.886081999999998</c:v>
                </c:pt>
                <c:pt idx="14">
                  <c:v>37.488993000000001</c:v>
                </c:pt>
                <c:pt idx="15">
                  <c:v>35.909002000000001</c:v>
                </c:pt>
                <c:pt idx="16">
                  <c:v>37.018073000000001</c:v>
                </c:pt>
                <c:pt idx="17">
                  <c:v>42.856195999999997</c:v>
                </c:pt>
                <c:pt idx="18">
                  <c:v>41.689267000000001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A-1BA5-4B6A-82AD-8A635F952AD1}"/>
            </c:ext>
          </c:extLst>
        </c:ser>
        <c:ser>
          <c:idx val="11"/>
          <c:order val="11"/>
          <c:tx>
            <c:strRef>
              <c:f>'[Copy of station information WSF.xlsx]Sheet5'!$HD$12</c:f>
              <c:strCache>
                <c:ptCount val="1"/>
                <c:pt idx="0">
                  <c:v>Sabah/Labuan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6">
                  <a:lumMod val="60000"/>
                </a:schemeClr>
              </a:solidFill>
              <a:ln w="9525">
                <a:solidFill>
                  <a:schemeClr val="accent6">
                    <a:lumMod val="60000"/>
                  </a:schemeClr>
                </a:solidFill>
              </a:ln>
              <a:effectLst/>
            </c:spPr>
          </c:marker>
          <c:xVal>
            <c:numRef>
              <c:f>'[Copy of station information WSF.xlsx]Sheet5'!$HD$1:$HU$1</c:f>
              <c:numCache>
                <c:formatCode>General</c:formatCode>
                <c:ptCount val="18"/>
                <c:pt idx="0">
                  <c:v>1998</c:v>
                </c:pt>
                <c:pt idx="1">
                  <c:v>1999</c:v>
                </c:pt>
                <c:pt idx="2">
                  <c:v>2000</c:v>
                </c:pt>
                <c:pt idx="3">
                  <c:v>2001</c:v>
                </c:pt>
                <c:pt idx="4">
                  <c:v>2002</c:v>
                </c:pt>
                <c:pt idx="5">
                  <c:v>2003</c:v>
                </c:pt>
                <c:pt idx="6">
                  <c:v>2004</c:v>
                </c:pt>
                <c:pt idx="7">
                  <c:v>2005</c:v>
                </c:pt>
                <c:pt idx="8">
                  <c:v>2006</c:v>
                </c:pt>
                <c:pt idx="9">
                  <c:v>2007</c:v>
                </c:pt>
                <c:pt idx="10">
                  <c:v>2008</c:v>
                </c:pt>
                <c:pt idx="11">
                  <c:v>2009</c:v>
                </c:pt>
                <c:pt idx="12">
                  <c:v>2010</c:v>
                </c:pt>
                <c:pt idx="13">
                  <c:v>2011</c:v>
                </c:pt>
                <c:pt idx="14">
                  <c:v>2012</c:v>
                </c:pt>
                <c:pt idx="15">
                  <c:v>2013</c:v>
                </c:pt>
                <c:pt idx="16">
                  <c:v>2014</c:v>
                </c:pt>
                <c:pt idx="17">
                  <c:v>2015</c:v>
                </c:pt>
              </c:numCache>
            </c:numRef>
          </c:xVal>
          <c:yVal>
            <c:numRef>
              <c:f>'[Copy of station information WSF.xlsx]Sheet5'!$HD$11:$HU$11</c:f>
              <c:numCache>
                <c:formatCode>General</c:formatCode>
                <c:ptCount val="18"/>
                <c:pt idx="0">
                  <c:v>31.735185000000001</c:v>
                </c:pt>
                <c:pt idx="1">
                  <c:v>22.438763999999999</c:v>
                </c:pt>
                <c:pt idx="2">
                  <c:v>26.68404</c:v>
                </c:pt>
                <c:pt idx="3">
                  <c:v>23.146394999999998</c:v>
                </c:pt>
                <c:pt idx="4">
                  <c:v>24.485699</c:v>
                </c:pt>
                <c:pt idx="5">
                  <c:v>23.392800999999999</c:v>
                </c:pt>
                <c:pt idx="6">
                  <c:v>23.316331000000002</c:v>
                </c:pt>
                <c:pt idx="7">
                  <c:v>25.043406999999998</c:v>
                </c:pt>
                <c:pt idx="8">
                  <c:v>23.388645</c:v>
                </c:pt>
                <c:pt idx="9">
                  <c:v>23.319534999999998</c:v>
                </c:pt>
                <c:pt idx="10">
                  <c:v>22.444618999999999</c:v>
                </c:pt>
                <c:pt idx="11">
                  <c:v>23.898274000000001</c:v>
                </c:pt>
                <c:pt idx="12">
                  <c:v>22.595137999999999</c:v>
                </c:pt>
                <c:pt idx="13">
                  <c:v>25.119429</c:v>
                </c:pt>
                <c:pt idx="14">
                  <c:v>26.172174999999999</c:v>
                </c:pt>
                <c:pt idx="15">
                  <c:v>24.097866</c:v>
                </c:pt>
                <c:pt idx="16">
                  <c:v>26.28783</c:v>
                </c:pt>
                <c:pt idx="17">
                  <c:v>30.630858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B-1BA5-4B6A-82AD-8A635F952AD1}"/>
            </c:ext>
          </c:extLst>
        </c:ser>
        <c:ser>
          <c:idx val="12"/>
          <c:order val="12"/>
          <c:tx>
            <c:strRef>
              <c:f>'[Copy of station information WSF.xlsx]Sheet5'!$HV$12</c:f>
              <c:strCache>
                <c:ptCount val="1"/>
                <c:pt idx="0">
                  <c:v>Sarawak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>
                  <a:lumMod val="80000"/>
                  <a:lumOff val="20000"/>
                </a:schemeClr>
              </a:solidFill>
              <a:ln w="9525">
                <a:solidFill>
                  <a:schemeClr val="accent1">
                    <a:lumMod val="80000"/>
                    <a:lumOff val="20000"/>
                  </a:schemeClr>
                </a:solidFill>
              </a:ln>
              <a:effectLst/>
            </c:spPr>
          </c:marker>
          <c:xVal>
            <c:numRef>
              <c:f>'[Copy of station information WSF.xlsx]Sheet5'!$HV$1:$IO$1</c:f>
              <c:numCache>
                <c:formatCode>General</c:formatCode>
                <c:ptCount val="20"/>
                <c:pt idx="0">
                  <c:v>1996</c:v>
                </c:pt>
                <c:pt idx="1">
                  <c:v>1997</c:v>
                </c:pt>
                <c:pt idx="2">
                  <c:v>1998</c:v>
                </c:pt>
                <c:pt idx="3">
                  <c:v>1999</c:v>
                </c:pt>
                <c:pt idx="4">
                  <c:v>2000</c:v>
                </c:pt>
                <c:pt idx="5">
                  <c:v>2001</c:v>
                </c:pt>
                <c:pt idx="6">
                  <c:v>2002</c:v>
                </c:pt>
                <c:pt idx="7">
                  <c:v>2003</c:v>
                </c:pt>
                <c:pt idx="8">
                  <c:v>2004</c:v>
                </c:pt>
                <c:pt idx="9">
                  <c:v>2005</c:v>
                </c:pt>
                <c:pt idx="10">
                  <c:v>2006</c:v>
                </c:pt>
                <c:pt idx="11">
                  <c:v>2007</c:v>
                </c:pt>
                <c:pt idx="12">
                  <c:v>2008</c:v>
                </c:pt>
                <c:pt idx="13">
                  <c:v>2009</c:v>
                </c:pt>
                <c:pt idx="14">
                  <c:v>2010</c:v>
                </c:pt>
                <c:pt idx="15">
                  <c:v>2011</c:v>
                </c:pt>
                <c:pt idx="16">
                  <c:v>2012</c:v>
                </c:pt>
                <c:pt idx="17">
                  <c:v>2013</c:v>
                </c:pt>
                <c:pt idx="18">
                  <c:v>2014</c:v>
                </c:pt>
                <c:pt idx="19">
                  <c:v>2015</c:v>
                </c:pt>
              </c:numCache>
            </c:numRef>
          </c:xVal>
          <c:yVal>
            <c:numRef>
              <c:f>'[Copy of station information WSF.xlsx]Sheet5'!$HV$11:$IO$11</c:f>
              <c:numCache>
                <c:formatCode>General</c:formatCode>
                <c:ptCount val="20"/>
                <c:pt idx="0">
                  <c:v>18.313285</c:v>
                </c:pt>
                <c:pt idx="1">
                  <c:v>24.703157999999998</c:v>
                </c:pt>
                <c:pt idx="2">
                  <c:v>21.633071000000001</c:v>
                </c:pt>
                <c:pt idx="3">
                  <c:v>22.810725000000001</c:v>
                </c:pt>
                <c:pt idx="4">
                  <c:v>20.944091</c:v>
                </c:pt>
                <c:pt idx="5">
                  <c:v>22.361632</c:v>
                </c:pt>
                <c:pt idx="6">
                  <c:v>22.642879000000001</c:v>
                </c:pt>
                <c:pt idx="7">
                  <c:v>22.219218000000001</c:v>
                </c:pt>
                <c:pt idx="8">
                  <c:v>23.909714999999998</c:v>
                </c:pt>
                <c:pt idx="9">
                  <c:v>23.942146999999999</c:v>
                </c:pt>
                <c:pt idx="10">
                  <c:v>25.367054</c:v>
                </c:pt>
                <c:pt idx="11">
                  <c:v>23.525690000000001</c:v>
                </c:pt>
                <c:pt idx="12">
                  <c:v>22.646273999999998</c:v>
                </c:pt>
                <c:pt idx="13">
                  <c:v>25.213539999999998</c:v>
                </c:pt>
                <c:pt idx="14">
                  <c:v>23.246603</c:v>
                </c:pt>
                <c:pt idx="15">
                  <c:v>26.366171999999999</c:v>
                </c:pt>
                <c:pt idx="16">
                  <c:v>25.07451</c:v>
                </c:pt>
                <c:pt idx="17">
                  <c:v>25.206492000000001</c:v>
                </c:pt>
                <c:pt idx="18">
                  <c:v>22.845884999999999</c:v>
                </c:pt>
                <c:pt idx="19">
                  <c:v>19.922423999999999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C-1BA5-4B6A-82AD-8A635F952AD1}"/>
            </c:ext>
          </c:extLst>
        </c:ser>
        <c:ser>
          <c:idx val="13"/>
          <c:order val="13"/>
          <c:tx>
            <c:strRef>
              <c:f>'[Copy of station information WSF.xlsx]Sheet5'!$IP$12</c:f>
              <c:strCache>
                <c:ptCount val="1"/>
                <c:pt idx="0">
                  <c:v>Kuala Lumpur/Putrajaya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2">
                  <a:lumMod val="80000"/>
                  <a:lumOff val="20000"/>
                </a:schemeClr>
              </a:solidFill>
              <a:ln w="9525">
                <a:solidFill>
                  <a:schemeClr val="accent2">
                    <a:lumMod val="80000"/>
                    <a:lumOff val="20000"/>
                  </a:schemeClr>
                </a:solidFill>
              </a:ln>
              <a:effectLst/>
            </c:spPr>
          </c:marker>
          <c:xVal>
            <c:numRef>
              <c:f>'[Copy of station information WSF.xlsx]Sheet5'!$IP$1:$JC$1</c:f>
              <c:numCache>
                <c:formatCode>General</c:formatCode>
                <c:ptCount val="14"/>
                <c:pt idx="0">
                  <c:v>2002</c:v>
                </c:pt>
                <c:pt idx="1">
                  <c:v>2003</c:v>
                </c:pt>
                <c:pt idx="2">
                  <c:v>2004</c:v>
                </c:pt>
                <c:pt idx="3">
                  <c:v>2005</c:v>
                </c:pt>
                <c:pt idx="4">
                  <c:v>2006</c:v>
                </c:pt>
                <c:pt idx="5">
                  <c:v>2007</c:v>
                </c:pt>
                <c:pt idx="6">
                  <c:v>2008</c:v>
                </c:pt>
                <c:pt idx="7">
                  <c:v>2009</c:v>
                </c:pt>
                <c:pt idx="8">
                  <c:v>2010</c:v>
                </c:pt>
                <c:pt idx="9">
                  <c:v>2011</c:v>
                </c:pt>
                <c:pt idx="10">
                  <c:v>2012</c:v>
                </c:pt>
                <c:pt idx="11">
                  <c:v>2013</c:v>
                </c:pt>
                <c:pt idx="12">
                  <c:v>2014</c:v>
                </c:pt>
                <c:pt idx="13">
                  <c:v>2015</c:v>
                </c:pt>
              </c:numCache>
            </c:numRef>
          </c:xVal>
          <c:yVal>
            <c:numRef>
              <c:f>'[Copy of station information WSF.xlsx]Sheet5'!$IP$11:$JC$11</c:f>
              <c:numCache>
                <c:formatCode>General</c:formatCode>
                <c:ptCount val="14"/>
                <c:pt idx="2">
                  <c:v>39.970126</c:v>
                </c:pt>
                <c:pt idx="3">
                  <c:v>45.106793000000003</c:v>
                </c:pt>
                <c:pt idx="4">
                  <c:v>44.156056999999997</c:v>
                </c:pt>
                <c:pt idx="5">
                  <c:v>37.082225999999999</c:v>
                </c:pt>
                <c:pt idx="6">
                  <c:v>37.526401</c:v>
                </c:pt>
                <c:pt idx="7">
                  <c:v>37.008505</c:v>
                </c:pt>
                <c:pt idx="8">
                  <c:v>38.043841999999998</c:v>
                </c:pt>
                <c:pt idx="9">
                  <c:v>36.694279000000002</c:v>
                </c:pt>
                <c:pt idx="10">
                  <c:v>37.503242</c:v>
                </c:pt>
                <c:pt idx="11">
                  <c:v>37.699370999999999</c:v>
                </c:pt>
                <c:pt idx="12">
                  <c:v>43.141483999999998</c:v>
                </c:pt>
                <c:pt idx="13">
                  <c:v>45.293488000000004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D-1BA5-4B6A-82AD-8A635F952AD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730863104"/>
        <c:axId val="730873856"/>
      </c:scatterChart>
      <c:valAx>
        <c:axId val="730863104"/>
        <c:scaling>
          <c:orientation val="minMax"/>
          <c:max val="2016"/>
          <c:min val="1996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Year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30873856"/>
        <c:crosses val="autoZero"/>
        <c:crossBetween val="midCat"/>
      </c:valAx>
      <c:valAx>
        <c:axId val="730873856"/>
        <c:scaling>
          <c:orientation val="minMax"/>
          <c:max val="55"/>
          <c:min val="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Annual average</a:t>
                </a:r>
                <a:r>
                  <a:rPr lang="en-GB" baseline="0"/>
                  <a:t> O3 level (ug/m3)</a:t>
                </a:r>
                <a:endParaRPr lang="en-GB"/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30863104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2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PH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plotArea>
      <c:layout/>
      <c:scatterChart>
        <c:scatterStyle val="lineMarker"/>
        <c:varyColors val="0"/>
        <c:ser>
          <c:idx val="0"/>
          <c:order val="0"/>
          <c:tx>
            <c:strRef>
              <c:f>'[Copy of station information WSF.xlsx]Sheet5'!$B$12</c:f>
              <c:strCache>
                <c:ptCount val="1"/>
                <c:pt idx="0">
                  <c:v>Johor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'[Copy of station information WSF.xlsx]Sheet5'!$B$1:$U$1</c:f>
              <c:numCache>
                <c:formatCode>General</c:formatCode>
                <c:ptCount val="20"/>
                <c:pt idx="0">
                  <c:v>1996</c:v>
                </c:pt>
                <c:pt idx="1">
                  <c:v>1997</c:v>
                </c:pt>
                <c:pt idx="2">
                  <c:v>1998</c:v>
                </c:pt>
                <c:pt idx="3">
                  <c:v>1999</c:v>
                </c:pt>
                <c:pt idx="4">
                  <c:v>2000</c:v>
                </c:pt>
                <c:pt idx="5">
                  <c:v>2001</c:v>
                </c:pt>
                <c:pt idx="6">
                  <c:v>2002</c:v>
                </c:pt>
                <c:pt idx="7">
                  <c:v>2003</c:v>
                </c:pt>
                <c:pt idx="8">
                  <c:v>2004</c:v>
                </c:pt>
                <c:pt idx="9">
                  <c:v>2005</c:v>
                </c:pt>
                <c:pt idx="10">
                  <c:v>2006</c:v>
                </c:pt>
                <c:pt idx="11">
                  <c:v>2007</c:v>
                </c:pt>
                <c:pt idx="12">
                  <c:v>2008</c:v>
                </c:pt>
                <c:pt idx="13">
                  <c:v>2009</c:v>
                </c:pt>
                <c:pt idx="14">
                  <c:v>2010</c:v>
                </c:pt>
                <c:pt idx="15">
                  <c:v>2011</c:v>
                </c:pt>
                <c:pt idx="16">
                  <c:v>2012</c:v>
                </c:pt>
                <c:pt idx="17">
                  <c:v>2013</c:v>
                </c:pt>
                <c:pt idx="18">
                  <c:v>2014</c:v>
                </c:pt>
                <c:pt idx="19">
                  <c:v>2015</c:v>
                </c:pt>
              </c:numCache>
            </c:numRef>
          </c:xVal>
          <c:yVal>
            <c:numRef>
              <c:f>'[Copy of station information WSF.xlsx]Sheet5'!$B$9:$U$9</c:f>
              <c:numCache>
                <c:formatCode>General</c:formatCode>
                <c:ptCount val="20"/>
                <c:pt idx="0">
                  <c:v>57.027374999999999</c:v>
                </c:pt>
                <c:pt idx="1">
                  <c:v>55.622273999999997</c:v>
                </c:pt>
                <c:pt idx="2">
                  <c:v>42.920746000000001</c:v>
                </c:pt>
                <c:pt idx="3">
                  <c:v>45.275362000000001</c:v>
                </c:pt>
                <c:pt idx="4">
                  <c:v>46.455424999999998</c:v>
                </c:pt>
                <c:pt idx="5">
                  <c:v>43.55592</c:v>
                </c:pt>
                <c:pt idx="6">
                  <c:v>50.066395999999997</c:v>
                </c:pt>
                <c:pt idx="7">
                  <c:v>45.794176</c:v>
                </c:pt>
                <c:pt idx="8">
                  <c:v>48.924261000000001</c:v>
                </c:pt>
                <c:pt idx="9">
                  <c:v>45.263731</c:v>
                </c:pt>
                <c:pt idx="10">
                  <c:v>52.742697999999997</c:v>
                </c:pt>
                <c:pt idx="11">
                  <c:v>47.422687000000003</c:v>
                </c:pt>
                <c:pt idx="12">
                  <c:v>47.037303999999999</c:v>
                </c:pt>
                <c:pt idx="13">
                  <c:v>51.241804999999999</c:v>
                </c:pt>
                <c:pt idx="14">
                  <c:v>46.565989999999999</c:v>
                </c:pt>
                <c:pt idx="15">
                  <c:v>47.312210999999998</c:v>
                </c:pt>
                <c:pt idx="16">
                  <c:v>46.618485</c:v>
                </c:pt>
                <c:pt idx="17">
                  <c:v>47.988002999999999</c:v>
                </c:pt>
                <c:pt idx="18">
                  <c:v>45.267538000000002</c:v>
                </c:pt>
                <c:pt idx="19">
                  <c:v>56.944426999999997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22A0-43CC-A83B-51B7D7C87DA9}"/>
            </c:ext>
          </c:extLst>
        </c:ser>
        <c:ser>
          <c:idx val="1"/>
          <c:order val="1"/>
          <c:tx>
            <c:strRef>
              <c:f>'[Copy of station information WSF.xlsx]Sheet5'!$V$12</c:f>
              <c:strCache>
                <c:ptCount val="1"/>
                <c:pt idx="0">
                  <c:v>Kedah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xVal>
            <c:numRef>
              <c:f>'[Copy of station information WSF.xlsx]Sheet5'!$V$1:$AN$1</c:f>
              <c:numCache>
                <c:formatCode>General</c:formatCode>
                <c:ptCount val="19"/>
                <c:pt idx="0">
                  <c:v>1997</c:v>
                </c:pt>
                <c:pt idx="1">
                  <c:v>1998</c:v>
                </c:pt>
                <c:pt idx="2">
                  <c:v>1999</c:v>
                </c:pt>
                <c:pt idx="3">
                  <c:v>2000</c:v>
                </c:pt>
                <c:pt idx="4">
                  <c:v>2001</c:v>
                </c:pt>
                <c:pt idx="5">
                  <c:v>2002</c:v>
                </c:pt>
                <c:pt idx="6">
                  <c:v>2003</c:v>
                </c:pt>
                <c:pt idx="7">
                  <c:v>2004</c:v>
                </c:pt>
                <c:pt idx="8">
                  <c:v>2005</c:v>
                </c:pt>
                <c:pt idx="9">
                  <c:v>2006</c:v>
                </c:pt>
                <c:pt idx="10">
                  <c:v>2007</c:v>
                </c:pt>
                <c:pt idx="11">
                  <c:v>2008</c:v>
                </c:pt>
                <c:pt idx="12">
                  <c:v>2009</c:v>
                </c:pt>
                <c:pt idx="13">
                  <c:v>2010</c:v>
                </c:pt>
                <c:pt idx="14">
                  <c:v>2011</c:v>
                </c:pt>
                <c:pt idx="15">
                  <c:v>2012</c:v>
                </c:pt>
                <c:pt idx="16">
                  <c:v>2013</c:v>
                </c:pt>
                <c:pt idx="17">
                  <c:v>2014</c:v>
                </c:pt>
                <c:pt idx="18">
                  <c:v>2015</c:v>
                </c:pt>
              </c:numCache>
            </c:numRef>
          </c:xVal>
          <c:yVal>
            <c:numRef>
              <c:f>'[Copy of station information WSF.xlsx]Sheet5'!$V$9:$AN$9</c:f>
              <c:numCache>
                <c:formatCode>General</c:formatCode>
                <c:ptCount val="19"/>
                <c:pt idx="0">
                  <c:v>51.665156000000003</c:v>
                </c:pt>
                <c:pt idx="1">
                  <c:v>41.119604000000002</c:v>
                </c:pt>
                <c:pt idx="2">
                  <c:v>32.139856000000002</c:v>
                </c:pt>
                <c:pt idx="3">
                  <c:v>36.130316999999998</c:v>
                </c:pt>
                <c:pt idx="4">
                  <c:v>37.643061000000003</c:v>
                </c:pt>
                <c:pt idx="5">
                  <c:v>40.099902</c:v>
                </c:pt>
                <c:pt idx="6">
                  <c:v>38.605826999999998</c:v>
                </c:pt>
                <c:pt idx="7">
                  <c:v>44.238843000000003</c:v>
                </c:pt>
                <c:pt idx="8">
                  <c:v>44.913533999999999</c:v>
                </c:pt>
                <c:pt idx="9">
                  <c:v>42.516965999999996</c:v>
                </c:pt>
                <c:pt idx="10">
                  <c:v>39.303068000000003</c:v>
                </c:pt>
                <c:pt idx="11">
                  <c:v>36.236688000000001</c:v>
                </c:pt>
                <c:pt idx="12">
                  <c:v>35.789713999999996</c:v>
                </c:pt>
                <c:pt idx="13">
                  <c:v>33.456180000000003</c:v>
                </c:pt>
                <c:pt idx="14">
                  <c:v>37.863917999999998</c:v>
                </c:pt>
                <c:pt idx="15">
                  <c:v>40.719788999999999</c:v>
                </c:pt>
                <c:pt idx="16">
                  <c:v>40.570802</c:v>
                </c:pt>
                <c:pt idx="17">
                  <c:v>44.722853000000001</c:v>
                </c:pt>
                <c:pt idx="18">
                  <c:v>57.342143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22A0-43CC-A83B-51B7D7C87DA9}"/>
            </c:ext>
          </c:extLst>
        </c:ser>
        <c:ser>
          <c:idx val="2"/>
          <c:order val="2"/>
          <c:tx>
            <c:strRef>
              <c:f>'[Copy of station information WSF.xlsx]Sheet5'!$AO$12</c:f>
              <c:strCache>
                <c:ptCount val="1"/>
                <c:pt idx="0">
                  <c:v>Kelantan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xVal>
            <c:numRef>
              <c:f>'[Copy of station information WSF.xlsx]Sheet5'!$AO$1:$BG$1</c:f>
              <c:numCache>
                <c:formatCode>General</c:formatCode>
                <c:ptCount val="19"/>
                <c:pt idx="0">
                  <c:v>1997</c:v>
                </c:pt>
                <c:pt idx="1">
                  <c:v>1998</c:v>
                </c:pt>
                <c:pt idx="2">
                  <c:v>1999</c:v>
                </c:pt>
                <c:pt idx="3">
                  <c:v>2000</c:v>
                </c:pt>
                <c:pt idx="4">
                  <c:v>2001</c:v>
                </c:pt>
                <c:pt idx="5">
                  <c:v>2002</c:v>
                </c:pt>
                <c:pt idx="6">
                  <c:v>2003</c:v>
                </c:pt>
                <c:pt idx="7">
                  <c:v>2004</c:v>
                </c:pt>
                <c:pt idx="8">
                  <c:v>2005</c:v>
                </c:pt>
                <c:pt idx="9">
                  <c:v>2006</c:v>
                </c:pt>
                <c:pt idx="10">
                  <c:v>2007</c:v>
                </c:pt>
                <c:pt idx="11">
                  <c:v>2008</c:v>
                </c:pt>
                <c:pt idx="12">
                  <c:v>2009</c:v>
                </c:pt>
                <c:pt idx="13">
                  <c:v>2010</c:v>
                </c:pt>
                <c:pt idx="14">
                  <c:v>2011</c:v>
                </c:pt>
                <c:pt idx="15">
                  <c:v>2012</c:v>
                </c:pt>
                <c:pt idx="16">
                  <c:v>2013</c:v>
                </c:pt>
                <c:pt idx="17">
                  <c:v>2014</c:v>
                </c:pt>
                <c:pt idx="18">
                  <c:v>2015</c:v>
                </c:pt>
              </c:numCache>
            </c:numRef>
          </c:xVal>
          <c:yVal>
            <c:numRef>
              <c:f>'[Copy of station information WSF.xlsx]Sheet5'!$AO$9:$BG$9</c:f>
              <c:numCache>
                <c:formatCode>General</c:formatCode>
                <c:ptCount val="19"/>
                <c:pt idx="0">
                  <c:v>39.056762999999997</c:v>
                </c:pt>
                <c:pt idx="1">
                  <c:v>35.927861</c:v>
                </c:pt>
                <c:pt idx="2">
                  <c:v>33.573070000000001</c:v>
                </c:pt>
                <c:pt idx="3">
                  <c:v>39.713296999999997</c:v>
                </c:pt>
                <c:pt idx="4">
                  <c:v>36.515771000000001</c:v>
                </c:pt>
                <c:pt idx="5">
                  <c:v>36.285519999999998</c:v>
                </c:pt>
                <c:pt idx="6">
                  <c:v>40.127068000000001</c:v>
                </c:pt>
                <c:pt idx="7">
                  <c:v>47.460835000000003</c:v>
                </c:pt>
                <c:pt idx="8">
                  <c:v>42.437364000000002</c:v>
                </c:pt>
                <c:pt idx="9">
                  <c:v>39.880493999999999</c:v>
                </c:pt>
                <c:pt idx="10">
                  <c:v>39.521557999999999</c:v>
                </c:pt>
                <c:pt idx="11">
                  <c:v>37.385100000000001</c:v>
                </c:pt>
                <c:pt idx="12">
                  <c:v>42.870148999999998</c:v>
                </c:pt>
                <c:pt idx="13">
                  <c:v>48.566799000000003</c:v>
                </c:pt>
                <c:pt idx="14">
                  <c:v>53.951484000000001</c:v>
                </c:pt>
                <c:pt idx="15">
                  <c:v>48.344360999999999</c:v>
                </c:pt>
                <c:pt idx="16">
                  <c:v>47.140528000000003</c:v>
                </c:pt>
                <c:pt idx="17">
                  <c:v>39.905965999999999</c:v>
                </c:pt>
                <c:pt idx="18">
                  <c:v>57.917459999999998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2-22A0-43CC-A83B-51B7D7C87DA9}"/>
            </c:ext>
          </c:extLst>
        </c:ser>
        <c:ser>
          <c:idx val="3"/>
          <c:order val="3"/>
          <c:tx>
            <c:strRef>
              <c:f>'[Copy of station information WSF.xlsx]Sheet5'!$BH$12</c:f>
              <c:strCache>
                <c:ptCount val="1"/>
                <c:pt idx="0">
                  <c:v>Melaka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4"/>
              </a:solidFill>
              <a:ln w="9525">
                <a:solidFill>
                  <a:schemeClr val="accent4"/>
                </a:solidFill>
              </a:ln>
              <a:effectLst/>
            </c:spPr>
          </c:marker>
          <c:xVal>
            <c:numRef>
              <c:f>'[Copy of station information WSF.xlsx]Sheet5'!$BH$1:$BZ$1</c:f>
              <c:numCache>
                <c:formatCode>General</c:formatCode>
                <c:ptCount val="19"/>
                <c:pt idx="0">
                  <c:v>1997</c:v>
                </c:pt>
                <c:pt idx="1">
                  <c:v>1998</c:v>
                </c:pt>
                <c:pt idx="2">
                  <c:v>1999</c:v>
                </c:pt>
                <c:pt idx="3">
                  <c:v>2000</c:v>
                </c:pt>
                <c:pt idx="4">
                  <c:v>2001</c:v>
                </c:pt>
                <c:pt idx="5">
                  <c:v>2002</c:v>
                </c:pt>
                <c:pt idx="6">
                  <c:v>2003</c:v>
                </c:pt>
                <c:pt idx="7">
                  <c:v>2004</c:v>
                </c:pt>
                <c:pt idx="8">
                  <c:v>2005</c:v>
                </c:pt>
                <c:pt idx="9">
                  <c:v>2006</c:v>
                </c:pt>
                <c:pt idx="10">
                  <c:v>2007</c:v>
                </c:pt>
                <c:pt idx="11">
                  <c:v>2008</c:v>
                </c:pt>
                <c:pt idx="12">
                  <c:v>2009</c:v>
                </c:pt>
                <c:pt idx="13">
                  <c:v>2010</c:v>
                </c:pt>
                <c:pt idx="14">
                  <c:v>2011</c:v>
                </c:pt>
                <c:pt idx="15">
                  <c:v>2012</c:v>
                </c:pt>
                <c:pt idx="16">
                  <c:v>2013</c:v>
                </c:pt>
                <c:pt idx="17">
                  <c:v>2014</c:v>
                </c:pt>
                <c:pt idx="18">
                  <c:v>2015</c:v>
                </c:pt>
              </c:numCache>
            </c:numRef>
          </c:xVal>
          <c:yVal>
            <c:numRef>
              <c:f>'[Copy of station information WSF.xlsx]Sheet5'!$BH$9:$BZ$9</c:f>
              <c:numCache>
                <c:formatCode>General</c:formatCode>
                <c:ptCount val="19"/>
                <c:pt idx="0">
                  <c:v>86.446853000000004</c:v>
                </c:pt>
                <c:pt idx="1">
                  <c:v>64.233317999999997</c:v>
                </c:pt>
                <c:pt idx="2">
                  <c:v>62.437894999999997</c:v>
                </c:pt>
                <c:pt idx="3">
                  <c:v>48.176084000000003</c:v>
                </c:pt>
                <c:pt idx="4">
                  <c:v>50.067217999999997</c:v>
                </c:pt>
                <c:pt idx="5">
                  <c:v>58.389606000000001</c:v>
                </c:pt>
                <c:pt idx="6">
                  <c:v>53.351604000000002</c:v>
                </c:pt>
                <c:pt idx="7">
                  <c:v>59.984076000000002</c:v>
                </c:pt>
                <c:pt idx="8">
                  <c:v>70.349404000000007</c:v>
                </c:pt>
                <c:pt idx="9">
                  <c:v>63.116498999999997</c:v>
                </c:pt>
                <c:pt idx="10">
                  <c:v>48.298375999999998</c:v>
                </c:pt>
                <c:pt idx="11">
                  <c:v>44.612220000000001</c:v>
                </c:pt>
                <c:pt idx="12">
                  <c:v>50.578940000000003</c:v>
                </c:pt>
                <c:pt idx="13">
                  <c:v>43.927323999999999</c:v>
                </c:pt>
                <c:pt idx="14">
                  <c:v>54.439503000000002</c:v>
                </c:pt>
                <c:pt idx="15">
                  <c:v>53.394863000000001</c:v>
                </c:pt>
                <c:pt idx="16">
                  <c:v>67.987706000000003</c:v>
                </c:pt>
                <c:pt idx="17">
                  <c:v>50.370685000000002</c:v>
                </c:pt>
                <c:pt idx="18">
                  <c:v>63.962969999999999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3-22A0-43CC-A83B-51B7D7C87DA9}"/>
            </c:ext>
          </c:extLst>
        </c:ser>
        <c:ser>
          <c:idx val="4"/>
          <c:order val="4"/>
          <c:tx>
            <c:strRef>
              <c:f>'[Copy of station information WSF.xlsx]Sheet5'!$CA$12</c:f>
              <c:strCache>
                <c:ptCount val="1"/>
                <c:pt idx="0">
                  <c:v>N. Sembilan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5"/>
              </a:solidFill>
              <a:ln w="9525">
                <a:solidFill>
                  <a:schemeClr val="accent5"/>
                </a:solidFill>
              </a:ln>
              <a:effectLst/>
            </c:spPr>
          </c:marker>
          <c:xVal>
            <c:numRef>
              <c:f>'[Copy of station information WSF.xlsx]Sheet5'!$CA$1:$CS$1</c:f>
              <c:numCache>
                <c:formatCode>General</c:formatCode>
                <c:ptCount val="19"/>
                <c:pt idx="0">
                  <c:v>1997</c:v>
                </c:pt>
                <c:pt idx="1">
                  <c:v>1998</c:v>
                </c:pt>
                <c:pt idx="2">
                  <c:v>1999</c:v>
                </c:pt>
                <c:pt idx="3">
                  <c:v>2000</c:v>
                </c:pt>
                <c:pt idx="4">
                  <c:v>2001</c:v>
                </c:pt>
                <c:pt idx="5">
                  <c:v>2002</c:v>
                </c:pt>
                <c:pt idx="6">
                  <c:v>2003</c:v>
                </c:pt>
                <c:pt idx="7">
                  <c:v>2004</c:v>
                </c:pt>
                <c:pt idx="8">
                  <c:v>2005</c:v>
                </c:pt>
                <c:pt idx="9">
                  <c:v>2006</c:v>
                </c:pt>
                <c:pt idx="10">
                  <c:v>2007</c:v>
                </c:pt>
                <c:pt idx="11">
                  <c:v>2008</c:v>
                </c:pt>
                <c:pt idx="12">
                  <c:v>2009</c:v>
                </c:pt>
                <c:pt idx="13">
                  <c:v>2010</c:v>
                </c:pt>
                <c:pt idx="14">
                  <c:v>2011</c:v>
                </c:pt>
                <c:pt idx="15">
                  <c:v>2012</c:v>
                </c:pt>
                <c:pt idx="16">
                  <c:v>2013</c:v>
                </c:pt>
                <c:pt idx="17">
                  <c:v>2014</c:v>
                </c:pt>
                <c:pt idx="18">
                  <c:v>2015</c:v>
                </c:pt>
              </c:numCache>
            </c:numRef>
          </c:xVal>
          <c:yVal>
            <c:numRef>
              <c:f>'[Copy of station information WSF.xlsx]Sheet5'!$CA$9:$CS$9</c:f>
              <c:numCache>
                <c:formatCode>General</c:formatCode>
                <c:ptCount val="19"/>
                <c:pt idx="0">
                  <c:v>79.081959999999995</c:v>
                </c:pt>
                <c:pt idx="1">
                  <c:v>55.595826000000002</c:v>
                </c:pt>
                <c:pt idx="2">
                  <c:v>48.604365000000001</c:v>
                </c:pt>
                <c:pt idx="3">
                  <c:v>53.119455000000002</c:v>
                </c:pt>
                <c:pt idx="4">
                  <c:v>47.321984</c:v>
                </c:pt>
                <c:pt idx="5">
                  <c:v>52.272106999999998</c:v>
                </c:pt>
                <c:pt idx="6">
                  <c:v>48.947853000000002</c:v>
                </c:pt>
                <c:pt idx="7">
                  <c:v>53.880757000000003</c:v>
                </c:pt>
                <c:pt idx="8">
                  <c:v>56.097571000000002</c:v>
                </c:pt>
                <c:pt idx="9">
                  <c:v>56.050103999999997</c:v>
                </c:pt>
                <c:pt idx="10">
                  <c:v>50.062897999999997</c:v>
                </c:pt>
                <c:pt idx="11">
                  <c:v>44.729439999999997</c:v>
                </c:pt>
                <c:pt idx="12">
                  <c:v>49.478655000000003</c:v>
                </c:pt>
                <c:pt idx="13">
                  <c:v>46.472422999999999</c:v>
                </c:pt>
                <c:pt idx="14">
                  <c:v>50.537514999999999</c:v>
                </c:pt>
                <c:pt idx="15">
                  <c:v>51.176479</c:v>
                </c:pt>
                <c:pt idx="16">
                  <c:v>51.615586999999998</c:v>
                </c:pt>
                <c:pt idx="17">
                  <c:v>53.560053000000003</c:v>
                </c:pt>
                <c:pt idx="18">
                  <c:v>62.458134999999999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4-22A0-43CC-A83B-51B7D7C87DA9}"/>
            </c:ext>
          </c:extLst>
        </c:ser>
        <c:ser>
          <c:idx val="5"/>
          <c:order val="5"/>
          <c:tx>
            <c:strRef>
              <c:f>'[Copy of station information WSF.xlsx]Sheet5'!$CT$12</c:f>
              <c:strCache>
                <c:ptCount val="1"/>
                <c:pt idx="0">
                  <c:v>Pahang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6"/>
              </a:solidFill>
              <a:ln w="9525">
                <a:solidFill>
                  <a:schemeClr val="accent6"/>
                </a:solidFill>
              </a:ln>
              <a:effectLst/>
            </c:spPr>
          </c:marker>
          <c:xVal>
            <c:numRef>
              <c:f>'[Copy of station information WSF.xlsx]Sheet5'!$CT$1:$EF$1</c:f>
              <c:numCache>
                <c:formatCode>General</c:formatCode>
                <c:ptCount val="39"/>
                <c:pt idx="0">
                  <c:v>1997</c:v>
                </c:pt>
                <c:pt idx="1">
                  <c:v>1998</c:v>
                </c:pt>
                <c:pt idx="2">
                  <c:v>1999</c:v>
                </c:pt>
                <c:pt idx="3">
                  <c:v>2000</c:v>
                </c:pt>
                <c:pt idx="4">
                  <c:v>2001</c:v>
                </c:pt>
                <c:pt idx="5">
                  <c:v>2002</c:v>
                </c:pt>
                <c:pt idx="6">
                  <c:v>2003</c:v>
                </c:pt>
                <c:pt idx="7">
                  <c:v>2004</c:v>
                </c:pt>
                <c:pt idx="8">
                  <c:v>2005</c:v>
                </c:pt>
                <c:pt idx="9">
                  <c:v>2006</c:v>
                </c:pt>
                <c:pt idx="10">
                  <c:v>2007</c:v>
                </c:pt>
                <c:pt idx="11">
                  <c:v>2008</c:v>
                </c:pt>
                <c:pt idx="12">
                  <c:v>2009</c:v>
                </c:pt>
                <c:pt idx="13">
                  <c:v>2010</c:v>
                </c:pt>
                <c:pt idx="14">
                  <c:v>2011</c:v>
                </c:pt>
                <c:pt idx="15">
                  <c:v>2012</c:v>
                </c:pt>
                <c:pt idx="16">
                  <c:v>2013</c:v>
                </c:pt>
                <c:pt idx="17">
                  <c:v>2014</c:v>
                </c:pt>
                <c:pt idx="18">
                  <c:v>2015</c:v>
                </c:pt>
                <c:pt idx="19">
                  <c:v>1996</c:v>
                </c:pt>
                <c:pt idx="20">
                  <c:v>1997</c:v>
                </c:pt>
                <c:pt idx="21">
                  <c:v>1998</c:v>
                </c:pt>
                <c:pt idx="22">
                  <c:v>1999</c:v>
                </c:pt>
                <c:pt idx="23">
                  <c:v>2000</c:v>
                </c:pt>
                <c:pt idx="24">
                  <c:v>2001</c:v>
                </c:pt>
                <c:pt idx="25">
                  <c:v>2002</c:v>
                </c:pt>
                <c:pt idx="26">
                  <c:v>2003</c:v>
                </c:pt>
                <c:pt idx="27">
                  <c:v>2004</c:v>
                </c:pt>
                <c:pt idx="28">
                  <c:v>2005</c:v>
                </c:pt>
                <c:pt idx="29">
                  <c:v>2006</c:v>
                </c:pt>
                <c:pt idx="30">
                  <c:v>2007</c:v>
                </c:pt>
                <c:pt idx="31">
                  <c:v>2008</c:v>
                </c:pt>
                <c:pt idx="32">
                  <c:v>2009</c:v>
                </c:pt>
                <c:pt idx="33">
                  <c:v>2010</c:v>
                </c:pt>
                <c:pt idx="34">
                  <c:v>2011</c:v>
                </c:pt>
                <c:pt idx="35">
                  <c:v>2012</c:v>
                </c:pt>
                <c:pt idx="36">
                  <c:v>2013</c:v>
                </c:pt>
                <c:pt idx="37">
                  <c:v>2014</c:v>
                </c:pt>
                <c:pt idx="38">
                  <c:v>2015</c:v>
                </c:pt>
              </c:numCache>
            </c:numRef>
          </c:xVal>
          <c:yVal>
            <c:numRef>
              <c:f>'[Copy of station information WSF.xlsx]Sheet5'!$DM$9:$EF$9</c:f>
              <c:numCache>
                <c:formatCode>General</c:formatCode>
                <c:ptCount val="20"/>
                <c:pt idx="0">
                  <c:v>62.768697000000003</c:v>
                </c:pt>
                <c:pt idx="1">
                  <c:v>76.421006000000006</c:v>
                </c:pt>
                <c:pt idx="2">
                  <c:v>58.15692</c:v>
                </c:pt>
                <c:pt idx="3">
                  <c:v>45.847346999999999</c:v>
                </c:pt>
                <c:pt idx="4">
                  <c:v>50.404335000000003</c:v>
                </c:pt>
                <c:pt idx="5">
                  <c:v>52.587443</c:v>
                </c:pt>
                <c:pt idx="6">
                  <c:v>66.187574999999995</c:v>
                </c:pt>
                <c:pt idx="7">
                  <c:v>62.031086999999999</c:v>
                </c:pt>
                <c:pt idx="8">
                  <c:v>62.275818999999998</c:v>
                </c:pt>
                <c:pt idx="9">
                  <c:v>58.523598999999997</c:v>
                </c:pt>
                <c:pt idx="10">
                  <c:v>46.772874000000002</c:v>
                </c:pt>
                <c:pt idx="11">
                  <c:v>44.722821000000003</c:v>
                </c:pt>
                <c:pt idx="12">
                  <c:v>40.446156999999999</c:v>
                </c:pt>
                <c:pt idx="13">
                  <c:v>39.410978</c:v>
                </c:pt>
                <c:pt idx="14">
                  <c:v>38.377837</c:v>
                </c:pt>
                <c:pt idx="15">
                  <c:v>44.224404999999997</c:v>
                </c:pt>
                <c:pt idx="16">
                  <c:v>42.117189000000003</c:v>
                </c:pt>
                <c:pt idx="17">
                  <c:v>44.077022999999997</c:v>
                </c:pt>
                <c:pt idx="18">
                  <c:v>45.945323999999999</c:v>
                </c:pt>
                <c:pt idx="19">
                  <c:v>57.948222999999999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5-22A0-43CC-A83B-51B7D7C87DA9}"/>
            </c:ext>
          </c:extLst>
        </c:ser>
        <c:ser>
          <c:idx val="6"/>
          <c:order val="6"/>
          <c:tx>
            <c:strRef>
              <c:f>'[Copy of station information WSF.xlsx]Sheet5'!$DM$12</c:f>
              <c:strCache>
                <c:ptCount val="1"/>
                <c:pt idx="0">
                  <c:v>P. Pinang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>
                  <a:lumMod val="60000"/>
                </a:schemeClr>
              </a:solidFill>
              <a:ln w="9525">
                <a:solidFill>
                  <a:schemeClr val="accent1">
                    <a:lumMod val="60000"/>
                  </a:schemeClr>
                </a:solidFill>
              </a:ln>
              <a:effectLst/>
            </c:spPr>
          </c:marker>
          <c:xVal>
            <c:numRef>
              <c:f>'[Copy of station information WSF.xlsx]Sheet5'!$DM$1:$EF$1</c:f>
              <c:numCache>
                <c:formatCode>General</c:formatCode>
                <c:ptCount val="20"/>
                <c:pt idx="0">
                  <c:v>1996</c:v>
                </c:pt>
                <c:pt idx="1">
                  <c:v>1997</c:v>
                </c:pt>
                <c:pt idx="2">
                  <c:v>1998</c:v>
                </c:pt>
                <c:pt idx="3">
                  <c:v>1999</c:v>
                </c:pt>
                <c:pt idx="4">
                  <c:v>2000</c:v>
                </c:pt>
                <c:pt idx="5">
                  <c:v>2001</c:v>
                </c:pt>
                <c:pt idx="6">
                  <c:v>2002</c:v>
                </c:pt>
                <c:pt idx="7">
                  <c:v>2003</c:v>
                </c:pt>
                <c:pt idx="8">
                  <c:v>2004</c:v>
                </c:pt>
                <c:pt idx="9">
                  <c:v>2005</c:v>
                </c:pt>
                <c:pt idx="10">
                  <c:v>2006</c:v>
                </c:pt>
                <c:pt idx="11">
                  <c:v>2007</c:v>
                </c:pt>
                <c:pt idx="12">
                  <c:v>2008</c:v>
                </c:pt>
                <c:pt idx="13">
                  <c:v>2009</c:v>
                </c:pt>
                <c:pt idx="14">
                  <c:v>2010</c:v>
                </c:pt>
                <c:pt idx="15">
                  <c:v>2011</c:v>
                </c:pt>
                <c:pt idx="16">
                  <c:v>2012</c:v>
                </c:pt>
                <c:pt idx="17">
                  <c:v>2013</c:v>
                </c:pt>
                <c:pt idx="18">
                  <c:v>2014</c:v>
                </c:pt>
                <c:pt idx="19">
                  <c:v>2015</c:v>
                </c:pt>
              </c:numCache>
            </c:numRef>
          </c:xVal>
          <c:yVal>
            <c:numRef>
              <c:f>'[Copy of station information WSF.xlsx]Sheet5'!$DM$9:$EF$9</c:f>
              <c:numCache>
                <c:formatCode>General</c:formatCode>
                <c:ptCount val="20"/>
                <c:pt idx="0">
                  <c:v>62.768697000000003</c:v>
                </c:pt>
                <c:pt idx="1">
                  <c:v>76.421006000000006</c:v>
                </c:pt>
                <c:pt idx="2">
                  <c:v>58.15692</c:v>
                </c:pt>
                <c:pt idx="3">
                  <c:v>45.847346999999999</c:v>
                </c:pt>
                <c:pt idx="4">
                  <c:v>50.404335000000003</c:v>
                </c:pt>
                <c:pt idx="5">
                  <c:v>52.587443</c:v>
                </c:pt>
                <c:pt idx="6">
                  <c:v>66.187574999999995</c:v>
                </c:pt>
                <c:pt idx="7">
                  <c:v>62.031086999999999</c:v>
                </c:pt>
                <c:pt idx="8">
                  <c:v>62.275818999999998</c:v>
                </c:pt>
                <c:pt idx="9">
                  <c:v>58.523598999999997</c:v>
                </c:pt>
                <c:pt idx="10">
                  <c:v>46.772874000000002</c:v>
                </c:pt>
                <c:pt idx="11">
                  <c:v>44.722821000000003</c:v>
                </c:pt>
                <c:pt idx="12">
                  <c:v>40.446156999999999</c:v>
                </c:pt>
                <c:pt idx="13">
                  <c:v>39.410978</c:v>
                </c:pt>
                <c:pt idx="14">
                  <c:v>38.377837</c:v>
                </c:pt>
                <c:pt idx="15">
                  <c:v>44.224404999999997</c:v>
                </c:pt>
                <c:pt idx="16">
                  <c:v>42.117189000000003</c:v>
                </c:pt>
                <c:pt idx="17">
                  <c:v>44.077022999999997</c:v>
                </c:pt>
                <c:pt idx="18">
                  <c:v>45.945323999999999</c:v>
                </c:pt>
                <c:pt idx="19">
                  <c:v>57.948222999999999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6-22A0-43CC-A83B-51B7D7C87DA9}"/>
            </c:ext>
          </c:extLst>
        </c:ser>
        <c:ser>
          <c:idx val="7"/>
          <c:order val="7"/>
          <c:tx>
            <c:strRef>
              <c:f>'[Copy of station information WSF.xlsx]Sheet5'!$EG$12</c:f>
              <c:strCache>
                <c:ptCount val="1"/>
                <c:pt idx="0">
                  <c:v>Perak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2">
                  <a:lumMod val="60000"/>
                </a:schemeClr>
              </a:solidFill>
              <a:ln w="9525">
                <a:solidFill>
                  <a:schemeClr val="accent2">
                    <a:lumMod val="60000"/>
                  </a:schemeClr>
                </a:solidFill>
              </a:ln>
              <a:effectLst/>
            </c:spPr>
          </c:marker>
          <c:xVal>
            <c:numRef>
              <c:f>'[Copy of station information WSF.xlsx]Sheet5'!$EG$1:$EY$1</c:f>
              <c:numCache>
                <c:formatCode>General</c:formatCode>
                <c:ptCount val="19"/>
                <c:pt idx="0">
                  <c:v>1997</c:v>
                </c:pt>
                <c:pt idx="1">
                  <c:v>1998</c:v>
                </c:pt>
                <c:pt idx="2">
                  <c:v>1999</c:v>
                </c:pt>
                <c:pt idx="3">
                  <c:v>2000</c:v>
                </c:pt>
                <c:pt idx="4">
                  <c:v>2001</c:v>
                </c:pt>
                <c:pt idx="5">
                  <c:v>2002</c:v>
                </c:pt>
                <c:pt idx="6">
                  <c:v>2003</c:v>
                </c:pt>
                <c:pt idx="7">
                  <c:v>2004</c:v>
                </c:pt>
                <c:pt idx="8">
                  <c:v>2005</c:v>
                </c:pt>
                <c:pt idx="9">
                  <c:v>2006</c:v>
                </c:pt>
                <c:pt idx="10">
                  <c:v>2007</c:v>
                </c:pt>
                <c:pt idx="11">
                  <c:v>2008</c:v>
                </c:pt>
                <c:pt idx="12">
                  <c:v>2009</c:v>
                </c:pt>
                <c:pt idx="13">
                  <c:v>2010</c:v>
                </c:pt>
                <c:pt idx="14">
                  <c:v>2011</c:v>
                </c:pt>
                <c:pt idx="15">
                  <c:v>2012</c:v>
                </c:pt>
                <c:pt idx="16">
                  <c:v>2013</c:v>
                </c:pt>
                <c:pt idx="17">
                  <c:v>2014</c:v>
                </c:pt>
                <c:pt idx="18">
                  <c:v>2015</c:v>
                </c:pt>
              </c:numCache>
            </c:numRef>
          </c:xVal>
          <c:yVal>
            <c:numRef>
              <c:f>'[Copy of station information WSF.xlsx]Sheet5'!$EG$9:$EY$9</c:f>
              <c:numCache>
                <c:formatCode>General</c:formatCode>
                <c:ptCount val="19"/>
                <c:pt idx="0">
                  <c:v>61.405396000000003</c:v>
                </c:pt>
                <c:pt idx="1">
                  <c:v>43.367108000000002</c:v>
                </c:pt>
                <c:pt idx="2">
                  <c:v>41.102434000000002</c:v>
                </c:pt>
                <c:pt idx="3">
                  <c:v>43.550403000000003</c:v>
                </c:pt>
                <c:pt idx="4">
                  <c:v>45.284697000000001</c:v>
                </c:pt>
                <c:pt idx="5">
                  <c:v>51.176602000000003</c:v>
                </c:pt>
                <c:pt idx="6">
                  <c:v>50.860332</c:v>
                </c:pt>
                <c:pt idx="7">
                  <c:v>50.599874999999997</c:v>
                </c:pt>
                <c:pt idx="8">
                  <c:v>53.563603000000001</c:v>
                </c:pt>
                <c:pt idx="9">
                  <c:v>50.572037000000002</c:v>
                </c:pt>
                <c:pt idx="10">
                  <c:v>46.029212999999999</c:v>
                </c:pt>
                <c:pt idx="11">
                  <c:v>42.926544</c:v>
                </c:pt>
                <c:pt idx="12">
                  <c:v>42.150880999999998</c:v>
                </c:pt>
                <c:pt idx="13">
                  <c:v>36.955700999999998</c:v>
                </c:pt>
                <c:pt idx="14">
                  <c:v>41.427016999999999</c:v>
                </c:pt>
                <c:pt idx="15">
                  <c:v>43.650191999999997</c:v>
                </c:pt>
                <c:pt idx="16">
                  <c:v>42.233781</c:v>
                </c:pt>
                <c:pt idx="17">
                  <c:v>46.815047999999997</c:v>
                </c:pt>
                <c:pt idx="18">
                  <c:v>51.604425999999997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7-22A0-43CC-A83B-51B7D7C87DA9}"/>
            </c:ext>
          </c:extLst>
        </c:ser>
        <c:ser>
          <c:idx val="8"/>
          <c:order val="8"/>
          <c:tx>
            <c:strRef>
              <c:f>'[Copy of station information WSF.xlsx]Sheet5'!$EZ$12</c:f>
              <c:strCache>
                <c:ptCount val="1"/>
                <c:pt idx="0">
                  <c:v>Perlis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3">
                  <a:lumMod val="60000"/>
                </a:schemeClr>
              </a:solidFill>
              <a:ln w="9525">
                <a:solidFill>
                  <a:schemeClr val="accent3">
                    <a:lumMod val="60000"/>
                  </a:schemeClr>
                </a:solidFill>
              </a:ln>
              <a:effectLst/>
            </c:spPr>
          </c:marker>
          <c:xVal>
            <c:numRef>
              <c:f>'[Copy of station information WSF.xlsx]Sheet5'!$EZ$1:$FP$1</c:f>
              <c:numCache>
                <c:formatCode>General</c:formatCode>
                <c:ptCount val="17"/>
                <c:pt idx="0">
                  <c:v>1999</c:v>
                </c:pt>
                <c:pt idx="1">
                  <c:v>2000</c:v>
                </c:pt>
                <c:pt idx="2">
                  <c:v>2001</c:v>
                </c:pt>
                <c:pt idx="3">
                  <c:v>2002</c:v>
                </c:pt>
                <c:pt idx="4">
                  <c:v>2003</c:v>
                </c:pt>
                <c:pt idx="5">
                  <c:v>2004</c:v>
                </c:pt>
                <c:pt idx="6">
                  <c:v>2005</c:v>
                </c:pt>
                <c:pt idx="7">
                  <c:v>2006</c:v>
                </c:pt>
                <c:pt idx="8">
                  <c:v>2007</c:v>
                </c:pt>
                <c:pt idx="9">
                  <c:v>2008</c:v>
                </c:pt>
                <c:pt idx="10">
                  <c:v>2009</c:v>
                </c:pt>
                <c:pt idx="11">
                  <c:v>2010</c:v>
                </c:pt>
                <c:pt idx="12">
                  <c:v>2011</c:v>
                </c:pt>
                <c:pt idx="13">
                  <c:v>2012</c:v>
                </c:pt>
                <c:pt idx="14">
                  <c:v>2013</c:v>
                </c:pt>
                <c:pt idx="15">
                  <c:v>2014</c:v>
                </c:pt>
                <c:pt idx="16">
                  <c:v>2015</c:v>
                </c:pt>
              </c:numCache>
            </c:numRef>
          </c:xVal>
          <c:yVal>
            <c:numRef>
              <c:f>'[Copy of station information WSF.xlsx]Sheet5'!$EZ$9:$FP$9</c:f>
              <c:numCache>
                <c:formatCode>General</c:formatCode>
                <c:ptCount val="17"/>
                <c:pt idx="0">
                  <c:v>33.351989000000003</c:v>
                </c:pt>
                <c:pt idx="1">
                  <c:v>38.689182000000002</c:v>
                </c:pt>
                <c:pt idx="2">
                  <c:v>39.774259000000001</c:v>
                </c:pt>
                <c:pt idx="3">
                  <c:v>46.125230999999999</c:v>
                </c:pt>
                <c:pt idx="4">
                  <c:v>44.316445999999999</c:v>
                </c:pt>
                <c:pt idx="5">
                  <c:v>55.749858000000003</c:v>
                </c:pt>
                <c:pt idx="6">
                  <c:v>60.196010999999999</c:v>
                </c:pt>
                <c:pt idx="7">
                  <c:v>44.042664000000002</c:v>
                </c:pt>
                <c:pt idx="8">
                  <c:v>38.240577000000002</c:v>
                </c:pt>
                <c:pt idx="9">
                  <c:v>34.738312999999998</c:v>
                </c:pt>
                <c:pt idx="10">
                  <c:v>35.743043999999998</c:v>
                </c:pt>
                <c:pt idx="11">
                  <c:v>36.984426999999997</c:v>
                </c:pt>
                <c:pt idx="12">
                  <c:v>39.345201000000003</c:v>
                </c:pt>
                <c:pt idx="13">
                  <c:v>35.907176999999997</c:v>
                </c:pt>
                <c:pt idx="14">
                  <c:v>40.925477000000001</c:v>
                </c:pt>
                <c:pt idx="15">
                  <c:v>39.25365</c:v>
                </c:pt>
                <c:pt idx="16">
                  <c:v>46.789003999999998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8-22A0-43CC-A83B-51B7D7C87DA9}"/>
            </c:ext>
          </c:extLst>
        </c:ser>
        <c:ser>
          <c:idx val="9"/>
          <c:order val="9"/>
          <c:tx>
            <c:strRef>
              <c:f>'[Copy of station information WSF.xlsx]Sheet5'!$FR$12</c:f>
              <c:strCache>
                <c:ptCount val="1"/>
                <c:pt idx="0">
                  <c:v>Selangor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4">
                  <a:lumMod val="60000"/>
                </a:schemeClr>
              </a:solidFill>
              <a:ln w="9525">
                <a:solidFill>
                  <a:schemeClr val="accent4">
                    <a:lumMod val="60000"/>
                  </a:schemeClr>
                </a:solidFill>
              </a:ln>
              <a:effectLst/>
            </c:spPr>
          </c:marker>
          <c:xVal>
            <c:numRef>
              <c:f>'[Copy of station information WSF.xlsx]Sheet5'!$FQ$1:$GI$1</c:f>
              <c:numCache>
                <c:formatCode>General</c:formatCode>
                <c:ptCount val="19"/>
                <c:pt idx="0">
                  <c:v>1997</c:v>
                </c:pt>
                <c:pt idx="1">
                  <c:v>1998</c:v>
                </c:pt>
                <c:pt idx="2">
                  <c:v>1999</c:v>
                </c:pt>
                <c:pt idx="3">
                  <c:v>2000</c:v>
                </c:pt>
                <c:pt idx="4">
                  <c:v>2001</c:v>
                </c:pt>
                <c:pt idx="5">
                  <c:v>2002</c:v>
                </c:pt>
                <c:pt idx="6">
                  <c:v>2003</c:v>
                </c:pt>
                <c:pt idx="7">
                  <c:v>2004</c:v>
                </c:pt>
                <c:pt idx="8">
                  <c:v>2005</c:v>
                </c:pt>
                <c:pt idx="9">
                  <c:v>2006</c:v>
                </c:pt>
                <c:pt idx="10">
                  <c:v>2007</c:v>
                </c:pt>
                <c:pt idx="11">
                  <c:v>2008</c:v>
                </c:pt>
                <c:pt idx="12">
                  <c:v>2009</c:v>
                </c:pt>
                <c:pt idx="13">
                  <c:v>2010</c:v>
                </c:pt>
                <c:pt idx="14">
                  <c:v>2011</c:v>
                </c:pt>
                <c:pt idx="15">
                  <c:v>2012</c:v>
                </c:pt>
                <c:pt idx="16">
                  <c:v>2013</c:v>
                </c:pt>
                <c:pt idx="17">
                  <c:v>2014</c:v>
                </c:pt>
                <c:pt idx="18">
                  <c:v>2015</c:v>
                </c:pt>
              </c:numCache>
            </c:numRef>
          </c:xVal>
          <c:yVal>
            <c:numRef>
              <c:f>'[Copy of station information WSF.xlsx]Sheet5'!$FQ$9:$GI$9</c:f>
              <c:numCache>
                <c:formatCode>General</c:formatCode>
                <c:ptCount val="19"/>
                <c:pt idx="0">
                  <c:v>94.756039000000001</c:v>
                </c:pt>
                <c:pt idx="1">
                  <c:v>53.077674999999999</c:v>
                </c:pt>
                <c:pt idx="2">
                  <c:v>49.163269</c:v>
                </c:pt>
                <c:pt idx="3">
                  <c:v>48.110742999999999</c:v>
                </c:pt>
                <c:pt idx="4">
                  <c:v>49.686968</c:v>
                </c:pt>
                <c:pt idx="5">
                  <c:v>75.467314999999999</c:v>
                </c:pt>
                <c:pt idx="6">
                  <c:v>63.279485999999999</c:v>
                </c:pt>
                <c:pt idx="7">
                  <c:v>65.472553000000005</c:v>
                </c:pt>
                <c:pt idx="8">
                  <c:v>67.131224000000003</c:v>
                </c:pt>
                <c:pt idx="9">
                  <c:v>61.904029999999999</c:v>
                </c:pt>
                <c:pt idx="10">
                  <c:v>47.368918999999998</c:v>
                </c:pt>
                <c:pt idx="11">
                  <c:v>51.318108000000002</c:v>
                </c:pt>
                <c:pt idx="12">
                  <c:v>54.814405000000001</c:v>
                </c:pt>
                <c:pt idx="13">
                  <c:v>47.223080000000003</c:v>
                </c:pt>
                <c:pt idx="14">
                  <c:v>54.182437</c:v>
                </c:pt>
                <c:pt idx="15">
                  <c:v>50.747242999999997</c:v>
                </c:pt>
                <c:pt idx="16">
                  <c:v>50.937269000000001</c:v>
                </c:pt>
                <c:pt idx="17">
                  <c:v>57.649664999999999</c:v>
                </c:pt>
                <c:pt idx="18">
                  <c:v>65.124243000000007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9-22A0-43CC-A83B-51B7D7C87DA9}"/>
            </c:ext>
          </c:extLst>
        </c:ser>
        <c:ser>
          <c:idx val="10"/>
          <c:order val="10"/>
          <c:tx>
            <c:strRef>
              <c:f>'[Copy of station information WSF.xlsx]Sheet5'!$GJ$12</c:f>
              <c:strCache>
                <c:ptCount val="1"/>
                <c:pt idx="0">
                  <c:v>Terengganu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5">
                  <a:lumMod val="60000"/>
                </a:schemeClr>
              </a:solidFill>
              <a:ln w="9525">
                <a:solidFill>
                  <a:schemeClr val="accent5">
                    <a:lumMod val="60000"/>
                  </a:schemeClr>
                </a:solidFill>
              </a:ln>
              <a:effectLst/>
            </c:spPr>
          </c:marker>
          <c:xVal>
            <c:numRef>
              <c:f>'[Copy of station information WSF.xlsx]Sheet5'!$GJ$1:$HC$1</c:f>
              <c:numCache>
                <c:formatCode>General</c:formatCode>
                <c:ptCount val="20"/>
                <c:pt idx="0">
                  <c:v>1996</c:v>
                </c:pt>
                <c:pt idx="1">
                  <c:v>1997</c:v>
                </c:pt>
                <c:pt idx="2">
                  <c:v>1998</c:v>
                </c:pt>
                <c:pt idx="3">
                  <c:v>1999</c:v>
                </c:pt>
                <c:pt idx="4">
                  <c:v>2000</c:v>
                </c:pt>
                <c:pt idx="5">
                  <c:v>2001</c:v>
                </c:pt>
                <c:pt idx="6">
                  <c:v>2002</c:v>
                </c:pt>
                <c:pt idx="7">
                  <c:v>2003</c:v>
                </c:pt>
                <c:pt idx="8">
                  <c:v>2004</c:v>
                </c:pt>
                <c:pt idx="9">
                  <c:v>2005</c:v>
                </c:pt>
                <c:pt idx="10">
                  <c:v>2006</c:v>
                </c:pt>
                <c:pt idx="11">
                  <c:v>2007</c:v>
                </c:pt>
                <c:pt idx="12">
                  <c:v>2008</c:v>
                </c:pt>
                <c:pt idx="13">
                  <c:v>2009</c:v>
                </c:pt>
                <c:pt idx="14">
                  <c:v>2010</c:v>
                </c:pt>
                <c:pt idx="15">
                  <c:v>2011</c:v>
                </c:pt>
                <c:pt idx="16">
                  <c:v>2012</c:v>
                </c:pt>
                <c:pt idx="17">
                  <c:v>2013</c:v>
                </c:pt>
                <c:pt idx="18">
                  <c:v>2014</c:v>
                </c:pt>
                <c:pt idx="19">
                  <c:v>2015</c:v>
                </c:pt>
              </c:numCache>
            </c:numRef>
          </c:xVal>
          <c:yVal>
            <c:numRef>
              <c:f>'[Copy of station information WSF.xlsx]Sheet5'!$GJ$9:$HC$9</c:f>
              <c:numCache>
                <c:formatCode>General</c:formatCode>
                <c:ptCount val="20"/>
                <c:pt idx="0">
                  <c:v>36.191741999999998</c:v>
                </c:pt>
                <c:pt idx="1">
                  <c:v>48.325055999999996</c:v>
                </c:pt>
                <c:pt idx="2">
                  <c:v>36.697875000000003</c:v>
                </c:pt>
                <c:pt idx="3">
                  <c:v>42.259149000000001</c:v>
                </c:pt>
                <c:pt idx="4">
                  <c:v>41.781216000000001</c:v>
                </c:pt>
                <c:pt idx="5">
                  <c:v>44.602321000000003</c:v>
                </c:pt>
                <c:pt idx="6">
                  <c:v>48.732301999999997</c:v>
                </c:pt>
                <c:pt idx="7">
                  <c:v>43.159604000000002</c:v>
                </c:pt>
                <c:pt idx="8">
                  <c:v>46.032544999999999</c:v>
                </c:pt>
                <c:pt idx="9">
                  <c:v>43.294125000000001</c:v>
                </c:pt>
                <c:pt idx="10">
                  <c:v>44.109580999999999</c:v>
                </c:pt>
                <c:pt idx="11">
                  <c:v>37.528381000000003</c:v>
                </c:pt>
                <c:pt idx="12">
                  <c:v>40.629418999999999</c:v>
                </c:pt>
                <c:pt idx="13">
                  <c:v>40.655186</c:v>
                </c:pt>
                <c:pt idx="14">
                  <c:v>39.524241000000004</c:v>
                </c:pt>
                <c:pt idx="15">
                  <c:v>43.645943000000003</c:v>
                </c:pt>
                <c:pt idx="16">
                  <c:v>46.516168999999998</c:v>
                </c:pt>
                <c:pt idx="17">
                  <c:v>47.179755</c:v>
                </c:pt>
                <c:pt idx="18">
                  <c:v>42.459623999999998</c:v>
                </c:pt>
                <c:pt idx="19">
                  <c:v>55.133507000000002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A-22A0-43CC-A83B-51B7D7C87DA9}"/>
            </c:ext>
          </c:extLst>
        </c:ser>
        <c:ser>
          <c:idx val="11"/>
          <c:order val="11"/>
          <c:tx>
            <c:strRef>
              <c:f>'[Copy of station information WSF.xlsx]Sheet5'!$HD$12</c:f>
              <c:strCache>
                <c:ptCount val="1"/>
                <c:pt idx="0">
                  <c:v>Sabah/Labuan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6">
                  <a:lumMod val="60000"/>
                </a:schemeClr>
              </a:solidFill>
              <a:ln w="9525">
                <a:solidFill>
                  <a:schemeClr val="accent6">
                    <a:lumMod val="60000"/>
                  </a:schemeClr>
                </a:solidFill>
              </a:ln>
              <a:effectLst/>
            </c:spPr>
          </c:marker>
          <c:xVal>
            <c:numRef>
              <c:f>'[Copy of station information WSF.xlsx]Sheet5'!$HD$1:$HU$1</c:f>
              <c:numCache>
                <c:formatCode>General</c:formatCode>
                <c:ptCount val="18"/>
                <c:pt idx="0">
                  <c:v>1998</c:v>
                </c:pt>
                <c:pt idx="1">
                  <c:v>1999</c:v>
                </c:pt>
                <c:pt idx="2">
                  <c:v>2000</c:v>
                </c:pt>
                <c:pt idx="3">
                  <c:v>2001</c:v>
                </c:pt>
                <c:pt idx="4">
                  <c:v>2002</c:v>
                </c:pt>
                <c:pt idx="5">
                  <c:v>2003</c:v>
                </c:pt>
                <c:pt idx="6">
                  <c:v>2004</c:v>
                </c:pt>
                <c:pt idx="7">
                  <c:v>2005</c:v>
                </c:pt>
                <c:pt idx="8">
                  <c:v>2006</c:v>
                </c:pt>
                <c:pt idx="9">
                  <c:v>2007</c:v>
                </c:pt>
                <c:pt idx="10">
                  <c:v>2008</c:v>
                </c:pt>
                <c:pt idx="11">
                  <c:v>2009</c:v>
                </c:pt>
                <c:pt idx="12">
                  <c:v>2010</c:v>
                </c:pt>
                <c:pt idx="13">
                  <c:v>2011</c:v>
                </c:pt>
                <c:pt idx="14">
                  <c:v>2012</c:v>
                </c:pt>
                <c:pt idx="15">
                  <c:v>2013</c:v>
                </c:pt>
                <c:pt idx="16">
                  <c:v>2014</c:v>
                </c:pt>
                <c:pt idx="17">
                  <c:v>2015</c:v>
                </c:pt>
              </c:numCache>
            </c:numRef>
          </c:xVal>
          <c:yVal>
            <c:numRef>
              <c:f>'[Copy of station information WSF.xlsx]Sheet5'!$HD$9:$HU$9</c:f>
              <c:numCache>
                <c:formatCode>General</c:formatCode>
                <c:ptCount val="18"/>
                <c:pt idx="0">
                  <c:v>67.233879000000002</c:v>
                </c:pt>
                <c:pt idx="1">
                  <c:v>46.539926000000001</c:v>
                </c:pt>
                <c:pt idx="2">
                  <c:v>41.765025999999999</c:v>
                </c:pt>
                <c:pt idx="3">
                  <c:v>44.592758000000003</c:v>
                </c:pt>
                <c:pt idx="4">
                  <c:v>45.951521999999997</c:v>
                </c:pt>
                <c:pt idx="5">
                  <c:v>40.064557000000001</c:v>
                </c:pt>
                <c:pt idx="6">
                  <c:v>38.942489999999999</c:v>
                </c:pt>
                <c:pt idx="7">
                  <c:v>39.912953999999999</c:v>
                </c:pt>
                <c:pt idx="8">
                  <c:v>44.042352999999999</c:v>
                </c:pt>
                <c:pt idx="9">
                  <c:v>40.917726000000002</c:v>
                </c:pt>
                <c:pt idx="10">
                  <c:v>35.491129999999998</c:v>
                </c:pt>
                <c:pt idx="11">
                  <c:v>37.777034999999998</c:v>
                </c:pt>
                <c:pt idx="12">
                  <c:v>34.823380999999998</c:v>
                </c:pt>
                <c:pt idx="13">
                  <c:v>35.494168999999999</c:v>
                </c:pt>
                <c:pt idx="14">
                  <c:v>34.009500000000003</c:v>
                </c:pt>
                <c:pt idx="15">
                  <c:v>34.767527000000001</c:v>
                </c:pt>
                <c:pt idx="16">
                  <c:v>32.249965000000003</c:v>
                </c:pt>
                <c:pt idx="17">
                  <c:v>36.993400000000001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B-22A0-43CC-A83B-51B7D7C87DA9}"/>
            </c:ext>
          </c:extLst>
        </c:ser>
        <c:ser>
          <c:idx val="12"/>
          <c:order val="12"/>
          <c:tx>
            <c:strRef>
              <c:f>'[Copy of station information WSF.xlsx]Sheet5'!$HV$12</c:f>
              <c:strCache>
                <c:ptCount val="1"/>
                <c:pt idx="0">
                  <c:v>Sarawak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>
                  <a:lumMod val="80000"/>
                  <a:lumOff val="20000"/>
                </a:schemeClr>
              </a:solidFill>
              <a:ln w="9525">
                <a:solidFill>
                  <a:schemeClr val="accent1">
                    <a:lumMod val="80000"/>
                    <a:lumOff val="20000"/>
                  </a:schemeClr>
                </a:solidFill>
              </a:ln>
              <a:effectLst/>
            </c:spPr>
          </c:marker>
          <c:xVal>
            <c:numRef>
              <c:f>'[Copy of station information WSF.xlsx]Sheet5'!$HV$1:$IO$1</c:f>
              <c:numCache>
                <c:formatCode>General</c:formatCode>
                <c:ptCount val="20"/>
                <c:pt idx="0">
                  <c:v>1996</c:v>
                </c:pt>
                <c:pt idx="1">
                  <c:v>1997</c:v>
                </c:pt>
                <c:pt idx="2">
                  <c:v>1998</c:v>
                </c:pt>
                <c:pt idx="3">
                  <c:v>1999</c:v>
                </c:pt>
                <c:pt idx="4">
                  <c:v>2000</c:v>
                </c:pt>
                <c:pt idx="5">
                  <c:v>2001</c:v>
                </c:pt>
                <c:pt idx="6">
                  <c:v>2002</c:v>
                </c:pt>
                <c:pt idx="7">
                  <c:v>2003</c:v>
                </c:pt>
                <c:pt idx="8">
                  <c:v>2004</c:v>
                </c:pt>
                <c:pt idx="9">
                  <c:v>2005</c:v>
                </c:pt>
                <c:pt idx="10">
                  <c:v>2006</c:v>
                </c:pt>
                <c:pt idx="11">
                  <c:v>2007</c:v>
                </c:pt>
                <c:pt idx="12">
                  <c:v>2008</c:v>
                </c:pt>
                <c:pt idx="13">
                  <c:v>2009</c:v>
                </c:pt>
                <c:pt idx="14">
                  <c:v>2010</c:v>
                </c:pt>
                <c:pt idx="15">
                  <c:v>2011</c:v>
                </c:pt>
                <c:pt idx="16">
                  <c:v>2012</c:v>
                </c:pt>
                <c:pt idx="17">
                  <c:v>2013</c:v>
                </c:pt>
                <c:pt idx="18">
                  <c:v>2014</c:v>
                </c:pt>
                <c:pt idx="19">
                  <c:v>2015</c:v>
                </c:pt>
              </c:numCache>
            </c:numRef>
          </c:xVal>
          <c:yVal>
            <c:numRef>
              <c:f>'[Copy of station information WSF.xlsx]Sheet5'!$HV$9:$IO$9</c:f>
              <c:numCache>
                <c:formatCode>General</c:formatCode>
                <c:ptCount val="20"/>
                <c:pt idx="0">
                  <c:v>32.067486000000002</c:v>
                </c:pt>
                <c:pt idx="1">
                  <c:v>71.901458000000005</c:v>
                </c:pt>
                <c:pt idx="2">
                  <c:v>60.905785000000002</c:v>
                </c:pt>
                <c:pt idx="3">
                  <c:v>39.152796000000002</c:v>
                </c:pt>
                <c:pt idx="4">
                  <c:v>33.454208000000001</c:v>
                </c:pt>
                <c:pt idx="5">
                  <c:v>33.877823999999997</c:v>
                </c:pt>
                <c:pt idx="6">
                  <c:v>40.570425</c:v>
                </c:pt>
                <c:pt idx="7">
                  <c:v>34.056590999999997</c:v>
                </c:pt>
                <c:pt idx="8">
                  <c:v>39.977525</c:v>
                </c:pt>
                <c:pt idx="9">
                  <c:v>40.463540999999999</c:v>
                </c:pt>
                <c:pt idx="10">
                  <c:v>46.848554999999998</c:v>
                </c:pt>
                <c:pt idx="11">
                  <c:v>38.141131999999999</c:v>
                </c:pt>
                <c:pt idx="12">
                  <c:v>35.665917</c:v>
                </c:pt>
                <c:pt idx="13">
                  <c:v>41.071330000000003</c:v>
                </c:pt>
                <c:pt idx="14">
                  <c:v>31.603822000000001</c:v>
                </c:pt>
                <c:pt idx="15">
                  <c:v>37.942425999999998</c:v>
                </c:pt>
                <c:pt idx="16">
                  <c:v>38.064644999999999</c:v>
                </c:pt>
                <c:pt idx="17">
                  <c:v>36.082452000000004</c:v>
                </c:pt>
                <c:pt idx="18">
                  <c:v>36.358356999999998</c:v>
                </c:pt>
                <c:pt idx="19">
                  <c:v>43.474716999999998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C-22A0-43CC-A83B-51B7D7C87DA9}"/>
            </c:ext>
          </c:extLst>
        </c:ser>
        <c:ser>
          <c:idx val="13"/>
          <c:order val="13"/>
          <c:tx>
            <c:strRef>
              <c:f>'[Copy of station information WSF.xlsx]Sheet5'!$IP$12</c:f>
              <c:strCache>
                <c:ptCount val="1"/>
                <c:pt idx="0">
                  <c:v>Kuala Lumpur/Putrajaya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2">
                  <a:lumMod val="80000"/>
                  <a:lumOff val="20000"/>
                </a:schemeClr>
              </a:solidFill>
              <a:ln w="9525">
                <a:solidFill>
                  <a:schemeClr val="accent2">
                    <a:lumMod val="80000"/>
                    <a:lumOff val="20000"/>
                  </a:schemeClr>
                </a:solidFill>
              </a:ln>
              <a:effectLst/>
            </c:spPr>
          </c:marker>
          <c:xVal>
            <c:numRef>
              <c:f>'[Copy of station information WSF.xlsx]Sheet5'!$IP$1:$JC$1</c:f>
              <c:numCache>
                <c:formatCode>General</c:formatCode>
                <c:ptCount val="14"/>
                <c:pt idx="0">
                  <c:v>2002</c:v>
                </c:pt>
                <c:pt idx="1">
                  <c:v>2003</c:v>
                </c:pt>
                <c:pt idx="2">
                  <c:v>2004</c:v>
                </c:pt>
                <c:pt idx="3">
                  <c:v>2005</c:v>
                </c:pt>
                <c:pt idx="4">
                  <c:v>2006</c:v>
                </c:pt>
                <c:pt idx="5">
                  <c:v>2007</c:v>
                </c:pt>
                <c:pt idx="6">
                  <c:v>2008</c:v>
                </c:pt>
                <c:pt idx="7">
                  <c:v>2009</c:v>
                </c:pt>
                <c:pt idx="8">
                  <c:v>2010</c:v>
                </c:pt>
                <c:pt idx="9">
                  <c:v>2011</c:v>
                </c:pt>
                <c:pt idx="10">
                  <c:v>2012</c:v>
                </c:pt>
                <c:pt idx="11">
                  <c:v>2013</c:v>
                </c:pt>
                <c:pt idx="12">
                  <c:v>2014</c:v>
                </c:pt>
                <c:pt idx="13">
                  <c:v>2015</c:v>
                </c:pt>
              </c:numCache>
            </c:numRef>
          </c:xVal>
          <c:yVal>
            <c:numRef>
              <c:f>'[Copy of station information WSF.xlsx]Sheet5'!$IP$9:$JC$9</c:f>
              <c:numCache>
                <c:formatCode>General</c:formatCode>
                <c:ptCount val="14"/>
                <c:pt idx="0">
                  <c:v>63.971476000000003</c:v>
                </c:pt>
                <c:pt idx="1">
                  <c:v>57.380543000000003</c:v>
                </c:pt>
                <c:pt idx="2">
                  <c:v>58.350769999999997</c:v>
                </c:pt>
                <c:pt idx="3">
                  <c:v>53.188043999999998</c:v>
                </c:pt>
                <c:pt idx="4">
                  <c:v>50.020364999999998</c:v>
                </c:pt>
                <c:pt idx="5">
                  <c:v>41.32132</c:v>
                </c:pt>
                <c:pt idx="6">
                  <c:v>44.028134999999999</c:v>
                </c:pt>
                <c:pt idx="7">
                  <c:v>45.730918000000003</c:v>
                </c:pt>
                <c:pt idx="8">
                  <c:v>41.220433999999997</c:v>
                </c:pt>
                <c:pt idx="9">
                  <c:v>44.674658000000001</c:v>
                </c:pt>
                <c:pt idx="10">
                  <c:v>47.221414000000003</c:v>
                </c:pt>
                <c:pt idx="11">
                  <c:v>45.395958</c:v>
                </c:pt>
                <c:pt idx="12">
                  <c:v>50.265256000000001</c:v>
                </c:pt>
                <c:pt idx="13">
                  <c:v>60.491033000000002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D-22A0-43CC-A83B-51B7D7C87DA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731042176"/>
        <c:axId val="731044480"/>
      </c:scatterChart>
      <c:valAx>
        <c:axId val="731042176"/>
        <c:scaling>
          <c:orientation val="minMax"/>
          <c:max val="2016"/>
          <c:min val="1996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Year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31044480"/>
        <c:crosses val="autoZero"/>
        <c:crossBetween val="midCat"/>
      </c:valAx>
      <c:valAx>
        <c:axId val="731044480"/>
        <c:scaling>
          <c:orientation val="minMax"/>
          <c:max val="12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Annual average</a:t>
                </a:r>
                <a:r>
                  <a:rPr lang="en-GB" baseline="0"/>
                  <a:t> PM10 level (ug/m3)</a:t>
                </a:r>
                <a:endParaRPr lang="en-GB"/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31042176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2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2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3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4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5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0</Pages>
  <Words>1135</Words>
  <Characters>6595</Characters>
  <Application>Microsoft Office Word</Application>
  <DocSecurity>0</DocSecurity>
  <Lines>212</Lines>
  <Paragraphs>94</Paragraphs>
  <ScaleCrop>false</ScaleCrop>
  <Company/>
  <LinksUpToDate>false</LinksUpToDate>
  <CharactersWithSpaces>76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SABORDO</dc:creator>
  <cp:lastModifiedBy>GSABORDO</cp:lastModifiedBy>
  <cp:revision>1</cp:revision>
  <dcterms:created xsi:type="dcterms:W3CDTF">2020-03-11T08:57:00Z</dcterms:created>
  <dcterms:modified xsi:type="dcterms:W3CDTF">2020-03-11T08:58:00Z</dcterms:modified>
</cp:coreProperties>
</file>